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1596F" w14:textId="26EF920F" w:rsidR="00F255AE" w:rsidRDefault="00E45978" w:rsidP="00F7151E">
      <w:pPr>
        <w:pStyle w:val="Kop1"/>
        <w:ind w:firstLine="0"/>
      </w:pPr>
      <w:bookmarkStart w:id="0" w:name="Results"/>
      <w:bookmarkStart w:id="1" w:name="_Results_1"/>
      <w:bookmarkEnd w:id="0"/>
      <w:bookmarkEnd w:id="1"/>
      <w:r>
        <w:t xml:space="preserve">Multimedia Appendix </w:t>
      </w:r>
      <w:r w:rsidR="00E72FCB">
        <w:t>3</w:t>
      </w:r>
    </w:p>
    <w:p w14:paraId="1A4B7599" w14:textId="77777777" w:rsidR="00212717" w:rsidRDefault="00212717" w:rsidP="00212717"/>
    <w:p w14:paraId="67248402" w14:textId="6179F300" w:rsidR="00212717" w:rsidRPr="00217AFD" w:rsidRDefault="00212717" w:rsidP="00212717">
      <w:pPr>
        <w:rPr>
          <w:i/>
          <w:iCs/>
        </w:rPr>
      </w:pPr>
      <w:r w:rsidRPr="00217AFD">
        <w:rPr>
          <w:i/>
          <w:iCs/>
        </w:rPr>
        <w:t xml:space="preserve">Results of the stepwise performed Linear Mixed Models (LMM) for analysis 1, where first the confounder ‘wearable ownership’ is included, then the main effects of the </w:t>
      </w:r>
      <w:r w:rsidR="004544AC" w:rsidRPr="00217AFD">
        <w:rPr>
          <w:i/>
          <w:iCs/>
        </w:rPr>
        <w:t xml:space="preserve">variables of interest ‘time’ (repeated measures before and after each period) and ‘period’ (control or intervention), and finally the interaction of time*period, which is the </w:t>
      </w:r>
      <w:r w:rsidR="00BF0512" w:rsidRPr="00217AFD">
        <w:rPr>
          <w:i/>
          <w:iCs/>
        </w:rPr>
        <w:t>key aspect for the current analyses.</w:t>
      </w:r>
    </w:p>
    <w:p w14:paraId="582F9295" w14:textId="31766298" w:rsidR="00AB1999" w:rsidRDefault="00E45978" w:rsidP="003F04E0">
      <w:pPr>
        <w:pStyle w:val="Kop3"/>
      </w:pPr>
      <w:r>
        <w:t>Meta</w:t>
      </w:r>
      <w:r w:rsidR="00894F88">
        <w:t>cognitive Awareness (MCA) of Stress – Awareness &amp; Cause</w:t>
      </w:r>
    </w:p>
    <w:p w14:paraId="3E8E755F" w14:textId="2C525A7F" w:rsidR="008B5A66" w:rsidRPr="00E435C7" w:rsidRDefault="008B5A66" w:rsidP="008B5A66">
      <w:pPr>
        <w:rPr>
          <w:vertAlign w:val="superscript"/>
        </w:rPr>
      </w:pPr>
      <w:r>
        <w:t xml:space="preserve">Table </w:t>
      </w:r>
      <w:r w:rsidR="00E45978">
        <w:t>1</w:t>
      </w:r>
      <w:r>
        <w:t xml:space="preserve">. The results </w:t>
      </w:r>
      <w:r w:rsidR="00FC4BBD">
        <w:t>for</w:t>
      </w:r>
      <w:r>
        <w:t xml:space="preserve"> </w:t>
      </w:r>
      <w:r w:rsidR="00FC4BBD">
        <w:t xml:space="preserve">MCA Stress </w:t>
      </w:r>
      <w:r w:rsidR="00567C00">
        <w:t>Awareness &amp; Cause</w:t>
      </w:r>
      <w:r w:rsidR="007F5A60"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7E4ADC" w14:paraId="280C7C5E" w14:textId="77777777" w:rsidTr="00C75313">
        <w:trPr>
          <w:gridAfter w:val="1"/>
          <w:wAfter w:w="7" w:type="pct"/>
        </w:trPr>
        <w:tc>
          <w:tcPr>
            <w:tcW w:w="1474" w:type="pct"/>
          </w:tcPr>
          <w:p w14:paraId="7AAC2F3E" w14:textId="42F5FBFA" w:rsidR="007E4ADC" w:rsidRDefault="007E4ADC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3B2C2822" w14:textId="315E2B5E" w:rsidR="007E4ADC" w:rsidRDefault="007E4ADC" w:rsidP="007E4ADC">
            <w:pPr>
              <w:jc w:val="center"/>
            </w:pPr>
            <w:r>
              <w:t xml:space="preserve">MCA Stress </w:t>
            </w:r>
            <w:r w:rsidR="00567C00">
              <w:t>Awareness &amp; Cause</w:t>
            </w:r>
          </w:p>
        </w:tc>
      </w:tr>
      <w:tr w:rsidR="00C75313" w14:paraId="6B81E105" w14:textId="77777777" w:rsidTr="00C75313">
        <w:tc>
          <w:tcPr>
            <w:tcW w:w="1474" w:type="pct"/>
          </w:tcPr>
          <w:p w14:paraId="7A399FAA" w14:textId="77777777" w:rsidR="00C75313" w:rsidRDefault="00C75313" w:rsidP="00601030"/>
        </w:tc>
        <w:tc>
          <w:tcPr>
            <w:tcW w:w="1148" w:type="pct"/>
            <w:gridSpan w:val="2"/>
          </w:tcPr>
          <w:p w14:paraId="5077BE7A" w14:textId="50F77DEF" w:rsidR="00C75313" w:rsidRDefault="00C75313" w:rsidP="007E4ADC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72309DB5" w14:textId="401C2A17" w:rsidR="00C75313" w:rsidRDefault="00C75313" w:rsidP="007E4ADC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3AF4C248" w14:textId="16B1669C" w:rsidR="00C75313" w:rsidRDefault="00C75313" w:rsidP="007E4ADC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C75313" w14:paraId="68B50B9C" w14:textId="77777777" w:rsidTr="00C75313">
        <w:tc>
          <w:tcPr>
            <w:tcW w:w="1474" w:type="pct"/>
          </w:tcPr>
          <w:p w14:paraId="70A27E24" w14:textId="77777777" w:rsidR="00C75313" w:rsidRDefault="00C75313" w:rsidP="00601030"/>
        </w:tc>
        <w:tc>
          <w:tcPr>
            <w:tcW w:w="573" w:type="pct"/>
          </w:tcPr>
          <w:p w14:paraId="24CE18B3" w14:textId="46DDE665" w:rsidR="00C75313" w:rsidRDefault="00C75313" w:rsidP="007E4ADC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11965AFB" w14:textId="4CA3A6D2" w:rsidR="00C75313" w:rsidRDefault="00C75313" w:rsidP="007E4ADC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3EB03A78" w14:textId="58983E41" w:rsidR="00C75313" w:rsidRDefault="00C75313" w:rsidP="007E4ADC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74F75EE0" w14:textId="3D439BEF" w:rsidR="00C75313" w:rsidRDefault="00C75313" w:rsidP="007E4ADC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7949F984" w14:textId="6A3002E3" w:rsidR="00C75313" w:rsidRDefault="00C75313" w:rsidP="007E4ADC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01D3BD62" w14:textId="65C1EAE6" w:rsidR="00C75313" w:rsidRDefault="00C75313" w:rsidP="007E4ADC">
            <w:pPr>
              <w:jc w:val="center"/>
            </w:pPr>
            <w:r>
              <w:t>p</w:t>
            </w:r>
          </w:p>
        </w:tc>
      </w:tr>
      <w:tr w:rsidR="00C75313" w14:paraId="7D578B81" w14:textId="77777777" w:rsidTr="00C75313">
        <w:tc>
          <w:tcPr>
            <w:tcW w:w="1474" w:type="pct"/>
          </w:tcPr>
          <w:p w14:paraId="048B492D" w14:textId="77777777" w:rsidR="00C75313" w:rsidRDefault="00C75313" w:rsidP="00601030"/>
        </w:tc>
        <w:tc>
          <w:tcPr>
            <w:tcW w:w="573" w:type="pct"/>
          </w:tcPr>
          <w:p w14:paraId="6E82ED3B" w14:textId="77777777" w:rsidR="00C75313" w:rsidRDefault="00C75313" w:rsidP="007E4ADC">
            <w:pPr>
              <w:jc w:val="center"/>
            </w:pPr>
          </w:p>
        </w:tc>
        <w:tc>
          <w:tcPr>
            <w:tcW w:w="575" w:type="pct"/>
          </w:tcPr>
          <w:p w14:paraId="2FD3DEE1" w14:textId="77777777" w:rsidR="00C75313" w:rsidRDefault="00C75313" w:rsidP="007E4ADC">
            <w:pPr>
              <w:jc w:val="center"/>
            </w:pPr>
          </w:p>
        </w:tc>
        <w:tc>
          <w:tcPr>
            <w:tcW w:w="575" w:type="pct"/>
          </w:tcPr>
          <w:p w14:paraId="38CBA61D" w14:textId="77777777" w:rsidR="00C75313" w:rsidRDefault="00C75313" w:rsidP="007E4ADC">
            <w:pPr>
              <w:jc w:val="center"/>
            </w:pPr>
          </w:p>
        </w:tc>
        <w:tc>
          <w:tcPr>
            <w:tcW w:w="573" w:type="pct"/>
          </w:tcPr>
          <w:p w14:paraId="445DB809" w14:textId="77777777" w:rsidR="00C75313" w:rsidRDefault="00C75313" w:rsidP="007E4ADC">
            <w:pPr>
              <w:jc w:val="center"/>
            </w:pPr>
          </w:p>
        </w:tc>
        <w:tc>
          <w:tcPr>
            <w:tcW w:w="656" w:type="pct"/>
          </w:tcPr>
          <w:p w14:paraId="4F1964F1" w14:textId="36B7CDC4" w:rsidR="00C75313" w:rsidRDefault="00C75313" w:rsidP="007E4ADC">
            <w:pPr>
              <w:jc w:val="center"/>
            </w:pPr>
          </w:p>
        </w:tc>
        <w:tc>
          <w:tcPr>
            <w:tcW w:w="574" w:type="pct"/>
            <w:gridSpan w:val="2"/>
          </w:tcPr>
          <w:p w14:paraId="56B38B62" w14:textId="11679DB2" w:rsidR="00C75313" w:rsidRDefault="00C75313" w:rsidP="007E4ADC">
            <w:pPr>
              <w:jc w:val="center"/>
            </w:pPr>
          </w:p>
        </w:tc>
      </w:tr>
      <w:tr w:rsidR="00C75313" w14:paraId="2349A041" w14:textId="77777777" w:rsidTr="00C75313">
        <w:tc>
          <w:tcPr>
            <w:tcW w:w="1474" w:type="pct"/>
          </w:tcPr>
          <w:p w14:paraId="228FDAA9" w14:textId="2B7F104D" w:rsidR="00C75313" w:rsidRPr="007E4ADC" w:rsidRDefault="00C75313" w:rsidP="00C75313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03C4568C" w14:textId="5BBBF6E0" w:rsidR="00C75313" w:rsidRDefault="00C75313" w:rsidP="00C75313">
            <w:pPr>
              <w:jc w:val="center"/>
            </w:pPr>
            <w:r>
              <w:t>-0.07</w:t>
            </w:r>
          </w:p>
        </w:tc>
        <w:tc>
          <w:tcPr>
            <w:tcW w:w="575" w:type="pct"/>
          </w:tcPr>
          <w:p w14:paraId="1E38E179" w14:textId="7B2B5827" w:rsidR="00C75313" w:rsidRDefault="00C75313" w:rsidP="00C75313">
            <w:pPr>
              <w:jc w:val="center"/>
            </w:pPr>
            <w:r>
              <w:t>.55</w:t>
            </w:r>
          </w:p>
        </w:tc>
        <w:tc>
          <w:tcPr>
            <w:tcW w:w="575" w:type="pct"/>
          </w:tcPr>
          <w:p w14:paraId="63FD0553" w14:textId="69E974EB" w:rsidR="00C75313" w:rsidRDefault="00C75313" w:rsidP="00C75313">
            <w:pPr>
              <w:jc w:val="center"/>
            </w:pPr>
            <w:r>
              <w:t>-0.20</w:t>
            </w:r>
          </w:p>
        </w:tc>
        <w:tc>
          <w:tcPr>
            <w:tcW w:w="573" w:type="pct"/>
          </w:tcPr>
          <w:p w14:paraId="04986434" w14:textId="48E1B9D1" w:rsidR="00C75313" w:rsidRDefault="00C75313" w:rsidP="00C75313">
            <w:pPr>
              <w:jc w:val="center"/>
            </w:pPr>
            <w:r>
              <w:t>.13</w:t>
            </w:r>
          </w:p>
        </w:tc>
        <w:tc>
          <w:tcPr>
            <w:tcW w:w="656" w:type="pct"/>
          </w:tcPr>
          <w:p w14:paraId="10B1846E" w14:textId="27B6B117" w:rsidR="00C75313" w:rsidRDefault="00C75313" w:rsidP="00C75313">
            <w:pPr>
              <w:jc w:val="center"/>
            </w:pPr>
            <w:r>
              <w:t>-0.13</w:t>
            </w:r>
          </w:p>
        </w:tc>
        <w:tc>
          <w:tcPr>
            <w:tcW w:w="574" w:type="pct"/>
            <w:gridSpan w:val="2"/>
          </w:tcPr>
          <w:p w14:paraId="402DF386" w14:textId="7937E6E7" w:rsidR="00C75313" w:rsidRDefault="00C75313" w:rsidP="00C75313">
            <w:pPr>
              <w:jc w:val="center"/>
            </w:pPr>
            <w:r>
              <w:t>.36</w:t>
            </w:r>
          </w:p>
        </w:tc>
      </w:tr>
      <w:tr w:rsidR="00C75313" w14:paraId="52A9289C" w14:textId="77777777" w:rsidTr="00C75313">
        <w:tc>
          <w:tcPr>
            <w:tcW w:w="1474" w:type="pct"/>
          </w:tcPr>
          <w:p w14:paraId="5A959BE1" w14:textId="234CA64E" w:rsidR="00C75313" w:rsidRPr="007E4ADC" w:rsidRDefault="00C75313" w:rsidP="00C75313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3889DE68" w14:textId="27824889" w:rsidR="00C75313" w:rsidRDefault="00C75313" w:rsidP="00C75313">
            <w:pPr>
              <w:jc w:val="center"/>
            </w:pPr>
            <w:r>
              <w:t>0.18</w:t>
            </w:r>
          </w:p>
        </w:tc>
        <w:tc>
          <w:tcPr>
            <w:tcW w:w="575" w:type="pct"/>
          </w:tcPr>
          <w:p w14:paraId="1C260331" w14:textId="1DF64228" w:rsidR="00C75313" w:rsidRDefault="00C75313" w:rsidP="00C75313">
            <w:pPr>
              <w:jc w:val="center"/>
            </w:pPr>
            <w:r>
              <w:t>.34</w:t>
            </w:r>
          </w:p>
        </w:tc>
        <w:tc>
          <w:tcPr>
            <w:tcW w:w="575" w:type="pct"/>
          </w:tcPr>
          <w:p w14:paraId="66600928" w14:textId="7F85BC32" w:rsidR="00C75313" w:rsidRDefault="00C75313" w:rsidP="00C75313">
            <w:pPr>
              <w:jc w:val="center"/>
            </w:pPr>
            <w:r>
              <w:t>0.18</w:t>
            </w:r>
          </w:p>
        </w:tc>
        <w:tc>
          <w:tcPr>
            <w:tcW w:w="573" w:type="pct"/>
          </w:tcPr>
          <w:p w14:paraId="530BD52B" w14:textId="1BB4395F" w:rsidR="00C75313" w:rsidRDefault="00C75313" w:rsidP="00C75313">
            <w:pPr>
              <w:jc w:val="center"/>
            </w:pPr>
            <w:r>
              <w:t>.34</w:t>
            </w:r>
          </w:p>
        </w:tc>
        <w:tc>
          <w:tcPr>
            <w:tcW w:w="656" w:type="pct"/>
          </w:tcPr>
          <w:p w14:paraId="32EDFF63" w14:textId="16D44669" w:rsidR="00C75313" w:rsidRDefault="00C75313" w:rsidP="00C75313">
            <w:pPr>
              <w:jc w:val="center"/>
            </w:pPr>
            <w:r>
              <w:t>0.18</w:t>
            </w:r>
          </w:p>
        </w:tc>
        <w:tc>
          <w:tcPr>
            <w:tcW w:w="574" w:type="pct"/>
            <w:gridSpan w:val="2"/>
          </w:tcPr>
          <w:p w14:paraId="44B26173" w14:textId="0CEF9B8E" w:rsidR="00C75313" w:rsidRDefault="00C75313" w:rsidP="00C75313">
            <w:pPr>
              <w:jc w:val="center"/>
            </w:pPr>
            <w:r>
              <w:t>.34</w:t>
            </w:r>
          </w:p>
        </w:tc>
      </w:tr>
      <w:tr w:rsidR="00C75313" w14:paraId="15CF909C" w14:textId="77777777" w:rsidTr="00C75313">
        <w:tc>
          <w:tcPr>
            <w:tcW w:w="1474" w:type="pct"/>
          </w:tcPr>
          <w:p w14:paraId="3E87CDE7" w14:textId="75F2CDD2" w:rsidR="00C75313" w:rsidRPr="007E4ADC" w:rsidRDefault="00C75313" w:rsidP="00C75313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7AF2D99A" w14:textId="0593F0D8" w:rsidR="00C7531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5192DC1C" w14:textId="36841E87" w:rsidR="00C7531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0261E969" w14:textId="4AB79C50" w:rsidR="00C75313" w:rsidRDefault="00C75313" w:rsidP="00C75313">
            <w:pPr>
              <w:jc w:val="center"/>
            </w:pPr>
            <w:r>
              <w:t>0.13</w:t>
            </w:r>
          </w:p>
        </w:tc>
        <w:tc>
          <w:tcPr>
            <w:tcW w:w="573" w:type="pct"/>
          </w:tcPr>
          <w:p w14:paraId="517B491D" w14:textId="3F37AAA0" w:rsidR="00C75313" w:rsidRDefault="00C75313" w:rsidP="00C75313">
            <w:pPr>
              <w:jc w:val="center"/>
            </w:pPr>
            <w:r>
              <w:t>.09</w:t>
            </w:r>
          </w:p>
        </w:tc>
        <w:tc>
          <w:tcPr>
            <w:tcW w:w="656" w:type="pct"/>
          </w:tcPr>
          <w:p w14:paraId="641E939D" w14:textId="35F9854F" w:rsidR="00C75313" w:rsidRDefault="00C75313" w:rsidP="00C75313">
            <w:pPr>
              <w:jc w:val="center"/>
            </w:pPr>
            <w:r>
              <w:t>-0.02</w:t>
            </w:r>
          </w:p>
        </w:tc>
        <w:tc>
          <w:tcPr>
            <w:tcW w:w="574" w:type="pct"/>
            <w:gridSpan w:val="2"/>
          </w:tcPr>
          <w:p w14:paraId="2C76CB11" w14:textId="71A70D8B" w:rsidR="00C75313" w:rsidRDefault="00C75313" w:rsidP="00C75313">
            <w:pPr>
              <w:jc w:val="center"/>
            </w:pPr>
            <w:r>
              <w:t>.83</w:t>
            </w:r>
          </w:p>
        </w:tc>
      </w:tr>
      <w:tr w:rsidR="00C75313" w14:paraId="005D3F10" w14:textId="77777777" w:rsidTr="00C75313">
        <w:tc>
          <w:tcPr>
            <w:tcW w:w="1474" w:type="pct"/>
          </w:tcPr>
          <w:p w14:paraId="56EB5FF3" w14:textId="67DB3639" w:rsidR="00C75313" w:rsidRPr="007E4ADC" w:rsidRDefault="00C75313" w:rsidP="00C75313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1ECCDEB9" w14:textId="77777777" w:rsidR="00C7531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348912D5" w14:textId="77777777" w:rsidR="00C7531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6E12C876" w14:textId="5599901F" w:rsidR="00C75313" w:rsidRDefault="00C75313" w:rsidP="00C75313">
            <w:pPr>
              <w:jc w:val="center"/>
              <w:rPr>
                <w:rStyle w:val="Verwijzingopmerking"/>
              </w:rPr>
            </w:pPr>
            <w:r>
              <w:t>0.13</w:t>
            </w:r>
          </w:p>
        </w:tc>
        <w:tc>
          <w:tcPr>
            <w:tcW w:w="573" w:type="pct"/>
          </w:tcPr>
          <w:p w14:paraId="688F7D65" w14:textId="7F3ACBF3" w:rsidR="00C75313" w:rsidRDefault="00C75313" w:rsidP="00C75313">
            <w:pPr>
              <w:jc w:val="center"/>
            </w:pPr>
            <w:r>
              <w:t>.09</w:t>
            </w:r>
          </w:p>
        </w:tc>
        <w:tc>
          <w:tcPr>
            <w:tcW w:w="656" w:type="pct"/>
          </w:tcPr>
          <w:p w14:paraId="3D6F64B1" w14:textId="3BB80B4C" w:rsidR="00C75313" w:rsidRDefault="00C75313" w:rsidP="00C75313">
            <w:pPr>
              <w:jc w:val="center"/>
            </w:pPr>
            <w:r>
              <w:t>-0.02</w:t>
            </w:r>
          </w:p>
        </w:tc>
        <w:tc>
          <w:tcPr>
            <w:tcW w:w="574" w:type="pct"/>
            <w:gridSpan w:val="2"/>
          </w:tcPr>
          <w:p w14:paraId="6F53BAAA" w14:textId="047FFA9E" w:rsidR="00C75313" w:rsidRDefault="00C75313" w:rsidP="00C75313">
            <w:pPr>
              <w:jc w:val="center"/>
            </w:pPr>
            <w:r>
              <w:t>.83</w:t>
            </w:r>
          </w:p>
        </w:tc>
      </w:tr>
      <w:tr w:rsidR="00C75313" w14:paraId="03D0991D" w14:textId="77777777" w:rsidTr="00C75313">
        <w:tc>
          <w:tcPr>
            <w:tcW w:w="1474" w:type="pct"/>
          </w:tcPr>
          <w:p w14:paraId="1448F16D" w14:textId="0607CE5A" w:rsidR="00C75313" w:rsidRPr="007E4ADC" w:rsidRDefault="00C75313" w:rsidP="00C75313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4D62A74F" w14:textId="3D2453C3" w:rsidR="00C7531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5CB95932" w14:textId="3465B6D8" w:rsidR="00C7531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4E049662" w14:textId="77777777" w:rsidR="00C75313" w:rsidRDefault="00C75313" w:rsidP="00C75313">
            <w:pPr>
              <w:jc w:val="center"/>
            </w:pPr>
          </w:p>
        </w:tc>
        <w:tc>
          <w:tcPr>
            <w:tcW w:w="573" w:type="pct"/>
          </w:tcPr>
          <w:p w14:paraId="3CA2D2DA" w14:textId="77777777" w:rsidR="00C75313" w:rsidRDefault="00C75313" w:rsidP="00C75313">
            <w:pPr>
              <w:jc w:val="center"/>
            </w:pPr>
          </w:p>
        </w:tc>
        <w:tc>
          <w:tcPr>
            <w:tcW w:w="656" w:type="pct"/>
          </w:tcPr>
          <w:p w14:paraId="25C3CAAA" w14:textId="3CBE3127" w:rsidR="00C75313" w:rsidRDefault="00C75313" w:rsidP="00C75313">
            <w:pPr>
              <w:jc w:val="center"/>
            </w:pPr>
            <w:r>
              <w:t>0.30</w:t>
            </w:r>
          </w:p>
        </w:tc>
        <w:tc>
          <w:tcPr>
            <w:tcW w:w="574" w:type="pct"/>
            <w:gridSpan w:val="2"/>
          </w:tcPr>
          <w:p w14:paraId="14E29975" w14:textId="543AD7F5" w:rsidR="00C75313" w:rsidRDefault="00C75313" w:rsidP="00C75313">
            <w:pPr>
              <w:jc w:val="center"/>
            </w:pPr>
            <w:r>
              <w:t>.04</w:t>
            </w:r>
            <w:r>
              <w:rPr>
                <w:vertAlign w:val="superscript"/>
              </w:rPr>
              <w:t>d</w:t>
            </w:r>
          </w:p>
        </w:tc>
      </w:tr>
    </w:tbl>
    <w:p w14:paraId="5F476987" w14:textId="06FCFF6D" w:rsidR="008B5A66" w:rsidRDefault="008B5A66" w:rsidP="008B5A66">
      <w:proofErr w:type="spellStart"/>
      <w:r>
        <w:rPr>
          <w:vertAlign w:val="superscript"/>
        </w:rPr>
        <w:t>a</w:t>
      </w:r>
      <w:r w:rsidR="00CA17FC">
        <w:t>Marginal</w:t>
      </w:r>
      <w:proofErr w:type="spellEnd"/>
      <w:r w:rsidR="00CA17FC">
        <w:t xml:space="preserve"> R</w:t>
      </w:r>
      <w:r w:rsidR="00CA17FC" w:rsidRPr="00CA17FC">
        <w:rPr>
          <w:vertAlign w:val="superscript"/>
        </w:rPr>
        <w:t>2</w:t>
      </w:r>
      <w:r w:rsidR="00CA17FC">
        <w:t xml:space="preserve"> </w:t>
      </w:r>
      <w:r w:rsidR="00A76BDC">
        <w:t>.01</w:t>
      </w:r>
      <w:r w:rsidR="00CA17FC">
        <w:t>, conditional R</w:t>
      </w:r>
      <w:r w:rsidR="00CA17FC" w:rsidRPr="00CA17FC">
        <w:rPr>
          <w:vertAlign w:val="superscript"/>
        </w:rPr>
        <w:t>2</w:t>
      </w:r>
      <w:r w:rsidR="00CA17FC">
        <w:t xml:space="preserve"> </w:t>
      </w:r>
      <w:r w:rsidR="00CC1EFD">
        <w:t>.58</w:t>
      </w:r>
    </w:p>
    <w:p w14:paraId="66772ADF" w14:textId="527C6959" w:rsidR="0016383E" w:rsidRDefault="008B5A66" w:rsidP="0016383E">
      <w:proofErr w:type="spellStart"/>
      <w:r>
        <w:rPr>
          <w:vertAlign w:val="superscript"/>
        </w:rPr>
        <w:t>b</w:t>
      </w:r>
      <w:r w:rsidR="0016383E">
        <w:t>Marginal</w:t>
      </w:r>
      <w:proofErr w:type="spellEnd"/>
      <w:r w:rsidR="0016383E">
        <w:t xml:space="preserve"> R</w:t>
      </w:r>
      <w:r w:rsidR="0016383E" w:rsidRPr="00CA17FC">
        <w:rPr>
          <w:vertAlign w:val="superscript"/>
        </w:rPr>
        <w:t>2</w:t>
      </w:r>
      <w:r w:rsidR="0016383E">
        <w:t xml:space="preserve"> </w:t>
      </w:r>
      <w:r w:rsidR="00CC1EFD">
        <w:t>.</w:t>
      </w:r>
      <w:r w:rsidR="004D78B6">
        <w:t>02</w:t>
      </w:r>
      <w:r w:rsidR="0016383E">
        <w:t xml:space="preserve">, </w:t>
      </w:r>
      <w:r w:rsidR="00FB6F03" w:rsidRPr="00FB6F03">
        <w:t>Δ</w:t>
      </w:r>
      <w:r w:rsidR="00FB6F03">
        <w:t xml:space="preserve"> marginal R</w:t>
      </w:r>
      <w:r w:rsidR="00FB6F03" w:rsidRPr="00CA17FC">
        <w:rPr>
          <w:vertAlign w:val="superscript"/>
        </w:rPr>
        <w:t>2</w:t>
      </w:r>
      <w:r w:rsidR="00FB6F03">
        <w:t xml:space="preserve"> </w:t>
      </w:r>
      <w:r w:rsidR="004D78B6">
        <w:t>.01</w:t>
      </w:r>
      <w:r w:rsidR="00FB6F03">
        <w:t xml:space="preserve">, </w:t>
      </w:r>
      <w:r w:rsidR="0016383E">
        <w:t>conditional R</w:t>
      </w:r>
      <w:r w:rsidR="0016383E" w:rsidRPr="00CA17FC">
        <w:rPr>
          <w:vertAlign w:val="superscript"/>
        </w:rPr>
        <w:t>2</w:t>
      </w:r>
      <w:r w:rsidR="0016383E">
        <w:t xml:space="preserve"> </w:t>
      </w:r>
      <w:r w:rsidR="004D78B6">
        <w:t>.59</w:t>
      </w:r>
      <w:r w:rsidR="00FB6F03">
        <w:t xml:space="preserve">, </w:t>
      </w:r>
      <w:r w:rsidR="00FB6F03" w:rsidRPr="00FB6F03">
        <w:t>Δ</w:t>
      </w:r>
      <w:r w:rsidR="00FB6F03">
        <w:t xml:space="preserve"> conditional R</w:t>
      </w:r>
      <w:r w:rsidR="00FB6F03" w:rsidRPr="00CA17FC">
        <w:rPr>
          <w:vertAlign w:val="superscript"/>
        </w:rPr>
        <w:t>2</w:t>
      </w:r>
      <w:r w:rsidR="00FB6F03">
        <w:t xml:space="preserve"> </w:t>
      </w:r>
      <w:r w:rsidR="004D78B6">
        <w:t>.01</w:t>
      </w:r>
    </w:p>
    <w:p w14:paraId="662C131A" w14:textId="3066A86E" w:rsidR="00C75313" w:rsidRPr="00F44433" w:rsidRDefault="00C75313" w:rsidP="00C75313">
      <w:pPr>
        <w:rPr>
          <w:i/>
          <w:iCs/>
        </w:rPr>
      </w:pPr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</w:t>
      </w:r>
      <w:r w:rsidR="003D65A0">
        <w:t>.0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</w:t>
      </w:r>
      <w:r w:rsidR="003D65A0">
        <w:t>.02</w:t>
      </w:r>
      <w:r>
        <w:t>, conditional R</w:t>
      </w:r>
      <w:r w:rsidRPr="00CA17FC">
        <w:rPr>
          <w:vertAlign w:val="superscript"/>
        </w:rPr>
        <w:t>2</w:t>
      </w:r>
      <w:r>
        <w:t xml:space="preserve"> </w:t>
      </w:r>
      <w:r w:rsidR="003D65A0">
        <w:t>.59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</w:t>
      </w:r>
      <w:r w:rsidR="003D65A0">
        <w:t>.00</w:t>
      </w:r>
      <w:r w:rsidR="008537C5">
        <w:t xml:space="preserve">, </w:t>
      </w:r>
      <w:r w:rsidR="00F44433">
        <w:t>Hedge’s</w:t>
      </w:r>
      <w:r w:rsidR="007C6696">
        <w:t xml:space="preserve"> g 0.30</w:t>
      </w:r>
      <w:r w:rsidR="00EF54DF">
        <w:t xml:space="preserve"> (0.01 to 0.58)</w:t>
      </w:r>
    </w:p>
    <w:p w14:paraId="7C751D5A" w14:textId="0F15034D" w:rsidR="00E30B2F" w:rsidRDefault="008B5A66" w:rsidP="005A36A5">
      <w:proofErr w:type="spellStart"/>
      <w:r>
        <w:rPr>
          <w:vertAlign w:val="superscript"/>
        </w:rPr>
        <w:t>d</w:t>
      </w:r>
      <w:r w:rsidR="00B213E9">
        <w:t>p</w:t>
      </w:r>
      <w:proofErr w:type="spellEnd"/>
      <w:r w:rsidR="00B213E9">
        <w:t>-value is statistically significant at p&lt;.05 level</w:t>
      </w:r>
    </w:p>
    <w:p w14:paraId="5AC67B2D" w14:textId="0DC7265C" w:rsidR="00806F31" w:rsidRDefault="00806F31" w:rsidP="00806F31">
      <w:pPr>
        <w:pStyle w:val="Kop3"/>
      </w:pPr>
      <w:r>
        <w:t>Metacognitive Awareness (MCA) of Stress – Regulation</w:t>
      </w:r>
    </w:p>
    <w:p w14:paraId="2CB3A999" w14:textId="69592071" w:rsidR="00806F31" w:rsidRPr="00E435C7" w:rsidRDefault="00806F31" w:rsidP="00806F31">
      <w:pPr>
        <w:rPr>
          <w:vertAlign w:val="superscript"/>
        </w:rPr>
      </w:pPr>
      <w:r>
        <w:t>Table 2. The results for MCA Stress R</w:t>
      </w:r>
      <w:r w:rsidR="00567C00">
        <w:t>egulation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806F31" w14:paraId="734C4217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037E303F" w14:textId="77777777" w:rsidR="00806F31" w:rsidRDefault="00806F31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1B0D9650" w14:textId="74A75739" w:rsidR="00806F31" w:rsidRDefault="00806F31" w:rsidP="00601030">
            <w:pPr>
              <w:jc w:val="center"/>
            </w:pPr>
            <w:r>
              <w:t>MCA Stress R</w:t>
            </w:r>
            <w:r w:rsidR="00567C00">
              <w:t>egulation</w:t>
            </w:r>
          </w:p>
        </w:tc>
      </w:tr>
      <w:tr w:rsidR="00806F31" w14:paraId="0C70A94B" w14:textId="77777777" w:rsidTr="00601030">
        <w:tc>
          <w:tcPr>
            <w:tcW w:w="1474" w:type="pct"/>
          </w:tcPr>
          <w:p w14:paraId="4F90740D" w14:textId="77777777" w:rsidR="00806F31" w:rsidRDefault="00806F31" w:rsidP="00601030"/>
        </w:tc>
        <w:tc>
          <w:tcPr>
            <w:tcW w:w="1148" w:type="pct"/>
            <w:gridSpan w:val="2"/>
          </w:tcPr>
          <w:p w14:paraId="73C0EEC3" w14:textId="77777777" w:rsidR="00806F31" w:rsidRDefault="00806F31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4B949916" w14:textId="77777777" w:rsidR="00806F31" w:rsidRDefault="00806F31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1EC1D0B6" w14:textId="77777777" w:rsidR="00806F31" w:rsidRDefault="00806F31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806F31" w14:paraId="3AD9E1E8" w14:textId="77777777" w:rsidTr="00601030">
        <w:tc>
          <w:tcPr>
            <w:tcW w:w="1474" w:type="pct"/>
          </w:tcPr>
          <w:p w14:paraId="591B472F" w14:textId="77777777" w:rsidR="00806F31" w:rsidRDefault="00806F31" w:rsidP="00601030"/>
        </w:tc>
        <w:tc>
          <w:tcPr>
            <w:tcW w:w="573" w:type="pct"/>
          </w:tcPr>
          <w:p w14:paraId="0686C4F9" w14:textId="77777777" w:rsidR="00806F31" w:rsidRDefault="00806F31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7B3F3156" w14:textId="77777777" w:rsidR="00806F31" w:rsidRDefault="00806F31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4254A8E0" w14:textId="77777777" w:rsidR="00806F31" w:rsidRDefault="00806F31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44DF844C" w14:textId="77777777" w:rsidR="00806F31" w:rsidRDefault="00806F31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4DE3392A" w14:textId="77777777" w:rsidR="00806F31" w:rsidRDefault="00806F31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2114ED21" w14:textId="77777777" w:rsidR="00806F31" w:rsidRDefault="00806F31" w:rsidP="00601030">
            <w:pPr>
              <w:jc w:val="center"/>
            </w:pPr>
            <w:r>
              <w:t>p</w:t>
            </w:r>
          </w:p>
        </w:tc>
      </w:tr>
      <w:tr w:rsidR="00806F31" w14:paraId="54546328" w14:textId="77777777" w:rsidTr="00601030">
        <w:tc>
          <w:tcPr>
            <w:tcW w:w="1474" w:type="pct"/>
          </w:tcPr>
          <w:p w14:paraId="53BC4FBB" w14:textId="77777777" w:rsidR="00806F31" w:rsidRDefault="00806F31" w:rsidP="00601030"/>
        </w:tc>
        <w:tc>
          <w:tcPr>
            <w:tcW w:w="573" w:type="pct"/>
          </w:tcPr>
          <w:p w14:paraId="7A4B9996" w14:textId="77777777" w:rsidR="00806F31" w:rsidRDefault="00806F31" w:rsidP="00601030">
            <w:pPr>
              <w:jc w:val="center"/>
            </w:pPr>
          </w:p>
        </w:tc>
        <w:tc>
          <w:tcPr>
            <w:tcW w:w="575" w:type="pct"/>
          </w:tcPr>
          <w:p w14:paraId="41501BD5" w14:textId="77777777" w:rsidR="00806F31" w:rsidRDefault="00806F31" w:rsidP="00601030">
            <w:pPr>
              <w:jc w:val="center"/>
            </w:pPr>
          </w:p>
        </w:tc>
        <w:tc>
          <w:tcPr>
            <w:tcW w:w="575" w:type="pct"/>
          </w:tcPr>
          <w:p w14:paraId="39489C76" w14:textId="77777777" w:rsidR="00806F31" w:rsidRDefault="00806F31" w:rsidP="00601030">
            <w:pPr>
              <w:jc w:val="center"/>
            </w:pPr>
          </w:p>
        </w:tc>
        <w:tc>
          <w:tcPr>
            <w:tcW w:w="573" w:type="pct"/>
          </w:tcPr>
          <w:p w14:paraId="31A72BCA" w14:textId="77777777" w:rsidR="00806F31" w:rsidRDefault="00806F31" w:rsidP="00601030">
            <w:pPr>
              <w:jc w:val="center"/>
            </w:pPr>
          </w:p>
        </w:tc>
        <w:tc>
          <w:tcPr>
            <w:tcW w:w="656" w:type="pct"/>
          </w:tcPr>
          <w:p w14:paraId="7547C4D0" w14:textId="77777777" w:rsidR="00806F31" w:rsidRDefault="00806F31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5D5656FF" w14:textId="77777777" w:rsidR="00806F31" w:rsidRDefault="00806F31" w:rsidP="00601030">
            <w:pPr>
              <w:jc w:val="center"/>
            </w:pPr>
          </w:p>
        </w:tc>
      </w:tr>
      <w:tr w:rsidR="00806F31" w14:paraId="6BD8CF59" w14:textId="77777777" w:rsidTr="00601030">
        <w:tc>
          <w:tcPr>
            <w:tcW w:w="1474" w:type="pct"/>
          </w:tcPr>
          <w:p w14:paraId="446CCC4C" w14:textId="77777777" w:rsidR="00806F31" w:rsidRPr="007E4ADC" w:rsidRDefault="00806F31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1CE6667D" w14:textId="25B58F91" w:rsidR="00806F31" w:rsidRDefault="00FC0B62" w:rsidP="00601030">
            <w:pPr>
              <w:jc w:val="center"/>
            </w:pPr>
            <w:r>
              <w:t>-0.13</w:t>
            </w:r>
          </w:p>
        </w:tc>
        <w:tc>
          <w:tcPr>
            <w:tcW w:w="575" w:type="pct"/>
          </w:tcPr>
          <w:p w14:paraId="4DF68BF2" w14:textId="765A679F" w:rsidR="00806F31" w:rsidRDefault="00FC0B62" w:rsidP="00601030">
            <w:pPr>
              <w:jc w:val="center"/>
            </w:pPr>
            <w:r>
              <w:t>.31</w:t>
            </w:r>
          </w:p>
        </w:tc>
        <w:tc>
          <w:tcPr>
            <w:tcW w:w="575" w:type="pct"/>
          </w:tcPr>
          <w:p w14:paraId="0663A825" w14:textId="2DE24BA8" w:rsidR="00806F31" w:rsidRDefault="00C24EAF" w:rsidP="00601030">
            <w:pPr>
              <w:jc w:val="center"/>
            </w:pPr>
            <w:r>
              <w:t>-0.34</w:t>
            </w:r>
          </w:p>
        </w:tc>
        <w:tc>
          <w:tcPr>
            <w:tcW w:w="573" w:type="pct"/>
          </w:tcPr>
          <w:p w14:paraId="38365621" w14:textId="1FA9E4FC" w:rsidR="00806F31" w:rsidRDefault="00C24EAF" w:rsidP="00601030">
            <w:pPr>
              <w:jc w:val="center"/>
            </w:pPr>
            <w:r>
              <w:t>.0</w:t>
            </w:r>
            <w:r w:rsidR="00527845">
              <w:t>1</w:t>
            </w:r>
            <w:r w:rsidR="00527845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1792FCCB" w14:textId="51074C3B" w:rsidR="00806F31" w:rsidRDefault="00A709B2" w:rsidP="00601030">
            <w:pPr>
              <w:jc w:val="center"/>
            </w:pPr>
            <w:r>
              <w:t>-0.24</w:t>
            </w:r>
          </w:p>
        </w:tc>
        <w:tc>
          <w:tcPr>
            <w:tcW w:w="574" w:type="pct"/>
            <w:gridSpan w:val="2"/>
          </w:tcPr>
          <w:p w14:paraId="7CF8B230" w14:textId="0F852DC5" w:rsidR="00806F31" w:rsidRDefault="00A709B2" w:rsidP="00601030">
            <w:pPr>
              <w:jc w:val="center"/>
            </w:pPr>
            <w:r>
              <w:t>.08</w:t>
            </w:r>
          </w:p>
        </w:tc>
      </w:tr>
      <w:tr w:rsidR="00806F31" w14:paraId="65CABFB4" w14:textId="77777777" w:rsidTr="00601030">
        <w:tc>
          <w:tcPr>
            <w:tcW w:w="1474" w:type="pct"/>
          </w:tcPr>
          <w:p w14:paraId="77978988" w14:textId="77777777" w:rsidR="00806F31" w:rsidRPr="007E4ADC" w:rsidRDefault="00806F31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0B841E85" w14:textId="755793A9" w:rsidR="00806F31" w:rsidRDefault="00E55922" w:rsidP="00601030">
            <w:pPr>
              <w:jc w:val="center"/>
            </w:pPr>
            <w:r>
              <w:t>0.32</w:t>
            </w:r>
          </w:p>
        </w:tc>
        <w:tc>
          <w:tcPr>
            <w:tcW w:w="575" w:type="pct"/>
          </w:tcPr>
          <w:p w14:paraId="66938E62" w14:textId="5370A2CC" w:rsidR="00806F31" w:rsidRDefault="00E55922" w:rsidP="00601030">
            <w:pPr>
              <w:jc w:val="center"/>
            </w:pPr>
            <w:r>
              <w:t>.11</w:t>
            </w:r>
          </w:p>
        </w:tc>
        <w:tc>
          <w:tcPr>
            <w:tcW w:w="575" w:type="pct"/>
          </w:tcPr>
          <w:p w14:paraId="45CA3D0A" w14:textId="01D63F57" w:rsidR="00806F31" w:rsidRDefault="00C24EAF" w:rsidP="00601030">
            <w:pPr>
              <w:jc w:val="center"/>
            </w:pPr>
            <w:r>
              <w:t>0.32</w:t>
            </w:r>
          </w:p>
        </w:tc>
        <w:tc>
          <w:tcPr>
            <w:tcW w:w="573" w:type="pct"/>
          </w:tcPr>
          <w:p w14:paraId="7A9470A3" w14:textId="4B1C8ADE" w:rsidR="00806F31" w:rsidRDefault="00C24EAF" w:rsidP="00601030">
            <w:pPr>
              <w:jc w:val="center"/>
            </w:pPr>
            <w:r>
              <w:t>.11</w:t>
            </w:r>
          </w:p>
        </w:tc>
        <w:tc>
          <w:tcPr>
            <w:tcW w:w="656" w:type="pct"/>
          </w:tcPr>
          <w:p w14:paraId="2BB20C69" w14:textId="7A23F2A7" w:rsidR="00806F31" w:rsidRDefault="006C5022" w:rsidP="00601030">
            <w:pPr>
              <w:jc w:val="center"/>
            </w:pPr>
            <w:r>
              <w:t>0.32</w:t>
            </w:r>
          </w:p>
        </w:tc>
        <w:tc>
          <w:tcPr>
            <w:tcW w:w="574" w:type="pct"/>
            <w:gridSpan w:val="2"/>
          </w:tcPr>
          <w:p w14:paraId="6892E0E6" w14:textId="4E639515" w:rsidR="00806F31" w:rsidRDefault="006C5022" w:rsidP="00601030">
            <w:pPr>
              <w:jc w:val="center"/>
            </w:pPr>
            <w:r>
              <w:t>.11</w:t>
            </w:r>
          </w:p>
        </w:tc>
      </w:tr>
      <w:tr w:rsidR="00806F31" w14:paraId="46E0177E" w14:textId="77777777" w:rsidTr="00601030">
        <w:tc>
          <w:tcPr>
            <w:tcW w:w="1474" w:type="pct"/>
          </w:tcPr>
          <w:p w14:paraId="2E2948AA" w14:textId="77777777" w:rsidR="00806F31" w:rsidRPr="007E4ADC" w:rsidRDefault="00806F31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00D5674C" w14:textId="77777777" w:rsidR="00806F31" w:rsidRDefault="00806F31" w:rsidP="00601030">
            <w:pPr>
              <w:jc w:val="center"/>
            </w:pPr>
          </w:p>
        </w:tc>
        <w:tc>
          <w:tcPr>
            <w:tcW w:w="575" w:type="pct"/>
          </w:tcPr>
          <w:p w14:paraId="15E8714E" w14:textId="77777777" w:rsidR="00806F31" w:rsidRDefault="00806F31" w:rsidP="00601030">
            <w:pPr>
              <w:jc w:val="center"/>
            </w:pPr>
          </w:p>
        </w:tc>
        <w:tc>
          <w:tcPr>
            <w:tcW w:w="575" w:type="pct"/>
          </w:tcPr>
          <w:p w14:paraId="114F74A3" w14:textId="118F0F69" w:rsidR="00806F31" w:rsidRDefault="00C24EAF" w:rsidP="00601030">
            <w:pPr>
              <w:jc w:val="center"/>
            </w:pPr>
            <w:r>
              <w:t>0.22</w:t>
            </w:r>
          </w:p>
        </w:tc>
        <w:tc>
          <w:tcPr>
            <w:tcW w:w="573" w:type="pct"/>
          </w:tcPr>
          <w:p w14:paraId="303A5224" w14:textId="490CFA38" w:rsidR="00806F31" w:rsidRDefault="008C52C5" w:rsidP="00601030">
            <w:pPr>
              <w:jc w:val="center"/>
            </w:pPr>
            <w:r>
              <w:t>.00</w:t>
            </w:r>
            <w:r w:rsidR="00527845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486E04C2" w14:textId="394E15D5" w:rsidR="00806F31" w:rsidRDefault="006C5022" w:rsidP="00601030">
            <w:pPr>
              <w:jc w:val="center"/>
            </w:pPr>
            <w:r>
              <w:t>0.01</w:t>
            </w:r>
          </w:p>
        </w:tc>
        <w:tc>
          <w:tcPr>
            <w:tcW w:w="574" w:type="pct"/>
            <w:gridSpan w:val="2"/>
          </w:tcPr>
          <w:p w14:paraId="3FB96839" w14:textId="1734ADCA" w:rsidR="00806F31" w:rsidRDefault="006C5022" w:rsidP="00601030">
            <w:pPr>
              <w:jc w:val="center"/>
            </w:pPr>
            <w:r>
              <w:t>.90</w:t>
            </w:r>
          </w:p>
        </w:tc>
      </w:tr>
      <w:tr w:rsidR="00A709B2" w14:paraId="5950AB48" w14:textId="77777777" w:rsidTr="00601030">
        <w:tc>
          <w:tcPr>
            <w:tcW w:w="1474" w:type="pct"/>
          </w:tcPr>
          <w:p w14:paraId="1DF20CE0" w14:textId="77777777" w:rsidR="00A709B2" w:rsidRPr="007E4ADC" w:rsidRDefault="00A709B2" w:rsidP="00A709B2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69E4A784" w14:textId="77777777" w:rsidR="00A709B2" w:rsidRDefault="00A709B2" w:rsidP="00A709B2">
            <w:pPr>
              <w:jc w:val="center"/>
            </w:pPr>
          </w:p>
        </w:tc>
        <w:tc>
          <w:tcPr>
            <w:tcW w:w="575" w:type="pct"/>
          </w:tcPr>
          <w:p w14:paraId="03FB715C" w14:textId="77777777" w:rsidR="00A709B2" w:rsidRDefault="00A709B2" w:rsidP="00A709B2">
            <w:pPr>
              <w:jc w:val="center"/>
            </w:pPr>
          </w:p>
        </w:tc>
        <w:tc>
          <w:tcPr>
            <w:tcW w:w="575" w:type="pct"/>
          </w:tcPr>
          <w:p w14:paraId="60389A4E" w14:textId="6E52DFFD" w:rsidR="00A709B2" w:rsidRDefault="00A709B2" w:rsidP="00A709B2">
            <w:pPr>
              <w:jc w:val="center"/>
              <w:rPr>
                <w:rStyle w:val="Verwijzingopmerking"/>
              </w:rPr>
            </w:pPr>
            <w:r>
              <w:t>0.22</w:t>
            </w:r>
          </w:p>
        </w:tc>
        <w:tc>
          <w:tcPr>
            <w:tcW w:w="573" w:type="pct"/>
          </w:tcPr>
          <w:p w14:paraId="768491E7" w14:textId="0346AAA4" w:rsidR="00A709B2" w:rsidRDefault="00A709B2" w:rsidP="00A709B2">
            <w:pPr>
              <w:jc w:val="center"/>
            </w:pPr>
            <w:r>
              <w:t>.00</w:t>
            </w:r>
            <w:r w:rsidR="00527845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56DE3684" w14:textId="1D5649B0" w:rsidR="00A709B2" w:rsidRDefault="006C5022" w:rsidP="00A709B2">
            <w:pPr>
              <w:jc w:val="center"/>
            </w:pPr>
            <w:r>
              <w:t>0.01</w:t>
            </w:r>
          </w:p>
        </w:tc>
        <w:tc>
          <w:tcPr>
            <w:tcW w:w="574" w:type="pct"/>
            <w:gridSpan w:val="2"/>
          </w:tcPr>
          <w:p w14:paraId="25DE3980" w14:textId="04494498" w:rsidR="00A709B2" w:rsidRDefault="006C5022" w:rsidP="00A709B2">
            <w:pPr>
              <w:jc w:val="center"/>
            </w:pPr>
            <w:r>
              <w:t>.90</w:t>
            </w:r>
          </w:p>
        </w:tc>
      </w:tr>
      <w:tr w:rsidR="00A709B2" w14:paraId="265DEADD" w14:textId="77777777" w:rsidTr="00601030">
        <w:tc>
          <w:tcPr>
            <w:tcW w:w="1474" w:type="pct"/>
          </w:tcPr>
          <w:p w14:paraId="06C7C373" w14:textId="77777777" w:rsidR="00A709B2" w:rsidRPr="007E4ADC" w:rsidRDefault="00A709B2" w:rsidP="00A709B2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38A1C189" w14:textId="77777777" w:rsidR="00A709B2" w:rsidRDefault="00A709B2" w:rsidP="00A709B2">
            <w:pPr>
              <w:jc w:val="center"/>
            </w:pPr>
          </w:p>
        </w:tc>
        <w:tc>
          <w:tcPr>
            <w:tcW w:w="575" w:type="pct"/>
          </w:tcPr>
          <w:p w14:paraId="308A656F" w14:textId="77777777" w:rsidR="00A709B2" w:rsidRDefault="00A709B2" w:rsidP="00A709B2">
            <w:pPr>
              <w:jc w:val="center"/>
            </w:pPr>
          </w:p>
        </w:tc>
        <w:tc>
          <w:tcPr>
            <w:tcW w:w="575" w:type="pct"/>
          </w:tcPr>
          <w:p w14:paraId="486223CC" w14:textId="77777777" w:rsidR="00A709B2" w:rsidRDefault="00A709B2" w:rsidP="00A709B2">
            <w:pPr>
              <w:jc w:val="center"/>
            </w:pPr>
          </w:p>
        </w:tc>
        <w:tc>
          <w:tcPr>
            <w:tcW w:w="573" w:type="pct"/>
          </w:tcPr>
          <w:p w14:paraId="78042618" w14:textId="77777777" w:rsidR="00A709B2" w:rsidRDefault="00A709B2" w:rsidP="00A709B2">
            <w:pPr>
              <w:jc w:val="center"/>
            </w:pPr>
          </w:p>
        </w:tc>
        <w:tc>
          <w:tcPr>
            <w:tcW w:w="656" w:type="pct"/>
          </w:tcPr>
          <w:p w14:paraId="52365084" w14:textId="4692101F" w:rsidR="00A709B2" w:rsidRDefault="00527845" w:rsidP="00A709B2">
            <w:pPr>
              <w:jc w:val="center"/>
            </w:pPr>
            <w:r>
              <w:t>0.40</w:t>
            </w:r>
          </w:p>
        </w:tc>
        <w:tc>
          <w:tcPr>
            <w:tcW w:w="574" w:type="pct"/>
            <w:gridSpan w:val="2"/>
          </w:tcPr>
          <w:p w14:paraId="08BBC414" w14:textId="402C63A7" w:rsidR="00A709B2" w:rsidRDefault="00527845" w:rsidP="00A709B2">
            <w:pPr>
              <w:jc w:val="center"/>
            </w:pPr>
            <w:r>
              <w:t>-.00</w:t>
            </w:r>
            <w:r>
              <w:rPr>
                <w:vertAlign w:val="superscript"/>
              </w:rPr>
              <w:t>f</w:t>
            </w:r>
          </w:p>
        </w:tc>
      </w:tr>
    </w:tbl>
    <w:p w14:paraId="7C07F194" w14:textId="40387A2A" w:rsidR="00806F31" w:rsidRDefault="00806F31" w:rsidP="00806F31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</w:t>
      </w:r>
      <w:r w:rsidR="00AC426C">
        <w:t>.02</w:t>
      </w:r>
      <w:r>
        <w:t>, conditional R</w:t>
      </w:r>
      <w:r w:rsidRPr="00CA17FC">
        <w:rPr>
          <w:vertAlign w:val="superscript"/>
        </w:rPr>
        <w:t>2</w:t>
      </w:r>
      <w:r>
        <w:t xml:space="preserve"> </w:t>
      </w:r>
      <w:r w:rsidR="00AC426C">
        <w:t>.66</w:t>
      </w:r>
    </w:p>
    <w:p w14:paraId="57CBBE0A" w14:textId="054D6FB4" w:rsidR="00806F31" w:rsidRDefault="00806F31" w:rsidP="00806F31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</w:t>
      </w:r>
      <w:r w:rsidR="00AC426C">
        <w:t>.</w:t>
      </w:r>
      <w:r w:rsidR="00D06557">
        <w:t>05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</w:t>
      </w:r>
      <w:r w:rsidR="00D06557">
        <w:t>.03</w:t>
      </w:r>
      <w:r>
        <w:t>, conditional R</w:t>
      </w:r>
      <w:r w:rsidRPr="00CA17FC">
        <w:rPr>
          <w:vertAlign w:val="superscript"/>
        </w:rPr>
        <w:t>2</w:t>
      </w:r>
      <w:r>
        <w:t xml:space="preserve"> </w:t>
      </w:r>
      <w:r w:rsidR="00D06557">
        <w:t>.69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</w:t>
      </w:r>
      <w:r w:rsidR="00D06557">
        <w:t>.03</w:t>
      </w:r>
    </w:p>
    <w:p w14:paraId="3E466877" w14:textId="4525EE68" w:rsidR="00806F31" w:rsidRDefault="00806F31" w:rsidP="00806F31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</w:t>
      </w:r>
      <w:r w:rsidR="00D06557">
        <w:t>.06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</w:t>
      </w:r>
      <w:r w:rsidR="00D06557">
        <w:t>.01</w:t>
      </w:r>
      <w:r>
        <w:t>, conditional R</w:t>
      </w:r>
      <w:r w:rsidRPr="00CA17FC">
        <w:rPr>
          <w:vertAlign w:val="superscript"/>
        </w:rPr>
        <w:t>2</w:t>
      </w:r>
      <w:r>
        <w:t xml:space="preserve"> </w:t>
      </w:r>
      <w:r w:rsidR="00D06557">
        <w:t>.70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</w:t>
      </w:r>
      <w:r w:rsidR="00D06557">
        <w:t>.0</w:t>
      </w:r>
      <w:r w:rsidR="00883946">
        <w:t>1</w:t>
      </w:r>
      <w:r w:rsidR="00B217CD">
        <w:t>, Hedge’s g 0.41 (0.16 to 0.66)</w:t>
      </w:r>
    </w:p>
    <w:p w14:paraId="5702D2D5" w14:textId="77777777" w:rsidR="007D1775" w:rsidRDefault="00806F31" w:rsidP="007D1775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5 level</w:t>
      </w:r>
    </w:p>
    <w:p w14:paraId="6164EA69" w14:textId="43EF688F" w:rsidR="007D1775" w:rsidRDefault="007D1775" w:rsidP="007D1775">
      <w:r>
        <w:rPr>
          <w:vertAlign w:val="superscript"/>
        </w:rPr>
        <w:t>e</w:t>
      </w:r>
      <w:r>
        <w:t>p-value is statistically significant at p&lt;.001 level</w:t>
      </w:r>
    </w:p>
    <w:p w14:paraId="6918923A" w14:textId="77DF132C" w:rsidR="00FC0B62" w:rsidRPr="007D1775" w:rsidRDefault="007D1775" w:rsidP="007D1775">
      <w:proofErr w:type="spellStart"/>
      <w:r>
        <w:rPr>
          <w:vertAlign w:val="superscript"/>
        </w:rPr>
        <w:t>f</w:t>
      </w:r>
      <w:r>
        <w:t>p</w:t>
      </w:r>
      <w:proofErr w:type="spellEnd"/>
      <w:r>
        <w:t>-value is statistically significant at p&lt;.01 level</w:t>
      </w:r>
      <w:r w:rsidR="00FC0B62">
        <w:br w:type="page"/>
      </w:r>
    </w:p>
    <w:p w14:paraId="0413449F" w14:textId="4E945B5B" w:rsidR="003A5889" w:rsidRDefault="003A5889" w:rsidP="003A5889">
      <w:pPr>
        <w:pStyle w:val="Kop3"/>
      </w:pPr>
      <w:r>
        <w:lastRenderedPageBreak/>
        <w:t>Metacognitive Awareness (MCA) of Sleep – Awareness &amp; Cause</w:t>
      </w:r>
    </w:p>
    <w:p w14:paraId="0AD64F0D" w14:textId="25525C65" w:rsidR="003A5889" w:rsidRPr="00E435C7" w:rsidRDefault="003A5889" w:rsidP="003A5889">
      <w:pPr>
        <w:rPr>
          <w:vertAlign w:val="superscript"/>
        </w:rPr>
      </w:pPr>
      <w:r>
        <w:t xml:space="preserve">Table </w:t>
      </w:r>
      <w:r w:rsidR="007F18EE">
        <w:t>3</w:t>
      </w:r>
      <w:r>
        <w:t xml:space="preserve">. The results for MCA Sleep </w:t>
      </w:r>
      <w:r w:rsidR="0097680C">
        <w:t>Awareness &amp; Cause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3A5889" w14:paraId="401A2A3D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5AA36B7B" w14:textId="77777777" w:rsidR="003A5889" w:rsidRDefault="003A5889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4A5F2BA5" w14:textId="5619F6D3" w:rsidR="003A5889" w:rsidRDefault="003A5889" w:rsidP="00601030">
            <w:pPr>
              <w:jc w:val="center"/>
            </w:pPr>
            <w:r>
              <w:t xml:space="preserve">MCA Sleep </w:t>
            </w:r>
            <w:r w:rsidR="0097680C">
              <w:t>Awareness &amp; Cause</w:t>
            </w:r>
          </w:p>
        </w:tc>
      </w:tr>
      <w:tr w:rsidR="003A5889" w14:paraId="014E0CD5" w14:textId="77777777" w:rsidTr="00601030">
        <w:tc>
          <w:tcPr>
            <w:tcW w:w="1474" w:type="pct"/>
          </w:tcPr>
          <w:p w14:paraId="46D34312" w14:textId="77777777" w:rsidR="003A5889" w:rsidRDefault="003A5889" w:rsidP="00601030"/>
        </w:tc>
        <w:tc>
          <w:tcPr>
            <w:tcW w:w="1148" w:type="pct"/>
            <w:gridSpan w:val="2"/>
          </w:tcPr>
          <w:p w14:paraId="31C0EC5F" w14:textId="77777777" w:rsidR="003A5889" w:rsidRDefault="003A5889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5138C264" w14:textId="77777777" w:rsidR="003A5889" w:rsidRDefault="003A5889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098653EB" w14:textId="77777777" w:rsidR="003A5889" w:rsidRDefault="003A5889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3A5889" w14:paraId="61FEE7A1" w14:textId="77777777" w:rsidTr="00601030">
        <w:tc>
          <w:tcPr>
            <w:tcW w:w="1474" w:type="pct"/>
          </w:tcPr>
          <w:p w14:paraId="2A4EEC2C" w14:textId="77777777" w:rsidR="003A5889" w:rsidRDefault="003A5889" w:rsidP="00601030"/>
        </w:tc>
        <w:tc>
          <w:tcPr>
            <w:tcW w:w="573" w:type="pct"/>
          </w:tcPr>
          <w:p w14:paraId="30C70E95" w14:textId="77777777" w:rsidR="003A5889" w:rsidRDefault="003A5889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5F872AC1" w14:textId="77777777" w:rsidR="003A5889" w:rsidRDefault="003A5889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5F800E48" w14:textId="77777777" w:rsidR="003A5889" w:rsidRDefault="003A5889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4EB0D259" w14:textId="77777777" w:rsidR="003A5889" w:rsidRDefault="003A5889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70827346" w14:textId="77777777" w:rsidR="003A5889" w:rsidRDefault="003A5889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578D478E" w14:textId="77777777" w:rsidR="003A5889" w:rsidRDefault="003A5889" w:rsidP="00601030">
            <w:pPr>
              <w:jc w:val="center"/>
            </w:pPr>
            <w:r>
              <w:t>p</w:t>
            </w:r>
          </w:p>
        </w:tc>
      </w:tr>
      <w:tr w:rsidR="003A5889" w14:paraId="7484F9E9" w14:textId="77777777" w:rsidTr="00601030">
        <w:tc>
          <w:tcPr>
            <w:tcW w:w="1474" w:type="pct"/>
          </w:tcPr>
          <w:p w14:paraId="0B08EB8D" w14:textId="77777777" w:rsidR="003A5889" w:rsidRDefault="003A5889" w:rsidP="00601030"/>
        </w:tc>
        <w:tc>
          <w:tcPr>
            <w:tcW w:w="573" w:type="pct"/>
          </w:tcPr>
          <w:p w14:paraId="70412E73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0F9FF4C1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067D5713" w14:textId="77777777" w:rsidR="003A5889" w:rsidRDefault="003A5889" w:rsidP="00601030">
            <w:pPr>
              <w:jc w:val="center"/>
            </w:pPr>
          </w:p>
        </w:tc>
        <w:tc>
          <w:tcPr>
            <w:tcW w:w="573" w:type="pct"/>
          </w:tcPr>
          <w:p w14:paraId="118227E8" w14:textId="77777777" w:rsidR="003A5889" w:rsidRDefault="003A5889" w:rsidP="00601030">
            <w:pPr>
              <w:jc w:val="center"/>
            </w:pPr>
          </w:p>
        </w:tc>
        <w:tc>
          <w:tcPr>
            <w:tcW w:w="656" w:type="pct"/>
          </w:tcPr>
          <w:p w14:paraId="4941A501" w14:textId="77777777" w:rsidR="003A5889" w:rsidRDefault="003A5889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7663FA44" w14:textId="77777777" w:rsidR="003A5889" w:rsidRDefault="003A5889" w:rsidP="00601030">
            <w:pPr>
              <w:jc w:val="center"/>
            </w:pPr>
          </w:p>
        </w:tc>
      </w:tr>
      <w:tr w:rsidR="003A5889" w14:paraId="65660DAB" w14:textId="77777777" w:rsidTr="00601030">
        <w:tc>
          <w:tcPr>
            <w:tcW w:w="1474" w:type="pct"/>
          </w:tcPr>
          <w:p w14:paraId="2C745F8C" w14:textId="77777777" w:rsidR="003A5889" w:rsidRPr="007E4ADC" w:rsidRDefault="003A5889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07825A1A" w14:textId="5C93C00E" w:rsidR="003A5889" w:rsidRDefault="005F7EA7" w:rsidP="00601030">
            <w:pPr>
              <w:jc w:val="center"/>
            </w:pPr>
            <w:r>
              <w:t>-</w:t>
            </w:r>
            <w:r w:rsidR="009D7601">
              <w:t>0</w:t>
            </w:r>
            <w:r>
              <w:t>.16</w:t>
            </w:r>
          </w:p>
        </w:tc>
        <w:tc>
          <w:tcPr>
            <w:tcW w:w="575" w:type="pct"/>
          </w:tcPr>
          <w:p w14:paraId="2EC73B90" w14:textId="34696A75" w:rsidR="003A5889" w:rsidRDefault="005F7EA7" w:rsidP="00601030">
            <w:pPr>
              <w:jc w:val="center"/>
            </w:pPr>
            <w:r>
              <w:t>.20</w:t>
            </w:r>
          </w:p>
        </w:tc>
        <w:tc>
          <w:tcPr>
            <w:tcW w:w="575" w:type="pct"/>
          </w:tcPr>
          <w:p w14:paraId="2C44CBEB" w14:textId="168044BD" w:rsidR="003A5889" w:rsidRDefault="00EF1FE0" w:rsidP="00601030">
            <w:pPr>
              <w:jc w:val="center"/>
            </w:pPr>
            <w:r>
              <w:t>-0.29</w:t>
            </w:r>
          </w:p>
        </w:tc>
        <w:tc>
          <w:tcPr>
            <w:tcW w:w="573" w:type="pct"/>
          </w:tcPr>
          <w:p w14:paraId="664FD095" w14:textId="50865064" w:rsidR="003A5889" w:rsidRDefault="00EF1FE0" w:rsidP="00601030">
            <w:pPr>
              <w:jc w:val="center"/>
            </w:pPr>
            <w:r>
              <w:t>.03</w:t>
            </w:r>
            <w:r w:rsidR="00D02059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1F01D8A5" w14:textId="5974061A" w:rsidR="003A5889" w:rsidRDefault="00BB4B96" w:rsidP="00601030">
            <w:pPr>
              <w:jc w:val="center"/>
            </w:pPr>
            <w:r>
              <w:t>-0.25</w:t>
            </w:r>
          </w:p>
        </w:tc>
        <w:tc>
          <w:tcPr>
            <w:tcW w:w="574" w:type="pct"/>
            <w:gridSpan w:val="2"/>
          </w:tcPr>
          <w:p w14:paraId="24E0F6BA" w14:textId="536FCE14" w:rsidR="003A5889" w:rsidRDefault="00BB4B96" w:rsidP="00601030">
            <w:pPr>
              <w:jc w:val="center"/>
            </w:pPr>
            <w:r>
              <w:t>.07</w:t>
            </w:r>
          </w:p>
        </w:tc>
      </w:tr>
      <w:tr w:rsidR="003A5889" w14:paraId="525463BE" w14:textId="77777777" w:rsidTr="00601030">
        <w:tc>
          <w:tcPr>
            <w:tcW w:w="1474" w:type="pct"/>
          </w:tcPr>
          <w:p w14:paraId="172739A2" w14:textId="77777777" w:rsidR="003A5889" w:rsidRPr="007E4ADC" w:rsidRDefault="003A5889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56DAAD87" w14:textId="3CC7EB1E" w:rsidR="003A5889" w:rsidRDefault="009D7601" w:rsidP="00601030">
            <w:pPr>
              <w:jc w:val="center"/>
            </w:pPr>
            <w:r>
              <w:t>0.38</w:t>
            </w:r>
          </w:p>
        </w:tc>
        <w:tc>
          <w:tcPr>
            <w:tcW w:w="575" w:type="pct"/>
          </w:tcPr>
          <w:p w14:paraId="1E3FFE4B" w14:textId="6B83ECBB" w:rsidR="003A5889" w:rsidRDefault="009D7601" w:rsidP="00601030">
            <w:pPr>
              <w:jc w:val="center"/>
            </w:pPr>
            <w:r>
              <w:t>.05</w:t>
            </w:r>
            <w:r>
              <w:rPr>
                <w:vertAlign w:val="superscript"/>
              </w:rPr>
              <w:t>d</w:t>
            </w:r>
          </w:p>
        </w:tc>
        <w:tc>
          <w:tcPr>
            <w:tcW w:w="575" w:type="pct"/>
          </w:tcPr>
          <w:p w14:paraId="180B4C74" w14:textId="15821A3D" w:rsidR="003A5889" w:rsidRDefault="00EF1FE0" w:rsidP="00601030">
            <w:pPr>
              <w:jc w:val="center"/>
            </w:pPr>
            <w:r>
              <w:t>0.38</w:t>
            </w:r>
          </w:p>
        </w:tc>
        <w:tc>
          <w:tcPr>
            <w:tcW w:w="573" w:type="pct"/>
          </w:tcPr>
          <w:p w14:paraId="0480C361" w14:textId="365D6D58" w:rsidR="003A5889" w:rsidRDefault="00BB4B96" w:rsidP="00601030">
            <w:pPr>
              <w:jc w:val="center"/>
            </w:pPr>
            <w:r>
              <w:t>.05</w:t>
            </w:r>
            <w:r w:rsidR="00D02059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5AD40D6B" w14:textId="1E76CB90" w:rsidR="003A5889" w:rsidRDefault="00BB4B96" w:rsidP="00601030">
            <w:pPr>
              <w:jc w:val="center"/>
            </w:pPr>
            <w:r>
              <w:t>0.38</w:t>
            </w:r>
          </w:p>
        </w:tc>
        <w:tc>
          <w:tcPr>
            <w:tcW w:w="574" w:type="pct"/>
            <w:gridSpan w:val="2"/>
          </w:tcPr>
          <w:p w14:paraId="1413B005" w14:textId="79BF2E3A" w:rsidR="003A5889" w:rsidRDefault="009E731D" w:rsidP="00601030">
            <w:pPr>
              <w:jc w:val="center"/>
            </w:pPr>
            <w:r>
              <w:t>.05</w:t>
            </w:r>
            <w:r w:rsidR="00D02059">
              <w:rPr>
                <w:vertAlign w:val="superscript"/>
              </w:rPr>
              <w:t>d</w:t>
            </w:r>
          </w:p>
        </w:tc>
      </w:tr>
      <w:tr w:rsidR="003A5889" w14:paraId="1524E162" w14:textId="77777777" w:rsidTr="00601030">
        <w:tc>
          <w:tcPr>
            <w:tcW w:w="1474" w:type="pct"/>
          </w:tcPr>
          <w:p w14:paraId="0A834525" w14:textId="77777777" w:rsidR="003A5889" w:rsidRPr="007E4ADC" w:rsidRDefault="003A5889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69005D1A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4E00A548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09D19825" w14:textId="280110AE" w:rsidR="003A5889" w:rsidRDefault="00BB4B96" w:rsidP="00601030">
            <w:pPr>
              <w:jc w:val="center"/>
            </w:pPr>
            <w:r>
              <w:t>0.13</w:t>
            </w:r>
          </w:p>
        </w:tc>
        <w:tc>
          <w:tcPr>
            <w:tcW w:w="573" w:type="pct"/>
          </w:tcPr>
          <w:p w14:paraId="48C686E0" w14:textId="03E18A17" w:rsidR="003A5889" w:rsidRDefault="00BB4B96" w:rsidP="00601030">
            <w:pPr>
              <w:jc w:val="center"/>
            </w:pPr>
            <w:r>
              <w:t>.06</w:t>
            </w:r>
          </w:p>
        </w:tc>
        <w:tc>
          <w:tcPr>
            <w:tcW w:w="656" w:type="pct"/>
          </w:tcPr>
          <w:p w14:paraId="03312B80" w14:textId="23A1F815" w:rsidR="003A5889" w:rsidRDefault="009E731D" w:rsidP="00601030">
            <w:pPr>
              <w:jc w:val="center"/>
            </w:pPr>
            <w:r>
              <w:t>0.05</w:t>
            </w:r>
          </w:p>
        </w:tc>
        <w:tc>
          <w:tcPr>
            <w:tcW w:w="574" w:type="pct"/>
            <w:gridSpan w:val="2"/>
          </w:tcPr>
          <w:p w14:paraId="105E851A" w14:textId="3C511BAE" w:rsidR="003A5889" w:rsidRDefault="009E731D" w:rsidP="00601030">
            <w:pPr>
              <w:jc w:val="center"/>
            </w:pPr>
            <w:r>
              <w:t>.63</w:t>
            </w:r>
          </w:p>
        </w:tc>
      </w:tr>
      <w:tr w:rsidR="00BB4B96" w14:paraId="711B0C49" w14:textId="77777777" w:rsidTr="00601030">
        <w:tc>
          <w:tcPr>
            <w:tcW w:w="1474" w:type="pct"/>
          </w:tcPr>
          <w:p w14:paraId="42E73A27" w14:textId="77777777" w:rsidR="00BB4B96" w:rsidRPr="007E4ADC" w:rsidRDefault="00BB4B96" w:rsidP="00BB4B96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3BAEC3EF" w14:textId="77777777" w:rsidR="00BB4B96" w:rsidRDefault="00BB4B96" w:rsidP="00BB4B96">
            <w:pPr>
              <w:jc w:val="center"/>
            </w:pPr>
          </w:p>
        </w:tc>
        <w:tc>
          <w:tcPr>
            <w:tcW w:w="575" w:type="pct"/>
          </w:tcPr>
          <w:p w14:paraId="3A9F7287" w14:textId="77777777" w:rsidR="00BB4B96" w:rsidRDefault="00BB4B96" w:rsidP="00BB4B96">
            <w:pPr>
              <w:jc w:val="center"/>
            </w:pPr>
          </w:p>
        </w:tc>
        <w:tc>
          <w:tcPr>
            <w:tcW w:w="575" w:type="pct"/>
          </w:tcPr>
          <w:p w14:paraId="11F9828E" w14:textId="388C04E4" w:rsidR="00BB4B96" w:rsidRDefault="00BB4B96" w:rsidP="00BB4B96">
            <w:pPr>
              <w:jc w:val="center"/>
              <w:rPr>
                <w:rStyle w:val="Verwijzingopmerking"/>
              </w:rPr>
            </w:pPr>
            <w:r>
              <w:t>0.13</w:t>
            </w:r>
          </w:p>
        </w:tc>
        <w:tc>
          <w:tcPr>
            <w:tcW w:w="573" w:type="pct"/>
          </w:tcPr>
          <w:p w14:paraId="2C124F70" w14:textId="6EA463AF" w:rsidR="00BB4B96" w:rsidRDefault="00BB4B96" w:rsidP="00BB4B96">
            <w:pPr>
              <w:jc w:val="center"/>
            </w:pPr>
            <w:r>
              <w:t>.06</w:t>
            </w:r>
          </w:p>
        </w:tc>
        <w:tc>
          <w:tcPr>
            <w:tcW w:w="656" w:type="pct"/>
          </w:tcPr>
          <w:p w14:paraId="557E4AF6" w14:textId="550B3DF4" w:rsidR="00BB4B96" w:rsidRDefault="009E731D" w:rsidP="00BB4B96">
            <w:pPr>
              <w:jc w:val="center"/>
            </w:pPr>
            <w:r>
              <w:t>0.05</w:t>
            </w:r>
          </w:p>
        </w:tc>
        <w:tc>
          <w:tcPr>
            <w:tcW w:w="574" w:type="pct"/>
            <w:gridSpan w:val="2"/>
          </w:tcPr>
          <w:p w14:paraId="690E9FF3" w14:textId="2FA00351" w:rsidR="00BB4B96" w:rsidRDefault="009E731D" w:rsidP="00BB4B96">
            <w:pPr>
              <w:jc w:val="center"/>
            </w:pPr>
            <w:r>
              <w:t>.63</w:t>
            </w:r>
          </w:p>
        </w:tc>
      </w:tr>
      <w:tr w:rsidR="003A5889" w14:paraId="05983EA6" w14:textId="77777777" w:rsidTr="00601030">
        <w:tc>
          <w:tcPr>
            <w:tcW w:w="1474" w:type="pct"/>
          </w:tcPr>
          <w:p w14:paraId="35B332A6" w14:textId="77777777" w:rsidR="003A5889" w:rsidRPr="007E4ADC" w:rsidRDefault="003A5889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36AAD3F6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52924D0C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51A2A68A" w14:textId="77777777" w:rsidR="003A5889" w:rsidRDefault="003A5889" w:rsidP="00601030">
            <w:pPr>
              <w:jc w:val="center"/>
            </w:pPr>
          </w:p>
        </w:tc>
        <w:tc>
          <w:tcPr>
            <w:tcW w:w="573" w:type="pct"/>
          </w:tcPr>
          <w:p w14:paraId="67DBEC86" w14:textId="77777777" w:rsidR="003A5889" w:rsidRDefault="003A5889" w:rsidP="00601030">
            <w:pPr>
              <w:jc w:val="center"/>
            </w:pPr>
          </w:p>
        </w:tc>
        <w:tc>
          <w:tcPr>
            <w:tcW w:w="656" w:type="pct"/>
          </w:tcPr>
          <w:p w14:paraId="7B0DBC33" w14:textId="626F405A" w:rsidR="003A5889" w:rsidRDefault="009E731D" w:rsidP="00601030">
            <w:pPr>
              <w:jc w:val="center"/>
            </w:pPr>
            <w:r>
              <w:t>0.17</w:t>
            </w:r>
          </w:p>
        </w:tc>
        <w:tc>
          <w:tcPr>
            <w:tcW w:w="574" w:type="pct"/>
            <w:gridSpan w:val="2"/>
          </w:tcPr>
          <w:p w14:paraId="58F9E377" w14:textId="493582DD" w:rsidR="003A5889" w:rsidRDefault="009E731D" w:rsidP="00601030">
            <w:pPr>
              <w:jc w:val="center"/>
            </w:pPr>
            <w:r>
              <w:t>.24</w:t>
            </w:r>
          </w:p>
        </w:tc>
      </w:tr>
    </w:tbl>
    <w:p w14:paraId="3CA827CB" w14:textId="1C0A2C37" w:rsidR="003A5889" w:rsidRDefault="003A5889" w:rsidP="003A5889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EF1FE0">
        <w:t>03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EF1FE0">
        <w:t>60</w:t>
      </w:r>
    </w:p>
    <w:p w14:paraId="1A0B6726" w14:textId="18558F69" w:rsidR="003A5889" w:rsidRDefault="003A5889" w:rsidP="003A5889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857A1C">
        <w:t>04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</w:t>
      </w:r>
      <w:r w:rsidR="00857A1C">
        <w:t>60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</w:t>
      </w:r>
      <w:r w:rsidR="00857A1C">
        <w:t>00</w:t>
      </w:r>
    </w:p>
    <w:p w14:paraId="4280CC76" w14:textId="22801311" w:rsidR="003A5889" w:rsidRDefault="003A5889" w:rsidP="003A5889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857A1C">
        <w:t>05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857A1C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857A1C">
        <w:t>61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857A1C">
        <w:t>1</w:t>
      </w:r>
      <w:r w:rsidR="0085137F">
        <w:t>, Hedge’s g 0.17 (-0.11 to 0.45)</w:t>
      </w:r>
    </w:p>
    <w:p w14:paraId="6230926C" w14:textId="77777777" w:rsidR="003A5889" w:rsidRDefault="003A5889" w:rsidP="003A5889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5 level</w:t>
      </w:r>
    </w:p>
    <w:p w14:paraId="7C6E24FA" w14:textId="6366DC22" w:rsidR="003A5889" w:rsidRDefault="003A5889" w:rsidP="003A5889">
      <w:pPr>
        <w:pStyle w:val="Kop3"/>
      </w:pPr>
      <w:r>
        <w:t>Metacognitive Awareness (MCA) of Sleep – Regulation</w:t>
      </w:r>
    </w:p>
    <w:p w14:paraId="5A4069BC" w14:textId="6EA85CD1" w:rsidR="003A5889" w:rsidRPr="00E435C7" w:rsidRDefault="003A5889" w:rsidP="003A5889">
      <w:pPr>
        <w:rPr>
          <w:vertAlign w:val="superscript"/>
        </w:rPr>
      </w:pPr>
      <w:r>
        <w:t xml:space="preserve">Table </w:t>
      </w:r>
      <w:r w:rsidR="007F18EE">
        <w:t>4</w:t>
      </w:r>
      <w:r>
        <w:t xml:space="preserve">. The results for MCA Sleep </w:t>
      </w:r>
      <w:r w:rsidR="0097680C">
        <w:t>Regulation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3A5889" w14:paraId="49F45883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7425334D" w14:textId="77777777" w:rsidR="003A5889" w:rsidRDefault="003A5889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522E014A" w14:textId="7BF42181" w:rsidR="003A5889" w:rsidRDefault="003A5889" w:rsidP="00601030">
            <w:pPr>
              <w:jc w:val="center"/>
            </w:pPr>
            <w:r>
              <w:t xml:space="preserve">MCA Sleep </w:t>
            </w:r>
            <w:r w:rsidR="0097680C">
              <w:t>Regulation</w:t>
            </w:r>
          </w:p>
        </w:tc>
      </w:tr>
      <w:tr w:rsidR="003A5889" w14:paraId="43DF67CD" w14:textId="77777777" w:rsidTr="00601030">
        <w:tc>
          <w:tcPr>
            <w:tcW w:w="1474" w:type="pct"/>
          </w:tcPr>
          <w:p w14:paraId="3DF47142" w14:textId="77777777" w:rsidR="003A5889" w:rsidRDefault="003A5889" w:rsidP="00601030"/>
        </w:tc>
        <w:tc>
          <w:tcPr>
            <w:tcW w:w="1148" w:type="pct"/>
            <w:gridSpan w:val="2"/>
          </w:tcPr>
          <w:p w14:paraId="65A9B862" w14:textId="77777777" w:rsidR="003A5889" w:rsidRDefault="003A5889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3B13656A" w14:textId="77777777" w:rsidR="003A5889" w:rsidRDefault="003A5889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722656DE" w14:textId="77777777" w:rsidR="003A5889" w:rsidRDefault="003A5889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3A5889" w14:paraId="63B9D22B" w14:textId="77777777" w:rsidTr="00601030">
        <w:tc>
          <w:tcPr>
            <w:tcW w:w="1474" w:type="pct"/>
          </w:tcPr>
          <w:p w14:paraId="6C9E05B4" w14:textId="77777777" w:rsidR="003A5889" w:rsidRDefault="003A5889" w:rsidP="00601030"/>
        </w:tc>
        <w:tc>
          <w:tcPr>
            <w:tcW w:w="573" w:type="pct"/>
          </w:tcPr>
          <w:p w14:paraId="054DA941" w14:textId="77777777" w:rsidR="003A5889" w:rsidRDefault="003A5889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0F62D498" w14:textId="77777777" w:rsidR="003A5889" w:rsidRDefault="003A5889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5D82849D" w14:textId="77777777" w:rsidR="003A5889" w:rsidRDefault="003A5889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73265A1E" w14:textId="77777777" w:rsidR="003A5889" w:rsidRDefault="003A5889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215C1DFF" w14:textId="77777777" w:rsidR="003A5889" w:rsidRDefault="003A5889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65F78518" w14:textId="77777777" w:rsidR="003A5889" w:rsidRDefault="003A5889" w:rsidP="00601030">
            <w:pPr>
              <w:jc w:val="center"/>
            </w:pPr>
            <w:r>
              <w:t>p</w:t>
            </w:r>
          </w:p>
        </w:tc>
      </w:tr>
      <w:tr w:rsidR="003A5889" w14:paraId="2289FEF5" w14:textId="77777777" w:rsidTr="00601030">
        <w:tc>
          <w:tcPr>
            <w:tcW w:w="1474" w:type="pct"/>
          </w:tcPr>
          <w:p w14:paraId="6AC09D66" w14:textId="77777777" w:rsidR="003A5889" w:rsidRDefault="003A5889" w:rsidP="00601030"/>
        </w:tc>
        <w:tc>
          <w:tcPr>
            <w:tcW w:w="573" w:type="pct"/>
          </w:tcPr>
          <w:p w14:paraId="7A6353D4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4F93DCEF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768F8C78" w14:textId="77777777" w:rsidR="003A5889" w:rsidRDefault="003A5889" w:rsidP="00601030">
            <w:pPr>
              <w:jc w:val="center"/>
            </w:pPr>
          </w:p>
        </w:tc>
        <w:tc>
          <w:tcPr>
            <w:tcW w:w="573" w:type="pct"/>
          </w:tcPr>
          <w:p w14:paraId="7C0CDB04" w14:textId="77777777" w:rsidR="003A5889" w:rsidRDefault="003A5889" w:rsidP="00601030">
            <w:pPr>
              <w:jc w:val="center"/>
            </w:pPr>
          </w:p>
        </w:tc>
        <w:tc>
          <w:tcPr>
            <w:tcW w:w="656" w:type="pct"/>
          </w:tcPr>
          <w:p w14:paraId="143B1960" w14:textId="77777777" w:rsidR="003A5889" w:rsidRDefault="003A5889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3A492129" w14:textId="77777777" w:rsidR="003A5889" w:rsidRDefault="003A5889" w:rsidP="00601030">
            <w:pPr>
              <w:jc w:val="center"/>
            </w:pPr>
          </w:p>
        </w:tc>
      </w:tr>
      <w:tr w:rsidR="003A5889" w14:paraId="732F4F0A" w14:textId="77777777" w:rsidTr="00601030">
        <w:tc>
          <w:tcPr>
            <w:tcW w:w="1474" w:type="pct"/>
          </w:tcPr>
          <w:p w14:paraId="2306C769" w14:textId="77777777" w:rsidR="003A5889" w:rsidRPr="007E4ADC" w:rsidRDefault="003A5889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561CC8C8" w14:textId="7848ED4C" w:rsidR="003A5889" w:rsidRDefault="00C907F7" w:rsidP="00601030">
            <w:pPr>
              <w:jc w:val="center"/>
            </w:pPr>
            <w:r>
              <w:t>-</w:t>
            </w:r>
            <w:r w:rsidR="00D0527E">
              <w:t>0.08</w:t>
            </w:r>
          </w:p>
        </w:tc>
        <w:tc>
          <w:tcPr>
            <w:tcW w:w="575" w:type="pct"/>
          </w:tcPr>
          <w:p w14:paraId="294F7EFE" w14:textId="64DB3D2F" w:rsidR="003A5889" w:rsidRDefault="00D0527E" w:rsidP="00601030">
            <w:pPr>
              <w:jc w:val="center"/>
            </w:pPr>
            <w:r>
              <w:t>.55</w:t>
            </w:r>
          </w:p>
        </w:tc>
        <w:tc>
          <w:tcPr>
            <w:tcW w:w="575" w:type="pct"/>
          </w:tcPr>
          <w:p w14:paraId="69C7A40C" w14:textId="14926C7C" w:rsidR="003A5889" w:rsidRDefault="00007F6E" w:rsidP="00601030">
            <w:pPr>
              <w:jc w:val="center"/>
            </w:pPr>
            <w:r>
              <w:t>-0.27</w:t>
            </w:r>
          </w:p>
        </w:tc>
        <w:tc>
          <w:tcPr>
            <w:tcW w:w="573" w:type="pct"/>
          </w:tcPr>
          <w:p w14:paraId="2AED4F08" w14:textId="040D401B" w:rsidR="003A5889" w:rsidRDefault="00007F6E" w:rsidP="00601030">
            <w:pPr>
              <w:jc w:val="center"/>
            </w:pPr>
            <w:r>
              <w:t>.04</w:t>
            </w:r>
            <w:r w:rsidR="00764221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6CFDA43F" w14:textId="54DDBBE3" w:rsidR="003A5889" w:rsidRDefault="00007F6E" w:rsidP="00601030">
            <w:pPr>
              <w:jc w:val="center"/>
            </w:pPr>
            <w:r>
              <w:t>-0.25</w:t>
            </w:r>
          </w:p>
        </w:tc>
        <w:tc>
          <w:tcPr>
            <w:tcW w:w="574" w:type="pct"/>
            <w:gridSpan w:val="2"/>
          </w:tcPr>
          <w:p w14:paraId="5992E385" w14:textId="79B8ED25" w:rsidR="003A5889" w:rsidRDefault="00007F6E" w:rsidP="00601030">
            <w:pPr>
              <w:jc w:val="center"/>
            </w:pPr>
            <w:r>
              <w:t>.08</w:t>
            </w:r>
          </w:p>
        </w:tc>
      </w:tr>
      <w:tr w:rsidR="003A5889" w14:paraId="74714D02" w14:textId="77777777" w:rsidTr="00601030">
        <w:tc>
          <w:tcPr>
            <w:tcW w:w="1474" w:type="pct"/>
          </w:tcPr>
          <w:p w14:paraId="78F817C8" w14:textId="77777777" w:rsidR="003A5889" w:rsidRPr="007E4ADC" w:rsidRDefault="003A5889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60B55C40" w14:textId="47E8908C" w:rsidR="003A5889" w:rsidRDefault="00D0527E" w:rsidP="00601030">
            <w:pPr>
              <w:jc w:val="center"/>
            </w:pPr>
            <w:r>
              <w:t>0.19</w:t>
            </w:r>
          </w:p>
        </w:tc>
        <w:tc>
          <w:tcPr>
            <w:tcW w:w="575" w:type="pct"/>
          </w:tcPr>
          <w:p w14:paraId="28A0E230" w14:textId="49889CE5" w:rsidR="003A5889" w:rsidRDefault="00D0527E" w:rsidP="00601030">
            <w:pPr>
              <w:jc w:val="center"/>
            </w:pPr>
            <w:r>
              <w:t>.35</w:t>
            </w:r>
          </w:p>
        </w:tc>
        <w:tc>
          <w:tcPr>
            <w:tcW w:w="575" w:type="pct"/>
          </w:tcPr>
          <w:p w14:paraId="3F12043C" w14:textId="2998490C" w:rsidR="003A5889" w:rsidRDefault="00007F6E" w:rsidP="00601030">
            <w:pPr>
              <w:jc w:val="center"/>
            </w:pPr>
            <w:r>
              <w:t>0.19</w:t>
            </w:r>
          </w:p>
        </w:tc>
        <w:tc>
          <w:tcPr>
            <w:tcW w:w="573" w:type="pct"/>
          </w:tcPr>
          <w:p w14:paraId="31393F80" w14:textId="1F3BB192" w:rsidR="003A5889" w:rsidRDefault="00007F6E" w:rsidP="00601030">
            <w:pPr>
              <w:jc w:val="center"/>
            </w:pPr>
            <w:r>
              <w:t>.35</w:t>
            </w:r>
          </w:p>
        </w:tc>
        <w:tc>
          <w:tcPr>
            <w:tcW w:w="656" w:type="pct"/>
          </w:tcPr>
          <w:p w14:paraId="7C45D2D6" w14:textId="06D3A5DC" w:rsidR="003A5889" w:rsidRDefault="00007F6E" w:rsidP="00601030">
            <w:pPr>
              <w:jc w:val="center"/>
            </w:pPr>
            <w:r>
              <w:t>0.19</w:t>
            </w:r>
          </w:p>
        </w:tc>
        <w:tc>
          <w:tcPr>
            <w:tcW w:w="574" w:type="pct"/>
            <w:gridSpan w:val="2"/>
          </w:tcPr>
          <w:p w14:paraId="1DB64492" w14:textId="4B49BAD5" w:rsidR="003A5889" w:rsidRDefault="00007F6E" w:rsidP="00601030">
            <w:pPr>
              <w:jc w:val="center"/>
            </w:pPr>
            <w:r>
              <w:t>.</w:t>
            </w:r>
            <w:r w:rsidR="00A429CC">
              <w:t>35</w:t>
            </w:r>
          </w:p>
        </w:tc>
      </w:tr>
      <w:tr w:rsidR="003A5889" w14:paraId="298DCA5C" w14:textId="77777777" w:rsidTr="00601030">
        <w:tc>
          <w:tcPr>
            <w:tcW w:w="1474" w:type="pct"/>
          </w:tcPr>
          <w:p w14:paraId="39A439DE" w14:textId="77777777" w:rsidR="003A5889" w:rsidRPr="007E4ADC" w:rsidRDefault="003A5889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6C4CC21A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57BF5216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61BCEC88" w14:textId="2EF21B88" w:rsidR="003A5889" w:rsidRDefault="00007F6E" w:rsidP="00601030">
            <w:pPr>
              <w:jc w:val="center"/>
            </w:pPr>
            <w:r>
              <w:t>0.20</w:t>
            </w:r>
          </w:p>
        </w:tc>
        <w:tc>
          <w:tcPr>
            <w:tcW w:w="573" w:type="pct"/>
          </w:tcPr>
          <w:p w14:paraId="27CB15BE" w14:textId="2156FA67" w:rsidR="003A5889" w:rsidRDefault="00007F6E" w:rsidP="00601030">
            <w:pPr>
              <w:jc w:val="center"/>
            </w:pPr>
            <w:r>
              <w:t>.00</w:t>
            </w:r>
            <w:r w:rsidR="00764221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350DE8ED" w14:textId="4BED2E25" w:rsidR="003A5889" w:rsidRDefault="00A429CC" w:rsidP="00601030">
            <w:pPr>
              <w:jc w:val="center"/>
            </w:pPr>
            <w:r>
              <w:t>0.14</w:t>
            </w:r>
          </w:p>
        </w:tc>
        <w:tc>
          <w:tcPr>
            <w:tcW w:w="574" w:type="pct"/>
            <w:gridSpan w:val="2"/>
          </w:tcPr>
          <w:p w14:paraId="71AD89D6" w14:textId="3100F32B" w:rsidR="003A5889" w:rsidRDefault="00A429CC" w:rsidP="00601030">
            <w:pPr>
              <w:jc w:val="center"/>
            </w:pPr>
            <w:r>
              <w:t>.10</w:t>
            </w:r>
          </w:p>
        </w:tc>
      </w:tr>
      <w:tr w:rsidR="003A5889" w14:paraId="13D60196" w14:textId="77777777" w:rsidTr="00601030">
        <w:tc>
          <w:tcPr>
            <w:tcW w:w="1474" w:type="pct"/>
          </w:tcPr>
          <w:p w14:paraId="3F98E963" w14:textId="77777777" w:rsidR="003A5889" w:rsidRPr="007E4ADC" w:rsidRDefault="003A5889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683E5D1E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3B874627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4F9B227B" w14:textId="04E19E6D" w:rsidR="003A5889" w:rsidRPr="00007F6E" w:rsidRDefault="00007F6E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007F6E">
              <w:rPr>
                <w:rStyle w:val="Verwijzingopmerking"/>
                <w:sz w:val="24"/>
                <w:szCs w:val="24"/>
              </w:rPr>
              <w:t>0.20</w:t>
            </w:r>
          </w:p>
        </w:tc>
        <w:tc>
          <w:tcPr>
            <w:tcW w:w="573" w:type="pct"/>
          </w:tcPr>
          <w:p w14:paraId="0D869A22" w14:textId="0ECADEC7" w:rsidR="003A5889" w:rsidRDefault="00007F6E" w:rsidP="00601030">
            <w:pPr>
              <w:jc w:val="center"/>
            </w:pPr>
            <w:r>
              <w:t>.00</w:t>
            </w:r>
            <w:r w:rsidR="00764221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7FD3CED5" w14:textId="0630E9E6" w:rsidR="003A5889" w:rsidRDefault="00A429CC" w:rsidP="00601030">
            <w:pPr>
              <w:jc w:val="center"/>
            </w:pPr>
            <w:r>
              <w:t>0.14</w:t>
            </w:r>
          </w:p>
        </w:tc>
        <w:tc>
          <w:tcPr>
            <w:tcW w:w="574" w:type="pct"/>
            <w:gridSpan w:val="2"/>
          </w:tcPr>
          <w:p w14:paraId="7BB2C254" w14:textId="62651EE8" w:rsidR="003A5889" w:rsidRDefault="00A429CC" w:rsidP="00601030">
            <w:pPr>
              <w:jc w:val="center"/>
            </w:pPr>
            <w:r>
              <w:t>.10</w:t>
            </w:r>
          </w:p>
        </w:tc>
      </w:tr>
      <w:tr w:rsidR="003A5889" w14:paraId="0F2C97DE" w14:textId="77777777" w:rsidTr="00601030">
        <w:tc>
          <w:tcPr>
            <w:tcW w:w="1474" w:type="pct"/>
          </w:tcPr>
          <w:p w14:paraId="14078EB8" w14:textId="77777777" w:rsidR="003A5889" w:rsidRPr="007E4ADC" w:rsidRDefault="003A5889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00FAD74E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32227020" w14:textId="77777777" w:rsidR="003A5889" w:rsidRDefault="003A5889" w:rsidP="00601030">
            <w:pPr>
              <w:jc w:val="center"/>
            </w:pPr>
          </w:p>
        </w:tc>
        <w:tc>
          <w:tcPr>
            <w:tcW w:w="575" w:type="pct"/>
          </w:tcPr>
          <w:p w14:paraId="6E345C95" w14:textId="77777777" w:rsidR="003A5889" w:rsidRDefault="003A5889" w:rsidP="00601030">
            <w:pPr>
              <w:jc w:val="center"/>
            </w:pPr>
          </w:p>
        </w:tc>
        <w:tc>
          <w:tcPr>
            <w:tcW w:w="573" w:type="pct"/>
          </w:tcPr>
          <w:p w14:paraId="69D0A71E" w14:textId="77777777" w:rsidR="003A5889" w:rsidRDefault="003A5889" w:rsidP="00601030">
            <w:pPr>
              <w:jc w:val="center"/>
            </w:pPr>
          </w:p>
        </w:tc>
        <w:tc>
          <w:tcPr>
            <w:tcW w:w="656" w:type="pct"/>
          </w:tcPr>
          <w:p w14:paraId="04A80A2F" w14:textId="548AEA53" w:rsidR="003A5889" w:rsidRDefault="00A429CC" w:rsidP="00601030">
            <w:pPr>
              <w:jc w:val="center"/>
            </w:pPr>
            <w:r>
              <w:t>0.11</w:t>
            </w:r>
          </w:p>
        </w:tc>
        <w:tc>
          <w:tcPr>
            <w:tcW w:w="574" w:type="pct"/>
            <w:gridSpan w:val="2"/>
          </w:tcPr>
          <w:p w14:paraId="3D9B7036" w14:textId="5C6F1DE7" w:rsidR="003A5889" w:rsidRDefault="00A429CC" w:rsidP="00601030">
            <w:pPr>
              <w:jc w:val="center"/>
            </w:pPr>
            <w:r>
              <w:t>.38</w:t>
            </w:r>
          </w:p>
        </w:tc>
      </w:tr>
    </w:tbl>
    <w:p w14:paraId="3CCAE7BB" w14:textId="107E8F69" w:rsidR="003A5889" w:rsidRDefault="003A5889" w:rsidP="003A5889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A429CC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6</w:t>
      </w:r>
      <w:r w:rsidR="00A429CC">
        <w:t>8</w:t>
      </w:r>
    </w:p>
    <w:p w14:paraId="4F28C0BB" w14:textId="0B9848D6" w:rsidR="003A5889" w:rsidRDefault="003A5889" w:rsidP="003A5889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764221">
        <w:t>03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764221">
        <w:t>2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764221">
        <w:t>71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3</w:t>
      </w:r>
    </w:p>
    <w:p w14:paraId="6976B0EE" w14:textId="7C2B3D5F" w:rsidR="003A5889" w:rsidRDefault="003A5889" w:rsidP="003A5889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764221">
        <w:t>03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</w:t>
      </w:r>
      <w:r w:rsidR="00764221">
        <w:t>00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764221">
        <w:t>71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764221">
        <w:t>0</w:t>
      </w:r>
      <w:r w:rsidR="0085137F">
        <w:t>, Hedge’s g 0.11 (-0.13 to 0.35)</w:t>
      </w:r>
    </w:p>
    <w:p w14:paraId="5B5C2682" w14:textId="3C876E8B" w:rsidR="00764221" w:rsidRPr="005A36A5" w:rsidRDefault="00764221" w:rsidP="00764221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5 level</w:t>
      </w:r>
    </w:p>
    <w:p w14:paraId="70A4394B" w14:textId="0A56F29E" w:rsidR="00806F31" w:rsidRDefault="00764221" w:rsidP="00764221">
      <w:r>
        <w:rPr>
          <w:vertAlign w:val="superscript"/>
        </w:rPr>
        <w:t>e</w:t>
      </w:r>
      <w:r>
        <w:t>p-value is statistically significant at p&lt;.01 level</w:t>
      </w:r>
    </w:p>
    <w:p w14:paraId="3C33EFC7" w14:textId="2F82856D" w:rsidR="00597720" w:rsidRDefault="00597720">
      <w:r>
        <w:br w:type="page"/>
      </w:r>
    </w:p>
    <w:p w14:paraId="2E9F3763" w14:textId="267075B7" w:rsidR="00597720" w:rsidRDefault="00597720" w:rsidP="00597720">
      <w:pPr>
        <w:pStyle w:val="Kop3"/>
      </w:pPr>
      <w:r>
        <w:lastRenderedPageBreak/>
        <w:t>Metacognitive Awareness (MCA) of Physical Activity – Awareness &amp; Cause</w:t>
      </w:r>
    </w:p>
    <w:p w14:paraId="3D0B7274" w14:textId="456697DF" w:rsidR="00597720" w:rsidRPr="00E435C7" w:rsidRDefault="00597720" w:rsidP="00597720">
      <w:pPr>
        <w:rPr>
          <w:vertAlign w:val="superscript"/>
        </w:rPr>
      </w:pPr>
      <w:r>
        <w:t xml:space="preserve">Table </w:t>
      </w:r>
      <w:r w:rsidR="007F18EE">
        <w:t>5</w:t>
      </w:r>
      <w:r>
        <w:t xml:space="preserve">. The results for MCA Sleep </w:t>
      </w:r>
      <w:r w:rsidR="0097680C">
        <w:t>Awareness &amp; Cause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597720" w14:paraId="2904D6D0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7B32939E" w14:textId="77777777" w:rsidR="00597720" w:rsidRDefault="00597720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5E561F8A" w14:textId="6DE61ED8" w:rsidR="00597720" w:rsidRDefault="00597720" w:rsidP="00601030">
            <w:pPr>
              <w:jc w:val="center"/>
            </w:pPr>
            <w:r>
              <w:t xml:space="preserve">MCA Sleep </w:t>
            </w:r>
            <w:r w:rsidR="0097680C">
              <w:t>Awareness &amp; Cause</w:t>
            </w:r>
          </w:p>
        </w:tc>
      </w:tr>
      <w:tr w:rsidR="00597720" w14:paraId="393BC47C" w14:textId="77777777" w:rsidTr="00601030">
        <w:tc>
          <w:tcPr>
            <w:tcW w:w="1474" w:type="pct"/>
          </w:tcPr>
          <w:p w14:paraId="39B1AFB2" w14:textId="77777777" w:rsidR="00597720" w:rsidRDefault="00597720" w:rsidP="00601030"/>
        </w:tc>
        <w:tc>
          <w:tcPr>
            <w:tcW w:w="1148" w:type="pct"/>
            <w:gridSpan w:val="2"/>
          </w:tcPr>
          <w:p w14:paraId="70AE1A1A" w14:textId="77777777" w:rsidR="00597720" w:rsidRDefault="00597720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622C3A80" w14:textId="77777777" w:rsidR="00597720" w:rsidRDefault="00597720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55CD1F6F" w14:textId="77777777" w:rsidR="00597720" w:rsidRDefault="00597720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597720" w14:paraId="2347297C" w14:textId="77777777" w:rsidTr="00601030">
        <w:tc>
          <w:tcPr>
            <w:tcW w:w="1474" w:type="pct"/>
          </w:tcPr>
          <w:p w14:paraId="44ED96BF" w14:textId="77777777" w:rsidR="00597720" w:rsidRDefault="00597720" w:rsidP="00601030"/>
        </w:tc>
        <w:tc>
          <w:tcPr>
            <w:tcW w:w="573" w:type="pct"/>
          </w:tcPr>
          <w:p w14:paraId="69BD0516" w14:textId="77777777" w:rsidR="00597720" w:rsidRDefault="00597720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137905D2" w14:textId="77777777" w:rsidR="00597720" w:rsidRDefault="00597720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24E10130" w14:textId="77777777" w:rsidR="00597720" w:rsidRDefault="00597720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66F7553E" w14:textId="77777777" w:rsidR="00597720" w:rsidRDefault="00597720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398E1E50" w14:textId="77777777" w:rsidR="00597720" w:rsidRDefault="00597720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1C2DC765" w14:textId="77777777" w:rsidR="00597720" w:rsidRDefault="00597720" w:rsidP="00601030">
            <w:pPr>
              <w:jc w:val="center"/>
            </w:pPr>
            <w:r>
              <w:t>p</w:t>
            </w:r>
          </w:p>
        </w:tc>
      </w:tr>
      <w:tr w:rsidR="00597720" w14:paraId="759E6364" w14:textId="77777777" w:rsidTr="00601030">
        <w:tc>
          <w:tcPr>
            <w:tcW w:w="1474" w:type="pct"/>
          </w:tcPr>
          <w:p w14:paraId="7C0F51EF" w14:textId="77777777" w:rsidR="00597720" w:rsidRDefault="00597720" w:rsidP="00601030"/>
        </w:tc>
        <w:tc>
          <w:tcPr>
            <w:tcW w:w="573" w:type="pct"/>
          </w:tcPr>
          <w:p w14:paraId="72C7407F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61023FF2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2E5C11D7" w14:textId="77777777" w:rsidR="00597720" w:rsidRDefault="00597720" w:rsidP="00601030">
            <w:pPr>
              <w:jc w:val="center"/>
            </w:pPr>
          </w:p>
        </w:tc>
        <w:tc>
          <w:tcPr>
            <w:tcW w:w="573" w:type="pct"/>
          </w:tcPr>
          <w:p w14:paraId="1D25204D" w14:textId="77777777" w:rsidR="00597720" w:rsidRDefault="00597720" w:rsidP="00601030">
            <w:pPr>
              <w:jc w:val="center"/>
            </w:pPr>
          </w:p>
        </w:tc>
        <w:tc>
          <w:tcPr>
            <w:tcW w:w="656" w:type="pct"/>
          </w:tcPr>
          <w:p w14:paraId="3454F07B" w14:textId="77777777" w:rsidR="00597720" w:rsidRDefault="00597720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399A759A" w14:textId="77777777" w:rsidR="00597720" w:rsidRDefault="00597720" w:rsidP="00601030">
            <w:pPr>
              <w:jc w:val="center"/>
            </w:pPr>
          </w:p>
        </w:tc>
      </w:tr>
      <w:tr w:rsidR="00597720" w14:paraId="6E0CF7BE" w14:textId="77777777" w:rsidTr="00601030">
        <w:tc>
          <w:tcPr>
            <w:tcW w:w="1474" w:type="pct"/>
          </w:tcPr>
          <w:p w14:paraId="5857FA59" w14:textId="77777777" w:rsidR="00597720" w:rsidRPr="007E4ADC" w:rsidRDefault="00597720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422C0E76" w14:textId="30F83EA3" w:rsidR="00597720" w:rsidRDefault="00607601" w:rsidP="00601030">
            <w:pPr>
              <w:jc w:val="center"/>
            </w:pPr>
            <w:r>
              <w:t>-0.22</w:t>
            </w:r>
          </w:p>
        </w:tc>
        <w:tc>
          <w:tcPr>
            <w:tcW w:w="575" w:type="pct"/>
          </w:tcPr>
          <w:p w14:paraId="2F338E73" w14:textId="44F0E9D6" w:rsidR="00597720" w:rsidRDefault="00607601" w:rsidP="00601030">
            <w:pPr>
              <w:jc w:val="center"/>
            </w:pPr>
            <w:r>
              <w:t>.08</w:t>
            </w:r>
          </w:p>
        </w:tc>
        <w:tc>
          <w:tcPr>
            <w:tcW w:w="575" w:type="pct"/>
          </w:tcPr>
          <w:p w14:paraId="67EC937D" w14:textId="44480B9E" w:rsidR="00597720" w:rsidRDefault="00607601" w:rsidP="00601030">
            <w:pPr>
              <w:jc w:val="center"/>
            </w:pPr>
            <w:r>
              <w:t>-0.38</w:t>
            </w:r>
          </w:p>
        </w:tc>
        <w:tc>
          <w:tcPr>
            <w:tcW w:w="573" w:type="pct"/>
          </w:tcPr>
          <w:p w14:paraId="79E307B6" w14:textId="0D3BC593" w:rsidR="00597720" w:rsidRDefault="00607601" w:rsidP="00601030">
            <w:pPr>
              <w:jc w:val="center"/>
            </w:pPr>
            <w:r>
              <w:t>.00</w:t>
            </w:r>
            <w:r w:rsidR="00AE2CEC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15ABC123" w14:textId="6AFA9DAB" w:rsidR="00597720" w:rsidRDefault="00291776" w:rsidP="00601030">
            <w:pPr>
              <w:jc w:val="center"/>
            </w:pPr>
            <w:r>
              <w:t>-0.31</w:t>
            </w:r>
          </w:p>
        </w:tc>
        <w:tc>
          <w:tcPr>
            <w:tcW w:w="574" w:type="pct"/>
            <w:gridSpan w:val="2"/>
          </w:tcPr>
          <w:p w14:paraId="791D2478" w14:textId="049B66EC" w:rsidR="00597720" w:rsidRDefault="00291776" w:rsidP="00601030">
            <w:pPr>
              <w:jc w:val="center"/>
            </w:pPr>
            <w:r>
              <w:t>.02</w:t>
            </w:r>
            <w:r w:rsidR="00AE2CEC">
              <w:rPr>
                <w:vertAlign w:val="superscript"/>
              </w:rPr>
              <w:t>d</w:t>
            </w:r>
          </w:p>
        </w:tc>
      </w:tr>
      <w:tr w:rsidR="00597720" w14:paraId="531C0EE6" w14:textId="77777777" w:rsidTr="00601030">
        <w:tc>
          <w:tcPr>
            <w:tcW w:w="1474" w:type="pct"/>
          </w:tcPr>
          <w:p w14:paraId="02892073" w14:textId="77777777" w:rsidR="00597720" w:rsidRPr="007E4ADC" w:rsidRDefault="00597720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61AE88F5" w14:textId="6EFE45FE" w:rsidR="00597720" w:rsidRDefault="00607601" w:rsidP="00601030">
            <w:pPr>
              <w:jc w:val="center"/>
            </w:pPr>
            <w:r>
              <w:t>0.53</w:t>
            </w:r>
          </w:p>
        </w:tc>
        <w:tc>
          <w:tcPr>
            <w:tcW w:w="575" w:type="pct"/>
          </w:tcPr>
          <w:p w14:paraId="7FC90D26" w14:textId="1E1B7602" w:rsidR="00597720" w:rsidRDefault="00607601" w:rsidP="00601030">
            <w:pPr>
              <w:jc w:val="center"/>
            </w:pPr>
            <w:r>
              <w:t>.01</w:t>
            </w:r>
            <w:r w:rsidR="00291776">
              <w:rPr>
                <w:vertAlign w:val="superscript"/>
              </w:rPr>
              <w:t>d</w:t>
            </w:r>
          </w:p>
        </w:tc>
        <w:tc>
          <w:tcPr>
            <w:tcW w:w="575" w:type="pct"/>
          </w:tcPr>
          <w:p w14:paraId="5F0A5C18" w14:textId="3EE5C876" w:rsidR="00597720" w:rsidRDefault="00291776" w:rsidP="00601030">
            <w:pPr>
              <w:jc w:val="center"/>
            </w:pPr>
            <w:r>
              <w:t>0.53</w:t>
            </w:r>
          </w:p>
        </w:tc>
        <w:tc>
          <w:tcPr>
            <w:tcW w:w="573" w:type="pct"/>
          </w:tcPr>
          <w:p w14:paraId="2B7BF723" w14:textId="5CADBA09" w:rsidR="00597720" w:rsidRDefault="00291776" w:rsidP="00601030">
            <w:pPr>
              <w:jc w:val="center"/>
            </w:pPr>
            <w:r>
              <w:t>.01</w:t>
            </w:r>
            <w:r w:rsidR="00AE2CEC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4DC4BB34" w14:textId="0035FDCD" w:rsidR="00597720" w:rsidRDefault="00291776" w:rsidP="00601030">
            <w:pPr>
              <w:jc w:val="center"/>
            </w:pPr>
            <w:r>
              <w:t>0.53</w:t>
            </w:r>
          </w:p>
        </w:tc>
        <w:tc>
          <w:tcPr>
            <w:tcW w:w="574" w:type="pct"/>
            <w:gridSpan w:val="2"/>
          </w:tcPr>
          <w:p w14:paraId="0F4E8A4B" w14:textId="77AA03A7" w:rsidR="00597720" w:rsidRDefault="00291776" w:rsidP="00601030">
            <w:pPr>
              <w:jc w:val="center"/>
            </w:pPr>
            <w:r>
              <w:t>.01</w:t>
            </w:r>
            <w:r w:rsidR="00AE2CEC">
              <w:rPr>
                <w:vertAlign w:val="superscript"/>
              </w:rPr>
              <w:t>e</w:t>
            </w:r>
          </w:p>
        </w:tc>
      </w:tr>
      <w:tr w:rsidR="00597720" w14:paraId="65480C0B" w14:textId="77777777" w:rsidTr="00601030">
        <w:tc>
          <w:tcPr>
            <w:tcW w:w="1474" w:type="pct"/>
          </w:tcPr>
          <w:p w14:paraId="76747B79" w14:textId="77777777" w:rsidR="00597720" w:rsidRPr="007E4ADC" w:rsidRDefault="00597720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6DB1BCB4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56A12705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7F62DEBA" w14:textId="340007DA" w:rsidR="00597720" w:rsidRDefault="00291776" w:rsidP="00601030">
            <w:pPr>
              <w:jc w:val="center"/>
            </w:pPr>
            <w:r>
              <w:t>0.16</w:t>
            </w:r>
          </w:p>
        </w:tc>
        <w:tc>
          <w:tcPr>
            <w:tcW w:w="573" w:type="pct"/>
          </w:tcPr>
          <w:p w14:paraId="0F0785B3" w14:textId="753EBE85" w:rsidR="00597720" w:rsidRDefault="00291776" w:rsidP="00601030">
            <w:pPr>
              <w:jc w:val="center"/>
            </w:pPr>
            <w:r>
              <w:t>.01</w:t>
            </w:r>
            <w:r w:rsidR="00AE2CEC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2EA0EEE2" w14:textId="7FEEAACB" w:rsidR="00597720" w:rsidRDefault="00291776" w:rsidP="00601030">
            <w:pPr>
              <w:jc w:val="center"/>
            </w:pPr>
            <w:r>
              <w:t>0.02</w:t>
            </w:r>
          </w:p>
        </w:tc>
        <w:tc>
          <w:tcPr>
            <w:tcW w:w="574" w:type="pct"/>
            <w:gridSpan w:val="2"/>
          </w:tcPr>
          <w:p w14:paraId="6EF9192F" w14:textId="46E5FED9" w:rsidR="00597720" w:rsidRDefault="00291776" w:rsidP="00601030">
            <w:pPr>
              <w:jc w:val="center"/>
            </w:pPr>
            <w:r>
              <w:t>.84</w:t>
            </w:r>
          </w:p>
        </w:tc>
      </w:tr>
      <w:tr w:rsidR="00291776" w14:paraId="666748A9" w14:textId="77777777" w:rsidTr="00601030">
        <w:tc>
          <w:tcPr>
            <w:tcW w:w="1474" w:type="pct"/>
          </w:tcPr>
          <w:p w14:paraId="1802F876" w14:textId="77777777" w:rsidR="00291776" w:rsidRPr="007E4ADC" w:rsidRDefault="00291776" w:rsidP="00291776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45028103" w14:textId="77777777" w:rsidR="00291776" w:rsidRDefault="00291776" w:rsidP="00291776">
            <w:pPr>
              <w:jc w:val="center"/>
            </w:pPr>
          </w:p>
        </w:tc>
        <w:tc>
          <w:tcPr>
            <w:tcW w:w="575" w:type="pct"/>
          </w:tcPr>
          <w:p w14:paraId="0C1C2822" w14:textId="77777777" w:rsidR="00291776" w:rsidRDefault="00291776" w:rsidP="00291776">
            <w:pPr>
              <w:jc w:val="center"/>
            </w:pPr>
          </w:p>
        </w:tc>
        <w:tc>
          <w:tcPr>
            <w:tcW w:w="575" w:type="pct"/>
          </w:tcPr>
          <w:p w14:paraId="2F3C643D" w14:textId="3CE87E11" w:rsidR="00291776" w:rsidRDefault="00291776" w:rsidP="00291776">
            <w:pPr>
              <w:jc w:val="center"/>
              <w:rPr>
                <w:rStyle w:val="Verwijzingopmerking"/>
              </w:rPr>
            </w:pPr>
            <w:r>
              <w:t>0.16</w:t>
            </w:r>
          </w:p>
        </w:tc>
        <w:tc>
          <w:tcPr>
            <w:tcW w:w="573" w:type="pct"/>
          </w:tcPr>
          <w:p w14:paraId="3ADE415E" w14:textId="256AD471" w:rsidR="00291776" w:rsidRDefault="00291776" w:rsidP="00291776">
            <w:pPr>
              <w:jc w:val="center"/>
            </w:pPr>
            <w:r>
              <w:t>.0</w:t>
            </w:r>
            <w:r w:rsidR="00AE2CEC">
              <w:t>1</w:t>
            </w:r>
            <w:r w:rsidR="00AE2CEC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7B7E7861" w14:textId="66A05C02" w:rsidR="00291776" w:rsidRDefault="00291776" w:rsidP="00291776">
            <w:pPr>
              <w:jc w:val="center"/>
            </w:pPr>
            <w:r>
              <w:t>0.02</w:t>
            </w:r>
          </w:p>
        </w:tc>
        <w:tc>
          <w:tcPr>
            <w:tcW w:w="574" w:type="pct"/>
            <w:gridSpan w:val="2"/>
          </w:tcPr>
          <w:p w14:paraId="3DDD1B26" w14:textId="1F490286" w:rsidR="00291776" w:rsidRDefault="00291776" w:rsidP="00291776">
            <w:pPr>
              <w:jc w:val="center"/>
            </w:pPr>
            <w:r>
              <w:t>.84</w:t>
            </w:r>
          </w:p>
        </w:tc>
      </w:tr>
      <w:tr w:rsidR="00597720" w14:paraId="254FBCF7" w14:textId="77777777" w:rsidTr="00601030">
        <w:tc>
          <w:tcPr>
            <w:tcW w:w="1474" w:type="pct"/>
          </w:tcPr>
          <w:p w14:paraId="235B5CA7" w14:textId="77777777" w:rsidR="00597720" w:rsidRPr="007E4ADC" w:rsidRDefault="00597720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02FE43AB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6F76B828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3883C9D9" w14:textId="77777777" w:rsidR="00597720" w:rsidRDefault="00597720" w:rsidP="00601030">
            <w:pPr>
              <w:jc w:val="center"/>
            </w:pPr>
          </w:p>
        </w:tc>
        <w:tc>
          <w:tcPr>
            <w:tcW w:w="573" w:type="pct"/>
          </w:tcPr>
          <w:p w14:paraId="32E36938" w14:textId="77777777" w:rsidR="00597720" w:rsidRDefault="00597720" w:rsidP="00601030">
            <w:pPr>
              <w:jc w:val="center"/>
            </w:pPr>
          </w:p>
        </w:tc>
        <w:tc>
          <w:tcPr>
            <w:tcW w:w="656" w:type="pct"/>
          </w:tcPr>
          <w:p w14:paraId="59484596" w14:textId="6ADC5C51" w:rsidR="00597720" w:rsidRDefault="00291776" w:rsidP="00601030">
            <w:pPr>
              <w:jc w:val="center"/>
            </w:pPr>
            <w:r>
              <w:t>0.29</w:t>
            </w:r>
          </w:p>
        </w:tc>
        <w:tc>
          <w:tcPr>
            <w:tcW w:w="574" w:type="pct"/>
            <w:gridSpan w:val="2"/>
          </w:tcPr>
          <w:p w14:paraId="44A266D4" w14:textId="58C82F78" w:rsidR="00597720" w:rsidRDefault="00291776" w:rsidP="00601030">
            <w:pPr>
              <w:jc w:val="center"/>
            </w:pPr>
            <w:r>
              <w:t>.03</w:t>
            </w:r>
            <w:r w:rsidR="00AE2CEC">
              <w:rPr>
                <w:vertAlign w:val="superscript"/>
              </w:rPr>
              <w:t>d</w:t>
            </w:r>
          </w:p>
        </w:tc>
      </w:tr>
    </w:tbl>
    <w:p w14:paraId="7F11236C" w14:textId="0ACEF83C" w:rsidR="00597720" w:rsidRDefault="00597720" w:rsidP="00597720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4900E2">
        <w:t>07</w:t>
      </w:r>
      <w:r>
        <w:t>, conditional R</w:t>
      </w:r>
      <w:r w:rsidRPr="00CA17FC">
        <w:rPr>
          <w:vertAlign w:val="superscript"/>
        </w:rPr>
        <w:t>2</w:t>
      </w:r>
      <w:r>
        <w:t xml:space="preserve"> .6</w:t>
      </w:r>
      <w:r w:rsidR="004900E2">
        <w:t>4</w:t>
      </w:r>
    </w:p>
    <w:p w14:paraId="4F88E251" w14:textId="7895635D" w:rsidR="00597720" w:rsidRDefault="00597720" w:rsidP="00597720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4900E2">
        <w:t>08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</w:t>
      </w:r>
      <w:r w:rsidR="00A83B12">
        <w:t>66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A83B12">
        <w:t>2</w:t>
      </w:r>
    </w:p>
    <w:p w14:paraId="515F0F79" w14:textId="3BD114BF" w:rsidR="00597720" w:rsidRDefault="00597720" w:rsidP="00597720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A83B12">
        <w:t>09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</w:t>
      </w:r>
      <w:r w:rsidR="00A83B12">
        <w:t>67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1</w:t>
      </w:r>
      <w:r w:rsidR="0085137F">
        <w:t>, Hedge’s g 0.</w:t>
      </w:r>
      <w:r w:rsidR="00072564">
        <w:t>30</w:t>
      </w:r>
      <w:r w:rsidR="0085137F">
        <w:t xml:space="preserve"> (0.0</w:t>
      </w:r>
      <w:r w:rsidR="00072564">
        <w:t>4</w:t>
      </w:r>
      <w:r w:rsidR="0085137F">
        <w:t xml:space="preserve"> to 0.</w:t>
      </w:r>
      <w:r w:rsidR="00072564">
        <w:t>57</w:t>
      </w:r>
      <w:r w:rsidR="0085137F">
        <w:t>)</w:t>
      </w:r>
    </w:p>
    <w:p w14:paraId="783B9C42" w14:textId="77777777" w:rsidR="00AE2CEC" w:rsidRDefault="00AE2CEC" w:rsidP="00AE2CEC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1 level</w:t>
      </w:r>
    </w:p>
    <w:p w14:paraId="21E698B9" w14:textId="4BEC22FD" w:rsidR="00AE2CEC" w:rsidRDefault="00AE2CEC" w:rsidP="00AE2CEC">
      <w:r>
        <w:rPr>
          <w:vertAlign w:val="superscript"/>
        </w:rPr>
        <w:t>e</w:t>
      </w:r>
      <w:r>
        <w:t>p-value is statistically significant at p&lt;.0</w:t>
      </w:r>
      <w:r w:rsidR="003546CF">
        <w:t>5</w:t>
      </w:r>
      <w:r>
        <w:t xml:space="preserve"> level</w:t>
      </w:r>
    </w:p>
    <w:p w14:paraId="50CC00A3" w14:textId="39512A07" w:rsidR="00597720" w:rsidRDefault="00597720" w:rsidP="00597720">
      <w:pPr>
        <w:pStyle w:val="Kop3"/>
      </w:pPr>
      <w:r>
        <w:t>Metacognitive Awareness (MCA) of Sleep – Regulation</w:t>
      </w:r>
    </w:p>
    <w:p w14:paraId="0A7B2AD7" w14:textId="10D5DF8C" w:rsidR="00597720" w:rsidRPr="00E435C7" w:rsidRDefault="00597720" w:rsidP="00597720">
      <w:pPr>
        <w:rPr>
          <w:vertAlign w:val="superscript"/>
        </w:rPr>
      </w:pPr>
      <w:r>
        <w:t xml:space="preserve">Table </w:t>
      </w:r>
      <w:r w:rsidR="007F18EE">
        <w:t>6</w:t>
      </w:r>
      <w:r>
        <w:t xml:space="preserve">. The results for MCA Sleep </w:t>
      </w:r>
      <w:r w:rsidR="0097680C">
        <w:t>Regulation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597720" w14:paraId="668CD1FB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322740B0" w14:textId="77777777" w:rsidR="00597720" w:rsidRDefault="00597720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26E97DD3" w14:textId="72E756DD" w:rsidR="00597720" w:rsidRDefault="00597720" w:rsidP="00601030">
            <w:pPr>
              <w:jc w:val="center"/>
            </w:pPr>
            <w:r>
              <w:t xml:space="preserve">MCA Sleep </w:t>
            </w:r>
            <w:r w:rsidR="0097680C">
              <w:t>Regulation</w:t>
            </w:r>
          </w:p>
        </w:tc>
      </w:tr>
      <w:tr w:rsidR="00597720" w14:paraId="7A552504" w14:textId="77777777" w:rsidTr="00601030">
        <w:tc>
          <w:tcPr>
            <w:tcW w:w="1474" w:type="pct"/>
          </w:tcPr>
          <w:p w14:paraId="43606B37" w14:textId="77777777" w:rsidR="00597720" w:rsidRDefault="00597720" w:rsidP="00601030"/>
        </w:tc>
        <w:tc>
          <w:tcPr>
            <w:tcW w:w="1148" w:type="pct"/>
            <w:gridSpan w:val="2"/>
          </w:tcPr>
          <w:p w14:paraId="64FDFF6F" w14:textId="77777777" w:rsidR="00597720" w:rsidRDefault="00597720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7F3D3916" w14:textId="77777777" w:rsidR="00597720" w:rsidRDefault="00597720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6AC3F32E" w14:textId="77777777" w:rsidR="00597720" w:rsidRDefault="00597720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597720" w14:paraId="170E4C1C" w14:textId="77777777" w:rsidTr="00601030">
        <w:tc>
          <w:tcPr>
            <w:tcW w:w="1474" w:type="pct"/>
          </w:tcPr>
          <w:p w14:paraId="2F7A0D94" w14:textId="77777777" w:rsidR="00597720" w:rsidRDefault="00597720" w:rsidP="00601030"/>
        </w:tc>
        <w:tc>
          <w:tcPr>
            <w:tcW w:w="573" w:type="pct"/>
          </w:tcPr>
          <w:p w14:paraId="7867BBCE" w14:textId="77777777" w:rsidR="00597720" w:rsidRDefault="00597720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3E9CD442" w14:textId="77777777" w:rsidR="00597720" w:rsidRDefault="00597720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2187BCB9" w14:textId="77777777" w:rsidR="00597720" w:rsidRDefault="00597720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6F5FC964" w14:textId="77777777" w:rsidR="00597720" w:rsidRDefault="00597720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48BDE668" w14:textId="77777777" w:rsidR="00597720" w:rsidRDefault="00597720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383CFEF8" w14:textId="77777777" w:rsidR="00597720" w:rsidRDefault="00597720" w:rsidP="00601030">
            <w:pPr>
              <w:jc w:val="center"/>
            </w:pPr>
            <w:r>
              <w:t>p</w:t>
            </w:r>
          </w:p>
        </w:tc>
      </w:tr>
      <w:tr w:rsidR="00597720" w14:paraId="6405F3DE" w14:textId="77777777" w:rsidTr="00601030">
        <w:tc>
          <w:tcPr>
            <w:tcW w:w="1474" w:type="pct"/>
          </w:tcPr>
          <w:p w14:paraId="1A8A83C0" w14:textId="77777777" w:rsidR="00597720" w:rsidRDefault="00597720" w:rsidP="00601030"/>
        </w:tc>
        <w:tc>
          <w:tcPr>
            <w:tcW w:w="573" w:type="pct"/>
          </w:tcPr>
          <w:p w14:paraId="4EED0B5B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76D97B25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10563986" w14:textId="77777777" w:rsidR="00597720" w:rsidRDefault="00597720" w:rsidP="00601030">
            <w:pPr>
              <w:jc w:val="center"/>
            </w:pPr>
          </w:p>
        </w:tc>
        <w:tc>
          <w:tcPr>
            <w:tcW w:w="573" w:type="pct"/>
          </w:tcPr>
          <w:p w14:paraId="56E97F8D" w14:textId="77777777" w:rsidR="00597720" w:rsidRDefault="00597720" w:rsidP="00601030">
            <w:pPr>
              <w:jc w:val="center"/>
            </w:pPr>
          </w:p>
        </w:tc>
        <w:tc>
          <w:tcPr>
            <w:tcW w:w="656" w:type="pct"/>
          </w:tcPr>
          <w:p w14:paraId="56CF3510" w14:textId="77777777" w:rsidR="00597720" w:rsidRDefault="00597720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663395C7" w14:textId="77777777" w:rsidR="00597720" w:rsidRDefault="00597720" w:rsidP="00601030">
            <w:pPr>
              <w:jc w:val="center"/>
            </w:pPr>
          </w:p>
        </w:tc>
      </w:tr>
      <w:tr w:rsidR="00597720" w14:paraId="5D394C06" w14:textId="77777777" w:rsidTr="00601030">
        <w:tc>
          <w:tcPr>
            <w:tcW w:w="1474" w:type="pct"/>
          </w:tcPr>
          <w:p w14:paraId="53698029" w14:textId="77777777" w:rsidR="00597720" w:rsidRPr="007E4ADC" w:rsidRDefault="00597720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1166900C" w14:textId="2F1258AB" w:rsidR="00597720" w:rsidRDefault="00B10B74" w:rsidP="00601030">
            <w:pPr>
              <w:jc w:val="center"/>
            </w:pPr>
            <w:r>
              <w:t>-0.20</w:t>
            </w:r>
          </w:p>
        </w:tc>
        <w:tc>
          <w:tcPr>
            <w:tcW w:w="575" w:type="pct"/>
          </w:tcPr>
          <w:p w14:paraId="26B0C619" w14:textId="6549A8A9" w:rsidR="00597720" w:rsidRDefault="00B10B74" w:rsidP="00601030">
            <w:pPr>
              <w:jc w:val="center"/>
            </w:pPr>
            <w:r>
              <w:t>.10</w:t>
            </w:r>
          </w:p>
        </w:tc>
        <w:tc>
          <w:tcPr>
            <w:tcW w:w="575" w:type="pct"/>
          </w:tcPr>
          <w:p w14:paraId="66AC6739" w14:textId="6C92BB6B" w:rsidR="00597720" w:rsidRDefault="00B10B74" w:rsidP="00601030">
            <w:pPr>
              <w:jc w:val="center"/>
            </w:pPr>
            <w:r>
              <w:t>-0.39</w:t>
            </w:r>
          </w:p>
        </w:tc>
        <w:tc>
          <w:tcPr>
            <w:tcW w:w="573" w:type="pct"/>
          </w:tcPr>
          <w:p w14:paraId="7F00F41C" w14:textId="4DFBFF44" w:rsidR="00597720" w:rsidRDefault="00B10B74" w:rsidP="00601030">
            <w:pPr>
              <w:jc w:val="center"/>
            </w:pPr>
            <w:r>
              <w:t>.00</w:t>
            </w:r>
            <w:r w:rsidR="002A553F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62A1C06B" w14:textId="42FD8CA0" w:rsidR="00597720" w:rsidRDefault="00D452A7" w:rsidP="00601030">
            <w:pPr>
              <w:jc w:val="center"/>
            </w:pPr>
            <w:r>
              <w:t>-0.35</w:t>
            </w:r>
          </w:p>
        </w:tc>
        <w:tc>
          <w:tcPr>
            <w:tcW w:w="574" w:type="pct"/>
            <w:gridSpan w:val="2"/>
          </w:tcPr>
          <w:p w14:paraId="725FB896" w14:textId="14B75133" w:rsidR="00597720" w:rsidRDefault="00D452A7" w:rsidP="00601030">
            <w:pPr>
              <w:jc w:val="center"/>
            </w:pPr>
            <w:r>
              <w:t>.01</w:t>
            </w:r>
            <w:r w:rsidR="002A553F">
              <w:rPr>
                <w:vertAlign w:val="superscript"/>
              </w:rPr>
              <w:t>d</w:t>
            </w:r>
          </w:p>
        </w:tc>
      </w:tr>
      <w:tr w:rsidR="00597720" w14:paraId="695FF218" w14:textId="77777777" w:rsidTr="00601030">
        <w:tc>
          <w:tcPr>
            <w:tcW w:w="1474" w:type="pct"/>
          </w:tcPr>
          <w:p w14:paraId="7A2673FE" w14:textId="77777777" w:rsidR="00597720" w:rsidRPr="007E4ADC" w:rsidRDefault="00597720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303CD41B" w14:textId="6CE27138" w:rsidR="00597720" w:rsidRDefault="00B10B74" w:rsidP="00601030">
            <w:pPr>
              <w:jc w:val="center"/>
            </w:pPr>
            <w:r>
              <w:t>0.50</w:t>
            </w:r>
          </w:p>
        </w:tc>
        <w:tc>
          <w:tcPr>
            <w:tcW w:w="575" w:type="pct"/>
          </w:tcPr>
          <w:p w14:paraId="28A1DAF7" w14:textId="14099092" w:rsidR="00597720" w:rsidRDefault="00B10B74" w:rsidP="00601030">
            <w:pPr>
              <w:jc w:val="center"/>
            </w:pPr>
            <w:r>
              <w:t>.01</w:t>
            </w:r>
            <w:r w:rsidR="002A553F">
              <w:rPr>
                <w:vertAlign w:val="superscript"/>
              </w:rPr>
              <w:t>d</w:t>
            </w:r>
          </w:p>
        </w:tc>
        <w:tc>
          <w:tcPr>
            <w:tcW w:w="575" w:type="pct"/>
          </w:tcPr>
          <w:p w14:paraId="6459F053" w14:textId="7387FE9C" w:rsidR="00597720" w:rsidRDefault="00D452A7" w:rsidP="00601030">
            <w:pPr>
              <w:jc w:val="center"/>
            </w:pPr>
            <w:r>
              <w:t>0.50</w:t>
            </w:r>
          </w:p>
        </w:tc>
        <w:tc>
          <w:tcPr>
            <w:tcW w:w="573" w:type="pct"/>
          </w:tcPr>
          <w:p w14:paraId="69657BA3" w14:textId="577C9F74" w:rsidR="00597720" w:rsidRDefault="00D452A7" w:rsidP="00601030">
            <w:pPr>
              <w:jc w:val="center"/>
            </w:pPr>
            <w:r>
              <w:t>.01</w:t>
            </w:r>
            <w:r w:rsidR="002A553F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75451419" w14:textId="2581B5BC" w:rsidR="00597720" w:rsidRDefault="00D452A7" w:rsidP="00601030">
            <w:pPr>
              <w:jc w:val="center"/>
            </w:pPr>
            <w:r>
              <w:t>0.50</w:t>
            </w:r>
          </w:p>
        </w:tc>
        <w:tc>
          <w:tcPr>
            <w:tcW w:w="574" w:type="pct"/>
            <w:gridSpan w:val="2"/>
          </w:tcPr>
          <w:p w14:paraId="7620F4E5" w14:textId="57B2C0CE" w:rsidR="00597720" w:rsidRDefault="00D452A7" w:rsidP="00601030">
            <w:pPr>
              <w:jc w:val="center"/>
            </w:pPr>
            <w:r>
              <w:t>.01</w:t>
            </w:r>
            <w:r w:rsidR="002A553F">
              <w:rPr>
                <w:vertAlign w:val="superscript"/>
              </w:rPr>
              <w:t>d</w:t>
            </w:r>
          </w:p>
        </w:tc>
      </w:tr>
      <w:tr w:rsidR="00597720" w14:paraId="3EECE8A7" w14:textId="77777777" w:rsidTr="00601030">
        <w:tc>
          <w:tcPr>
            <w:tcW w:w="1474" w:type="pct"/>
          </w:tcPr>
          <w:p w14:paraId="20D77B21" w14:textId="77777777" w:rsidR="00597720" w:rsidRPr="007E4ADC" w:rsidRDefault="00597720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059B76DC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382B8F8B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7A2E951E" w14:textId="7A27D858" w:rsidR="00597720" w:rsidRDefault="00D452A7" w:rsidP="00601030">
            <w:pPr>
              <w:jc w:val="center"/>
            </w:pPr>
            <w:r>
              <w:t>0.19</w:t>
            </w:r>
          </w:p>
        </w:tc>
        <w:tc>
          <w:tcPr>
            <w:tcW w:w="573" w:type="pct"/>
          </w:tcPr>
          <w:p w14:paraId="681BA6FE" w14:textId="62FE177B" w:rsidR="00597720" w:rsidRDefault="00D452A7" w:rsidP="00601030">
            <w:pPr>
              <w:jc w:val="center"/>
            </w:pPr>
            <w:r>
              <w:t>.00</w:t>
            </w:r>
            <w:r w:rsidR="002A553F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07E24B4C" w14:textId="0C6F7FC1" w:rsidR="00597720" w:rsidRDefault="002A553F" w:rsidP="00601030">
            <w:pPr>
              <w:jc w:val="center"/>
            </w:pPr>
            <w:r>
              <w:t>0.11</w:t>
            </w:r>
          </w:p>
        </w:tc>
        <w:tc>
          <w:tcPr>
            <w:tcW w:w="574" w:type="pct"/>
            <w:gridSpan w:val="2"/>
          </w:tcPr>
          <w:p w14:paraId="0F6F611A" w14:textId="35CDB471" w:rsidR="00597720" w:rsidRDefault="002A553F" w:rsidP="00601030">
            <w:pPr>
              <w:jc w:val="center"/>
            </w:pPr>
            <w:r>
              <w:t>.26</w:t>
            </w:r>
          </w:p>
        </w:tc>
      </w:tr>
      <w:tr w:rsidR="00597720" w14:paraId="2082860B" w14:textId="77777777" w:rsidTr="00601030">
        <w:tc>
          <w:tcPr>
            <w:tcW w:w="1474" w:type="pct"/>
          </w:tcPr>
          <w:p w14:paraId="21A63014" w14:textId="77777777" w:rsidR="00597720" w:rsidRPr="007E4ADC" w:rsidRDefault="00597720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7F8F27D5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31F81BE7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16533AC5" w14:textId="4A2352A0" w:rsidR="00597720" w:rsidRPr="00007F6E" w:rsidRDefault="00D452A7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>
              <w:rPr>
                <w:rStyle w:val="Verwijzingopmerking"/>
                <w:sz w:val="24"/>
                <w:szCs w:val="24"/>
              </w:rPr>
              <w:t>0.19</w:t>
            </w:r>
          </w:p>
        </w:tc>
        <w:tc>
          <w:tcPr>
            <w:tcW w:w="573" w:type="pct"/>
          </w:tcPr>
          <w:p w14:paraId="120266D8" w14:textId="48D7AA91" w:rsidR="00597720" w:rsidRDefault="00D452A7" w:rsidP="00601030">
            <w:pPr>
              <w:jc w:val="center"/>
            </w:pPr>
            <w:r>
              <w:t>.00</w:t>
            </w:r>
            <w:r w:rsidR="002A553F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013026B1" w14:textId="676430BC" w:rsidR="00597720" w:rsidRDefault="002A553F" w:rsidP="00601030">
            <w:pPr>
              <w:jc w:val="center"/>
            </w:pPr>
            <w:r>
              <w:t>0.11</w:t>
            </w:r>
          </w:p>
        </w:tc>
        <w:tc>
          <w:tcPr>
            <w:tcW w:w="574" w:type="pct"/>
            <w:gridSpan w:val="2"/>
          </w:tcPr>
          <w:p w14:paraId="2F490CF3" w14:textId="03D1067C" w:rsidR="00597720" w:rsidRDefault="002A553F" w:rsidP="00601030">
            <w:pPr>
              <w:jc w:val="center"/>
            </w:pPr>
            <w:r>
              <w:t>.26</w:t>
            </w:r>
          </w:p>
        </w:tc>
      </w:tr>
      <w:tr w:rsidR="00597720" w14:paraId="38CB6589" w14:textId="77777777" w:rsidTr="00601030">
        <w:tc>
          <w:tcPr>
            <w:tcW w:w="1474" w:type="pct"/>
          </w:tcPr>
          <w:p w14:paraId="4A5D2914" w14:textId="77777777" w:rsidR="00597720" w:rsidRPr="007E4ADC" w:rsidRDefault="00597720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72FDB4A0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0A0743E2" w14:textId="77777777" w:rsidR="00597720" w:rsidRDefault="00597720" w:rsidP="00601030">
            <w:pPr>
              <w:jc w:val="center"/>
            </w:pPr>
          </w:p>
        </w:tc>
        <w:tc>
          <w:tcPr>
            <w:tcW w:w="575" w:type="pct"/>
          </w:tcPr>
          <w:p w14:paraId="53C3DBFD" w14:textId="77777777" w:rsidR="00597720" w:rsidRDefault="00597720" w:rsidP="00601030">
            <w:pPr>
              <w:jc w:val="center"/>
            </w:pPr>
          </w:p>
        </w:tc>
        <w:tc>
          <w:tcPr>
            <w:tcW w:w="573" w:type="pct"/>
          </w:tcPr>
          <w:p w14:paraId="1BDB5D2B" w14:textId="77777777" w:rsidR="00597720" w:rsidRDefault="00597720" w:rsidP="00601030">
            <w:pPr>
              <w:jc w:val="center"/>
            </w:pPr>
          </w:p>
        </w:tc>
        <w:tc>
          <w:tcPr>
            <w:tcW w:w="656" w:type="pct"/>
          </w:tcPr>
          <w:p w14:paraId="4991EF72" w14:textId="405593AA" w:rsidR="00597720" w:rsidRDefault="002A553F" w:rsidP="00601030">
            <w:pPr>
              <w:jc w:val="center"/>
            </w:pPr>
            <w:r>
              <w:t>0.17</w:t>
            </w:r>
          </w:p>
        </w:tc>
        <w:tc>
          <w:tcPr>
            <w:tcW w:w="574" w:type="pct"/>
            <w:gridSpan w:val="2"/>
          </w:tcPr>
          <w:p w14:paraId="7E9BC46C" w14:textId="5B355C70" w:rsidR="00597720" w:rsidRDefault="002A553F" w:rsidP="00601030">
            <w:pPr>
              <w:jc w:val="center"/>
            </w:pPr>
            <w:r>
              <w:t>.21</w:t>
            </w:r>
          </w:p>
        </w:tc>
      </w:tr>
    </w:tbl>
    <w:p w14:paraId="6E030DD0" w14:textId="677CB5FF" w:rsidR="00597720" w:rsidRDefault="00597720" w:rsidP="00597720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AD0700">
        <w:t>06</w:t>
      </w:r>
      <w:r>
        <w:t>, conditional R</w:t>
      </w:r>
      <w:r w:rsidRPr="00CA17FC">
        <w:rPr>
          <w:vertAlign w:val="superscript"/>
        </w:rPr>
        <w:t>2</w:t>
      </w:r>
      <w:r>
        <w:t xml:space="preserve"> .6</w:t>
      </w:r>
      <w:r w:rsidR="00AD0700">
        <w:t>3</w:t>
      </w:r>
    </w:p>
    <w:p w14:paraId="0635C4A0" w14:textId="307AA619" w:rsidR="00597720" w:rsidRDefault="00597720" w:rsidP="00597720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AD0700">
        <w:t>08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2, conditional R</w:t>
      </w:r>
      <w:r w:rsidRPr="00CA17FC">
        <w:rPr>
          <w:vertAlign w:val="superscript"/>
        </w:rPr>
        <w:t>2</w:t>
      </w:r>
      <w:r>
        <w:t xml:space="preserve"> .</w:t>
      </w:r>
      <w:r w:rsidR="00AD0700">
        <w:t>65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AD0700">
        <w:t>2</w:t>
      </w:r>
    </w:p>
    <w:p w14:paraId="57C4DC81" w14:textId="4A61BD47" w:rsidR="00597720" w:rsidRDefault="00597720" w:rsidP="00597720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AD0700">
        <w:t>08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0, conditional R</w:t>
      </w:r>
      <w:r w:rsidRPr="00CA17FC">
        <w:rPr>
          <w:vertAlign w:val="superscript"/>
        </w:rPr>
        <w:t>2</w:t>
      </w:r>
      <w:r>
        <w:t xml:space="preserve"> .</w:t>
      </w:r>
      <w:r w:rsidR="00AD0700">
        <w:t>66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AD0700">
        <w:t>1</w:t>
      </w:r>
      <w:r w:rsidR="00072564">
        <w:t>, Hedge’s g 0.17 (-0.10 to 0.44)</w:t>
      </w:r>
    </w:p>
    <w:p w14:paraId="232A403A" w14:textId="69B55156" w:rsidR="00597720" w:rsidRPr="005A36A5" w:rsidRDefault="00597720" w:rsidP="002A553F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</w:t>
      </w:r>
      <w:r w:rsidR="002A553F">
        <w:t>1</w:t>
      </w:r>
      <w:r>
        <w:t xml:space="preserve"> level</w:t>
      </w:r>
    </w:p>
    <w:p w14:paraId="3D458229" w14:textId="63C0D7E2" w:rsidR="001A6A64" w:rsidRDefault="001A6A64">
      <w:r>
        <w:br w:type="page"/>
      </w:r>
    </w:p>
    <w:p w14:paraId="0817AF74" w14:textId="7E5F9D30" w:rsidR="001A6A64" w:rsidRDefault="001A6A64" w:rsidP="001A6A64">
      <w:pPr>
        <w:pStyle w:val="Kop3"/>
      </w:pPr>
      <w:r>
        <w:lastRenderedPageBreak/>
        <w:t>Self-Efficacy (SE) – Behavior Change</w:t>
      </w:r>
    </w:p>
    <w:p w14:paraId="55AAB3AC" w14:textId="57788708" w:rsidR="001A6A64" w:rsidRPr="00E435C7" w:rsidRDefault="001A6A64" w:rsidP="001A6A64">
      <w:pPr>
        <w:rPr>
          <w:vertAlign w:val="superscript"/>
        </w:rPr>
      </w:pPr>
      <w:r>
        <w:t>Table 7. The results for SE Behavior Change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1A6A64" w14:paraId="6805BB0A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10BBA288" w14:textId="77777777" w:rsidR="001A6A64" w:rsidRDefault="001A6A64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0956F51B" w14:textId="4310AD2B" w:rsidR="001A6A64" w:rsidRDefault="001A6A64" w:rsidP="00601030">
            <w:pPr>
              <w:jc w:val="center"/>
            </w:pPr>
            <w:r>
              <w:t>SE Behavior Change</w:t>
            </w:r>
          </w:p>
        </w:tc>
      </w:tr>
      <w:tr w:rsidR="001A6A64" w14:paraId="529208E0" w14:textId="77777777" w:rsidTr="00601030">
        <w:tc>
          <w:tcPr>
            <w:tcW w:w="1474" w:type="pct"/>
          </w:tcPr>
          <w:p w14:paraId="3EE54B3F" w14:textId="77777777" w:rsidR="001A6A64" w:rsidRDefault="001A6A64" w:rsidP="00601030"/>
        </w:tc>
        <w:tc>
          <w:tcPr>
            <w:tcW w:w="1148" w:type="pct"/>
            <w:gridSpan w:val="2"/>
          </w:tcPr>
          <w:p w14:paraId="7D8476D7" w14:textId="77777777" w:rsidR="001A6A64" w:rsidRDefault="001A6A64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5DD016D5" w14:textId="77777777" w:rsidR="001A6A64" w:rsidRDefault="001A6A64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1308C59E" w14:textId="77777777" w:rsidR="001A6A64" w:rsidRDefault="001A6A64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1A6A64" w14:paraId="74D14D9A" w14:textId="77777777" w:rsidTr="00601030">
        <w:tc>
          <w:tcPr>
            <w:tcW w:w="1474" w:type="pct"/>
          </w:tcPr>
          <w:p w14:paraId="476B6858" w14:textId="77777777" w:rsidR="001A6A64" w:rsidRDefault="001A6A64" w:rsidP="00601030"/>
        </w:tc>
        <w:tc>
          <w:tcPr>
            <w:tcW w:w="573" w:type="pct"/>
          </w:tcPr>
          <w:p w14:paraId="7E8ED22E" w14:textId="77777777" w:rsidR="001A6A64" w:rsidRDefault="001A6A64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48222339" w14:textId="77777777" w:rsidR="001A6A64" w:rsidRDefault="001A6A64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60AE2CEE" w14:textId="77777777" w:rsidR="001A6A64" w:rsidRDefault="001A6A64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14FE7D88" w14:textId="77777777" w:rsidR="001A6A64" w:rsidRDefault="001A6A64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0222806F" w14:textId="77777777" w:rsidR="001A6A64" w:rsidRDefault="001A6A64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00A5D461" w14:textId="77777777" w:rsidR="001A6A64" w:rsidRDefault="001A6A64" w:rsidP="00601030">
            <w:pPr>
              <w:jc w:val="center"/>
            </w:pPr>
            <w:r>
              <w:t>p</w:t>
            </w:r>
          </w:p>
        </w:tc>
      </w:tr>
      <w:tr w:rsidR="001A6A64" w14:paraId="3B1D7D18" w14:textId="77777777" w:rsidTr="00601030">
        <w:tc>
          <w:tcPr>
            <w:tcW w:w="1474" w:type="pct"/>
          </w:tcPr>
          <w:p w14:paraId="1C9AFEE8" w14:textId="77777777" w:rsidR="001A6A64" w:rsidRDefault="001A6A64" w:rsidP="00601030"/>
        </w:tc>
        <w:tc>
          <w:tcPr>
            <w:tcW w:w="573" w:type="pct"/>
          </w:tcPr>
          <w:p w14:paraId="0131DB95" w14:textId="77777777" w:rsidR="001A6A64" w:rsidRDefault="001A6A64" w:rsidP="00601030">
            <w:pPr>
              <w:jc w:val="center"/>
            </w:pPr>
          </w:p>
        </w:tc>
        <w:tc>
          <w:tcPr>
            <w:tcW w:w="575" w:type="pct"/>
          </w:tcPr>
          <w:p w14:paraId="70C199AD" w14:textId="77777777" w:rsidR="001A6A64" w:rsidRDefault="001A6A64" w:rsidP="00601030">
            <w:pPr>
              <w:jc w:val="center"/>
            </w:pPr>
          </w:p>
        </w:tc>
        <w:tc>
          <w:tcPr>
            <w:tcW w:w="575" w:type="pct"/>
          </w:tcPr>
          <w:p w14:paraId="4E3164AE" w14:textId="77777777" w:rsidR="001A6A64" w:rsidRDefault="001A6A64" w:rsidP="00601030">
            <w:pPr>
              <w:jc w:val="center"/>
            </w:pPr>
          </w:p>
        </w:tc>
        <w:tc>
          <w:tcPr>
            <w:tcW w:w="573" w:type="pct"/>
          </w:tcPr>
          <w:p w14:paraId="57F03CB4" w14:textId="77777777" w:rsidR="001A6A64" w:rsidRDefault="001A6A64" w:rsidP="00601030">
            <w:pPr>
              <w:jc w:val="center"/>
            </w:pPr>
          </w:p>
        </w:tc>
        <w:tc>
          <w:tcPr>
            <w:tcW w:w="656" w:type="pct"/>
          </w:tcPr>
          <w:p w14:paraId="3655A8E5" w14:textId="77777777" w:rsidR="001A6A64" w:rsidRDefault="001A6A64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0F3D3B6D" w14:textId="77777777" w:rsidR="001A6A64" w:rsidRDefault="001A6A64" w:rsidP="00601030">
            <w:pPr>
              <w:jc w:val="center"/>
            </w:pPr>
          </w:p>
        </w:tc>
      </w:tr>
      <w:tr w:rsidR="001A6A64" w14:paraId="64CE74D3" w14:textId="77777777" w:rsidTr="00601030">
        <w:tc>
          <w:tcPr>
            <w:tcW w:w="1474" w:type="pct"/>
          </w:tcPr>
          <w:p w14:paraId="7554D9E8" w14:textId="77777777" w:rsidR="001A6A64" w:rsidRPr="007E4ADC" w:rsidRDefault="001A6A64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53389177" w14:textId="4ABD142A" w:rsidR="001A6A64" w:rsidRDefault="00276400" w:rsidP="00601030">
            <w:pPr>
              <w:jc w:val="center"/>
            </w:pPr>
            <w:r>
              <w:t>-0.20</w:t>
            </w:r>
          </w:p>
        </w:tc>
        <w:tc>
          <w:tcPr>
            <w:tcW w:w="575" w:type="pct"/>
          </w:tcPr>
          <w:p w14:paraId="3C31698F" w14:textId="48DBBACF" w:rsidR="001A6A64" w:rsidRDefault="00276400" w:rsidP="00601030">
            <w:pPr>
              <w:jc w:val="center"/>
            </w:pPr>
            <w:r>
              <w:t>.11</w:t>
            </w:r>
          </w:p>
        </w:tc>
        <w:tc>
          <w:tcPr>
            <w:tcW w:w="575" w:type="pct"/>
          </w:tcPr>
          <w:p w14:paraId="4EAB58EF" w14:textId="75B0F23A" w:rsidR="001A6A64" w:rsidRDefault="00276400" w:rsidP="00601030">
            <w:pPr>
              <w:jc w:val="center"/>
            </w:pPr>
            <w:r>
              <w:t>-0.29</w:t>
            </w:r>
          </w:p>
        </w:tc>
        <w:tc>
          <w:tcPr>
            <w:tcW w:w="573" w:type="pct"/>
          </w:tcPr>
          <w:p w14:paraId="1E7F9554" w14:textId="7D843B02" w:rsidR="001A6A64" w:rsidRDefault="00276400" w:rsidP="00601030">
            <w:pPr>
              <w:jc w:val="center"/>
            </w:pPr>
            <w:r>
              <w:t>.03</w:t>
            </w:r>
            <w:r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1F907C74" w14:textId="21D664B3" w:rsidR="001A6A64" w:rsidRDefault="00276400" w:rsidP="00601030">
            <w:pPr>
              <w:jc w:val="center"/>
            </w:pPr>
            <w:r>
              <w:t>-0.20</w:t>
            </w:r>
          </w:p>
        </w:tc>
        <w:tc>
          <w:tcPr>
            <w:tcW w:w="574" w:type="pct"/>
            <w:gridSpan w:val="2"/>
          </w:tcPr>
          <w:p w14:paraId="050325D1" w14:textId="4617C674" w:rsidR="001A6A64" w:rsidRDefault="00276400" w:rsidP="00601030">
            <w:pPr>
              <w:jc w:val="center"/>
            </w:pPr>
            <w:r>
              <w:t>.14</w:t>
            </w:r>
          </w:p>
        </w:tc>
      </w:tr>
      <w:tr w:rsidR="001A6A64" w14:paraId="2AFA5716" w14:textId="77777777" w:rsidTr="00601030">
        <w:tc>
          <w:tcPr>
            <w:tcW w:w="1474" w:type="pct"/>
          </w:tcPr>
          <w:p w14:paraId="5F64C1CE" w14:textId="77777777" w:rsidR="001A6A64" w:rsidRPr="007E4ADC" w:rsidRDefault="001A6A64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376BDF0B" w14:textId="078DFFFD" w:rsidR="001A6A64" w:rsidRDefault="00276400" w:rsidP="00601030">
            <w:pPr>
              <w:jc w:val="center"/>
            </w:pPr>
            <w:r>
              <w:t>0.50</w:t>
            </w:r>
          </w:p>
        </w:tc>
        <w:tc>
          <w:tcPr>
            <w:tcW w:w="575" w:type="pct"/>
          </w:tcPr>
          <w:p w14:paraId="40586F5B" w14:textId="2C154E3D" w:rsidR="001A6A64" w:rsidRDefault="00276400" w:rsidP="00601030">
            <w:pPr>
              <w:jc w:val="center"/>
            </w:pPr>
            <w:r>
              <w:t>.01</w:t>
            </w:r>
            <w:r>
              <w:rPr>
                <w:vertAlign w:val="superscript"/>
              </w:rPr>
              <w:t>d</w:t>
            </w:r>
          </w:p>
        </w:tc>
        <w:tc>
          <w:tcPr>
            <w:tcW w:w="575" w:type="pct"/>
          </w:tcPr>
          <w:p w14:paraId="1BB4BF0B" w14:textId="2A41D7BE" w:rsidR="001A6A64" w:rsidRDefault="00276400" w:rsidP="00601030">
            <w:pPr>
              <w:jc w:val="center"/>
            </w:pPr>
            <w:r>
              <w:t>0.50</w:t>
            </w:r>
          </w:p>
        </w:tc>
        <w:tc>
          <w:tcPr>
            <w:tcW w:w="573" w:type="pct"/>
          </w:tcPr>
          <w:p w14:paraId="0011B954" w14:textId="54D8AA05" w:rsidR="001A6A64" w:rsidRDefault="00276400" w:rsidP="00601030">
            <w:pPr>
              <w:jc w:val="center"/>
            </w:pPr>
            <w:r>
              <w:t>.01</w:t>
            </w:r>
            <w:r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42FF8510" w14:textId="3F20E585" w:rsidR="001A6A64" w:rsidRDefault="00276400" w:rsidP="00601030">
            <w:pPr>
              <w:jc w:val="center"/>
            </w:pPr>
            <w:r>
              <w:t>0.50</w:t>
            </w:r>
          </w:p>
        </w:tc>
        <w:tc>
          <w:tcPr>
            <w:tcW w:w="574" w:type="pct"/>
            <w:gridSpan w:val="2"/>
          </w:tcPr>
          <w:p w14:paraId="5FA07D78" w14:textId="16FF6A0B" w:rsidR="001A6A64" w:rsidRDefault="00276400" w:rsidP="00601030">
            <w:pPr>
              <w:jc w:val="center"/>
            </w:pPr>
            <w:r>
              <w:t>.01</w:t>
            </w:r>
            <w:r>
              <w:rPr>
                <w:vertAlign w:val="superscript"/>
              </w:rPr>
              <w:t>d</w:t>
            </w:r>
          </w:p>
        </w:tc>
      </w:tr>
      <w:tr w:rsidR="001A6A64" w14:paraId="0F1403B9" w14:textId="77777777" w:rsidTr="00601030">
        <w:tc>
          <w:tcPr>
            <w:tcW w:w="1474" w:type="pct"/>
          </w:tcPr>
          <w:p w14:paraId="60EBAF72" w14:textId="77777777" w:rsidR="001A6A64" w:rsidRPr="007E4ADC" w:rsidRDefault="001A6A64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4CB69B0E" w14:textId="77777777" w:rsidR="001A6A64" w:rsidRDefault="001A6A64" w:rsidP="00601030">
            <w:pPr>
              <w:jc w:val="center"/>
            </w:pPr>
          </w:p>
        </w:tc>
        <w:tc>
          <w:tcPr>
            <w:tcW w:w="575" w:type="pct"/>
          </w:tcPr>
          <w:p w14:paraId="14673E7B" w14:textId="77777777" w:rsidR="001A6A64" w:rsidRDefault="001A6A64" w:rsidP="00601030">
            <w:pPr>
              <w:jc w:val="center"/>
            </w:pPr>
          </w:p>
        </w:tc>
        <w:tc>
          <w:tcPr>
            <w:tcW w:w="575" w:type="pct"/>
          </w:tcPr>
          <w:p w14:paraId="57D4B8B8" w14:textId="1198A4CD" w:rsidR="001A6A64" w:rsidRDefault="00276400" w:rsidP="00601030">
            <w:pPr>
              <w:jc w:val="center"/>
            </w:pPr>
            <w:r>
              <w:t>0.09</w:t>
            </w:r>
          </w:p>
        </w:tc>
        <w:tc>
          <w:tcPr>
            <w:tcW w:w="573" w:type="pct"/>
          </w:tcPr>
          <w:p w14:paraId="16BF41FD" w14:textId="22F82BEA" w:rsidR="001A6A64" w:rsidRDefault="00276400" w:rsidP="00601030">
            <w:pPr>
              <w:jc w:val="center"/>
            </w:pPr>
            <w:r>
              <w:t>.12</w:t>
            </w:r>
          </w:p>
        </w:tc>
        <w:tc>
          <w:tcPr>
            <w:tcW w:w="656" w:type="pct"/>
          </w:tcPr>
          <w:p w14:paraId="425343E7" w14:textId="34A3F09A" w:rsidR="001A6A64" w:rsidRDefault="00276400" w:rsidP="00601030">
            <w:pPr>
              <w:jc w:val="center"/>
            </w:pPr>
            <w:r>
              <w:t>-0.09</w:t>
            </w:r>
          </w:p>
        </w:tc>
        <w:tc>
          <w:tcPr>
            <w:tcW w:w="574" w:type="pct"/>
            <w:gridSpan w:val="2"/>
          </w:tcPr>
          <w:p w14:paraId="0F60C937" w14:textId="3BBD263D" w:rsidR="001A6A64" w:rsidRDefault="00276400" w:rsidP="00601030">
            <w:pPr>
              <w:jc w:val="center"/>
            </w:pPr>
            <w:r>
              <w:t>.29</w:t>
            </w:r>
          </w:p>
        </w:tc>
      </w:tr>
      <w:tr w:rsidR="00276400" w14:paraId="73735E38" w14:textId="77777777" w:rsidTr="00601030">
        <w:tc>
          <w:tcPr>
            <w:tcW w:w="1474" w:type="pct"/>
          </w:tcPr>
          <w:p w14:paraId="0DDF814A" w14:textId="77777777" w:rsidR="00276400" w:rsidRPr="007E4ADC" w:rsidRDefault="00276400" w:rsidP="0027640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526FA662" w14:textId="77777777" w:rsidR="00276400" w:rsidRDefault="00276400" w:rsidP="00276400">
            <w:pPr>
              <w:jc w:val="center"/>
            </w:pPr>
          </w:p>
        </w:tc>
        <w:tc>
          <w:tcPr>
            <w:tcW w:w="575" w:type="pct"/>
          </w:tcPr>
          <w:p w14:paraId="204EE7C7" w14:textId="77777777" w:rsidR="00276400" w:rsidRDefault="00276400" w:rsidP="00276400">
            <w:pPr>
              <w:jc w:val="center"/>
            </w:pPr>
          </w:p>
        </w:tc>
        <w:tc>
          <w:tcPr>
            <w:tcW w:w="575" w:type="pct"/>
          </w:tcPr>
          <w:p w14:paraId="0E1E7F88" w14:textId="5E2E6CC7" w:rsidR="00276400" w:rsidRDefault="00276400" w:rsidP="00276400">
            <w:pPr>
              <w:jc w:val="center"/>
              <w:rPr>
                <w:rStyle w:val="Verwijzingopmerking"/>
              </w:rPr>
            </w:pPr>
            <w:r>
              <w:t>0.09</w:t>
            </w:r>
          </w:p>
        </w:tc>
        <w:tc>
          <w:tcPr>
            <w:tcW w:w="573" w:type="pct"/>
          </w:tcPr>
          <w:p w14:paraId="430F4DC3" w14:textId="1E964C01" w:rsidR="00276400" w:rsidRDefault="00276400" w:rsidP="00276400">
            <w:pPr>
              <w:jc w:val="center"/>
            </w:pPr>
            <w:r>
              <w:t>.12</w:t>
            </w:r>
          </w:p>
        </w:tc>
        <w:tc>
          <w:tcPr>
            <w:tcW w:w="656" w:type="pct"/>
          </w:tcPr>
          <w:p w14:paraId="3D270503" w14:textId="3218F71E" w:rsidR="00276400" w:rsidRDefault="00276400" w:rsidP="00276400">
            <w:pPr>
              <w:jc w:val="center"/>
            </w:pPr>
            <w:r>
              <w:t>-0.09</w:t>
            </w:r>
          </w:p>
        </w:tc>
        <w:tc>
          <w:tcPr>
            <w:tcW w:w="574" w:type="pct"/>
            <w:gridSpan w:val="2"/>
          </w:tcPr>
          <w:p w14:paraId="1CF80F65" w14:textId="2EB72EF3" w:rsidR="00276400" w:rsidRDefault="00276400" w:rsidP="00276400">
            <w:pPr>
              <w:jc w:val="center"/>
            </w:pPr>
            <w:r>
              <w:t>.29</w:t>
            </w:r>
          </w:p>
        </w:tc>
      </w:tr>
      <w:tr w:rsidR="001A6A64" w14:paraId="2D480DD0" w14:textId="77777777" w:rsidTr="00601030">
        <w:tc>
          <w:tcPr>
            <w:tcW w:w="1474" w:type="pct"/>
          </w:tcPr>
          <w:p w14:paraId="2BF283F4" w14:textId="77777777" w:rsidR="001A6A64" w:rsidRPr="007E4ADC" w:rsidRDefault="001A6A64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11BCF9FD" w14:textId="77777777" w:rsidR="001A6A64" w:rsidRDefault="001A6A64" w:rsidP="00601030">
            <w:pPr>
              <w:jc w:val="center"/>
            </w:pPr>
          </w:p>
        </w:tc>
        <w:tc>
          <w:tcPr>
            <w:tcW w:w="575" w:type="pct"/>
          </w:tcPr>
          <w:p w14:paraId="19CF2A4A" w14:textId="77777777" w:rsidR="001A6A64" w:rsidRDefault="001A6A64" w:rsidP="00601030">
            <w:pPr>
              <w:jc w:val="center"/>
            </w:pPr>
          </w:p>
        </w:tc>
        <w:tc>
          <w:tcPr>
            <w:tcW w:w="575" w:type="pct"/>
          </w:tcPr>
          <w:p w14:paraId="3B962862" w14:textId="77777777" w:rsidR="001A6A64" w:rsidRDefault="001A6A64" w:rsidP="00601030">
            <w:pPr>
              <w:jc w:val="center"/>
            </w:pPr>
          </w:p>
        </w:tc>
        <w:tc>
          <w:tcPr>
            <w:tcW w:w="573" w:type="pct"/>
          </w:tcPr>
          <w:p w14:paraId="0A9806BB" w14:textId="77777777" w:rsidR="001A6A64" w:rsidRDefault="001A6A64" w:rsidP="00601030">
            <w:pPr>
              <w:jc w:val="center"/>
            </w:pPr>
          </w:p>
        </w:tc>
        <w:tc>
          <w:tcPr>
            <w:tcW w:w="656" w:type="pct"/>
          </w:tcPr>
          <w:p w14:paraId="0546E038" w14:textId="0C023787" w:rsidR="001A6A64" w:rsidRDefault="00276400" w:rsidP="00601030">
            <w:pPr>
              <w:jc w:val="center"/>
            </w:pPr>
            <w:r>
              <w:t>0.36</w:t>
            </w:r>
          </w:p>
        </w:tc>
        <w:tc>
          <w:tcPr>
            <w:tcW w:w="574" w:type="pct"/>
            <w:gridSpan w:val="2"/>
          </w:tcPr>
          <w:p w14:paraId="0B14853C" w14:textId="2D796CD0" w:rsidR="001A6A64" w:rsidRDefault="00276400" w:rsidP="00601030">
            <w:pPr>
              <w:jc w:val="center"/>
            </w:pPr>
            <w:r>
              <w:t>.00</w:t>
            </w:r>
            <w:r>
              <w:rPr>
                <w:vertAlign w:val="superscript"/>
              </w:rPr>
              <w:t>e</w:t>
            </w:r>
          </w:p>
        </w:tc>
      </w:tr>
    </w:tbl>
    <w:p w14:paraId="4046B530" w14:textId="2EDF85E1" w:rsidR="001A6A64" w:rsidRDefault="001A6A64" w:rsidP="001A6A64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276400">
        <w:t>06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276400">
        <w:t>73</w:t>
      </w:r>
    </w:p>
    <w:p w14:paraId="73A1B6FE" w14:textId="3D2975D4" w:rsidR="001A6A64" w:rsidRDefault="001A6A64" w:rsidP="001A6A64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276400">
        <w:t>06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276400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276400">
        <w:t>73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0</w:t>
      </w:r>
    </w:p>
    <w:p w14:paraId="1DF63632" w14:textId="16B38AC6" w:rsidR="001A6A64" w:rsidRDefault="001A6A64" w:rsidP="001A6A64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276400">
        <w:t>07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</w:t>
      </w:r>
      <w:r w:rsidR="00276400">
        <w:t>74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1</w:t>
      </w:r>
      <w:r w:rsidR="00072564">
        <w:t>, Hedge’s g 0.3</w:t>
      </w:r>
      <w:r w:rsidR="001338BC">
        <w:t>7</w:t>
      </w:r>
      <w:r w:rsidR="00072564">
        <w:t xml:space="preserve"> (0.</w:t>
      </w:r>
      <w:r w:rsidR="001338BC">
        <w:t>13</w:t>
      </w:r>
      <w:r w:rsidR="00072564">
        <w:t xml:space="preserve"> to 0.</w:t>
      </w:r>
      <w:r w:rsidR="001338BC">
        <w:t>60</w:t>
      </w:r>
      <w:r w:rsidR="00072564">
        <w:t>)</w:t>
      </w:r>
    </w:p>
    <w:p w14:paraId="0989E2D3" w14:textId="1B82A1C1" w:rsidR="001A6A64" w:rsidRDefault="001A6A64" w:rsidP="001A6A64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</w:t>
      </w:r>
      <w:r w:rsidR="00276400">
        <w:t>5</w:t>
      </w:r>
      <w:r>
        <w:t xml:space="preserve"> level</w:t>
      </w:r>
    </w:p>
    <w:p w14:paraId="09CF7725" w14:textId="77777777" w:rsidR="001A6A64" w:rsidRDefault="001A6A64" w:rsidP="001A6A64">
      <w:r>
        <w:rPr>
          <w:vertAlign w:val="superscript"/>
        </w:rPr>
        <w:t>e</w:t>
      </w:r>
      <w:r>
        <w:t>p-value is statistically significant at p&lt;.01 level</w:t>
      </w:r>
    </w:p>
    <w:p w14:paraId="00994B98" w14:textId="776428AD" w:rsidR="008476B6" w:rsidRDefault="008476B6" w:rsidP="008476B6">
      <w:pPr>
        <w:pStyle w:val="Kop3"/>
      </w:pPr>
      <w:r>
        <w:t>Self-Efficacy (SE) – Stress Resilience</w:t>
      </w:r>
    </w:p>
    <w:p w14:paraId="23B92E0E" w14:textId="4CFB88D6" w:rsidR="001A6A64" w:rsidRPr="00E435C7" w:rsidRDefault="001A6A64" w:rsidP="001A6A64">
      <w:pPr>
        <w:rPr>
          <w:vertAlign w:val="superscript"/>
        </w:rPr>
      </w:pPr>
      <w:r>
        <w:t xml:space="preserve">Table 8. The results for </w:t>
      </w:r>
      <w:r w:rsidR="008476B6">
        <w:t>SE Stress Resilience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1A6A64" w14:paraId="4EFEBE2C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122887E2" w14:textId="77777777" w:rsidR="001A6A64" w:rsidRDefault="001A6A64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37F1B6CE" w14:textId="4E77472B" w:rsidR="001A6A64" w:rsidRDefault="008476B6" w:rsidP="00601030">
            <w:pPr>
              <w:jc w:val="center"/>
            </w:pPr>
            <w:r>
              <w:t>SE Stress Resilience</w:t>
            </w:r>
          </w:p>
        </w:tc>
      </w:tr>
      <w:tr w:rsidR="001A6A64" w14:paraId="00E648C3" w14:textId="77777777" w:rsidTr="00601030">
        <w:tc>
          <w:tcPr>
            <w:tcW w:w="1474" w:type="pct"/>
          </w:tcPr>
          <w:p w14:paraId="1DD286D0" w14:textId="77777777" w:rsidR="001A6A64" w:rsidRDefault="001A6A64" w:rsidP="00601030"/>
        </w:tc>
        <w:tc>
          <w:tcPr>
            <w:tcW w:w="1148" w:type="pct"/>
            <w:gridSpan w:val="2"/>
          </w:tcPr>
          <w:p w14:paraId="308A9176" w14:textId="77777777" w:rsidR="001A6A64" w:rsidRDefault="001A6A64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4EFB22AD" w14:textId="77777777" w:rsidR="001A6A64" w:rsidRDefault="001A6A64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136E1347" w14:textId="77777777" w:rsidR="001A6A64" w:rsidRDefault="001A6A64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1A6A64" w14:paraId="007F5F98" w14:textId="77777777" w:rsidTr="00601030">
        <w:tc>
          <w:tcPr>
            <w:tcW w:w="1474" w:type="pct"/>
          </w:tcPr>
          <w:p w14:paraId="1D821CA3" w14:textId="77777777" w:rsidR="001A6A64" w:rsidRDefault="001A6A64" w:rsidP="00601030"/>
        </w:tc>
        <w:tc>
          <w:tcPr>
            <w:tcW w:w="573" w:type="pct"/>
          </w:tcPr>
          <w:p w14:paraId="23914ABF" w14:textId="77777777" w:rsidR="001A6A64" w:rsidRDefault="001A6A64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17ED42D7" w14:textId="77777777" w:rsidR="001A6A64" w:rsidRDefault="001A6A64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0429EBD7" w14:textId="77777777" w:rsidR="001A6A64" w:rsidRDefault="001A6A64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57495C00" w14:textId="77777777" w:rsidR="001A6A64" w:rsidRDefault="001A6A64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345B59BC" w14:textId="77777777" w:rsidR="001A6A64" w:rsidRDefault="001A6A64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2F8E487B" w14:textId="77777777" w:rsidR="001A6A64" w:rsidRDefault="001A6A64" w:rsidP="00601030">
            <w:pPr>
              <w:jc w:val="center"/>
            </w:pPr>
            <w:r>
              <w:t>p</w:t>
            </w:r>
          </w:p>
        </w:tc>
      </w:tr>
      <w:tr w:rsidR="001A6A64" w14:paraId="4DE2A395" w14:textId="77777777" w:rsidTr="00601030">
        <w:tc>
          <w:tcPr>
            <w:tcW w:w="1474" w:type="pct"/>
          </w:tcPr>
          <w:p w14:paraId="3182F395" w14:textId="77777777" w:rsidR="001A6A64" w:rsidRDefault="001A6A64" w:rsidP="00601030"/>
        </w:tc>
        <w:tc>
          <w:tcPr>
            <w:tcW w:w="573" w:type="pct"/>
          </w:tcPr>
          <w:p w14:paraId="07C758CD" w14:textId="77777777" w:rsidR="001A6A64" w:rsidRDefault="001A6A64" w:rsidP="00601030">
            <w:pPr>
              <w:jc w:val="center"/>
            </w:pPr>
          </w:p>
        </w:tc>
        <w:tc>
          <w:tcPr>
            <w:tcW w:w="575" w:type="pct"/>
          </w:tcPr>
          <w:p w14:paraId="05A65BE6" w14:textId="77777777" w:rsidR="001A6A64" w:rsidRDefault="001A6A64" w:rsidP="00601030">
            <w:pPr>
              <w:jc w:val="center"/>
            </w:pPr>
          </w:p>
        </w:tc>
        <w:tc>
          <w:tcPr>
            <w:tcW w:w="575" w:type="pct"/>
          </w:tcPr>
          <w:p w14:paraId="5A2030DA" w14:textId="77777777" w:rsidR="001A6A64" w:rsidRDefault="001A6A64" w:rsidP="00601030">
            <w:pPr>
              <w:jc w:val="center"/>
            </w:pPr>
          </w:p>
        </w:tc>
        <w:tc>
          <w:tcPr>
            <w:tcW w:w="573" w:type="pct"/>
          </w:tcPr>
          <w:p w14:paraId="1FFEF66C" w14:textId="77777777" w:rsidR="001A6A64" w:rsidRDefault="001A6A64" w:rsidP="00601030">
            <w:pPr>
              <w:jc w:val="center"/>
            </w:pPr>
          </w:p>
        </w:tc>
        <w:tc>
          <w:tcPr>
            <w:tcW w:w="656" w:type="pct"/>
          </w:tcPr>
          <w:p w14:paraId="13405984" w14:textId="77777777" w:rsidR="001A6A64" w:rsidRDefault="001A6A64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26B6CCFC" w14:textId="77777777" w:rsidR="001A6A64" w:rsidRDefault="001A6A64" w:rsidP="00601030">
            <w:pPr>
              <w:jc w:val="center"/>
            </w:pPr>
          </w:p>
        </w:tc>
      </w:tr>
      <w:tr w:rsidR="007D63C1" w14:paraId="74DEAC84" w14:textId="77777777" w:rsidTr="00601030">
        <w:tc>
          <w:tcPr>
            <w:tcW w:w="1474" w:type="pct"/>
          </w:tcPr>
          <w:p w14:paraId="0AAA6246" w14:textId="77777777" w:rsidR="007D63C1" w:rsidRPr="007E4ADC" w:rsidRDefault="007D63C1" w:rsidP="007D63C1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4588D46C" w14:textId="512FB7EC" w:rsidR="007D63C1" w:rsidRPr="00196A51" w:rsidRDefault="007D63C1" w:rsidP="007D63C1">
            <w:pPr>
              <w:jc w:val="center"/>
            </w:pPr>
            <w:r w:rsidRPr="00196A51">
              <w:t>-0.10</w:t>
            </w:r>
          </w:p>
        </w:tc>
        <w:tc>
          <w:tcPr>
            <w:tcW w:w="575" w:type="pct"/>
          </w:tcPr>
          <w:p w14:paraId="2D4A0788" w14:textId="48DBEE75" w:rsidR="007D63C1" w:rsidRPr="00196A51" w:rsidRDefault="007D63C1" w:rsidP="007D63C1">
            <w:pPr>
              <w:jc w:val="center"/>
            </w:pPr>
            <w:r w:rsidRPr="00196A51">
              <w:t>.43</w:t>
            </w:r>
          </w:p>
        </w:tc>
        <w:tc>
          <w:tcPr>
            <w:tcW w:w="575" w:type="pct"/>
          </w:tcPr>
          <w:p w14:paraId="0C0FAD26" w14:textId="6F3EDC4C" w:rsidR="007D63C1" w:rsidRPr="00196A51" w:rsidRDefault="007D63C1" w:rsidP="007D63C1">
            <w:pPr>
              <w:jc w:val="center"/>
            </w:pPr>
            <w:r w:rsidRPr="00196A51">
              <w:t>-0.27</w:t>
            </w:r>
          </w:p>
        </w:tc>
        <w:tc>
          <w:tcPr>
            <w:tcW w:w="573" w:type="pct"/>
          </w:tcPr>
          <w:p w14:paraId="50723BE2" w14:textId="2B03F951" w:rsidR="007D63C1" w:rsidRPr="00196A51" w:rsidRDefault="007D63C1" w:rsidP="007D63C1">
            <w:pPr>
              <w:jc w:val="center"/>
            </w:pPr>
            <w:r w:rsidRPr="00196A51">
              <w:t>.05</w:t>
            </w:r>
          </w:p>
        </w:tc>
        <w:tc>
          <w:tcPr>
            <w:tcW w:w="656" w:type="pct"/>
          </w:tcPr>
          <w:p w14:paraId="497025F7" w14:textId="4FB4AB3A" w:rsidR="007D63C1" w:rsidRPr="00196A51" w:rsidRDefault="007D63C1" w:rsidP="007D63C1">
            <w:pPr>
              <w:jc w:val="center"/>
            </w:pPr>
            <w:r w:rsidRPr="00196A51">
              <w:t>-0.20</w:t>
            </w:r>
          </w:p>
        </w:tc>
        <w:tc>
          <w:tcPr>
            <w:tcW w:w="574" w:type="pct"/>
            <w:gridSpan w:val="2"/>
          </w:tcPr>
          <w:p w14:paraId="6E6D5EE7" w14:textId="6119A9D5" w:rsidR="007D63C1" w:rsidRPr="00196A51" w:rsidRDefault="007D63C1" w:rsidP="007D63C1">
            <w:pPr>
              <w:jc w:val="center"/>
            </w:pPr>
            <w:r w:rsidRPr="00196A51">
              <w:t>.15</w:t>
            </w:r>
          </w:p>
        </w:tc>
      </w:tr>
      <w:tr w:rsidR="007D63C1" w14:paraId="542B41C2" w14:textId="77777777" w:rsidTr="00601030">
        <w:tc>
          <w:tcPr>
            <w:tcW w:w="1474" w:type="pct"/>
          </w:tcPr>
          <w:p w14:paraId="1D8D33AC" w14:textId="77777777" w:rsidR="007D63C1" w:rsidRPr="007E4ADC" w:rsidRDefault="007D63C1" w:rsidP="007D63C1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4D0420BB" w14:textId="7B4D9428" w:rsidR="007D63C1" w:rsidRPr="00196A51" w:rsidRDefault="007D63C1" w:rsidP="007D63C1">
            <w:pPr>
              <w:jc w:val="center"/>
            </w:pPr>
            <w:r w:rsidRPr="00196A51">
              <w:t>0.25</w:t>
            </w:r>
          </w:p>
        </w:tc>
        <w:tc>
          <w:tcPr>
            <w:tcW w:w="575" w:type="pct"/>
          </w:tcPr>
          <w:p w14:paraId="32687835" w14:textId="5CD80F78" w:rsidR="007D63C1" w:rsidRPr="00196A51" w:rsidRDefault="007D63C1" w:rsidP="007D63C1">
            <w:pPr>
              <w:jc w:val="center"/>
            </w:pPr>
            <w:r w:rsidRPr="00196A51">
              <w:t>.22</w:t>
            </w:r>
          </w:p>
        </w:tc>
        <w:tc>
          <w:tcPr>
            <w:tcW w:w="575" w:type="pct"/>
          </w:tcPr>
          <w:p w14:paraId="6CD84DA9" w14:textId="571ED2B4" w:rsidR="007D63C1" w:rsidRPr="00196A51" w:rsidRDefault="00196A51" w:rsidP="007D63C1">
            <w:pPr>
              <w:jc w:val="center"/>
            </w:pPr>
            <w:r w:rsidRPr="00196A51">
              <w:t>0.25</w:t>
            </w:r>
          </w:p>
        </w:tc>
        <w:tc>
          <w:tcPr>
            <w:tcW w:w="573" w:type="pct"/>
          </w:tcPr>
          <w:p w14:paraId="41284661" w14:textId="5D7E77DD" w:rsidR="007D63C1" w:rsidRPr="00196A51" w:rsidRDefault="00196A51" w:rsidP="007D63C1">
            <w:pPr>
              <w:jc w:val="center"/>
            </w:pPr>
            <w:r w:rsidRPr="00196A51">
              <w:t>.22</w:t>
            </w:r>
          </w:p>
        </w:tc>
        <w:tc>
          <w:tcPr>
            <w:tcW w:w="656" w:type="pct"/>
          </w:tcPr>
          <w:p w14:paraId="4120C5FD" w14:textId="30954172" w:rsidR="007D63C1" w:rsidRPr="00196A51" w:rsidRDefault="007D63C1" w:rsidP="007D63C1">
            <w:pPr>
              <w:jc w:val="center"/>
            </w:pPr>
            <w:r w:rsidRPr="00196A51">
              <w:t>0.25</w:t>
            </w:r>
          </w:p>
        </w:tc>
        <w:tc>
          <w:tcPr>
            <w:tcW w:w="574" w:type="pct"/>
            <w:gridSpan w:val="2"/>
          </w:tcPr>
          <w:p w14:paraId="21585114" w14:textId="68FC8FEC" w:rsidR="007D63C1" w:rsidRPr="00196A51" w:rsidRDefault="007D63C1" w:rsidP="007D63C1">
            <w:pPr>
              <w:jc w:val="center"/>
            </w:pPr>
            <w:r w:rsidRPr="00196A51">
              <w:t>.22</w:t>
            </w:r>
          </w:p>
        </w:tc>
      </w:tr>
      <w:tr w:rsidR="007D63C1" w14:paraId="7FBF9321" w14:textId="77777777" w:rsidTr="00601030">
        <w:tc>
          <w:tcPr>
            <w:tcW w:w="1474" w:type="pct"/>
          </w:tcPr>
          <w:p w14:paraId="1A8692FC" w14:textId="77777777" w:rsidR="007D63C1" w:rsidRPr="007E4ADC" w:rsidRDefault="007D63C1" w:rsidP="007D63C1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37C1896A" w14:textId="77777777" w:rsidR="007D63C1" w:rsidRPr="00196A51" w:rsidRDefault="007D63C1" w:rsidP="007D63C1">
            <w:pPr>
              <w:jc w:val="center"/>
            </w:pPr>
          </w:p>
        </w:tc>
        <w:tc>
          <w:tcPr>
            <w:tcW w:w="575" w:type="pct"/>
          </w:tcPr>
          <w:p w14:paraId="16C1865F" w14:textId="77777777" w:rsidR="007D63C1" w:rsidRPr="00196A51" w:rsidRDefault="007D63C1" w:rsidP="007D63C1">
            <w:pPr>
              <w:jc w:val="center"/>
            </w:pPr>
          </w:p>
        </w:tc>
        <w:tc>
          <w:tcPr>
            <w:tcW w:w="575" w:type="pct"/>
          </w:tcPr>
          <w:p w14:paraId="194C9C57" w14:textId="584857FC" w:rsidR="007D63C1" w:rsidRPr="00196A51" w:rsidRDefault="00196A51" w:rsidP="007D63C1">
            <w:pPr>
              <w:jc w:val="center"/>
            </w:pPr>
            <w:r w:rsidRPr="00196A51">
              <w:t>0.16</w:t>
            </w:r>
          </w:p>
        </w:tc>
        <w:tc>
          <w:tcPr>
            <w:tcW w:w="573" w:type="pct"/>
          </w:tcPr>
          <w:p w14:paraId="2B16876E" w14:textId="0B865127" w:rsidR="007D63C1" w:rsidRPr="00196A51" w:rsidRDefault="00196A51" w:rsidP="007D63C1">
            <w:pPr>
              <w:jc w:val="center"/>
            </w:pPr>
            <w:r w:rsidRPr="00196A51">
              <w:t>.01</w:t>
            </w:r>
            <w:r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1A5647ED" w14:textId="3C2A44F3" w:rsidR="007D63C1" w:rsidRPr="00196A51" w:rsidRDefault="007D63C1" w:rsidP="007D63C1">
            <w:pPr>
              <w:jc w:val="center"/>
            </w:pPr>
            <w:r w:rsidRPr="00196A51">
              <w:t>0.04</w:t>
            </w:r>
          </w:p>
        </w:tc>
        <w:tc>
          <w:tcPr>
            <w:tcW w:w="574" w:type="pct"/>
            <w:gridSpan w:val="2"/>
          </w:tcPr>
          <w:p w14:paraId="7B121514" w14:textId="3CA3ED8D" w:rsidR="007D63C1" w:rsidRPr="00196A51" w:rsidRDefault="007D63C1" w:rsidP="007D63C1">
            <w:pPr>
              <w:jc w:val="center"/>
            </w:pPr>
            <w:r w:rsidRPr="00196A51">
              <w:t>.66</w:t>
            </w:r>
          </w:p>
        </w:tc>
      </w:tr>
      <w:tr w:rsidR="007D63C1" w14:paraId="560423EF" w14:textId="77777777" w:rsidTr="00601030">
        <w:tc>
          <w:tcPr>
            <w:tcW w:w="1474" w:type="pct"/>
          </w:tcPr>
          <w:p w14:paraId="737C445C" w14:textId="77777777" w:rsidR="007D63C1" w:rsidRPr="007E4ADC" w:rsidRDefault="007D63C1" w:rsidP="007D63C1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01576281" w14:textId="77777777" w:rsidR="007D63C1" w:rsidRPr="00196A51" w:rsidRDefault="007D63C1" w:rsidP="007D63C1">
            <w:pPr>
              <w:jc w:val="center"/>
            </w:pPr>
          </w:p>
        </w:tc>
        <w:tc>
          <w:tcPr>
            <w:tcW w:w="575" w:type="pct"/>
          </w:tcPr>
          <w:p w14:paraId="106AA3B1" w14:textId="77777777" w:rsidR="007D63C1" w:rsidRPr="00196A51" w:rsidRDefault="007D63C1" w:rsidP="007D63C1">
            <w:pPr>
              <w:jc w:val="center"/>
            </w:pPr>
          </w:p>
        </w:tc>
        <w:tc>
          <w:tcPr>
            <w:tcW w:w="575" w:type="pct"/>
          </w:tcPr>
          <w:p w14:paraId="661672F3" w14:textId="46D9ED6C" w:rsidR="007D63C1" w:rsidRPr="00196A51" w:rsidRDefault="00196A51" w:rsidP="007D63C1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196A51">
              <w:rPr>
                <w:rStyle w:val="Verwijzingopmerking"/>
                <w:sz w:val="24"/>
                <w:szCs w:val="24"/>
              </w:rPr>
              <w:t>0.16</w:t>
            </w:r>
          </w:p>
        </w:tc>
        <w:tc>
          <w:tcPr>
            <w:tcW w:w="573" w:type="pct"/>
          </w:tcPr>
          <w:p w14:paraId="0644BBB8" w14:textId="3AE3F9D8" w:rsidR="007D63C1" w:rsidRPr="00196A51" w:rsidRDefault="00196A51" w:rsidP="007D63C1">
            <w:pPr>
              <w:jc w:val="center"/>
            </w:pPr>
            <w:r w:rsidRPr="00196A51">
              <w:t>.01</w:t>
            </w:r>
            <w:r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15E23F23" w14:textId="77DD1ACD" w:rsidR="007D63C1" w:rsidRPr="00196A51" w:rsidRDefault="007D63C1" w:rsidP="007D63C1">
            <w:pPr>
              <w:jc w:val="center"/>
            </w:pPr>
            <w:r w:rsidRPr="00196A51">
              <w:rPr>
                <w:rStyle w:val="Verwijzingopmerking"/>
                <w:sz w:val="24"/>
                <w:szCs w:val="24"/>
              </w:rPr>
              <w:t>0.04</w:t>
            </w:r>
          </w:p>
        </w:tc>
        <w:tc>
          <w:tcPr>
            <w:tcW w:w="574" w:type="pct"/>
            <w:gridSpan w:val="2"/>
          </w:tcPr>
          <w:p w14:paraId="239CEB85" w14:textId="785A2FD8" w:rsidR="007D63C1" w:rsidRPr="00196A51" w:rsidRDefault="007D63C1" w:rsidP="007D63C1">
            <w:pPr>
              <w:jc w:val="center"/>
            </w:pPr>
            <w:r w:rsidRPr="00196A51">
              <w:t>.66</w:t>
            </w:r>
          </w:p>
        </w:tc>
      </w:tr>
      <w:tr w:rsidR="007D63C1" w14:paraId="75CB1115" w14:textId="77777777" w:rsidTr="00601030">
        <w:tc>
          <w:tcPr>
            <w:tcW w:w="1474" w:type="pct"/>
          </w:tcPr>
          <w:p w14:paraId="77E360C3" w14:textId="77777777" w:rsidR="007D63C1" w:rsidRPr="007E4ADC" w:rsidRDefault="007D63C1" w:rsidP="007D63C1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690409FB" w14:textId="77777777" w:rsidR="007D63C1" w:rsidRPr="00196A51" w:rsidRDefault="007D63C1" w:rsidP="007D63C1">
            <w:pPr>
              <w:jc w:val="center"/>
            </w:pPr>
          </w:p>
        </w:tc>
        <w:tc>
          <w:tcPr>
            <w:tcW w:w="575" w:type="pct"/>
          </w:tcPr>
          <w:p w14:paraId="5AFFC6D0" w14:textId="77777777" w:rsidR="007D63C1" w:rsidRPr="00196A51" w:rsidRDefault="007D63C1" w:rsidP="007D63C1">
            <w:pPr>
              <w:jc w:val="center"/>
            </w:pPr>
          </w:p>
        </w:tc>
        <w:tc>
          <w:tcPr>
            <w:tcW w:w="575" w:type="pct"/>
          </w:tcPr>
          <w:p w14:paraId="217AF13B" w14:textId="77777777" w:rsidR="007D63C1" w:rsidRPr="00196A51" w:rsidRDefault="007D63C1" w:rsidP="007D63C1">
            <w:pPr>
              <w:jc w:val="center"/>
            </w:pPr>
          </w:p>
        </w:tc>
        <w:tc>
          <w:tcPr>
            <w:tcW w:w="573" w:type="pct"/>
          </w:tcPr>
          <w:p w14:paraId="04852BD8" w14:textId="77777777" w:rsidR="007D63C1" w:rsidRPr="00196A51" w:rsidRDefault="007D63C1" w:rsidP="007D63C1">
            <w:pPr>
              <w:jc w:val="center"/>
            </w:pPr>
          </w:p>
        </w:tc>
        <w:tc>
          <w:tcPr>
            <w:tcW w:w="656" w:type="pct"/>
          </w:tcPr>
          <w:p w14:paraId="03EFB4EB" w14:textId="5B3F2936" w:rsidR="007D63C1" w:rsidRPr="00196A51" w:rsidRDefault="007D63C1" w:rsidP="007D63C1">
            <w:pPr>
              <w:jc w:val="center"/>
            </w:pPr>
            <w:r w:rsidRPr="00196A51">
              <w:t>0.25</w:t>
            </w:r>
          </w:p>
        </w:tc>
        <w:tc>
          <w:tcPr>
            <w:tcW w:w="574" w:type="pct"/>
            <w:gridSpan w:val="2"/>
          </w:tcPr>
          <w:p w14:paraId="1DFC5EBC" w14:textId="374A4925" w:rsidR="007D63C1" w:rsidRPr="00196A51" w:rsidRDefault="007D63C1" w:rsidP="007D63C1">
            <w:pPr>
              <w:jc w:val="center"/>
            </w:pPr>
            <w:r w:rsidRPr="00196A51">
              <w:t>.04</w:t>
            </w:r>
            <w:r w:rsidR="00196A51">
              <w:rPr>
                <w:vertAlign w:val="superscript"/>
              </w:rPr>
              <w:t>e</w:t>
            </w:r>
          </w:p>
        </w:tc>
      </w:tr>
    </w:tbl>
    <w:p w14:paraId="0A5B5B14" w14:textId="5F249D3D" w:rsidR="001A6A64" w:rsidRDefault="001A6A64" w:rsidP="001A6A64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6</w:t>
      </w:r>
      <w:r w:rsidR="001631EC">
        <w:t>9</w:t>
      </w:r>
    </w:p>
    <w:p w14:paraId="6DC1B8E6" w14:textId="14BC98CC" w:rsidR="001A6A64" w:rsidRDefault="001A6A64" w:rsidP="001A6A64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3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2, conditional R</w:t>
      </w:r>
      <w:r w:rsidRPr="00CA17FC">
        <w:rPr>
          <w:vertAlign w:val="superscript"/>
        </w:rPr>
        <w:t>2</w:t>
      </w:r>
      <w:r>
        <w:t xml:space="preserve"> .7</w:t>
      </w:r>
      <w:r w:rsidR="001631EC">
        <w:t>0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3</w:t>
      </w:r>
    </w:p>
    <w:p w14:paraId="3BDF36F5" w14:textId="7605E87C" w:rsidR="001A6A64" w:rsidRDefault="001A6A64" w:rsidP="001A6A64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3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0, conditional R</w:t>
      </w:r>
      <w:r w:rsidRPr="00CA17FC">
        <w:rPr>
          <w:vertAlign w:val="superscript"/>
        </w:rPr>
        <w:t>2</w:t>
      </w:r>
      <w:r>
        <w:t xml:space="preserve"> .71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1631EC">
        <w:t>1</w:t>
      </w:r>
      <w:r w:rsidR="001338BC">
        <w:t>, Hedge’s g 0.25 (0.01 to 0.50)</w:t>
      </w:r>
    </w:p>
    <w:p w14:paraId="79B80D59" w14:textId="77777777" w:rsidR="00196A51" w:rsidRPr="005A36A5" w:rsidRDefault="00196A51" w:rsidP="00196A51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1 level</w:t>
      </w:r>
    </w:p>
    <w:p w14:paraId="24E50280" w14:textId="71E600B6" w:rsidR="00196A51" w:rsidRPr="005A36A5" w:rsidRDefault="00196A51" w:rsidP="00196A51">
      <w:r>
        <w:rPr>
          <w:vertAlign w:val="superscript"/>
        </w:rPr>
        <w:t>e</w:t>
      </w:r>
      <w:r>
        <w:t>p-value is statistically significant at p&lt;.05 level</w:t>
      </w:r>
    </w:p>
    <w:p w14:paraId="7826EB24" w14:textId="55B64F90" w:rsidR="00745F2A" w:rsidRDefault="00745F2A">
      <w:r>
        <w:br w:type="page"/>
      </w:r>
    </w:p>
    <w:p w14:paraId="68FDBFBA" w14:textId="6F023888" w:rsidR="00745F2A" w:rsidRDefault="00745F2A" w:rsidP="00745F2A">
      <w:pPr>
        <w:pStyle w:val="Kop3"/>
      </w:pPr>
      <w:r>
        <w:lastRenderedPageBreak/>
        <w:t>Self-Efficacy (SE) – Coping</w:t>
      </w:r>
    </w:p>
    <w:p w14:paraId="4B119483" w14:textId="182B2489" w:rsidR="00745F2A" w:rsidRPr="00E435C7" w:rsidRDefault="00745F2A" w:rsidP="00745F2A">
      <w:pPr>
        <w:rPr>
          <w:vertAlign w:val="superscript"/>
        </w:rPr>
      </w:pPr>
      <w:r>
        <w:t>Table 9. The results for SE Coping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745F2A" w14:paraId="55BD3DA0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7C7B55D4" w14:textId="77777777" w:rsidR="00745F2A" w:rsidRDefault="00745F2A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2298A9F7" w14:textId="77777777" w:rsidR="00745F2A" w:rsidRDefault="00745F2A" w:rsidP="00601030">
            <w:pPr>
              <w:jc w:val="center"/>
            </w:pPr>
            <w:r>
              <w:t>SE Behavior Change</w:t>
            </w:r>
          </w:p>
        </w:tc>
      </w:tr>
      <w:tr w:rsidR="00745F2A" w14:paraId="615A4E15" w14:textId="77777777" w:rsidTr="00601030">
        <w:tc>
          <w:tcPr>
            <w:tcW w:w="1474" w:type="pct"/>
          </w:tcPr>
          <w:p w14:paraId="57F1F53F" w14:textId="77777777" w:rsidR="00745F2A" w:rsidRDefault="00745F2A" w:rsidP="00601030"/>
        </w:tc>
        <w:tc>
          <w:tcPr>
            <w:tcW w:w="1148" w:type="pct"/>
            <w:gridSpan w:val="2"/>
          </w:tcPr>
          <w:p w14:paraId="785A4EB8" w14:textId="77777777" w:rsidR="00745F2A" w:rsidRDefault="00745F2A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3B8AEB12" w14:textId="77777777" w:rsidR="00745F2A" w:rsidRDefault="00745F2A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5B68DFB0" w14:textId="77777777" w:rsidR="00745F2A" w:rsidRDefault="00745F2A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745F2A" w14:paraId="011540E1" w14:textId="77777777" w:rsidTr="00601030">
        <w:tc>
          <w:tcPr>
            <w:tcW w:w="1474" w:type="pct"/>
          </w:tcPr>
          <w:p w14:paraId="60727217" w14:textId="77777777" w:rsidR="00745F2A" w:rsidRDefault="00745F2A" w:rsidP="00601030"/>
        </w:tc>
        <w:tc>
          <w:tcPr>
            <w:tcW w:w="573" w:type="pct"/>
          </w:tcPr>
          <w:p w14:paraId="218FBCDE" w14:textId="77777777" w:rsidR="00745F2A" w:rsidRDefault="00745F2A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224D4254" w14:textId="77777777" w:rsidR="00745F2A" w:rsidRDefault="00745F2A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08F65468" w14:textId="77777777" w:rsidR="00745F2A" w:rsidRDefault="00745F2A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6D10BC9F" w14:textId="77777777" w:rsidR="00745F2A" w:rsidRDefault="00745F2A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36210B5C" w14:textId="77777777" w:rsidR="00745F2A" w:rsidRDefault="00745F2A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2CBD9BF8" w14:textId="77777777" w:rsidR="00745F2A" w:rsidRDefault="00745F2A" w:rsidP="00601030">
            <w:pPr>
              <w:jc w:val="center"/>
            </w:pPr>
            <w:r>
              <w:t>p</w:t>
            </w:r>
          </w:p>
        </w:tc>
      </w:tr>
      <w:tr w:rsidR="00745F2A" w14:paraId="1C0785B3" w14:textId="77777777" w:rsidTr="00601030">
        <w:tc>
          <w:tcPr>
            <w:tcW w:w="1474" w:type="pct"/>
          </w:tcPr>
          <w:p w14:paraId="2766ABAA" w14:textId="77777777" w:rsidR="00745F2A" w:rsidRDefault="00745F2A" w:rsidP="00601030"/>
        </w:tc>
        <w:tc>
          <w:tcPr>
            <w:tcW w:w="573" w:type="pct"/>
          </w:tcPr>
          <w:p w14:paraId="28D46DE1" w14:textId="77777777" w:rsidR="00745F2A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78881CE6" w14:textId="77777777" w:rsidR="00745F2A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18C9A90B" w14:textId="77777777" w:rsidR="00745F2A" w:rsidRDefault="00745F2A" w:rsidP="00601030">
            <w:pPr>
              <w:jc w:val="center"/>
            </w:pPr>
          </w:p>
        </w:tc>
        <w:tc>
          <w:tcPr>
            <w:tcW w:w="573" w:type="pct"/>
          </w:tcPr>
          <w:p w14:paraId="0B66C212" w14:textId="77777777" w:rsidR="00745F2A" w:rsidRDefault="00745F2A" w:rsidP="00601030">
            <w:pPr>
              <w:jc w:val="center"/>
            </w:pPr>
          </w:p>
        </w:tc>
        <w:tc>
          <w:tcPr>
            <w:tcW w:w="656" w:type="pct"/>
          </w:tcPr>
          <w:p w14:paraId="002FF36D" w14:textId="77777777" w:rsidR="00745F2A" w:rsidRDefault="00745F2A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4A9A49A1" w14:textId="77777777" w:rsidR="00745F2A" w:rsidRDefault="00745F2A" w:rsidP="00601030">
            <w:pPr>
              <w:jc w:val="center"/>
            </w:pPr>
          </w:p>
        </w:tc>
      </w:tr>
      <w:tr w:rsidR="00745F2A" w14:paraId="34FEB64E" w14:textId="77777777" w:rsidTr="00601030">
        <w:tc>
          <w:tcPr>
            <w:tcW w:w="1474" w:type="pct"/>
          </w:tcPr>
          <w:p w14:paraId="67A0EE94" w14:textId="77777777" w:rsidR="00745F2A" w:rsidRPr="007E4ADC" w:rsidRDefault="00745F2A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23ED99B4" w14:textId="2610B615" w:rsidR="00745F2A" w:rsidRPr="00031B39" w:rsidRDefault="00555446" w:rsidP="00601030">
            <w:pPr>
              <w:jc w:val="center"/>
            </w:pPr>
            <w:r w:rsidRPr="00031B39">
              <w:t>-0.06</w:t>
            </w:r>
          </w:p>
        </w:tc>
        <w:tc>
          <w:tcPr>
            <w:tcW w:w="575" w:type="pct"/>
          </w:tcPr>
          <w:p w14:paraId="6D2E647B" w14:textId="7915A78D" w:rsidR="00745F2A" w:rsidRPr="00031B39" w:rsidRDefault="00555446" w:rsidP="00601030">
            <w:pPr>
              <w:jc w:val="center"/>
            </w:pPr>
            <w:r w:rsidRPr="00031B39">
              <w:t>.64</w:t>
            </w:r>
          </w:p>
        </w:tc>
        <w:tc>
          <w:tcPr>
            <w:tcW w:w="575" w:type="pct"/>
          </w:tcPr>
          <w:p w14:paraId="27D1B793" w14:textId="0229D9EF" w:rsidR="00745F2A" w:rsidRPr="00031B39" w:rsidRDefault="00624A9E" w:rsidP="00601030">
            <w:pPr>
              <w:jc w:val="center"/>
            </w:pPr>
            <w:r w:rsidRPr="00031B39">
              <w:t>-0.12</w:t>
            </w:r>
          </w:p>
        </w:tc>
        <w:tc>
          <w:tcPr>
            <w:tcW w:w="573" w:type="pct"/>
          </w:tcPr>
          <w:p w14:paraId="337C43AA" w14:textId="32AD1B7B" w:rsidR="00745F2A" w:rsidRPr="00031B39" w:rsidRDefault="00624A9E" w:rsidP="00601030">
            <w:pPr>
              <w:jc w:val="center"/>
            </w:pPr>
            <w:r w:rsidRPr="00031B39">
              <w:t>.38</w:t>
            </w:r>
          </w:p>
        </w:tc>
        <w:tc>
          <w:tcPr>
            <w:tcW w:w="656" w:type="pct"/>
          </w:tcPr>
          <w:p w14:paraId="413CB29D" w14:textId="4D60AEFE" w:rsidR="00745F2A" w:rsidRPr="00031B39" w:rsidRDefault="00031B39" w:rsidP="00601030">
            <w:pPr>
              <w:jc w:val="center"/>
            </w:pPr>
            <w:r w:rsidRPr="00031B39">
              <w:t>-0.09</w:t>
            </w:r>
          </w:p>
        </w:tc>
        <w:tc>
          <w:tcPr>
            <w:tcW w:w="574" w:type="pct"/>
            <w:gridSpan w:val="2"/>
          </w:tcPr>
          <w:p w14:paraId="509D136A" w14:textId="7B414AEB" w:rsidR="00745F2A" w:rsidRPr="00031B39" w:rsidRDefault="00031B39" w:rsidP="00601030">
            <w:pPr>
              <w:jc w:val="center"/>
            </w:pPr>
            <w:r w:rsidRPr="00031B39">
              <w:t>.53</w:t>
            </w:r>
          </w:p>
        </w:tc>
      </w:tr>
      <w:tr w:rsidR="00745F2A" w14:paraId="40C2B23F" w14:textId="77777777" w:rsidTr="00601030">
        <w:tc>
          <w:tcPr>
            <w:tcW w:w="1474" w:type="pct"/>
          </w:tcPr>
          <w:p w14:paraId="2AA49E49" w14:textId="77777777" w:rsidR="00745F2A" w:rsidRPr="007E4ADC" w:rsidRDefault="00745F2A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08592918" w14:textId="7122A81F" w:rsidR="00745F2A" w:rsidRPr="00031B39" w:rsidRDefault="00624A9E" w:rsidP="00601030">
            <w:pPr>
              <w:jc w:val="center"/>
            </w:pPr>
            <w:r w:rsidRPr="00031B39">
              <w:t>0.15</w:t>
            </w:r>
          </w:p>
        </w:tc>
        <w:tc>
          <w:tcPr>
            <w:tcW w:w="575" w:type="pct"/>
          </w:tcPr>
          <w:p w14:paraId="5F8A37A3" w14:textId="33DA9F7B" w:rsidR="00745F2A" w:rsidRPr="00031B39" w:rsidRDefault="00624A9E" w:rsidP="00601030">
            <w:pPr>
              <w:jc w:val="center"/>
            </w:pPr>
            <w:r w:rsidRPr="00031B39">
              <w:t>.46</w:t>
            </w:r>
          </w:p>
        </w:tc>
        <w:tc>
          <w:tcPr>
            <w:tcW w:w="575" w:type="pct"/>
          </w:tcPr>
          <w:p w14:paraId="548551B7" w14:textId="1284EAC4" w:rsidR="00745F2A" w:rsidRPr="00031B39" w:rsidRDefault="00624A9E" w:rsidP="00601030">
            <w:pPr>
              <w:jc w:val="center"/>
            </w:pPr>
            <w:r w:rsidRPr="00031B39">
              <w:t>0.15</w:t>
            </w:r>
          </w:p>
        </w:tc>
        <w:tc>
          <w:tcPr>
            <w:tcW w:w="573" w:type="pct"/>
          </w:tcPr>
          <w:p w14:paraId="199CA9BB" w14:textId="55B1AA7F" w:rsidR="00745F2A" w:rsidRPr="00031B39" w:rsidRDefault="00624A9E" w:rsidP="00601030">
            <w:pPr>
              <w:jc w:val="center"/>
            </w:pPr>
            <w:r w:rsidRPr="00031B39">
              <w:t>.46</w:t>
            </w:r>
          </w:p>
        </w:tc>
        <w:tc>
          <w:tcPr>
            <w:tcW w:w="656" w:type="pct"/>
          </w:tcPr>
          <w:p w14:paraId="2A283304" w14:textId="5DA8E6A7" w:rsidR="00745F2A" w:rsidRPr="00031B39" w:rsidRDefault="00031B39" w:rsidP="00601030">
            <w:pPr>
              <w:jc w:val="center"/>
            </w:pPr>
            <w:r w:rsidRPr="00031B39">
              <w:t>0.15</w:t>
            </w:r>
          </w:p>
        </w:tc>
        <w:tc>
          <w:tcPr>
            <w:tcW w:w="574" w:type="pct"/>
            <w:gridSpan w:val="2"/>
          </w:tcPr>
          <w:p w14:paraId="6339F040" w14:textId="35922936" w:rsidR="00745F2A" w:rsidRPr="00031B39" w:rsidRDefault="00031B39" w:rsidP="00601030">
            <w:pPr>
              <w:jc w:val="center"/>
            </w:pPr>
            <w:r w:rsidRPr="00031B39">
              <w:t>.46</w:t>
            </w:r>
          </w:p>
        </w:tc>
      </w:tr>
      <w:tr w:rsidR="00745F2A" w14:paraId="75760B97" w14:textId="77777777" w:rsidTr="00601030">
        <w:tc>
          <w:tcPr>
            <w:tcW w:w="1474" w:type="pct"/>
          </w:tcPr>
          <w:p w14:paraId="083D036A" w14:textId="77777777" w:rsidR="00745F2A" w:rsidRPr="007E4ADC" w:rsidRDefault="00745F2A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27B8BBE5" w14:textId="77777777" w:rsidR="00745F2A" w:rsidRPr="00031B39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750D177B" w14:textId="77777777" w:rsidR="00745F2A" w:rsidRPr="00031B39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124ABAFA" w14:textId="3A7BDB2C" w:rsidR="00745F2A" w:rsidRPr="00031B39" w:rsidRDefault="00624A9E" w:rsidP="00601030">
            <w:pPr>
              <w:jc w:val="center"/>
            </w:pPr>
            <w:r w:rsidRPr="00031B39">
              <w:t>0.06</w:t>
            </w:r>
          </w:p>
        </w:tc>
        <w:tc>
          <w:tcPr>
            <w:tcW w:w="573" w:type="pct"/>
          </w:tcPr>
          <w:p w14:paraId="57F3D4DF" w14:textId="10972947" w:rsidR="00745F2A" w:rsidRPr="00031B39" w:rsidRDefault="00624A9E" w:rsidP="00601030">
            <w:pPr>
              <w:jc w:val="center"/>
            </w:pPr>
            <w:r w:rsidRPr="00031B39">
              <w:t>.33</w:t>
            </w:r>
          </w:p>
        </w:tc>
        <w:tc>
          <w:tcPr>
            <w:tcW w:w="656" w:type="pct"/>
          </w:tcPr>
          <w:p w14:paraId="403A56DD" w14:textId="547AB2CE" w:rsidR="00745F2A" w:rsidRPr="00031B39" w:rsidRDefault="00031B39" w:rsidP="00601030">
            <w:pPr>
              <w:jc w:val="center"/>
            </w:pPr>
            <w:r w:rsidRPr="00031B39">
              <w:t>-0.01</w:t>
            </w:r>
          </w:p>
        </w:tc>
        <w:tc>
          <w:tcPr>
            <w:tcW w:w="574" w:type="pct"/>
            <w:gridSpan w:val="2"/>
          </w:tcPr>
          <w:p w14:paraId="19232CB0" w14:textId="3BDFCEC4" w:rsidR="00745F2A" w:rsidRPr="00031B39" w:rsidRDefault="00031B39" w:rsidP="00601030">
            <w:pPr>
              <w:jc w:val="center"/>
            </w:pPr>
            <w:r w:rsidRPr="00031B39">
              <w:t>.94</w:t>
            </w:r>
          </w:p>
        </w:tc>
      </w:tr>
      <w:tr w:rsidR="00745F2A" w14:paraId="3CB8DE8E" w14:textId="77777777" w:rsidTr="00601030">
        <w:tc>
          <w:tcPr>
            <w:tcW w:w="1474" w:type="pct"/>
          </w:tcPr>
          <w:p w14:paraId="4CA78DC6" w14:textId="77777777" w:rsidR="00745F2A" w:rsidRPr="007E4ADC" w:rsidRDefault="00745F2A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52F6D0C0" w14:textId="77777777" w:rsidR="00745F2A" w:rsidRPr="00031B39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61B33E33" w14:textId="77777777" w:rsidR="00745F2A" w:rsidRPr="00031B39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34660C4F" w14:textId="1E5ABF1B" w:rsidR="00745F2A" w:rsidRPr="00031B39" w:rsidRDefault="00624A9E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031B39">
              <w:rPr>
                <w:rStyle w:val="Verwijzingopmerking"/>
                <w:sz w:val="24"/>
                <w:szCs w:val="24"/>
              </w:rPr>
              <w:t>0.06</w:t>
            </w:r>
          </w:p>
        </w:tc>
        <w:tc>
          <w:tcPr>
            <w:tcW w:w="573" w:type="pct"/>
          </w:tcPr>
          <w:p w14:paraId="49F30E1D" w14:textId="4DC6ED64" w:rsidR="00745F2A" w:rsidRPr="00031B39" w:rsidRDefault="00624A9E" w:rsidP="00601030">
            <w:pPr>
              <w:jc w:val="center"/>
            </w:pPr>
            <w:r w:rsidRPr="00031B39">
              <w:t>.33</w:t>
            </w:r>
          </w:p>
        </w:tc>
        <w:tc>
          <w:tcPr>
            <w:tcW w:w="656" w:type="pct"/>
          </w:tcPr>
          <w:p w14:paraId="0C713918" w14:textId="1494181F" w:rsidR="00745F2A" w:rsidRPr="00031B39" w:rsidRDefault="00031B39" w:rsidP="00601030">
            <w:pPr>
              <w:jc w:val="center"/>
            </w:pPr>
            <w:r w:rsidRPr="00031B39">
              <w:t>-0.01</w:t>
            </w:r>
          </w:p>
        </w:tc>
        <w:tc>
          <w:tcPr>
            <w:tcW w:w="574" w:type="pct"/>
            <w:gridSpan w:val="2"/>
          </w:tcPr>
          <w:p w14:paraId="6EA7F6ED" w14:textId="738492B4" w:rsidR="00745F2A" w:rsidRPr="00031B39" w:rsidRDefault="00031B39" w:rsidP="00601030">
            <w:pPr>
              <w:jc w:val="center"/>
            </w:pPr>
            <w:r w:rsidRPr="00031B39">
              <w:t>.94</w:t>
            </w:r>
          </w:p>
        </w:tc>
      </w:tr>
      <w:tr w:rsidR="00745F2A" w14:paraId="143843C7" w14:textId="77777777" w:rsidTr="00601030">
        <w:tc>
          <w:tcPr>
            <w:tcW w:w="1474" w:type="pct"/>
          </w:tcPr>
          <w:p w14:paraId="1B3EBC30" w14:textId="77777777" w:rsidR="00745F2A" w:rsidRPr="007E4ADC" w:rsidRDefault="00745F2A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50C645AB" w14:textId="77777777" w:rsidR="00745F2A" w:rsidRPr="00031B39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616B8EDB" w14:textId="77777777" w:rsidR="00745F2A" w:rsidRPr="00031B39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76544A50" w14:textId="77777777" w:rsidR="00745F2A" w:rsidRPr="00031B39" w:rsidRDefault="00745F2A" w:rsidP="00601030">
            <w:pPr>
              <w:jc w:val="center"/>
            </w:pPr>
          </w:p>
        </w:tc>
        <w:tc>
          <w:tcPr>
            <w:tcW w:w="573" w:type="pct"/>
          </w:tcPr>
          <w:p w14:paraId="1AB3C857" w14:textId="77777777" w:rsidR="00745F2A" w:rsidRPr="00031B39" w:rsidRDefault="00745F2A" w:rsidP="00601030">
            <w:pPr>
              <w:jc w:val="center"/>
            </w:pPr>
          </w:p>
        </w:tc>
        <w:tc>
          <w:tcPr>
            <w:tcW w:w="656" w:type="pct"/>
          </w:tcPr>
          <w:p w14:paraId="7E196D05" w14:textId="160A3A16" w:rsidR="00745F2A" w:rsidRPr="00031B39" w:rsidRDefault="00031B39" w:rsidP="00601030">
            <w:pPr>
              <w:jc w:val="center"/>
            </w:pPr>
            <w:r w:rsidRPr="00031B39">
              <w:t>0.13</w:t>
            </w:r>
          </w:p>
        </w:tc>
        <w:tc>
          <w:tcPr>
            <w:tcW w:w="574" w:type="pct"/>
            <w:gridSpan w:val="2"/>
          </w:tcPr>
          <w:p w14:paraId="30785A98" w14:textId="593C870F" w:rsidR="00745F2A" w:rsidRPr="00031B39" w:rsidRDefault="00031B39" w:rsidP="00601030">
            <w:pPr>
              <w:jc w:val="center"/>
            </w:pPr>
            <w:r w:rsidRPr="00031B39">
              <w:t>.28</w:t>
            </w:r>
          </w:p>
        </w:tc>
      </w:tr>
    </w:tbl>
    <w:p w14:paraId="4D8CD281" w14:textId="14B216A6" w:rsidR="00745F2A" w:rsidRDefault="00745F2A" w:rsidP="00745F2A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031B39">
        <w:t>0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C67EEF">
        <w:t>72</w:t>
      </w:r>
    </w:p>
    <w:p w14:paraId="2E7474F5" w14:textId="5AC3AD83" w:rsidR="00745F2A" w:rsidRDefault="00745F2A" w:rsidP="00745F2A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C67EEF">
        <w:t>01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0, conditional R</w:t>
      </w:r>
      <w:r w:rsidRPr="00CA17FC">
        <w:rPr>
          <w:vertAlign w:val="superscript"/>
        </w:rPr>
        <w:t>2</w:t>
      </w:r>
      <w:r>
        <w:t xml:space="preserve"> .</w:t>
      </w:r>
      <w:r w:rsidR="00C67EEF">
        <w:t>72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0</w:t>
      </w:r>
    </w:p>
    <w:p w14:paraId="44B7A987" w14:textId="5575BA11" w:rsidR="00745F2A" w:rsidRDefault="00745F2A" w:rsidP="00745F2A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C67EEF">
        <w:t>1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C67EEF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110BBA">
        <w:t>72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110BBA">
        <w:t>0</w:t>
      </w:r>
      <w:r w:rsidR="001338BC">
        <w:t>, Hedge’s g 0.</w:t>
      </w:r>
      <w:r w:rsidR="005B5327">
        <w:t>13</w:t>
      </w:r>
      <w:r w:rsidR="001338BC">
        <w:t xml:space="preserve"> (</w:t>
      </w:r>
      <w:r w:rsidR="005B5327">
        <w:t>-0.10</w:t>
      </w:r>
      <w:r w:rsidR="001338BC">
        <w:t xml:space="preserve"> to 0.</w:t>
      </w:r>
      <w:r w:rsidR="005B5327">
        <w:t>37</w:t>
      </w:r>
      <w:r w:rsidR="001338BC">
        <w:t>)</w:t>
      </w:r>
    </w:p>
    <w:p w14:paraId="6F113533" w14:textId="242E00E5" w:rsidR="00745F2A" w:rsidRDefault="00745F2A" w:rsidP="00745F2A">
      <w:pPr>
        <w:pStyle w:val="Kop3"/>
      </w:pPr>
      <w:r>
        <w:t>Self-Efficacy (SE) – Task</w:t>
      </w:r>
    </w:p>
    <w:p w14:paraId="72BB8A19" w14:textId="01B06175" w:rsidR="00745F2A" w:rsidRPr="00E435C7" w:rsidRDefault="00745F2A" w:rsidP="00745F2A">
      <w:pPr>
        <w:rPr>
          <w:vertAlign w:val="superscript"/>
        </w:rPr>
      </w:pPr>
      <w:r>
        <w:t>Table 10. The results for SE Task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745F2A" w14:paraId="51EB8CF6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1FADDA05" w14:textId="77777777" w:rsidR="00745F2A" w:rsidRDefault="00745F2A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6B91C2D0" w14:textId="75953A29" w:rsidR="00745F2A" w:rsidRDefault="00745F2A" w:rsidP="00601030">
            <w:pPr>
              <w:jc w:val="center"/>
            </w:pPr>
            <w:r>
              <w:t>SE Task</w:t>
            </w:r>
          </w:p>
        </w:tc>
      </w:tr>
      <w:tr w:rsidR="00745F2A" w14:paraId="153FD96E" w14:textId="77777777" w:rsidTr="00601030">
        <w:tc>
          <w:tcPr>
            <w:tcW w:w="1474" w:type="pct"/>
          </w:tcPr>
          <w:p w14:paraId="548BACAE" w14:textId="77777777" w:rsidR="00745F2A" w:rsidRDefault="00745F2A" w:rsidP="00601030"/>
        </w:tc>
        <w:tc>
          <w:tcPr>
            <w:tcW w:w="1148" w:type="pct"/>
            <w:gridSpan w:val="2"/>
          </w:tcPr>
          <w:p w14:paraId="0D6C7DF5" w14:textId="77777777" w:rsidR="00745F2A" w:rsidRDefault="00745F2A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1628E551" w14:textId="77777777" w:rsidR="00745F2A" w:rsidRDefault="00745F2A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39F20894" w14:textId="77777777" w:rsidR="00745F2A" w:rsidRDefault="00745F2A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745F2A" w14:paraId="1868B700" w14:textId="77777777" w:rsidTr="00601030">
        <w:tc>
          <w:tcPr>
            <w:tcW w:w="1474" w:type="pct"/>
          </w:tcPr>
          <w:p w14:paraId="4D850543" w14:textId="77777777" w:rsidR="00745F2A" w:rsidRDefault="00745F2A" w:rsidP="00601030"/>
        </w:tc>
        <w:tc>
          <w:tcPr>
            <w:tcW w:w="573" w:type="pct"/>
          </w:tcPr>
          <w:p w14:paraId="0327ACF1" w14:textId="77777777" w:rsidR="00745F2A" w:rsidRDefault="00745F2A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2422459C" w14:textId="77777777" w:rsidR="00745F2A" w:rsidRDefault="00745F2A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51D54405" w14:textId="77777777" w:rsidR="00745F2A" w:rsidRDefault="00745F2A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7D9F5632" w14:textId="77777777" w:rsidR="00745F2A" w:rsidRDefault="00745F2A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64BAA8F5" w14:textId="77777777" w:rsidR="00745F2A" w:rsidRDefault="00745F2A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67F0B550" w14:textId="77777777" w:rsidR="00745F2A" w:rsidRDefault="00745F2A" w:rsidP="00601030">
            <w:pPr>
              <w:jc w:val="center"/>
            </w:pPr>
            <w:r>
              <w:t>p</w:t>
            </w:r>
          </w:p>
        </w:tc>
      </w:tr>
      <w:tr w:rsidR="00745F2A" w14:paraId="3D2B24B1" w14:textId="77777777" w:rsidTr="00601030">
        <w:tc>
          <w:tcPr>
            <w:tcW w:w="1474" w:type="pct"/>
          </w:tcPr>
          <w:p w14:paraId="044134EC" w14:textId="77777777" w:rsidR="00745F2A" w:rsidRDefault="00745F2A" w:rsidP="00601030"/>
        </w:tc>
        <w:tc>
          <w:tcPr>
            <w:tcW w:w="573" w:type="pct"/>
          </w:tcPr>
          <w:p w14:paraId="549804DF" w14:textId="77777777" w:rsidR="00745F2A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66FFAF42" w14:textId="77777777" w:rsidR="00745F2A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79F3656B" w14:textId="77777777" w:rsidR="00745F2A" w:rsidRDefault="00745F2A" w:rsidP="00601030">
            <w:pPr>
              <w:jc w:val="center"/>
            </w:pPr>
          </w:p>
        </w:tc>
        <w:tc>
          <w:tcPr>
            <w:tcW w:w="573" w:type="pct"/>
          </w:tcPr>
          <w:p w14:paraId="0986B009" w14:textId="77777777" w:rsidR="00745F2A" w:rsidRDefault="00745F2A" w:rsidP="00601030">
            <w:pPr>
              <w:jc w:val="center"/>
            </w:pPr>
          </w:p>
        </w:tc>
        <w:tc>
          <w:tcPr>
            <w:tcW w:w="656" w:type="pct"/>
          </w:tcPr>
          <w:p w14:paraId="0F1C0DFB" w14:textId="77777777" w:rsidR="00745F2A" w:rsidRDefault="00745F2A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42511F50" w14:textId="77777777" w:rsidR="00745F2A" w:rsidRDefault="00745F2A" w:rsidP="00601030">
            <w:pPr>
              <w:jc w:val="center"/>
            </w:pPr>
          </w:p>
        </w:tc>
      </w:tr>
      <w:tr w:rsidR="00745F2A" w14:paraId="4F1E0D85" w14:textId="77777777" w:rsidTr="00601030">
        <w:tc>
          <w:tcPr>
            <w:tcW w:w="1474" w:type="pct"/>
          </w:tcPr>
          <w:p w14:paraId="3B2B71F8" w14:textId="77777777" w:rsidR="00745F2A" w:rsidRPr="007E4ADC" w:rsidRDefault="00745F2A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0CBFFE81" w14:textId="40381971" w:rsidR="00745F2A" w:rsidRPr="003D3D61" w:rsidRDefault="008C2275" w:rsidP="00601030">
            <w:pPr>
              <w:jc w:val="center"/>
            </w:pPr>
            <w:r w:rsidRPr="003D3D61">
              <w:t>-0.</w:t>
            </w:r>
            <w:r w:rsidR="006B5487" w:rsidRPr="003D3D61">
              <w:t>01</w:t>
            </w:r>
          </w:p>
        </w:tc>
        <w:tc>
          <w:tcPr>
            <w:tcW w:w="575" w:type="pct"/>
          </w:tcPr>
          <w:p w14:paraId="3C935250" w14:textId="1F9A5143" w:rsidR="00745F2A" w:rsidRPr="003D3D61" w:rsidRDefault="006B5487" w:rsidP="00601030">
            <w:pPr>
              <w:jc w:val="center"/>
            </w:pPr>
            <w:r w:rsidRPr="003D3D61">
              <w:t>.93</w:t>
            </w:r>
          </w:p>
        </w:tc>
        <w:tc>
          <w:tcPr>
            <w:tcW w:w="575" w:type="pct"/>
          </w:tcPr>
          <w:p w14:paraId="7AC98A6B" w14:textId="6904BF3E" w:rsidR="00745F2A" w:rsidRPr="003D3D61" w:rsidRDefault="006B5487" w:rsidP="00601030">
            <w:pPr>
              <w:jc w:val="center"/>
            </w:pPr>
            <w:r w:rsidRPr="003D3D61">
              <w:t>-0.18</w:t>
            </w:r>
          </w:p>
        </w:tc>
        <w:tc>
          <w:tcPr>
            <w:tcW w:w="573" w:type="pct"/>
          </w:tcPr>
          <w:p w14:paraId="20D03664" w14:textId="3149DB01" w:rsidR="00745F2A" w:rsidRPr="003D3D61" w:rsidRDefault="006B5487" w:rsidP="00601030">
            <w:pPr>
              <w:jc w:val="center"/>
            </w:pPr>
            <w:r w:rsidRPr="003D3D61">
              <w:t>.20</w:t>
            </w:r>
          </w:p>
        </w:tc>
        <w:tc>
          <w:tcPr>
            <w:tcW w:w="656" w:type="pct"/>
          </w:tcPr>
          <w:p w14:paraId="6EC35631" w14:textId="6213EA5C" w:rsidR="00745F2A" w:rsidRPr="003D3D61" w:rsidRDefault="003D3D61" w:rsidP="00601030">
            <w:pPr>
              <w:jc w:val="center"/>
            </w:pPr>
            <w:r w:rsidRPr="003D3D61">
              <w:t>-0.10</w:t>
            </w:r>
          </w:p>
        </w:tc>
        <w:tc>
          <w:tcPr>
            <w:tcW w:w="574" w:type="pct"/>
            <w:gridSpan w:val="2"/>
          </w:tcPr>
          <w:p w14:paraId="56CE9B06" w14:textId="23C547CC" w:rsidR="00745F2A" w:rsidRPr="003D3D61" w:rsidRDefault="003D3D61" w:rsidP="00601030">
            <w:pPr>
              <w:jc w:val="center"/>
            </w:pPr>
            <w:r w:rsidRPr="003D3D61">
              <w:t>.46</w:t>
            </w:r>
          </w:p>
        </w:tc>
      </w:tr>
      <w:tr w:rsidR="00745F2A" w14:paraId="79198626" w14:textId="77777777" w:rsidTr="00601030">
        <w:tc>
          <w:tcPr>
            <w:tcW w:w="1474" w:type="pct"/>
          </w:tcPr>
          <w:p w14:paraId="4EF98713" w14:textId="77777777" w:rsidR="00745F2A" w:rsidRPr="007E4ADC" w:rsidRDefault="00745F2A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55BFC2FC" w14:textId="1C31754C" w:rsidR="00745F2A" w:rsidRPr="003D3D61" w:rsidRDefault="006B5487" w:rsidP="00601030">
            <w:pPr>
              <w:jc w:val="center"/>
            </w:pPr>
            <w:r w:rsidRPr="003D3D61">
              <w:t>0.03</w:t>
            </w:r>
          </w:p>
        </w:tc>
        <w:tc>
          <w:tcPr>
            <w:tcW w:w="575" w:type="pct"/>
          </w:tcPr>
          <w:p w14:paraId="38A82AA5" w14:textId="1B05D377" w:rsidR="00745F2A" w:rsidRPr="003D3D61" w:rsidRDefault="006B5487" w:rsidP="00601030">
            <w:pPr>
              <w:jc w:val="center"/>
            </w:pPr>
            <w:r w:rsidRPr="003D3D61">
              <w:t>.89</w:t>
            </w:r>
          </w:p>
        </w:tc>
        <w:tc>
          <w:tcPr>
            <w:tcW w:w="575" w:type="pct"/>
          </w:tcPr>
          <w:p w14:paraId="2678C167" w14:textId="1037B26C" w:rsidR="00745F2A" w:rsidRPr="003D3D61" w:rsidRDefault="006B5487" w:rsidP="00601030">
            <w:pPr>
              <w:jc w:val="center"/>
            </w:pPr>
            <w:r w:rsidRPr="003D3D61">
              <w:t>0.03</w:t>
            </w:r>
          </w:p>
        </w:tc>
        <w:tc>
          <w:tcPr>
            <w:tcW w:w="573" w:type="pct"/>
          </w:tcPr>
          <w:p w14:paraId="01A04E82" w14:textId="064E66CC" w:rsidR="00745F2A" w:rsidRPr="003D3D61" w:rsidRDefault="006B5487" w:rsidP="00601030">
            <w:pPr>
              <w:jc w:val="center"/>
            </w:pPr>
            <w:r w:rsidRPr="003D3D61">
              <w:t>.89</w:t>
            </w:r>
          </w:p>
        </w:tc>
        <w:tc>
          <w:tcPr>
            <w:tcW w:w="656" w:type="pct"/>
          </w:tcPr>
          <w:p w14:paraId="7DF08CA4" w14:textId="5CF1A3D2" w:rsidR="00745F2A" w:rsidRPr="003D3D61" w:rsidRDefault="003D3D61" w:rsidP="00601030">
            <w:pPr>
              <w:jc w:val="center"/>
            </w:pPr>
            <w:r w:rsidRPr="003D3D61">
              <w:t>0.03</w:t>
            </w:r>
          </w:p>
        </w:tc>
        <w:tc>
          <w:tcPr>
            <w:tcW w:w="574" w:type="pct"/>
            <w:gridSpan w:val="2"/>
          </w:tcPr>
          <w:p w14:paraId="1050715C" w14:textId="761F571C" w:rsidR="00745F2A" w:rsidRPr="003D3D61" w:rsidRDefault="003D3D61" w:rsidP="00601030">
            <w:pPr>
              <w:jc w:val="center"/>
            </w:pPr>
            <w:r w:rsidRPr="003D3D61">
              <w:t>.89</w:t>
            </w:r>
          </w:p>
        </w:tc>
      </w:tr>
      <w:tr w:rsidR="00745F2A" w14:paraId="2F91FC63" w14:textId="77777777" w:rsidTr="00601030">
        <w:tc>
          <w:tcPr>
            <w:tcW w:w="1474" w:type="pct"/>
          </w:tcPr>
          <w:p w14:paraId="633C54B1" w14:textId="77777777" w:rsidR="00745F2A" w:rsidRPr="007E4ADC" w:rsidRDefault="00745F2A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1C89F1EE" w14:textId="77777777" w:rsidR="00745F2A" w:rsidRPr="003D3D61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7312F2F4" w14:textId="77777777" w:rsidR="00745F2A" w:rsidRPr="003D3D61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38FF5D06" w14:textId="335379A5" w:rsidR="00745F2A" w:rsidRPr="003D3D61" w:rsidRDefault="006B5487" w:rsidP="00601030">
            <w:pPr>
              <w:jc w:val="center"/>
            </w:pPr>
            <w:r w:rsidRPr="003D3D61">
              <w:t>0.16</w:t>
            </w:r>
          </w:p>
        </w:tc>
        <w:tc>
          <w:tcPr>
            <w:tcW w:w="573" w:type="pct"/>
          </w:tcPr>
          <w:p w14:paraId="37A075B0" w14:textId="2ACC9B80" w:rsidR="00745F2A" w:rsidRPr="003D3D61" w:rsidRDefault="006B5487" w:rsidP="00601030">
            <w:pPr>
              <w:jc w:val="center"/>
            </w:pPr>
            <w:r w:rsidRPr="003D3D61">
              <w:t>.01</w:t>
            </w:r>
            <w:r w:rsidR="00C534EA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21CFB7DB" w14:textId="7B2E65E4" w:rsidR="00745F2A" w:rsidRPr="003D3D61" w:rsidRDefault="003D3D61" w:rsidP="00601030">
            <w:pPr>
              <w:jc w:val="center"/>
            </w:pPr>
            <w:r w:rsidRPr="003D3D61">
              <w:t>0.02</w:t>
            </w:r>
          </w:p>
        </w:tc>
        <w:tc>
          <w:tcPr>
            <w:tcW w:w="574" w:type="pct"/>
            <w:gridSpan w:val="2"/>
          </w:tcPr>
          <w:p w14:paraId="38CD1B02" w14:textId="77D9D7E6" w:rsidR="00745F2A" w:rsidRPr="003D3D61" w:rsidRDefault="003D3D61" w:rsidP="00601030">
            <w:pPr>
              <w:jc w:val="center"/>
            </w:pPr>
            <w:r w:rsidRPr="003D3D61">
              <w:t>.82</w:t>
            </w:r>
          </w:p>
        </w:tc>
      </w:tr>
      <w:tr w:rsidR="00745F2A" w14:paraId="17773C39" w14:textId="77777777" w:rsidTr="00601030">
        <w:tc>
          <w:tcPr>
            <w:tcW w:w="1474" w:type="pct"/>
          </w:tcPr>
          <w:p w14:paraId="0E8C2195" w14:textId="77777777" w:rsidR="00745F2A" w:rsidRPr="007E4ADC" w:rsidRDefault="00745F2A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30F10CC6" w14:textId="77777777" w:rsidR="00745F2A" w:rsidRPr="003D3D61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2A83D1E3" w14:textId="77777777" w:rsidR="00745F2A" w:rsidRPr="003D3D61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1E17AFA8" w14:textId="296A81C7" w:rsidR="00745F2A" w:rsidRPr="003D3D61" w:rsidRDefault="003D3D61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3D3D61">
              <w:rPr>
                <w:rStyle w:val="Verwijzingopmerking"/>
                <w:sz w:val="24"/>
                <w:szCs w:val="24"/>
              </w:rPr>
              <w:t>0.16</w:t>
            </w:r>
          </w:p>
        </w:tc>
        <w:tc>
          <w:tcPr>
            <w:tcW w:w="573" w:type="pct"/>
          </w:tcPr>
          <w:p w14:paraId="0DBA90BB" w14:textId="06765731" w:rsidR="00745F2A" w:rsidRPr="003D3D61" w:rsidRDefault="003D3D61" w:rsidP="00601030">
            <w:pPr>
              <w:jc w:val="center"/>
            </w:pPr>
            <w:r w:rsidRPr="003D3D61">
              <w:t>.01</w:t>
            </w:r>
            <w:r w:rsidR="00C534EA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494F2176" w14:textId="3E070390" w:rsidR="00745F2A" w:rsidRPr="003D3D61" w:rsidRDefault="003D3D61" w:rsidP="00601030">
            <w:pPr>
              <w:jc w:val="center"/>
            </w:pPr>
            <w:r w:rsidRPr="003D3D61">
              <w:t>0.02</w:t>
            </w:r>
          </w:p>
        </w:tc>
        <w:tc>
          <w:tcPr>
            <w:tcW w:w="574" w:type="pct"/>
            <w:gridSpan w:val="2"/>
          </w:tcPr>
          <w:p w14:paraId="7BC3894D" w14:textId="5B2BFC54" w:rsidR="00745F2A" w:rsidRPr="003D3D61" w:rsidRDefault="003D3D61" w:rsidP="00601030">
            <w:pPr>
              <w:jc w:val="center"/>
            </w:pPr>
            <w:r w:rsidRPr="003D3D61">
              <w:t>.82</w:t>
            </w:r>
          </w:p>
        </w:tc>
      </w:tr>
      <w:tr w:rsidR="00745F2A" w14:paraId="4520107B" w14:textId="77777777" w:rsidTr="00601030">
        <w:tc>
          <w:tcPr>
            <w:tcW w:w="1474" w:type="pct"/>
          </w:tcPr>
          <w:p w14:paraId="544E03E3" w14:textId="77777777" w:rsidR="00745F2A" w:rsidRPr="007E4ADC" w:rsidRDefault="00745F2A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4FF8099C" w14:textId="77777777" w:rsidR="00745F2A" w:rsidRPr="003D3D61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79957FF5" w14:textId="77777777" w:rsidR="00745F2A" w:rsidRPr="003D3D61" w:rsidRDefault="00745F2A" w:rsidP="00601030">
            <w:pPr>
              <w:jc w:val="center"/>
            </w:pPr>
          </w:p>
        </w:tc>
        <w:tc>
          <w:tcPr>
            <w:tcW w:w="575" w:type="pct"/>
          </w:tcPr>
          <w:p w14:paraId="775AD57C" w14:textId="77777777" w:rsidR="00745F2A" w:rsidRPr="003D3D61" w:rsidRDefault="00745F2A" w:rsidP="00601030">
            <w:pPr>
              <w:jc w:val="center"/>
            </w:pPr>
          </w:p>
        </w:tc>
        <w:tc>
          <w:tcPr>
            <w:tcW w:w="573" w:type="pct"/>
          </w:tcPr>
          <w:p w14:paraId="72BCDD12" w14:textId="77777777" w:rsidR="00745F2A" w:rsidRPr="003D3D61" w:rsidRDefault="00745F2A" w:rsidP="00601030">
            <w:pPr>
              <w:jc w:val="center"/>
            </w:pPr>
          </w:p>
        </w:tc>
        <w:tc>
          <w:tcPr>
            <w:tcW w:w="656" w:type="pct"/>
          </w:tcPr>
          <w:p w14:paraId="5279F273" w14:textId="418290D3" w:rsidR="00745F2A" w:rsidRPr="003D3D61" w:rsidRDefault="003D3D61" w:rsidP="00601030">
            <w:pPr>
              <w:jc w:val="center"/>
            </w:pPr>
            <w:r w:rsidRPr="003D3D61">
              <w:t>0.29</w:t>
            </w:r>
          </w:p>
        </w:tc>
        <w:tc>
          <w:tcPr>
            <w:tcW w:w="574" w:type="pct"/>
            <w:gridSpan w:val="2"/>
          </w:tcPr>
          <w:p w14:paraId="2B5709CF" w14:textId="74D547E4" w:rsidR="00745F2A" w:rsidRPr="003D3D61" w:rsidRDefault="003D3D61" w:rsidP="00601030">
            <w:pPr>
              <w:jc w:val="center"/>
            </w:pPr>
            <w:r w:rsidRPr="003D3D61">
              <w:t>.03</w:t>
            </w:r>
            <w:r w:rsidR="00C534EA">
              <w:rPr>
                <w:vertAlign w:val="superscript"/>
              </w:rPr>
              <w:t>d</w:t>
            </w:r>
          </w:p>
        </w:tc>
      </w:tr>
    </w:tbl>
    <w:p w14:paraId="7A25270E" w14:textId="30ACED29" w:rsidR="00745F2A" w:rsidRDefault="00745F2A" w:rsidP="00745F2A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3D3D61">
        <w:t>00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D34563">
        <w:t>66</w:t>
      </w:r>
    </w:p>
    <w:p w14:paraId="7E584542" w14:textId="4679F54A" w:rsidR="00745F2A" w:rsidRDefault="00745F2A" w:rsidP="00745F2A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D34563">
        <w:t>01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</w:t>
      </w:r>
      <w:r w:rsidR="00C534EA">
        <w:t>0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C3616A">
        <w:t>68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C3616A">
        <w:t>2</w:t>
      </w:r>
    </w:p>
    <w:p w14:paraId="1B65FAE0" w14:textId="1ADDA6B6" w:rsidR="00745F2A" w:rsidRDefault="00745F2A" w:rsidP="00745F2A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C534EA">
        <w:t>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C534EA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C534EA">
        <w:t>68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C534EA">
        <w:t>0</w:t>
      </w:r>
      <w:r w:rsidR="005B5327">
        <w:t>, Hedge’s g 0.29 (0.04 to 0.54)</w:t>
      </w:r>
    </w:p>
    <w:p w14:paraId="2F21538E" w14:textId="32649F4E" w:rsidR="00745F2A" w:rsidRPr="005A36A5" w:rsidRDefault="00745F2A" w:rsidP="00C534EA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</w:t>
      </w:r>
      <w:r w:rsidR="00C534EA">
        <w:t>5</w:t>
      </w:r>
      <w:r>
        <w:t xml:space="preserve"> level</w:t>
      </w:r>
    </w:p>
    <w:p w14:paraId="4E172546" w14:textId="7B1B58E2" w:rsidR="00BB7772" w:rsidRDefault="00BB7772">
      <w:r>
        <w:br w:type="page"/>
      </w:r>
    </w:p>
    <w:p w14:paraId="6E4459F2" w14:textId="76035AE1" w:rsidR="00BB7772" w:rsidRDefault="004027E8" w:rsidP="00BB7772">
      <w:pPr>
        <w:pStyle w:val="Kop3"/>
      </w:pPr>
      <w:r>
        <w:lastRenderedPageBreak/>
        <w:t>Mental Health Continuum (MHC)</w:t>
      </w:r>
    </w:p>
    <w:p w14:paraId="3A711C9D" w14:textId="026414AB" w:rsidR="00BB7772" w:rsidRPr="00E435C7" w:rsidRDefault="00BB7772" w:rsidP="00BB7772">
      <w:pPr>
        <w:rPr>
          <w:vertAlign w:val="superscript"/>
        </w:rPr>
      </w:pPr>
      <w:r>
        <w:t xml:space="preserve">Table </w:t>
      </w:r>
      <w:r w:rsidR="006748C4">
        <w:t>11</w:t>
      </w:r>
      <w:r>
        <w:t xml:space="preserve">. The results for </w:t>
      </w:r>
      <w:r w:rsidR="004027E8">
        <w:t>MHC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BB7772" w14:paraId="3EBB1A49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20637486" w14:textId="77777777" w:rsidR="00BB7772" w:rsidRDefault="00BB7772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227A0914" w14:textId="2157AB26" w:rsidR="00BB7772" w:rsidRDefault="004027E8" w:rsidP="00601030">
            <w:pPr>
              <w:jc w:val="center"/>
            </w:pPr>
            <w:r>
              <w:t>MHC</w:t>
            </w:r>
          </w:p>
        </w:tc>
      </w:tr>
      <w:tr w:rsidR="00BB7772" w14:paraId="3FAD53C6" w14:textId="77777777" w:rsidTr="00601030">
        <w:tc>
          <w:tcPr>
            <w:tcW w:w="1474" w:type="pct"/>
          </w:tcPr>
          <w:p w14:paraId="2AEC2A14" w14:textId="77777777" w:rsidR="00BB7772" w:rsidRDefault="00BB7772" w:rsidP="00601030"/>
        </w:tc>
        <w:tc>
          <w:tcPr>
            <w:tcW w:w="1148" w:type="pct"/>
            <w:gridSpan w:val="2"/>
          </w:tcPr>
          <w:p w14:paraId="411706A6" w14:textId="77777777" w:rsidR="00BB7772" w:rsidRDefault="00BB7772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2B66EFCA" w14:textId="77777777" w:rsidR="00BB7772" w:rsidRDefault="00BB7772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2709D7ED" w14:textId="77777777" w:rsidR="00BB7772" w:rsidRDefault="00BB7772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BB7772" w14:paraId="0807662A" w14:textId="77777777" w:rsidTr="00601030">
        <w:tc>
          <w:tcPr>
            <w:tcW w:w="1474" w:type="pct"/>
          </w:tcPr>
          <w:p w14:paraId="7773A100" w14:textId="77777777" w:rsidR="00BB7772" w:rsidRDefault="00BB7772" w:rsidP="00601030"/>
        </w:tc>
        <w:tc>
          <w:tcPr>
            <w:tcW w:w="573" w:type="pct"/>
          </w:tcPr>
          <w:p w14:paraId="29F4878B" w14:textId="77777777" w:rsidR="00BB7772" w:rsidRDefault="00BB7772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2500B3CB" w14:textId="77777777" w:rsidR="00BB7772" w:rsidRDefault="00BB7772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26FE337C" w14:textId="77777777" w:rsidR="00BB7772" w:rsidRDefault="00BB7772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0109F37E" w14:textId="77777777" w:rsidR="00BB7772" w:rsidRDefault="00BB7772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75CEDB46" w14:textId="77777777" w:rsidR="00BB7772" w:rsidRDefault="00BB7772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1BBEF69B" w14:textId="77777777" w:rsidR="00BB7772" w:rsidRDefault="00BB7772" w:rsidP="00601030">
            <w:pPr>
              <w:jc w:val="center"/>
            </w:pPr>
            <w:r>
              <w:t>p</w:t>
            </w:r>
          </w:p>
        </w:tc>
      </w:tr>
      <w:tr w:rsidR="00BB7772" w14:paraId="2EBCD274" w14:textId="77777777" w:rsidTr="00601030">
        <w:tc>
          <w:tcPr>
            <w:tcW w:w="1474" w:type="pct"/>
          </w:tcPr>
          <w:p w14:paraId="1EE7022C" w14:textId="77777777" w:rsidR="00BB7772" w:rsidRDefault="00BB7772" w:rsidP="00601030"/>
        </w:tc>
        <w:tc>
          <w:tcPr>
            <w:tcW w:w="573" w:type="pct"/>
          </w:tcPr>
          <w:p w14:paraId="1F4B0C35" w14:textId="77777777" w:rsidR="00BB7772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1D2005E7" w14:textId="77777777" w:rsidR="00BB7772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708F2EAE" w14:textId="77777777" w:rsidR="00BB7772" w:rsidRDefault="00BB7772" w:rsidP="00601030">
            <w:pPr>
              <w:jc w:val="center"/>
            </w:pPr>
          </w:p>
        </w:tc>
        <w:tc>
          <w:tcPr>
            <w:tcW w:w="573" w:type="pct"/>
          </w:tcPr>
          <w:p w14:paraId="3FFEB927" w14:textId="77777777" w:rsidR="00BB7772" w:rsidRDefault="00BB7772" w:rsidP="00601030">
            <w:pPr>
              <w:jc w:val="center"/>
            </w:pPr>
          </w:p>
        </w:tc>
        <w:tc>
          <w:tcPr>
            <w:tcW w:w="656" w:type="pct"/>
          </w:tcPr>
          <w:p w14:paraId="2A11F565" w14:textId="77777777" w:rsidR="00BB7772" w:rsidRDefault="00BB7772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0DFFF092" w14:textId="77777777" w:rsidR="00BB7772" w:rsidRDefault="00BB7772" w:rsidP="00601030">
            <w:pPr>
              <w:jc w:val="center"/>
            </w:pPr>
          </w:p>
        </w:tc>
      </w:tr>
      <w:tr w:rsidR="00BB7772" w14:paraId="19F791B6" w14:textId="77777777" w:rsidTr="00601030">
        <w:tc>
          <w:tcPr>
            <w:tcW w:w="1474" w:type="pct"/>
          </w:tcPr>
          <w:p w14:paraId="1CE27593" w14:textId="77777777" w:rsidR="00BB7772" w:rsidRPr="007E4ADC" w:rsidRDefault="00BB7772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36C53C2E" w14:textId="42A4CB5C" w:rsidR="00BB7772" w:rsidRPr="00407FA1" w:rsidRDefault="003736C7" w:rsidP="00601030">
            <w:pPr>
              <w:jc w:val="center"/>
            </w:pPr>
            <w:r w:rsidRPr="00407FA1">
              <w:t>0.01</w:t>
            </w:r>
          </w:p>
        </w:tc>
        <w:tc>
          <w:tcPr>
            <w:tcW w:w="575" w:type="pct"/>
          </w:tcPr>
          <w:p w14:paraId="47A277E5" w14:textId="372E5DAB" w:rsidR="00BB7772" w:rsidRPr="00407FA1" w:rsidRDefault="003736C7" w:rsidP="00601030">
            <w:pPr>
              <w:jc w:val="center"/>
            </w:pPr>
            <w:r w:rsidRPr="00407FA1">
              <w:t>.95</w:t>
            </w:r>
          </w:p>
        </w:tc>
        <w:tc>
          <w:tcPr>
            <w:tcW w:w="575" w:type="pct"/>
          </w:tcPr>
          <w:p w14:paraId="3EDE5519" w14:textId="05464188" w:rsidR="00BB7772" w:rsidRPr="00407FA1" w:rsidRDefault="003736C7" w:rsidP="00601030">
            <w:pPr>
              <w:jc w:val="center"/>
            </w:pPr>
            <w:r w:rsidRPr="00407FA1">
              <w:t>-0.09</w:t>
            </w:r>
          </w:p>
        </w:tc>
        <w:tc>
          <w:tcPr>
            <w:tcW w:w="573" w:type="pct"/>
          </w:tcPr>
          <w:p w14:paraId="72736FCE" w14:textId="0EBEE853" w:rsidR="00BB7772" w:rsidRPr="00407FA1" w:rsidRDefault="003736C7" w:rsidP="00601030">
            <w:pPr>
              <w:jc w:val="center"/>
            </w:pPr>
            <w:r w:rsidRPr="00407FA1">
              <w:t>.49</w:t>
            </w:r>
          </w:p>
        </w:tc>
        <w:tc>
          <w:tcPr>
            <w:tcW w:w="656" w:type="pct"/>
          </w:tcPr>
          <w:p w14:paraId="519515DD" w14:textId="76F20A89" w:rsidR="00BB7772" w:rsidRPr="00407FA1" w:rsidRDefault="008E30D5" w:rsidP="00601030">
            <w:pPr>
              <w:jc w:val="center"/>
            </w:pPr>
            <w:r w:rsidRPr="00407FA1">
              <w:t>0.01</w:t>
            </w:r>
          </w:p>
        </w:tc>
        <w:tc>
          <w:tcPr>
            <w:tcW w:w="574" w:type="pct"/>
            <w:gridSpan w:val="2"/>
          </w:tcPr>
          <w:p w14:paraId="5F74AC01" w14:textId="2628E72E" w:rsidR="00BB7772" w:rsidRPr="00407FA1" w:rsidRDefault="008E30D5" w:rsidP="00601030">
            <w:pPr>
              <w:jc w:val="center"/>
            </w:pPr>
            <w:r w:rsidRPr="00407FA1">
              <w:t>.97</w:t>
            </w:r>
          </w:p>
        </w:tc>
      </w:tr>
      <w:tr w:rsidR="00BB7772" w14:paraId="5DB5611A" w14:textId="77777777" w:rsidTr="00601030">
        <w:tc>
          <w:tcPr>
            <w:tcW w:w="1474" w:type="pct"/>
          </w:tcPr>
          <w:p w14:paraId="499DA372" w14:textId="77777777" w:rsidR="00BB7772" w:rsidRPr="007E4ADC" w:rsidRDefault="00BB7772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3F942C53" w14:textId="169EA285" w:rsidR="00BB7772" w:rsidRPr="00407FA1" w:rsidRDefault="003736C7" w:rsidP="00601030">
            <w:pPr>
              <w:jc w:val="center"/>
            </w:pPr>
            <w:r w:rsidRPr="00407FA1">
              <w:t>-0.02</w:t>
            </w:r>
          </w:p>
        </w:tc>
        <w:tc>
          <w:tcPr>
            <w:tcW w:w="575" w:type="pct"/>
          </w:tcPr>
          <w:p w14:paraId="327532D0" w14:textId="0B567D97" w:rsidR="00BB7772" w:rsidRPr="00407FA1" w:rsidRDefault="003736C7" w:rsidP="00601030">
            <w:pPr>
              <w:jc w:val="center"/>
            </w:pPr>
            <w:r w:rsidRPr="00407FA1">
              <w:t>.92</w:t>
            </w:r>
          </w:p>
        </w:tc>
        <w:tc>
          <w:tcPr>
            <w:tcW w:w="575" w:type="pct"/>
          </w:tcPr>
          <w:p w14:paraId="552B140D" w14:textId="2FEC04D6" w:rsidR="00BB7772" w:rsidRPr="00407FA1" w:rsidRDefault="003736C7" w:rsidP="00601030">
            <w:pPr>
              <w:jc w:val="center"/>
            </w:pPr>
            <w:r w:rsidRPr="00407FA1">
              <w:t>-0.02</w:t>
            </w:r>
          </w:p>
        </w:tc>
        <w:tc>
          <w:tcPr>
            <w:tcW w:w="573" w:type="pct"/>
          </w:tcPr>
          <w:p w14:paraId="70AD234B" w14:textId="123A04ED" w:rsidR="00BB7772" w:rsidRPr="00407FA1" w:rsidRDefault="003736C7" w:rsidP="00601030">
            <w:pPr>
              <w:jc w:val="center"/>
            </w:pPr>
            <w:r w:rsidRPr="00407FA1">
              <w:t>.92</w:t>
            </w:r>
          </w:p>
        </w:tc>
        <w:tc>
          <w:tcPr>
            <w:tcW w:w="656" w:type="pct"/>
          </w:tcPr>
          <w:p w14:paraId="3D2FD5A7" w14:textId="792EE241" w:rsidR="00BB7772" w:rsidRPr="00407FA1" w:rsidRDefault="008E30D5" w:rsidP="00601030">
            <w:pPr>
              <w:jc w:val="center"/>
            </w:pPr>
            <w:r w:rsidRPr="00407FA1">
              <w:t>-0.02</w:t>
            </w:r>
          </w:p>
        </w:tc>
        <w:tc>
          <w:tcPr>
            <w:tcW w:w="574" w:type="pct"/>
            <w:gridSpan w:val="2"/>
          </w:tcPr>
          <w:p w14:paraId="6F244699" w14:textId="57AC7DA1" w:rsidR="00BB7772" w:rsidRPr="00407FA1" w:rsidRDefault="008E30D5" w:rsidP="00601030">
            <w:pPr>
              <w:jc w:val="center"/>
            </w:pPr>
            <w:r w:rsidRPr="00407FA1">
              <w:t>.92</w:t>
            </w:r>
          </w:p>
        </w:tc>
      </w:tr>
      <w:tr w:rsidR="00BB7772" w14:paraId="7A4F2B53" w14:textId="77777777" w:rsidTr="00601030">
        <w:tc>
          <w:tcPr>
            <w:tcW w:w="1474" w:type="pct"/>
          </w:tcPr>
          <w:p w14:paraId="125B16AA" w14:textId="77777777" w:rsidR="00BB7772" w:rsidRPr="007E4ADC" w:rsidRDefault="00BB7772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4B8120AB" w14:textId="77777777" w:rsidR="00BB7772" w:rsidRPr="00407FA1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33CF20B4" w14:textId="77777777" w:rsidR="00BB7772" w:rsidRPr="00407FA1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2C267867" w14:textId="484E451C" w:rsidR="00BB7772" w:rsidRPr="00407FA1" w:rsidRDefault="008E30D5" w:rsidP="00601030">
            <w:pPr>
              <w:jc w:val="center"/>
            </w:pPr>
            <w:r w:rsidRPr="00407FA1">
              <w:t>0.10</w:t>
            </w:r>
          </w:p>
        </w:tc>
        <w:tc>
          <w:tcPr>
            <w:tcW w:w="573" w:type="pct"/>
          </w:tcPr>
          <w:p w14:paraId="5AE5C72E" w14:textId="4A920DA4" w:rsidR="00BB7772" w:rsidRPr="00407FA1" w:rsidRDefault="008E30D5" w:rsidP="00601030">
            <w:pPr>
              <w:jc w:val="center"/>
            </w:pPr>
            <w:r w:rsidRPr="00407FA1">
              <w:t>.09</w:t>
            </w:r>
          </w:p>
        </w:tc>
        <w:tc>
          <w:tcPr>
            <w:tcW w:w="656" w:type="pct"/>
          </w:tcPr>
          <w:p w14:paraId="3C171FA8" w14:textId="0C9F052A" w:rsidR="00BB7772" w:rsidRPr="00407FA1" w:rsidRDefault="008E30D5" w:rsidP="00601030">
            <w:pPr>
              <w:jc w:val="center"/>
            </w:pPr>
            <w:r w:rsidRPr="00407FA1">
              <w:t>-0.10</w:t>
            </w:r>
          </w:p>
        </w:tc>
        <w:tc>
          <w:tcPr>
            <w:tcW w:w="574" w:type="pct"/>
            <w:gridSpan w:val="2"/>
          </w:tcPr>
          <w:p w14:paraId="5E2631BE" w14:textId="28ADA573" w:rsidR="00BB7772" w:rsidRPr="00407FA1" w:rsidRDefault="008E30D5" w:rsidP="00601030">
            <w:pPr>
              <w:jc w:val="center"/>
            </w:pPr>
            <w:r w:rsidRPr="00407FA1">
              <w:t>.24</w:t>
            </w:r>
          </w:p>
        </w:tc>
      </w:tr>
      <w:tr w:rsidR="00BB7772" w14:paraId="7E1F5DA2" w14:textId="77777777" w:rsidTr="00601030">
        <w:tc>
          <w:tcPr>
            <w:tcW w:w="1474" w:type="pct"/>
          </w:tcPr>
          <w:p w14:paraId="4A3DFF2B" w14:textId="77777777" w:rsidR="00BB7772" w:rsidRPr="007E4ADC" w:rsidRDefault="00BB7772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477303BD" w14:textId="77777777" w:rsidR="00BB7772" w:rsidRPr="00407FA1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226351D0" w14:textId="77777777" w:rsidR="00BB7772" w:rsidRPr="00407FA1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57465E78" w14:textId="34D3264A" w:rsidR="00BB7772" w:rsidRPr="00407FA1" w:rsidRDefault="008E30D5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407FA1">
              <w:rPr>
                <w:rStyle w:val="Verwijzingopmerking"/>
                <w:sz w:val="24"/>
                <w:szCs w:val="24"/>
              </w:rPr>
              <w:t>0.10</w:t>
            </w:r>
          </w:p>
        </w:tc>
        <w:tc>
          <w:tcPr>
            <w:tcW w:w="573" w:type="pct"/>
          </w:tcPr>
          <w:p w14:paraId="41A30D7E" w14:textId="5135E24C" w:rsidR="00BB7772" w:rsidRPr="00407FA1" w:rsidRDefault="008E30D5" w:rsidP="00601030">
            <w:pPr>
              <w:jc w:val="center"/>
            </w:pPr>
            <w:r w:rsidRPr="00407FA1">
              <w:t>.09</w:t>
            </w:r>
          </w:p>
        </w:tc>
        <w:tc>
          <w:tcPr>
            <w:tcW w:w="656" w:type="pct"/>
          </w:tcPr>
          <w:p w14:paraId="274963D5" w14:textId="2A416AC5" w:rsidR="00BB7772" w:rsidRPr="00407FA1" w:rsidRDefault="008E30D5" w:rsidP="00601030">
            <w:pPr>
              <w:jc w:val="center"/>
            </w:pPr>
            <w:r w:rsidRPr="00407FA1">
              <w:t>-0.10</w:t>
            </w:r>
          </w:p>
        </w:tc>
        <w:tc>
          <w:tcPr>
            <w:tcW w:w="574" w:type="pct"/>
            <w:gridSpan w:val="2"/>
          </w:tcPr>
          <w:p w14:paraId="458799AD" w14:textId="6DBBDC61" w:rsidR="00BB7772" w:rsidRPr="00407FA1" w:rsidRDefault="008E30D5" w:rsidP="00601030">
            <w:pPr>
              <w:jc w:val="center"/>
            </w:pPr>
            <w:r w:rsidRPr="00407FA1">
              <w:t>.24</w:t>
            </w:r>
          </w:p>
        </w:tc>
      </w:tr>
      <w:tr w:rsidR="00BB7772" w14:paraId="620B950E" w14:textId="77777777" w:rsidTr="00601030">
        <w:tc>
          <w:tcPr>
            <w:tcW w:w="1474" w:type="pct"/>
          </w:tcPr>
          <w:p w14:paraId="1457FD40" w14:textId="77777777" w:rsidR="00BB7772" w:rsidRPr="007E4ADC" w:rsidRDefault="00BB7772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0E9B3B39" w14:textId="77777777" w:rsidR="00BB7772" w:rsidRPr="00407FA1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743BAB4F" w14:textId="77777777" w:rsidR="00BB7772" w:rsidRPr="00407FA1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3027D8FB" w14:textId="77777777" w:rsidR="00BB7772" w:rsidRPr="00407FA1" w:rsidRDefault="00BB7772" w:rsidP="00601030">
            <w:pPr>
              <w:jc w:val="center"/>
            </w:pPr>
          </w:p>
        </w:tc>
        <w:tc>
          <w:tcPr>
            <w:tcW w:w="573" w:type="pct"/>
          </w:tcPr>
          <w:p w14:paraId="03BBE297" w14:textId="77777777" w:rsidR="00BB7772" w:rsidRPr="00407FA1" w:rsidRDefault="00BB7772" w:rsidP="00601030">
            <w:pPr>
              <w:jc w:val="center"/>
            </w:pPr>
          </w:p>
        </w:tc>
        <w:tc>
          <w:tcPr>
            <w:tcW w:w="656" w:type="pct"/>
          </w:tcPr>
          <w:p w14:paraId="59F06052" w14:textId="43D12532" w:rsidR="00BB7772" w:rsidRPr="00407FA1" w:rsidRDefault="008E30D5" w:rsidP="00601030">
            <w:pPr>
              <w:jc w:val="center"/>
            </w:pPr>
            <w:r w:rsidRPr="00407FA1">
              <w:t>0.</w:t>
            </w:r>
            <w:r w:rsidR="00224622" w:rsidRPr="00407FA1">
              <w:t>40</w:t>
            </w:r>
          </w:p>
        </w:tc>
        <w:tc>
          <w:tcPr>
            <w:tcW w:w="574" w:type="pct"/>
            <w:gridSpan w:val="2"/>
          </w:tcPr>
          <w:p w14:paraId="75ABFCBB" w14:textId="15EE7A34" w:rsidR="00BB7772" w:rsidRPr="00407FA1" w:rsidRDefault="00224622" w:rsidP="00601030">
            <w:pPr>
              <w:jc w:val="center"/>
            </w:pPr>
            <w:r w:rsidRPr="00407FA1">
              <w:t>.00</w:t>
            </w:r>
            <w:r w:rsidRPr="00407FA1">
              <w:rPr>
                <w:vertAlign w:val="superscript"/>
              </w:rPr>
              <w:t>d</w:t>
            </w:r>
          </w:p>
        </w:tc>
      </w:tr>
    </w:tbl>
    <w:p w14:paraId="7162357D" w14:textId="2C05B588" w:rsidR="00BB7772" w:rsidRDefault="00BB7772" w:rsidP="00BB7772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50EF2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72</w:t>
      </w:r>
    </w:p>
    <w:p w14:paraId="5FAB02D4" w14:textId="6449C988" w:rsidR="00BB7772" w:rsidRDefault="00BB7772" w:rsidP="00BB7772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1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350EF2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350EF2">
        <w:t>3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350EF2">
        <w:t>1</w:t>
      </w:r>
    </w:p>
    <w:p w14:paraId="3E987A20" w14:textId="1E5F7F0C" w:rsidR="00BB7772" w:rsidRDefault="00BB7772" w:rsidP="00BB7772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50EF2">
        <w:t>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350EF2">
        <w:t>2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B75C38">
        <w:t>4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B75C38">
        <w:t>1</w:t>
      </w:r>
      <w:r w:rsidR="005B5327">
        <w:t>, Hedge’s g 0.40 (0.17 to 0.63)</w:t>
      </w:r>
    </w:p>
    <w:p w14:paraId="530096C5" w14:textId="4E934EA0" w:rsidR="00224622" w:rsidRDefault="00224622" w:rsidP="00BB7772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01 level</w:t>
      </w:r>
    </w:p>
    <w:p w14:paraId="7A91E1CE" w14:textId="352525D1" w:rsidR="00BB7772" w:rsidRDefault="00F00945" w:rsidP="00BB7772">
      <w:pPr>
        <w:pStyle w:val="Kop3"/>
      </w:pPr>
      <w:r>
        <w:t>Recovery After Work</w:t>
      </w:r>
    </w:p>
    <w:p w14:paraId="4D6E29FB" w14:textId="12F9FE2B" w:rsidR="00BB7772" w:rsidRPr="00E435C7" w:rsidRDefault="00BB7772" w:rsidP="00BB7772">
      <w:pPr>
        <w:rPr>
          <w:vertAlign w:val="superscript"/>
        </w:rPr>
      </w:pPr>
      <w:r>
        <w:t>Table 1</w:t>
      </w:r>
      <w:r w:rsidR="006748C4">
        <w:t>2</w:t>
      </w:r>
      <w:r>
        <w:t xml:space="preserve">. The results for </w:t>
      </w:r>
      <w:r w:rsidR="00F00945">
        <w:t>Recovery After Work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BB7772" w14:paraId="39F63A6A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164D5E33" w14:textId="77777777" w:rsidR="00BB7772" w:rsidRDefault="00BB7772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3123801A" w14:textId="7D684328" w:rsidR="00BB7772" w:rsidRDefault="00F00945" w:rsidP="00601030">
            <w:pPr>
              <w:jc w:val="center"/>
            </w:pPr>
            <w:r>
              <w:t>Recovery After Work</w:t>
            </w:r>
          </w:p>
        </w:tc>
      </w:tr>
      <w:tr w:rsidR="00BB7772" w14:paraId="07752AAC" w14:textId="77777777" w:rsidTr="00601030">
        <w:tc>
          <w:tcPr>
            <w:tcW w:w="1474" w:type="pct"/>
          </w:tcPr>
          <w:p w14:paraId="362BCD99" w14:textId="77777777" w:rsidR="00BB7772" w:rsidRDefault="00BB7772" w:rsidP="00601030"/>
        </w:tc>
        <w:tc>
          <w:tcPr>
            <w:tcW w:w="1148" w:type="pct"/>
            <w:gridSpan w:val="2"/>
          </w:tcPr>
          <w:p w14:paraId="497B3F4C" w14:textId="77777777" w:rsidR="00BB7772" w:rsidRDefault="00BB7772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183822D9" w14:textId="77777777" w:rsidR="00BB7772" w:rsidRDefault="00BB7772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3C9DA950" w14:textId="77777777" w:rsidR="00BB7772" w:rsidRDefault="00BB7772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BB7772" w14:paraId="7228E333" w14:textId="77777777" w:rsidTr="00601030">
        <w:tc>
          <w:tcPr>
            <w:tcW w:w="1474" w:type="pct"/>
          </w:tcPr>
          <w:p w14:paraId="34F2BC56" w14:textId="77777777" w:rsidR="00BB7772" w:rsidRDefault="00BB7772" w:rsidP="00601030"/>
        </w:tc>
        <w:tc>
          <w:tcPr>
            <w:tcW w:w="573" w:type="pct"/>
          </w:tcPr>
          <w:p w14:paraId="5F2FFD64" w14:textId="77777777" w:rsidR="00BB7772" w:rsidRDefault="00BB7772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4F18D07A" w14:textId="77777777" w:rsidR="00BB7772" w:rsidRDefault="00BB7772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0602A86C" w14:textId="77777777" w:rsidR="00BB7772" w:rsidRDefault="00BB7772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2F03F161" w14:textId="77777777" w:rsidR="00BB7772" w:rsidRDefault="00BB7772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454FEE47" w14:textId="77777777" w:rsidR="00BB7772" w:rsidRDefault="00BB7772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2675040B" w14:textId="77777777" w:rsidR="00BB7772" w:rsidRDefault="00BB7772" w:rsidP="00601030">
            <w:pPr>
              <w:jc w:val="center"/>
            </w:pPr>
            <w:r>
              <w:t>p</w:t>
            </w:r>
          </w:p>
        </w:tc>
      </w:tr>
      <w:tr w:rsidR="00BB7772" w14:paraId="565F66E4" w14:textId="77777777" w:rsidTr="00601030">
        <w:tc>
          <w:tcPr>
            <w:tcW w:w="1474" w:type="pct"/>
          </w:tcPr>
          <w:p w14:paraId="25A10720" w14:textId="77777777" w:rsidR="00BB7772" w:rsidRDefault="00BB7772" w:rsidP="00601030"/>
        </w:tc>
        <w:tc>
          <w:tcPr>
            <w:tcW w:w="573" w:type="pct"/>
          </w:tcPr>
          <w:p w14:paraId="2D9B2A2C" w14:textId="77777777" w:rsidR="00BB7772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34ADA1C4" w14:textId="77777777" w:rsidR="00BB7772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0423B67F" w14:textId="77777777" w:rsidR="00BB7772" w:rsidRDefault="00BB7772" w:rsidP="00601030">
            <w:pPr>
              <w:jc w:val="center"/>
            </w:pPr>
          </w:p>
        </w:tc>
        <w:tc>
          <w:tcPr>
            <w:tcW w:w="573" w:type="pct"/>
          </w:tcPr>
          <w:p w14:paraId="691CD4E4" w14:textId="77777777" w:rsidR="00BB7772" w:rsidRDefault="00BB7772" w:rsidP="00601030">
            <w:pPr>
              <w:jc w:val="center"/>
            </w:pPr>
          </w:p>
        </w:tc>
        <w:tc>
          <w:tcPr>
            <w:tcW w:w="656" w:type="pct"/>
          </w:tcPr>
          <w:p w14:paraId="122015DC" w14:textId="77777777" w:rsidR="00BB7772" w:rsidRDefault="00BB7772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73F34307" w14:textId="77777777" w:rsidR="00BB7772" w:rsidRDefault="00BB7772" w:rsidP="00601030">
            <w:pPr>
              <w:jc w:val="center"/>
            </w:pPr>
          </w:p>
        </w:tc>
      </w:tr>
      <w:tr w:rsidR="00BB7772" w14:paraId="54E607FA" w14:textId="77777777" w:rsidTr="00601030">
        <w:tc>
          <w:tcPr>
            <w:tcW w:w="1474" w:type="pct"/>
          </w:tcPr>
          <w:p w14:paraId="24FB22B4" w14:textId="77777777" w:rsidR="00BB7772" w:rsidRPr="007E4ADC" w:rsidRDefault="00BB7772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516F201E" w14:textId="7F47E57A" w:rsidR="00BB7772" w:rsidRPr="002D1A89" w:rsidRDefault="005016C0" w:rsidP="00601030">
            <w:pPr>
              <w:jc w:val="center"/>
            </w:pPr>
            <w:r w:rsidRPr="002D1A89">
              <w:t>-0.06</w:t>
            </w:r>
          </w:p>
        </w:tc>
        <w:tc>
          <w:tcPr>
            <w:tcW w:w="575" w:type="pct"/>
          </w:tcPr>
          <w:p w14:paraId="2F2FF8BD" w14:textId="6ED83859" w:rsidR="00BB7772" w:rsidRPr="002D1A89" w:rsidRDefault="005016C0" w:rsidP="00601030">
            <w:pPr>
              <w:jc w:val="center"/>
            </w:pPr>
            <w:r w:rsidRPr="002D1A89">
              <w:t>.</w:t>
            </w:r>
            <w:r w:rsidR="002D1A89" w:rsidRPr="002D1A89">
              <w:t>69</w:t>
            </w:r>
          </w:p>
        </w:tc>
        <w:tc>
          <w:tcPr>
            <w:tcW w:w="575" w:type="pct"/>
          </w:tcPr>
          <w:p w14:paraId="5E663C55" w14:textId="6BAD6F34" w:rsidR="00BB7772" w:rsidRPr="002D1A89" w:rsidRDefault="002D1A89" w:rsidP="00601030">
            <w:pPr>
              <w:jc w:val="center"/>
            </w:pPr>
            <w:r w:rsidRPr="002D1A89">
              <w:t>-0.12</w:t>
            </w:r>
          </w:p>
        </w:tc>
        <w:tc>
          <w:tcPr>
            <w:tcW w:w="573" w:type="pct"/>
          </w:tcPr>
          <w:p w14:paraId="13256245" w14:textId="04AB74FD" w:rsidR="00BB7772" w:rsidRPr="002D1A89" w:rsidRDefault="002D1A89" w:rsidP="00601030">
            <w:pPr>
              <w:jc w:val="center"/>
            </w:pPr>
            <w:r w:rsidRPr="002D1A89">
              <w:t>.39</w:t>
            </w:r>
          </w:p>
        </w:tc>
        <w:tc>
          <w:tcPr>
            <w:tcW w:w="656" w:type="pct"/>
          </w:tcPr>
          <w:p w14:paraId="1C37BF4B" w14:textId="5F1526C3" w:rsidR="00BB7772" w:rsidRPr="002D1A89" w:rsidRDefault="00C90C99" w:rsidP="00601030">
            <w:pPr>
              <w:jc w:val="center"/>
            </w:pPr>
            <w:r>
              <w:t>-0.13</w:t>
            </w:r>
          </w:p>
        </w:tc>
        <w:tc>
          <w:tcPr>
            <w:tcW w:w="574" w:type="pct"/>
            <w:gridSpan w:val="2"/>
          </w:tcPr>
          <w:p w14:paraId="21B26C00" w14:textId="190E3BC3" w:rsidR="00BB7772" w:rsidRPr="002D1A89" w:rsidRDefault="00C90C99" w:rsidP="00601030">
            <w:pPr>
              <w:jc w:val="center"/>
            </w:pPr>
            <w:r>
              <w:t>.37</w:t>
            </w:r>
          </w:p>
        </w:tc>
      </w:tr>
      <w:tr w:rsidR="00BB7772" w14:paraId="01617873" w14:textId="77777777" w:rsidTr="00601030">
        <w:tc>
          <w:tcPr>
            <w:tcW w:w="1474" w:type="pct"/>
          </w:tcPr>
          <w:p w14:paraId="17CCE2B5" w14:textId="77777777" w:rsidR="00BB7772" w:rsidRPr="007E4ADC" w:rsidRDefault="00BB7772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2A21E7E9" w14:textId="6AB1102E" w:rsidR="00BB7772" w:rsidRPr="002D1A89" w:rsidRDefault="002D1A89" w:rsidP="00601030">
            <w:pPr>
              <w:jc w:val="center"/>
            </w:pPr>
            <w:r w:rsidRPr="002D1A89">
              <w:t>0.14</w:t>
            </w:r>
          </w:p>
        </w:tc>
        <w:tc>
          <w:tcPr>
            <w:tcW w:w="575" w:type="pct"/>
          </w:tcPr>
          <w:p w14:paraId="71CAAB49" w14:textId="52BEF1E1" w:rsidR="00BB7772" w:rsidRPr="002D1A89" w:rsidRDefault="002D1A89" w:rsidP="00601030">
            <w:pPr>
              <w:jc w:val="center"/>
            </w:pPr>
            <w:r w:rsidRPr="002D1A89">
              <w:t>.53</w:t>
            </w:r>
          </w:p>
        </w:tc>
        <w:tc>
          <w:tcPr>
            <w:tcW w:w="575" w:type="pct"/>
          </w:tcPr>
          <w:p w14:paraId="071A00F7" w14:textId="5F1A36EB" w:rsidR="00BB7772" w:rsidRPr="002D1A89" w:rsidRDefault="002D1A89" w:rsidP="00601030">
            <w:pPr>
              <w:jc w:val="center"/>
            </w:pPr>
            <w:r w:rsidRPr="002D1A89">
              <w:t>0.14</w:t>
            </w:r>
          </w:p>
        </w:tc>
        <w:tc>
          <w:tcPr>
            <w:tcW w:w="573" w:type="pct"/>
          </w:tcPr>
          <w:p w14:paraId="0BA3B782" w14:textId="3649708A" w:rsidR="00BB7772" w:rsidRPr="002D1A89" w:rsidRDefault="002D1A89" w:rsidP="00601030">
            <w:pPr>
              <w:jc w:val="center"/>
            </w:pPr>
            <w:r w:rsidRPr="002D1A89">
              <w:t>.53</w:t>
            </w:r>
          </w:p>
        </w:tc>
        <w:tc>
          <w:tcPr>
            <w:tcW w:w="656" w:type="pct"/>
          </w:tcPr>
          <w:p w14:paraId="22C3BD69" w14:textId="7C2F26FB" w:rsidR="00BB7772" w:rsidRPr="002D1A89" w:rsidRDefault="00C90C99" w:rsidP="00601030">
            <w:pPr>
              <w:jc w:val="center"/>
            </w:pPr>
            <w:r>
              <w:t>0.14</w:t>
            </w:r>
          </w:p>
        </w:tc>
        <w:tc>
          <w:tcPr>
            <w:tcW w:w="574" w:type="pct"/>
            <w:gridSpan w:val="2"/>
          </w:tcPr>
          <w:p w14:paraId="4A462E0D" w14:textId="14E64FD2" w:rsidR="00BB7772" w:rsidRPr="002D1A89" w:rsidRDefault="00C90C99" w:rsidP="00601030">
            <w:pPr>
              <w:jc w:val="center"/>
            </w:pPr>
            <w:r>
              <w:t>.53</w:t>
            </w:r>
          </w:p>
        </w:tc>
      </w:tr>
      <w:tr w:rsidR="00BB7772" w14:paraId="00DF7359" w14:textId="77777777" w:rsidTr="00601030">
        <w:tc>
          <w:tcPr>
            <w:tcW w:w="1474" w:type="pct"/>
          </w:tcPr>
          <w:p w14:paraId="13569172" w14:textId="77777777" w:rsidR="00BB7772" w:rsidRPr="007E4ADC" w:rsidRDefault="00BB7772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7B1688B2" w14:textId="77777777" w:rsidR="00BB7772" w:rsidRPr="002D1A89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2A87088B" w14:textId="77777777" w:rsidR="00BB7772" w:rsidRPr="002D1A89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195F7FB6" w14:textId="12179282" w:rsidR="00BB7772" w:rsidRPr="002D1A89" w:rsidRDefault="002D1A89" w:rsidP="00601030">
            <w:pPr>
              <w:jc w:val="center"/>
            </w:pPr>
            <w:r w:rsidRPr="002D1A89">
              <w:t>0.07</w:t>
            </w:r>
          </w:p>
        </w:tc>
        <w:tc>
          <w:tcPr>
            <w:tcW w:w="573" w:type="pct"/>
          </w:tcPr>
          <w:p w14:paraId="7FB319F8" w14:textId="7CB40424" w:rsidR="00BB7772" w:rsidRPr="002D1A89" w:rsidRDefault="002D1A89" w:rsidP="00601030">
            <w:pPr>
              <w:jc w:val="center"/>
            </w:pPr>
            <w:r w:rsidRPr="002D1A89">
              <w:t>.17</w:t>
            </w:r>
          </w:p>
        </w:tc>
        <w:tc>
          <w:tcPr>
            <w:tcW w:w="656" w:type="pct"/>
          </w:tcPr>
          <w:p w14:paraId="14F8296C" w14:textId="038EB8D3" w:rsidR="00BB7772" w:rsidRPr="002D1A89" w:rsidRDefault="00C90C99" w:rsidP="00601030">
            <w:pPr>
              <w:jc w:val="center"/>
            </w:pPr>
            <w:r>
              <w:t>0.08</w:t>
            </w:r>
          </w:p>
        </w:tc>
        <w:tc>
          <w:tcPr>
            <w:tcW w:w="574" w:type="pct"/>
            <w:gridSpan w:val="2"/>
          </w:tcPr>
          <w:p w14:paraId="0F59BE1F" w14:textId="362090FA" w:rsidR="00BB7772" w:rsidRPr="002D1A89" w:rsidRDefault="00C90C99" w:rsidP="00601030">
            <w:pPr>
              <w:jc w:val="center"/>
            </w:pPr>
            <w:r>
              <w:t>.24</w:t>
            </w:r>
          </w:p>
        </w:tc>
      </w:tr>
      <w:tr w:rsidR="00BB7772" w14:paraId="5D963583" w14:textId="77777777" w:rsidTr="00601030">
        <w:tc>
          <w:tcPr>
            <w:tcW w:w="1474" w:type="pct"/>
          </w:tcPr>
          <w:p w14:paraId="1758C6C5" w14:textId="77777777" w:rsidR="00BB7772" w:rsidRPr="007E4ADC" w:rsidRDefault="00BB7772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43CE3834" w14:textId="77777777" w:rsidR="00BB7772" w:rsidRPr="002D1A89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594EF08D" w14:textId="77777777" w:rsidR="00BB7772" w:rsidRPr="002D1A89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446F48A9" w14:textId="28DFE02F" w:rsidR="00BB7772" w:rsidRPr="002D1A89" w:rsidRDefault="002D1A89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2D1A89">
              <w:rPr>
                <w:rStyle w:val="Verwijzingopmerking"/>
                <w:sz w:val="24"/>
                <w:szCs w:val="24"/>
              </w:rPr>
              <w:t>0.07</w:t>
            </w:r>
          </w:p>
        </w:tc>
        <w:tc>
          <w:tcPr>
            <w:tcW w:w="573" w:type="pct"/>
          </w:tcPr>
          <w:p w14:paraId="7C434366" w14:textId="0A2300B7" w:rsidR="00BB7772" w:rsidRPr="002D1A89" w:rsidRDefault="002D1A89" w:rsidP="00601030">
            <w:pPr>
              <w:jc w:val="center"/>
            </w:pPr>
            <w:r w:rsidRPr="002D1A89">
              <w:t>.17</w:t>
            </w:r>
          </w:p>
        </w:tc>
        <w:tc>
          <w:tcPr>
            <w:tcW w:w="656" w:type="pct"/>
          </w:tcPr>
          <w:p w14:paraId="3B7D8F40" w14:textId="349B0190" w:rsidR="00BB7772" w:rsidRPr="002D1A89" w:rsidRDefault="00C90C99" w:rsidP="00601030">
            <w:pPr>
              <w:jc w:val="center"/>
            </w:pPr>
            <w:r>
              <w:t>0.08</w:t>
            </w:r>
          </w:p>
        </w:tc>
        <w:tc>
          <w:tcPr>
            <w:tcW w:w="574" w:type="pct"/>
            <w:gridSpan w:val="2"/>
          </w:tcPr>
          <w:p w14:paraId="5AED5301" w14:textId="530805C4" w:rsidR="00BB7772" w:rsidRPr="002D1A89" w:rsidRDefault="00C90C99" w:rsidP="00601030">
            <w:pPr>
              <w:jc w:val="center"/>
            </w:pPr>
            <w:r>
              <w:t>.24</w:t>
            </w:r>
          </w:p>
        </w:tc>
      </w:tr>
      <w:tr w:rsidR="00BB7772" w14:paraId="14F0BF97" w14:textId="77777777" w:rsidTr="00601030">
        <w:tc>
          <w:tcPr>
            <w:tcW w:w="1474" w:type="pct"/>
          </w:tcPr>
          <w:p w14:paraId="668FCEDC" w14:textId="77777777" w:rsidR="00BB7772" w:rsidRPr="007E4ADC" w:rsidRDefault="00BB7772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35FFB9D2" w14:textId="77777777" w:rsidR="00BB7772" w:rsidRPr="002D1A89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2E887658" w14:textId="77777777" w:rsidR="00BB7772" w:rsidRPr="002D1A89" w:rsidRDefault="00BB7772" w:rsidP="00601030">
            <w:pPr>
              <w:jc w:val="center"/>
            </w:pPr>
          </w:p>
        </w:tc>
        <w:tc>
          <w:tcPr>
            <w:tcW w:w="575" w:type="pct"/>
          </w:tcPr>
          <w:p w14:paraId="4430EBA1" w14:textId="77777777" w:rsidR="00BB7772" w:rsidRPr="002D1A89" w:rsidRDefault="00BB7772" w:rsidP="00601030">
            <w:pPr>
              <w:jc w:val="center"/>
            </w:pPr>
          </w:p>
        </w:tc>
        <w:tc>
          <w:tcPr>
            <w:tcW w:w="573" w:type="pct"/>
          </w:tcPr>
          <w:p w14:paraId="23CC5B47" w14:textId="77777777" w:rsidR="00BB7772" w:rsidRPr="002D1A89" w:rsidRDefault="00BB7772" w:rsidP="00601030">
            <w:pPr>
              <w:jc w:val="center"/>
            </w:pPr>
          </w:p>
        </w:tc>
        <w:tc>
          <w:tcPr>
            <w:tcW w:w="656" w:type="pct"/>
          </w:tcPr>
          <w:p w14:paraId="71D679D3" w14:textId="14435592" w:rsidR="00BB7772" w:rsidRPr="002D1A89" w:rsidRDefault="00C90C99" w:rsidP="00601030">
            <w:pPr>
              <w:jc w:val="center"/>
            </w:pPr>
            <w:r>
              <w:t>-0.03</w:t>
            </w:r>
          </w:p>
        </w:tc>
        <w:tc>
          <w:tcPr>
            <w:tcW w:w="574" w:type="pct"/>
            <w:gridSpan w:val="2"/>
          </w:tcPr>
          <w:p w14:paraId="4C0C74FC" w14:textId="5BC2B673" w:rsidR="00BB7772" w:rsidRPr="002D1A89" w:rsidRDefault="00C90C99" w:rsidP="00601030">
            <w:pPr>
              <w:jc w:val="center"/>
            </w:pPr>
            <w:r>
              <w:t>.77</w:t>
            </w:r>
          </w:p>
        </w:tc>
      </w:tr>
    </w:tbl>
    <w:p w14:paraId="72F2C7BD" w14:textId="67DF0FD6" w:rsidR="00BB7772" w:rsidRDefault="00BB7772" w:rsidP="00BB7772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0, conditional R</w:t>
      </w:r>
      <w:r w:rsidRPr="00CA17FC">
        <w:rPr>
          <w:vertAlign w:val="superscript"/>
        </w:rPr>
        <w:t>2</w:t>
      </w:r>
      <w:r>
        <w:t xml:space="preserve"> .</w:t>
      </w:r>
      <w:r w:rsidR="00246E9B">
        <w:t>83</w:t>
      </w:r>
    </w:p>
    <w:p w14:paraId="66E58D3A" w14:textId="641C6599" w:rsidR="00BB7772" w:rsidRDefault="00BB7772" w:rsidP="00BB7772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1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</w:t>
      </w:r>
      <w:r w:rsidR="00246E9B">
        <w:t>83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246E9B">
        <w:t>0</w:t>
      </w:r>
    </w:p>
    <w:p w14:paraId="0F67D5BF" w14:textId="46DE411B" w:rsidR="00BB7772" w:rsidRDefault="00BB7772" w:rsidP="00BB7772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246E9B">
        <w:t>1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246E9B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246E9B">
        <w:t>83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0</w:t>
      </w:r>
      <w:r w:rsidR="005B5327">
        <w:t xml:space="preserve">, Hedge’s g </w:t>
      </w:r>
      <w:r w:rsidR="00DE6C35">
        <w:t>-0.03</w:t>
      </w:r>
      <w:r w:rsidR="005B5327">
        <w:t xml:space="preserve"> (</w:t>
      </w:r>
      <w:r w:rsidR="00DE6C35">
        <w:t>-0.21</w:t>
      </w:r>
      <w:r w:rsidR="005B5327">
        <w:t xml:space="preserve"> to 0.</w:t>
      </w:r>
      <w:r w:rsidR="00DE6C35">
        <w:t>16</w:t>
      </w:r>
      <w:r w:rsidR="005B5327">
        <w:t>)</w:t>
      </w:r>
    </w:p>
    <w:p w14:paraId="1D7FB48A" w14:textId="77777777" w:rsidR="00BB7772" w:rsidRPr="005A36A5" w:rsidRDefault="00BB7772" w:rsidP="00BB7772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5 level</w:t>
      </w:r>
    </w:p>
    <w:p w14:paraId="632DC751" w14:textId="64958BBC" w:rsidR="00F6273D" w:rsidRDefault="00F6273D">
      <w:r>
        <w:br w:type="page"/>
      </w:r>
    </w:p>
    <w:p w14:paraId="406EA243" w14:textId="1AEC9144" w:rsidR="00F6273D" w:rsidRDefault="00F6273D" w:rsidP="00F6273D">
      <w:pPr>
        <w:pStyle w:val="Kop3"/>
      </w:pPr>
      <w:r>
        <w:lastRenderedPageBreak/>
        <w:t>Recovery During Work</w:t>
      </w:r>
    </w:p>
    <w:p w14:paraId="7FC8B7E1" w14:textId="48E50964" w:rsidR="00F6273D" w:rsidRPr="00E435C7" w:rsidRDefault="00F6273D" w:rsidP="00F6273D">
      <w:pPr>
        <w:rPr>
          <w:vertAlign w:val="superscript"/>
        </w:rPr>
      </w:pPr>
      <w:r>
        <w:t xml:space="preserve">Table </w:t>
      </w:r>
      <w:r w:rsidR="006748C4">
        <w:t>13</w:t>
      </w:r>
      <w:r>
        <w:t>. The results for Recovery During Work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F6273D" w14:paraId="1496654E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524336E9" w14:textId="77777777" w:rsidR="00F6273D" w:rsidRDefault="00F6273D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779E725E" w14:textId="02D52714" w:rsidR="00F6273D" w:rsidRDefault="00F6273D" w:rsidP="00601030">
            <w:pPr>
              <w:jc w:val="center"/>
            </w:pPr>
            <w:r>
              <w:t>Recovery During Work</w:t>
            </w:r>
          </w:p>
        </w:tc>
      </w:tr>
      <w:tr w:rsidR="00F6273D" w14:paraId="7F2C35D6" w14:textId="77777777" w:rsidTr="00601030">
        <w:tc>
          <w:tcPr>
            <w:tcW w:w="1474" w:type="pct"/>
          </w:tcPr>
          <w:p w14:paraId="68B91D34" w14:textId="77777777" w:rsidR="00F6273D" w:rsidRDefault="00F6273D" w:rsidP="00601030"/>
        </w:tc>
        <w:tc>
          <w:tcPr>
            <w:tcW w:w="1148" w:type="pct"/>
            <w:gridSpan w:val="2"/>
          </w:tcPr>
          <w:p w14:paraId="20A232C1" w14:textId="77777777" w:rsidR="00F6273D" w:rsidRDefault="00F6273D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0981C7F2" w14:textId="77777777" w:rsidR="00F6273D" w:rsidRDefault="00F6273D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52E03A5F" w14:textId="77777777" w:rsidR="00F6273D" w:rsidRDefault="00F6273D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F6273D" w14:paraId="2FA128F2" w14:textId="77777777" w:rsidTr="00601030">
        <w:tc>
          <w:tcPr>
            <w:tcW w:w="1474" w:type="pct"/>
          </w:tcPr>
          <w:p w14:paraId="5E1A3F16" w14:textId="77777777" w:rsidR="00F6273D" w:rsidRDefault="00F6273D" w:rsidP="00601030"/>
        </w:tc>
        <w:tc>
          <w:tcPr>
            <w:tcW w:w="573" w:type="pct"/>
          </w:tcPr>
          <w:p w14:paraId="2FF32202" w14:textId="77777777" w:rsidR="00F6273D" w:rsidRDefault="00F6273D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1D6C799A" w14:textId="77777777" w:rsidR="00F6273D" w:rsidRDefault="00F6273D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6581B85F" w14:textId="77777777" w:rsidR="00F6273D" w:rsidRDefault="00F6273D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3C8B13E4" w14:textId="77777777" w:rsidR="00F6273D" w:rsidRDefault="00F6273D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3E86E393" w14:textId="77777777" w:rsidR="00F6273D" w:rsidRDefault="00F6273D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57D55EC2" w14:textId="77777777" w:rsidR="00F6273D" w:rsidRDefault="00F6273D" w:rsidP="00601030">
            <w:pPr>
              <w:jc w:val="center"/>
            </w:pPr>
            <w:r>
              <w:t>p</w:t>
            </w:r>
          </w:p>
        </w:tc>
      </w:tr>
      <w:tr w:rsidR="00F6273D" w14:paraId="41CD670C" w14:textId="77777777" w:rsidTr="00601030">
        <w:tc>
          <w:tcPr>
            <w:tcW w:w="1474" w:type="pct"/>
          </w:tcPr>
          <w:p w14:paraId="54AC980A" w14:textId="77777777" w:rsidR="00F6273D" w:rsidRDefault="00F6273D" w:rsidP="00601030"/>
        </w:tc>
        <w:tc>
          <w:tcPr>
            <w:tcW w:w="573" w:type="pct"/>
          </w:tcPr>
          <w:p w14:paraId="7C51A673" w14:textId="77777777" w:rsidR="00F6273D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636B7C6A" w14:textId="77777777" w:rsidR="00F6273D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2D90EB6A" w14:textId="77777777" w:rsidR="00F6273D" w:rsidRDefault="00F6273D" w:rsidP="00601030">
            <w:pPr>
              <w:jc w:val="center"/>
            </w:pPr>
          </w:p>
        </w:tc>
        <w:tc>
          <w:tcPr>
            <w:tcW w:w="573" w:type="pct"/>
          </w:tcPr>
          <w:p w14:paraId="2BA4137B" w14:textId="77777777" w:rsidR="00F6273D" w:rsidRDefault="00F6273D" w:rsidP="00601030">
            <w:pPr>
              <w:jc w:val="center"/>
            </w:pPr>
          </w:p>
        </w:tc>
        <w:tc>
          <w:tcPr>
            <w:tcW w:w="656" w:type="pct"/>
          </w:tcPr>
          <w:p w14:paraId="508C2495" w14:textId="77777777" w:rsidR="00F6273D" w:rsidRDefault="00F6273D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2B644C3C" w14:textId="77777777" w:rsidR="00F6273D" w:rsidRDefault="00F6273D" w:rsidP="00601030">
            <w:pPr>
              <w:jc w:val="center"/>
            </w:pPr>
          </w:p>
        </w:tc>
      </w:tr>
      <w:tr w:rsidR="00F6273D" w14:paraId="65EC7ACE" w14:textId="77777777" w:rsidTr="00601030">
        <w:tc>
          <w:tcPr>
            <w:tcW w:w="1474" w:type="pct"/>
          </w:tcPr>
          <w:p w14:paraId="7FF71B9C" w14:textId="77777777" w:rsidR="00F6273D" w:rsidRPr="007E4ADC" w:rsidRDefault="00F6273D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45EB3139" w14:textId="4E661990" w:rsidR="00F6273D" w:rsidRPr="003F4BC6" w:rsidRDefault="000E4969" w:rsidP="00601030">
            <w:pPr>
              <w:jc w:val="center"/>
            </w:pPr>
            <w:r w:rsidRPr="003F4BC6">
              <w:t>-0.12</w:t>
            </w:r>
          </w:p>
        </w:tc>
        <w:tc>
          <w:tcPr>
            <w:tcW w:w="575" w:type="pct"/>
          </w:tcPr>
          <w:p w14:paraId="6ACC33CB" w14:textId="3C442098" w:rsidR="00F6273D" w:rsidRPr="003F4BC6" w:rsidRDefault="000E4969" w:rsidP="00601030">
            <w:pPr>
              <w:jc w:val="center"/>
            </w:pPr>
            <w:r w:rsidRPr="003F4BC6">
              <w:t>.38</w:t>
            </w:r>
          </w:p>
        </w:tc>
        <w:tc>
          <w:tcPr>
            <w:tcW w:w="575" w:type="pct"/>
          </w:tcPr>
          <w:p w14:paraId="36EBD5A7" w14:textId="6E822181" w:rsidR="00F6273D" w:rsidRPr="003F4BC6" w:rsidRDefault="000E4969" w:rsidP="00601030">
            <w:pPr>
              <w:jc w:val="center"/>
            </w:pPr>
            <w:r w:rsidRPr="003F4BC6">
              <w:t>-0.14</w:t>
            </w:r>
          </w:p>
        </w:tc>
        <w:tc>
          <w:tcPr>
            <w:tcW w:w="573" w:type="pct"/>
          </w:tcPr>
          <w:p w14:paraId="10703885" w14:textId="416EF017" w:rsidR="00F6273D" w:rsidRPr="003F4BC6" w:rsidRDefault="000E4969" w:rsidP="00601030">
            <w:pPr>
              <w:jc w:val="center"/>
            </w:pPr>
            <w:r w:rsidRPr="003F4BC6">
              <w:t>.32</w:t>
            </w:r>
          </w:p>
        </w:tc>
        <w:tc>
          <w:tcPr>
            <w:tcW w:w="656" w:type="pct"/>
          </w:tcPr>
          <w:p w14:paraId="3C34F96B" w14:textId="5C8FCB84" w:rsidR="00F6273D" w:rsidRPr="003F4BC6" w:rsidRDefault="006F6BF8" w:rsidP="00601030">
            <w:pPr>
              <w:jc w:val="center"/>
            </w:pPr>
            <w:r w:rsidRPr="003F4BC6">
              <w:t>-0.19</w:t>
            </w:r>
          </w:p>
        </w:tc>
        <w:tc>
          <w:tcPr>
            <w:tcW w:w="574" w:type="pct"/>
            <w:gridSpan w:val="2"/>
          </w:tcPr>
          <w:p w14:paraId="57515310" w14:textId="0A98EEB2" w:rsidR="00F6273D" w:rsidRPr="003F4BC6" w:rsidRDefault="006F6BF8" w:rsidP="00601030">
            <w:pPr>
              <w:jc w:val="center"/>
            </w:pPr>
            <w:r w:rsidRPr="003F4BC6">
              <w:t>.19</w:t>
            </w:r>
          </w:p>
        </w:tc>
      </w:tr>
      <w:tr w:rsidR="00F6273D" w14:paraId="0100B326" w14:textId="77777777" w:rsidTr="00601030">
        <w:tc>
          <w:tcPr>
            <w:tcW w:w="1474" w:type="pct"/>
          </w:tcPr>
          <w:p w14:paraId="3C30238D" w14:textId="77777777" w:rsidR="00F6273D" w:rsidRPr="007E4ADC" w:rsidRDefault="00F6273D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1DD0B596" w14:textId="459A1948" w:rsidR="00F6273D" w:rsidRPr="003F4BC6" w:rsidRDefault="000E4969" w:rsidP="00601030">
            <w:pPr>
              <w:jc w:val="center"/>
            </w:pPr>
            <w:r w:rsidRPr="003F4BC6">
              <w:t>0.29</w:t>
            </w:r>
          </w:p>
        </w:tc>
        <w:tc>
          <w:tcPr>
            <w:tcW w:w="575" w:type="pct"/>
          </w:tcPr>
          <w:p w14:paraId="6AD2FB67" w14:textId="5BA03F1D" w:rsidR="00F6273D" w:rsidRPr="003F4BC6" w:rsidRDefault="000E4969" w:rsidP="00601030">
            <w:pPr>
              <w:jc w:val="center"/>
            </w:pPr>
            <w:r w:rsidRPr="003F4BC6">
              <w:t>.17</w:t>
            </w:r>
          </w:p>
        </w:tc>
        <w:tc>
          <w:tcPr>
            <w:tcW w:w="575" w:type="pct"/>
          </w:tcPr>
          <w:p w14:paraId="3B039C4C" w14:textId="110014EE" w:rsidR="00F6273D" w:rsidRPr="003F4BC6" w:rsidRDefault="000E4969" w:rsidP="00601030">
            <w:pPr>
              <w:jc w:val="center"/>
            </w:pPr>
            <w:r w:rsidRPr="003F4BC6">
              <w:t>0.29</w:t>
            </w:r>
          </w:p>
        </w:tc>
        <w:tc>
          <w:tcPr>
            <w:tcW w:w="573" w:type="pct"/>
          </w:tcPr>
          <w:p w14:paraId="148FEF72" w14:textId="316797C6" w:rsidR="00F6273D" w:rsidRPr="003F4BC6" w:rsidRDefault="006F6BF8" w:rsidP="00601030">
            <w:pPr>
              <w:jc w:val="center"/>
            </w:pPr>
            <w:r w:rsidRPr="003F4BC6">
              <w:t>.17</w:t>
            </w:r>
          </w:p>
        </w:tc>
        <w:tc>
          <w:tcPr>
            <w:tcW w:w="656" w:type="pct"/>
          </w:tcPr>
          <w:p w14:paraId="70E1A81A" w14:textId="7411D19A" w:rsidR="00F6273D" w:rsidRPr="003F4BC6" w:rsidRDefault="006F6BF8" w:rsidP="00601030">
            <w:pPr>
              <w:jc w:val="center"/>
            </w:pPr>
            <w:r w:rsidRPr="003F4BC6">
              <w:t>0.29</w:t>
            </w:r>
          </w:p>
        </w:tc>
        <w:tc>
          <w:tcPr>
            <w:tcW w:w="574" w:type="pct"/>
            <w:gridSpan w:val="2"/>
          </w:tcPr>
          <w:p w14:paraId="1BFAD66C" w14:textId="52681731" w:rsidR="00F6273D" w:rsidRPr="003F4BC6" w:rsidRDefault="006F6BF8" w:rsidP="00601030">
            <w:pPr>
              <w:jc w:val="center"/>
            </w:pPr>
            <w:r w:rsidRPr="003F4BC6">
              <w:t>.17</w:t>
            </w:r>
          </w:p>
        </w:tc>
      </w:tr>
      <w:tr w:rsidR="00F6273D" w14:paraId="1154E3CB" w14:textId="77777777" w:rsidTr="00601030">
        <w:tc>
          <w:tcPr>
            <w:tcW w:w="1474" w:type="pct"/>
          </w:tcPr>
          <w:p w14:paraId="12E557FA" w14:textId="77777777" w:rsidR="00F6273D" w:rsidRPr="007E4ADC" w:rsidRDefault="00F6273D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036CDAE1" w14:textId="77777777" w:rsidR="00F6273D" w:rsidRPr="003F4BC6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0215AC8A" w14:textId="77777777" w:rsidR="00F6273D" w:rsidRPr="003F4BC6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1488EE35" w14:textId="158AD0ED" w:rsidR="00F6273D" w:rsidRPr="003F4BC6" w:rsidRDefault="006F6BF8" w:rsidP="00601030">
            <w:pPr>
              <w:jc w:val="center"/>
            </w:pPr>
            <w:r w:rsidRPr="003F4BC6">
              <w:t>0.02</w:t>
            </w:r>
          </w:p>
        </w:tc>
        <w:tc>
          <w:tcPr>
            <w:tcW w:w="573" w:type="pct"/>
          </w:tcPr>
          <w:p w14:paraId="64272EB3" w14:textId="02D642BF" w:rsidR="00F6273D" w:rsidRPr="003F4BC6" w:rsidRDefault="006F6BF8" w:rsidP="00601030">
            <w:pPr>
              <w:jc w:val="center"/>
            </w:pPr>
            <w:r w:rsidRPr="003F4BC6">
              <w:t>.69</w:t>
            </w:r>
          </w:p>
        </w:tc>
        <w:tc>
          <w:tcPr>
            <w:tcW w:w="656" w:type="pct"/>
          </w:tcPr>
          <w:p w14:paraId="4E376E24" w14:textId="4BEF12BB" w:rsidR="00F6273D" w:rsidRPr="003F4BC6" w:rsidRDefault="006F6BF8" w:rsidP="00601030">
            <w:pPr>
              <w:jc w:val="center"/>
            </w:pPr>
            <w:r w:rsidRPr="003F4BC6">
              <w:t>0.12</w:t>
            </w:r>
          </w:p>
        </w:tc>
        <w:tc>
          <w:tcPr>
            <w:tcW w:w="574" w:type="pct"/>
            <w:gridSpan w:val="2"/>
          </w:tcPr>
          <w:p w14:paraId="3F894CD2" w14:textId="3A5E1B72" w:rsidR="00F6273D" w:rsidRPr="003F4BC6" w:rsidRDefault="006F6BF8" w:rsidP="00601030">
            <w:pPr>
              <w:jc w:val="center"/>
            </w:pPr>
            <w:r w:rsidRPr="003F4BC6">
              <w:t>.</w:t>
            </w:r>
            <w:r w:rsidR="003F4BC6" w:rsidRPr="003F4BC6">
              <w:t>12</w:t>
            </w:r>
          </w:p>
        </w:tc>
      </w:tr>
      <w:tr w:rsidR="00F6273D" w14:paraId="5FDB68A8" w14:textId="77777777" w:rsidTr="00601030">
        <w:tc>
          <w:tcPr>
            <w:tcW w:w="1474" w:type="pct"/>
          </w:tcPr>
          <w:p w14:paraId="00B38B83" w14:textId="77777777" w:rsidR="00F6273D" w:rsidRPr="007E4ADC" w:rsidRDefault="00F6273D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02FBCCE0" w14:textId="77777777" w:rsidR="00F6273D" w:rsidRPr="003F4BC6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10EF6E44" w14:textId="77777777" w:rsidR="00F6273D" w:rsidRPr="003F4BC6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4C65F137" w14:textId="6DBA1A04" w:rsidR="00F6273D" w:rsidRPr="003F4BC6" w:rsidRDefault="006F6BF8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3F4BC6">
              <w:rPr>
                <w:rStyle w:val="Verwijzingopmerking"/>
                <w:sz w:val="24"/>
                <w:szCs w:val="24"/>
              </w:rPr>
              <w:t>0.02</w:t>
            </w:r>
          </w:p>
        </w:tc>
        <w:tc>
          <w:tcPr>
            <w:tcW w:w="573" w:type="pct"/>
          </w:tcPr>
          <w:p w14:paraId="7DE3B99C" w14:textId="1CD9FD67" w:rsidR="00F6273D" w:rsidRPr="003F4BC6" w:rsidRDefault="006F6BF8" w:rsidP="00601030">
            <w:pPr>
              <w:jc w:val="center"/>
            </w:pPr>
            <w:r w:rsidRPr="003F4BC6">
              <w:t>.69</w:t>
            </w:r>
          </w:p>
        </w:tc>
        <w:tc>
          <w:tcPr>
            <w:tcW w:w="656" w:type="pct"/>
          </w:tcPr>
          <w:p w14:paraId="24548A1D" w14:textId="7465F51D" w:rsidR="00F6273D" w:rsidRPr="003F4BC6" w:rsidRDefault="003F4BC6" w:rsidP="00601030">
            <w:pPr>
              <w:jc w:val="center"/>
            </w:pPr>
            <w:r w:rsidRPr="003F4BC6">
              <w:t>0.12</w:t>
            </w:r>
          </w:p>
        </w:tc>
        <w:tc>
          <w:tcPr>
            <w:tcW w:w="574" w:type="pct"/>
            <w:gridSpan w:val="2"/>
          </w:tcPr>
          <w:p w14:paraId="5A433880" w14:textId="2D171755" w:rsidR="00F6273D" w:rsidRPr="003F4BC6" w:rsidRDefault="003F4BC6" w:rsidP="00601030">
            <w:pPr>
              <w:jc w:val="center"/>
            </w:pPr>
            <w:r w:rsidRPr="003F4BC6">
              <w:t>.12</w:t>
            </w:r>
          </w:p>
        </w:tc>
      </w:tr>
      <w:tr w:rsidR="00F6273D" w14:paraId="2CE43A94" w14:textId="77777777" w:rsidTr="00601030">
        <w:tc>
          <w:tcPr>
            <w:tcW w:w="1474" w:type="pct"/>
          </w:tcPr>
          <w:p w14:paraId="7F4ACCEB" w14:textId="77777777" w:rsidR="00F6273D" w:rsidRPr="007E4ADC" w:rsidRDefault="00F6273D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73A4560B" w14:textId="77777777" w:rsidR="00F6273D" w:rsidRPr="003F4BC6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0285DBCF" w14:textId="77777777" w:rsidR="00F6273D" w:rsidRPr="003F4BC6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644E58C2" w14:textId="77777777" w:rsidR="00F6273D" w:rsidRPr="003F4BC6" w:rsidRDefault="00F6273D" w:rsidP="00601030">
            <w:pPr>
              <w:jc w:val="center"/>
            </w:pPr>
          </w:p>
        </w:tc>
        <w:tc>
          <w:tcPr>
            <w:tcW w:w="573" w:type="pct"/>
          </w:tcPr>
          <w:p w14:paraId="2CAFEC09" w14:textId="77777777" w:rsidR="00F6273D" w:rsidRPr="003F4BC6" w:rsidRDefault="00F6273D" w:rsidP="00601030">
            <w:pPr>
              <w:jc w:val="center"/>
            </w:pPr>
          </w:p>
        </w:tc>
        <w:tc>
          <w:tcPr>
            <w:tcW w:w="656" w:type="pct"/>
          </w:tcPr>
          <w:p w14:paraId="73FEF2C7" w14:textId="2B093F80" w:rsidR="00F6273D" w:rsidRPr="003F4BC6" w:rsidRDefault="003F4BC6" w:rsidP="00601030">
            <w:pPr>
              <w:jc w:val="center"/>
            </w:pPr>
            <w:r w:rsidRPr="003F4BC6">
              <w:t>-0.19</w:t>
            </w:r>
          </w:p>
        </w:tc>
        <w:tc>
          <w:tcPr>
            <w:tcW w:w="574" w:type="pct"/>
            <w:gridSpan w:val="2"/>
          </w:tcPr>
          <w:p w14:paraId="16B4B082" w14:textId="71C3D5F1" w:rsidR="00F6273D" w:rsidRPr="003F4BC6" w:rsidRDefault="003F4BC6" w:rsidP="00601030">
            <w:pPr>
              <w:jc w:val="center"/>
            </w:pPr>
            <w:r w:rsidRPr="003F4BC6">
              <w:t>.07</w:t>
            </w:r>
          </w:p>
        </w:tc>
      </w:tr>
    </w:tbl>
    <w:p w14:paraId="4AA800F4" w14:textId="6C169636" w:rsidR="00F6273D" w:rsidRDefault="00F6273D" w:rsidP="00F6273D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F4BC6">
        <w:t>2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3F4BC6">
        <w:t>8</w:t>
      </w:r>
    </w:p>
    <w:p w14:paraId="2A396B88" w14:textId="4D6A08E6" w:rsidR="00F6273D" w:rsidRDefault="00F6273D" w:rsidP="00F6273D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F4BC6">
        <w:t>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</w:t>
      </w:r>
      <w:r w:rsidR="005E40D1">
        <w:t>00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5E40D1">
        <w:t>8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5E40D1">
        <w:t>0</w:t>
      </w:r>
    </w:p>
    <w:p w14:paraId="77DF008B" w14:textId="22704105" w:rsidR="00F6273D" w:rsidRDefault="00F6273D" w:rsidP="00F6273D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2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5E40D1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74</w:t>
      </w:r>
      <w:r w:rsidR="005E40D1">
        <w:t>8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5E40D1">
        <w:t>0</w:t>
      </w:r>
      <w:r w:rsidR="00DE6C35">
        <w:t>, Hedge’s g -0.19 (-0.40 to 0.</w:t>
      </w:r>
      <w:r w:rsidR="007C51D0">
        <w:t>02</w:t>
      </w:r>
      <w:r w:rsidR="00DE6C35">
        <w:t>)</w:t>
      </w:r>
    </w:p>
    <w:p w14:paraId="3A09CAEB" w14:textId="6CB1A281" w:rsidR="00F6273D" w:rsidRDefault="006748C4" w:rsidP="00F6273D">
      <w:pPr>
        <w:pStyle w:val="Kop3"/>
      </w:pPr>
      <w:r>
        <w:t>Sleep Issues</w:t>
      </w:r>
    </w:p>
    <w:p w14:paraId="1D2DEF76" w14:textId="0E6AEFB5" w:rsidR="00F6273D" w:rsidRPr="00E435C7" w:rsidRDefault="00F6273D" w:rsidP="00F6273D">
      <w:pPr>
        <w:rPr>
          <w:vertAlign w:val="superscript"/>
        </w:rPr>
      </w:pPr>
      <w:r>
        <w:t>Table 1</w:t>
      </w:r>
      <w:r w:rsidR="006748C4">
        <w:t>4</w:t>
      </w:r>
      <w:r>
        <w:t xml:space="preserve">. The results for </w:t>
      </w:r>
      <w:r w:rsidR="00146592">
        <w:t>Sleep Issues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F6273D" w14:paraId="753C57DA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064830A0" w14:textId="77777777" w:rsidR="00F6273D" w:rsidRDefault="00F6273D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1A7E2ACA" w14:textId="7B6D11F5" w:rsidR="00F6273D" w:rsidRDefault="00146592" w:rsidP="00601030">
            <w:pPr>
              <w:jc w:val="center"/>
            </w:pPr>
            <w:r>
              <w:t>Sleep Issues</w:t>
            </w:r>
          </w:p>
        </w:tc>
      </w:tr>
      <w:tr w:rsidR="00F6273D" w14:paraId="74C377BE" w14:textId="77777777" w:rsidTr="00601030">
        <w:tc>
          <w:tcPr>
            <w:tcW w:w="1474" w:type="pct"/>
          </w:tcPr>
          <w:p w14:paraId="2703498C" w14:textId="77777777" w:rsidR="00F6273D" w:rsidRDefault="00F6273D" w:rsidP="00601030"/>
        </w:tc>
        <w:tc>
          <w:tcPr>
            <w:tcW w:w="1148" w:type="pct"/>
            <w:gridSpan w:val="2"/>
          </w:tcPr>
          <w:p w14:paraId="4429435F" w14:textId="77777777" w:rsidR="00F6273D" w:rsidRDefault="00F6273D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7E0A603C" w14:textId="77777777" w:rsidR="00F6273D" w:rsidRDefault="00F6273D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6F1ADDFF" w14:textId="77777777" w:rsidR="00F6273D" w:rsidRDefault="00F6273D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F6273D" w14:paraId="4A8E248B" w14:textId="77777777" w:rsidTr="00601030">
        <w:tc>
          <w:tcPr>
            <w:tcW w:w="1474" w:type="pct"/>
          </w:tcPr>
          <w:p w14:paraId="09D5BAD3" w14:textId="77777777" w:rsidR="00F6273D" w:rsidRDefault="00F6273D" w:rsidP="00601030"/>
        </w:tc>
        <w:tc>
          <w:tcPr>
            <w:tcW w:w="573" w:type="pct"/>
          </w:tcPr>
          <w:p w14:paraId="676CDB6F" w14:textId="77777777" w:rsidR="00F6273D" w:rsidRDefault="00F6273D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562B26A9" w14:textId="77777777" w:rsidR="00F6273D" w:rsidRDefault="00F6273D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50770C77" w14:textId="77777777" w:rsidR="00F6273D" w:rsidRDefault="00F6273D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022620BA" w14:textId="77777777" w:rsidR="00F6273D" w:rsidRDefault="00F6273D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0BC23DD7" w14:textId="77777777" w:rsidR="00F6273D" w:rsidRDefault="00F6273D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35CB1269" w14:textId="77777777" w:rsidR="00F6273D" w:rsidRDefault="00F6273D" w:rsidP="00601030">
            <w:pPr>
              <w:jc w:val="center"/>
            </w:pPr>
            <w:r>
              <w:t>p</w:t>
            </w:r>
          </w:p>
        </w:tc>
      </w:tr>
      <w:tr w:rsidR="00F6273D" w14:paraId="1DFC85C0" w14:textId="77777777" w:rsidTr="00601030">
        <w:tc>
          <w:tcPr>
            <w:tcW w:w="1474" w:type="pct"/>
          </w:tcPr>
          <w:p w14:paraId="4A1CD451" w14:textId="77777777" w:rsidR="00F6273D" w:rsidRDefault="00F6273D" w:rsidP="00601030"/>
        </w:tc>
        <w:tc>
          <w:tcPr>
            <w:tcW w:w="573" w:type="pct"/>
          </w:tcPr>
          <w:p w14:paraId="4F0A0FE0" w14:textId="77777777" w:rsidR="00F6273D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500FE628" w14:textId="77777777" w:rsidR="00F6273D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0CFD67F2" w14:textId="77777777" w:rsidR="00F6273D" w:rsidRDefault="00F6273D" w:rsidP="00601030">
            <w:pPr>
              <w:jc w:val="center"/>
            </w:pPr>
          </w:p>
        </w:tc>
        <w:tc>
          <w:tcPr>
            <w:tcW w:w="573" w:type="pct"/>
          </w:tcPr>
          <w:p w14:paraId="70897977" w14:textId="77777777" w:rsidR="00F6273D" w:rsidRDefault="00F6273D" w:rsidP="00601030">
            <w:pPr>
              <w:jc w:val="center"/>
            </w:pPr>
          </w:p>
        </w:tc>
        <w:tc>
          <w:tcPr>
            <w:tcW w:w="656" w:type="pct"/>
          </w:tcPr>
          <w:p w14:paraId="6505C02A" w14:textId="77777777" w:rsidR="00F6273D" w:rsidRDefault="00F6273D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28AA07DE" w14:textId="77777777" w:rsidR="00F6273D" w:rsidRDefault="00F6273D" w:rsidP="00601030">
            <w:pPr>
              <w:jc w:val="center"/>
            </w:pPr>
          </w:p>
        </w:tc>
      </w:tr>
      <w:tr w:rsidR="00F6273D" w14:paraId="234FA67A" w14:textId="77777777" w:rsidTr="00601030">
        <w:tc>
          <w:tcPr>
            <w:tcW w:w="1474" w:type="pct"/>
          </w:tcPr>
          <w:p w14:paraId="7BA3CFC4" w14:textId="77777777" w:rsidR="00F6273D" w:rsidRPr="007E4ADC" w:rsidRDefault="00F6273D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56669B2C" w14:textId="6312DBD9" w:rsidR="00F6273D" w:rsidRPr="002D1A89" w:rsidRDefault="00F82E73" w:rsidP="00601030">
            <w:pPr>
              <w:jc w:val="center"/>
            </w:pPr>
            <w:r>
              <w:t>0.10</w:t>
            </w:r>
          </w:p>
        </w:tc>
        <w:tc>
          <w:tcPr>
            <w:tcW w:w="575" w:type="pct"/>
          </w:tcPr>
          <w:p w14:paraId="395BC253" w14:textId="46D9FF9E" w:rsidR="00F6273D" w:rsidRPr="002D1A89" w:rsidRDefault="00F82E73" w:rsidP="00601030">
            <w:pPr>
              <w:jc w:val="center"/>
            </w:pPr>
            <w:r>
              <w:t>.45</w:t>
            </w:r>
          </w:p>
        </w:tc>
        <w:tc>
          <w:tcPr>
            <w:tcW w:w="575" w:type="pct"/>
          </w:tcPr>
          <w:p w14:paraId="103AADBE" w14:textId="7C93F82F" w:rsidR="00F6273D" w:rsidRPr="002D1A89" w:rsidRDefault="00F97B83" w:rsidP="00601030">
            <w:pPr>
              <w:jc w:val="center"/>
            </w:pPr>
            <w:r>
              <w:t>0.14</w:t>
            </w:r>
          </w:p>
        </w:tc>
        <w:tc>
          <w:tcPr>
            <w:tcW w:w="573" w:type="pct"/>
          </w:tcPr>
          <w:p w14:paraId="3627FF5B" w14:textId="0C324741" w:rsidR="00F6273D" w:rsidRPr="002D1A89" w:rsidRDefault="00F97B83" w:rsidP="00601030">
            <w:pPr>
              <w:jc w:val="center"/>
            </w:pPr>
            <w:r>
              <w:t>.30</w:t>
            </w:r>
          </w:p>
        </w:tc>
        <w:tc>
          <w:tcPr>
            <w:tcW w:w="656" w:type="pct"/>
          </w:tcPr>
          <w:p w14:paraId="377C1BC7" w14:textId="430F5156" w:rsidR="00F6273D" w:rsidRPr="002D1A89" w:rsidRDefault="00F97B83" w:rsidP="00601030">
            <w:pPr>
              <w:jc w:val="center"/>
            </w:pPr>
            <w:r>
              <w:t>0.11</w:t>
            </w:r>
          </w:p>
        </w:tc>
        <w:tc>
          <w:tcPr>
            <w:tcW w:w="574" w:type="pct"/>
            <w:gridSpan w:val="2"/>
          </w:tcPr>
          <w:p w14:paraId="2F427357" w14:textId="4E0FF1F1" w:rsidR="00F6273D" w:rsidRPr="002D1A89" w:rsidRDefault="00F97B83" w:rsidP="00601030">
            <w:pPr>
              <w:jc w:val="center"/>
            </w:pPr>
            <w:r>
              <w:t>.43</w:t>
            </w:r>
          </w:p>
        </w:tc>
      </w:tr>
      <w:tr w:rsidR="00F6273D" w14:paraId="65FC6A34" w14:textId="77777777" w:rsidTr="00601030">
        <w:tc>
          <w:tcPr>
            <w:tcW w:w="1474" w:type="pct"/>
          </w:tcPr>
          <w:p w14:paraId="41B24FF1" w14:textId="77777777" w:rsidR="00F6273D" w:rsidRPr="007E4ADC" w:rsidRDefault="00F6273D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70B19E2D" w14:textId="65ECC7FB" w:rsidR="00F6273D" w:rsidRPr="002D1A89" w:rsidRDefault="00F82E73" w:rsidP="00601030">
            <w:pPr>
              <w:jc w:val="center"/>
            </w:pPr>
            <w:r>
              <w:t>-0.25</w:t>
            </w:r>
          </w:p>
        </w:tc>
        <w:tc>
          <w:tcPr>
            <w:tcW w:w="575" w:type="pct"/>
          </w:tcPr>
          <w:p w14:paraId="690E0514" w14:textId="1A94883C" w:rsidR="00F6273D" w:rsidRPr="002D1A89" w:rsidRDefault="00F82E73" w:rsidP="00601030">
            <w:pPr>
              <w:jc w:val="center"/>
            </w:pPr>
            <w:r>
              <w:t>.23</w:t>
            </w:r>
          </w:p>
        </w:tc>
        <w:tc>
          <w:tcPr>
            <w:tcW w:w="575" w:type="pct"/>
          </w:tcPr>
          <w:p w14:paraId="59E5BD49" w14:textId="6E2C96BA" w:rsidR="00F6273D" w:rsidRPr="002D1A89" w:rsidRDefault="00F97B83" w:rsidP="00601030">
            <w:pPr>
              <w:jc w:val="center"/>
            </w:pPr>
            <w:r>
              <w:t>-0.25</w:t>
            </w:r>
          </w:p>
        </w:tc>
        <w:tc>
          <w:tcPr>
            <w:tcW w:w="573" w:type="pct"/>
          </w:tcPr>
          <w:p w14:paraId="5D9B7E5F" w14:textId="6D01FA20" w:rsidR="00F6273D" w:rsidRPr="002D1A89" w:rsidRDefault="00F97B83" w:rsidP="00601030">
            <w:pPr>
              <w:jc w:val="center"/>
            </w:pPr>
            <w:r>
              <w:t>.23</w:t>
            </w:r>
          </w:p>
        </w:tc>
        <w:tc>
          <w:tcPr>
            <w:tcW w:w="656" w:type="pct"/>
          </w:tcPr>
          <w:p w14:paraId="314BEF16" w14:textId="41971F35" w:rsidR="00F6273D" w:rsidRPr="002D1A89" w:rsidRDefault="00F97B83" w:rsidP="00601030">
            <w:pPr>
              <w:jc w:val="center"/>
            </w:pPr>
            <w:r>
              <w:t>-0.25</w:t>
            </w:r>
          </w:p>
        </w:tc>
        <w:tc>
          <w:tcPr>
            <w:tcW w:w="574" w:type="pct"/>
            <w:gridSpan w:val="2"/>
          </w:tcPr>
          <w:p w14:paraId="491FDA09" w14:textId="1A06ABD1" w:rsidR="00F6273D" w:rsidRPr="002D1A89" w:rsidRDefault="00F97B83" w:rsidP="00601030">
            <w:pPr>
              <w:jc w:val="center"/>
            </w:pPr>
            <w:r>
              <w:t>.23</w:t>
            </w:r>
          </w:p>
        </w:tc>
      </w:tr>
      <w:tr w:rsidR="00F6273D" w14:paraId="0A7F054A" w14:textId="77777777" w:rsidTr="00601030">
        <w:tc>
          <w:tcPr>
            <w:tcW w:w="1474" w:type="pct"/>
          </w:tcPr>
          <w:p w14:paraId="1F832C0D" w14:textId="77777777" w:rsidR="00F6273D" w:rsidRPr="007E4ADC" w:rsidRDefault="00F6273D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063DBC6D" w14:textId="77777777" w:rsidR="00F6273D" w:rsidRPr="002D1A89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097262F0" w14:textId="77777777" w:rsidR="00F6273D" w:rsidRPr="002D1A89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044A53A7" w14:textId="5A5D350D" w:rsidR="00F6273D" w:rsidRPr="002D1A89" w:rsidRDefault="00F97B83" w:rsidP="00601030">
            <w:pPr>
              <w:jc w:val="center"/>
            </w:pPr>
            <w:r>
              <w:t>-0.04</w:t>
            </w:r>
          </w:p>
        </w:tc>
        <w:tc>
          <w:tcPr>
            <w:tcW w:w="573" w:type="pct"/>
          </w:tcPr>
          <w:p w14:paraId="3277E591" w14:textId="3874D6A3" w:rsidR="00F6273D" w:rsidRPr="002D1A89" w:rsidRDefault="00F97B83" w:rsidP="00601030">
            <w:pPr>
              <w:jc w:val="center"/>
            </w:pPr>
            <w:r>
              <w:t>.44</w:t>
            </w:r>
          </w:p>
        </w:tc>
        <w:tc>
          <w:tcPr>
            <w:tcW w:w="656" w:type="pct"/>
          </w:tcPr>
          <w:p w14:paraId="3CAEB27C" w14:textId="7E9D5A99" w:rsidR="00F6273D" w:rsidRPr="002D1A89" w:rsidRDefault="00F97B83" w:rsidP="00601030">
            <w:pPr>
              <w:jc w:val="center"/>
            </w:pPr>
            <w:r>
              <w:t>0.02</w:t>
            </w:r>
          </w:p>
        </w:tc>
        <w:tc>
          <w:tcPr>
            <w:tcW w:w="574" w:type="pct"/>
            <w:gridSpan w:val="2"/>
          </w:tcPr>
          <w:p w14:paraId="15020B7A" w14:textId="389CCC07" w:rsidR="00F6273D" w:rsidRPr="002D1A89" w:rsidRDefault="00F97B83" w:rsidP="00601030">
            <w:pPr>
              <w:jc w:val="center"/>
            </w:pPr>
            <w:r>
              <w:t>.76</w:t>
            </w:r>
          </w:p>
        </w:tc>
      </w:tr>
      <w:tr w:rsidR="00F6273D" w14:paraId="633C4A6A" w14:textId="77777777" w:rsidTr="00601030">
        <w:tc>
          <w:tcPr>
            <w:tcW w:w="1474" w:type="pct"/>
          </w:tcPr>
          <w:p w14:paraId="45FAA3AD" w14:textId="77777777" w:rsidR="00F6273D" w:rsidRPr="007E4ADC" w:rsidRDefault="00F6273D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3B65FBBD" w14:textId="77777777" w:rsidR="00F6273D" w:rsidRPr="002D1A89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52775DF9" w14:textId="77777777" w:rsidR="00F6273D" w:rsidRPr="002D1A89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485CEAE7" w14:textId="4092D40F" w:rsidR="00F6273D" w:rsidRPr="002D1A89" w:rsidRDefault="00F97B83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>
              <w:rPr>
                <w:rStyle w:val="Verwijzingopmerking"/>
                <w:sz w:val="24"/>
                <w:szCs w:val="24"/>
              </w:rPr>
              <w:t>-</w:t>
            </w:r>
            <w:r>
              <w:rPr>
                <w:rStyle w:val="Verwijzingopmerking"/>
              </w:rPr>
              <w:t>0.04</w:t>
            </w:r>
          </w:p>
        </w:tc>
        <w:tc>
          <w:tcPr>
            <w:tcW w:w="573" w:type="pct"/>
          </w:tcPr>
          <w:p w14:paraId="2FAC8AC4" w14:textId="0A20A5DD" w:rsidR="00F6273D" w:rsidRPr="002D1A89" w:rsidRDefault="00F97B83" w:rsidP="00601030">
            <w:pPr>
              <w:jc w:val="center"/>
            </w:pPr>
            <w:r>
              <w:t>.44</w:t>
            </w:r>
          </w:p>
        </w:tc>
        <w:tc>
          <w:tcPr>
            <w:tcW w:w="656" w:type="pct"/>
          </w:tcPr>
          <w:p w14:paraId="09545BCC" w14:textId="2BEE5A35" w:rsidR="00F6273D" w:rsidRPr="002D1A89" w:rsidRDefault="00F97B83" w:rsidP="00601030">
            <w:pPr>
              <w:jc w:val="center"/>
            </w:pPr>
            <w:r>
              <w:t>0.02</w:t>
            </w:r>
          </w:p>
        </w:tc>
        <w:tc>
          <w:tcPr>
            <w:tcW w:w="574" w:type="pct"/>
            <w:gridSpan w:val="2"/>
          </w:tcPr>
          <w:p w14:paraId="04524561" w14:textId="3274F14C" w:rsidR="00F6273D" w:rsidRPr="002D1A89" w:rsidRDefault="00F97B83" w:rsidP="00601030">
            <w:pPr>
              <w:jc w:val="center"/>
            </w:pPr>
            <w:r>
              <w:t>.76</w:t>
            </w:r>
          </w:p>
        </w:tc>
      </w:tr>
      <w:tr w:rsidR="00F6273D" w14:paraId="27C44781" w14:textId="77777777" w:rsidTr="00601030">
        <w:tc>
          <w:tcPr>
            <w:tcW w:w="1474" w:type="pct"/>
          </w:tcPr>
          <w:p w14:paraId="1AFFBCD8" w14:textId="77777777" w:rsidR="00F6273D" w:rsidRPr="007E4ADC" w:rsidRDefault="00F6273D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5FFC795E" w14:textId="77777777" w:rsidR="00F6273D" w:rsidRPr="002D1A89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73C8EF40" w14:textId="77777777" w:rsidR="00F6273D" w:rsidRPr="002D1A89" w:rsidRDefault="00F6273D" w:rsidP="00601030">
            <w:pPr>
              <w:jc w:val="center"/>
            </w:pPr>
          </w:p>
        </w:tc>
        <w:tc>
          <w:tcPr>
            <w:tcW w:w="575" w:type="pct"/>
          </w:tcPr>
          <w:p w14:paraId="7E8F5DDC" w14:textId="77777777" w:rsidR="00F6273D" w:rsidRPr="002D1A89" w:rsidRDefault="00F6273D" w:rsidP="00601030">
            <w:pPr>
              <w:jc w:val="center"/>
            </w:pPr>
          </w:p>
        </w:tc>
        <w:tc>
          <w:tcPr>
            <w:tcW w:w="573" w:type="pct"/>
          </w:tcPr>
          <w:p w14:paraId="5D10CB9D" w14:textId="77777777" w:rsidR="00F6273D" w:rsidRPr="002D1A89" w:rsidRDefault="00F6273D" w:rsidP="00601030">
            <w:pPr>
              <w:jc w:val="center"/>
            </w:pPr>
          </w:p>
        </w:tc>
        <w:tc>
          <w:tcPr>
            <w:tcW w:w="656" w:type="pct"/>
          </w:tcPr>
          <w:p w14:paraId="68602844" w14:textId="3D08BE2E" w:rsidR="00F6273D" w:rsidRPr="002D1A89" w:rsidRDefault="00F97B83" w:rsidP="00601030">
            <w:pPr>
              <w:jc w:val="center"/>
            </w:pPr>
            <w:r>
              <w:t>-0.13</w:t>
            </w:r>
          </w:p>
        </w:tc>
        <w:tc>
          <w:tcPr>
            <w:tcW w:w="574" w:type="pct"/>
            <w:gridSpan w:val="2"/>
          </w:tcPr>
          <w:p w14:paraId="4BF59790" w14:textId="0C46C7AF" w:rsidR="00F6273D" w:rsidRPr="002D1A89" w:rsidRDefault="00F97B83" w:rsidP="00601030">
            <w:pPr>
              <w:jc w:val="center"/>
            </w:pPr>
            <w:r>
              <w:t>.23</w:t>
            </w:r>
          </w:p>
        </w:tc>
      </w:tr>
    </w:tbl>
    <w:p w14:paraId="2FF7F1B0" w14:textId="5F1C57DC" w:rsidR="00F6273D" w:rsidRDefault="00F6273D" w:rsidP="00F6273D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184809">
        <w:t>0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184809">
        <w:t>76</w:t>
      </w:r>
    </w:p>
    <w:p w14:paraId="55FFADE6" w14:textId="74BC19D3" w:rsidR="00F6273D" w:rsidRDefault="00F6273D" w:rsidP="00F6273D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184809">
        <w:t>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</w:t>
      </w:r>
      <w:r w:rsidR="00184809">
        <w:t>76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0</w:t>
      </w:r>
    </w:p>
    <w:p w14:paraId="4CBF3CE7" w14:textId="63152FD4" w:rsidR="00F6273D" w:rsidRDefault="00F6273D" w:rsidP="00F6273D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184809">
        <w:t>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0, conditional R</w:t>
      </w:r>
      <w:r w:rsidRPr="00CA17FC">
        <w:rPr>
          <w:vertAlign w:val="superscript"/>
        </w:rPr>
        <w:t>2</w:t>
      </w:r>
      <w:r>
        <w:t xml:space="preserve"> .</w:t>
      </w:r>
      <w:r w:rsidR="00184809">
        <w:t>76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0</w:t>
      </w:r>
      <w:r w:rsidR="007C51D0">
        <w:t>, Hedge’s g -0.13 (-0.35 to 0.08)</w:t>
      </w:r>
    </w:p>
    <w:p w14:paraId="3A84922B" w14:textId="77777777" w:rsidR="00F6273D" w:rsidRPr="005A36A5" w:rsidRDefault="00F6273D" w:rsidP="00F6273D"/>
    <w:p w14:paraId="15DF4845" w14:textId="77777777" w:rsidR="001B3875" w:rsidRDefault="001B3875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r>
        <w:br w:type="page"/>
      </w:r>
    </w:p>
    <w:p w14:paraId="10C0C778" w14:textId="1A50D7E3" w:rsidR="001B3875" w:rsidRDefault="001B3875" w:rsidP="001B3875">
      <w:pPr>
        <w:pStyle w:val="Kop3"/>
      </w:pPr>
      <w:r>
        <w:lastRenderedPageBreak/>
        <w:t>Perceived Stress Scale (PSS)</w:t>
      </w:r>
    </w:p>
    <w:p w14:paraId="793C5644" w14:textId="374225C7" w:rsidR="001B3875" w:rsidRPr="00E435C7" w:rsidRDefault="001B3875" w:rsidP="001B3875">
      <w:pPr>
        <w:rPr>
          <w:vertAlign w:val="superscript"/>
        </w:rPr>
      </w:pPr>
      <w:r>
        <w:t>Table 1</w:t>
      </w:r>
      <w:r w:rsidR="00144DA9">
        <w:t>5</w:t>
      </w:r>
      <w:r>
        <w:t>. The results for PSS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1B3875" w14:paraId="73DD8188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1AC65A01" w14:textId="77777777" w:rsidR="001B3875" w:rsidRDefault="001B3875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46779009" w14:textId="7617D3BD" w:rsidR="001B3875" w:rsidRDefault="001B3875" w:rsidP="00601030">
            <w:pPr>
              <w:jc w:val="center"/>
            </w:pPr>
            <w:r>
              <w:t>PSS</w:t>
            </w:r>
          </w:p>
        </w:tc>
      </w:tr>
      <w:tr w:rsidR="001B3875" w14:paraId="19A7B919" w14:textId="77777777" w:rsidTr="00601030">
        <w:tc>
          <w:tcPr>
            <w:tcW w:w="1474" w:type="pct"/>
          </w:tcPr>
          <w:p w14:paraId="13BF3D90" w14:textId="77777777" w:rsidR="001B3875" w:rsidRDefault="001B3875" w:rsidP="00601030"/>
        </w:tc>
        <w:tc>
          <w:tcPr>
            <w:tcW w:w="1148" w:type="pct"/>
            <w:gridSpan w:val="2"/>
          </w:tcPr>
          <w:p w14:paraId="2AA97A3B" w14:textId="77777777" w:rsidR="001B3875" w:rsidRDefault="001B3875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42C2F6C2" w14:textId="77777777" w:rsidR="001B3875" w:rsidRDefault="001B3875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4C815BB3" w14:textId="77777777" w:rsidR="001B3875" w:rsidRDefault="001B3875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1B3875" w14:paraId="43CC0486" w14:textId="77777777" w:rsidTr="00601030">
        <w:tc>
          <w:tcPr>
            <w:tcW w:w="1474" w:type="pct"/>
          </w:tcPr>
          <w:p w14:paraId="5274AA1B" w14:textId="77777777" w:rsidR="001B3875" w:rsidRDefault="001B3875" w:rsidP="00601030"/>
        </w:tc>
        <w:tc>
          <w:tcPr>
            <w:tcW w:w="573" w:type="pct"/>
          </w:tcPr>
          <w:p w14:paraId="60AEA639" w14:textId="77777777" w:rsidR="001B3875" w:rsidRDefault="001B3875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272BBF70" w14:textId="77777777" w:rsidR="001B3875" w:rsidRDefault="001B3875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545BE049" w14:textId="77777777" w:rsidR="001B3875" w:rsidRDefault="001B3875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63B83DFD" w14:textId="77777777" w:rsidR="001B3875" w:rsidRDefault="001B3875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2E2EFB36" w14:textId="77777777" w:rsidR="001B3875" w:rsidRDefault="001B3875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5B681A76" w14:textId="77777777" w:rsidR="001B3875" w:rsidRDefault="001B3875" w:rsidP="00601030">
            <w:pPr>
              <w:jc w:val="center"/>
            </w:pPr>
            <w:r>
              <w:t>p</w:t>
            </w:r>
          </w:p>
        </w:tc>
      </w:tr>
      <w:tr w:rsidR="001B3875" w14:paraId="3852BFD9" w14:textId="77777777" w:rsidTr="00601030">
        <w:tc>
          <w:tcPr>
            <w:tcW w:w="1474" w:type="pct"/>
          </w:tcPr>
          <w:p w14:paraId="04D6527D" w14:textId="77777777" w:rsidR="001B3875" w:rsidRDefault="001B3875" w:rsidP="00601030"/>
        </w:tc>
        <w:tc>
          <w:tcPr>
            <w:tcW w:w="573" w:type="pct"/>
          </w:tcPr>
          <w:p w14:paraId="2D2735AA" w14:textId="77777777" w:rsidR="001B3875" w:rsidRDefault="001B3875" w:rsidP="00601030">
            <w:pPr>
              <w:jc w:val="center"/>
            </w:pPr>
          </w:p>
        </w:tc>
        <w:tc>
          <w:tcPr>
            <w:tcW w:w="575" w:type="pct"/>
          </w:tcPr>
          <w:p w14:paraId="544293B2" w14:textId="77777777" w:rsidR="001B3875" w:rsidRDefault="001B3875" w:rsidP="00601030">
            <w:pPr>
              <w:jc w:val="center"/>
            </w:pPr>
          </w:p>
        </w:tc>
        <w:tc>
          <w:tcPr>
            <w:tcW w:w="575" w:type="pct"/>
          </w:tcPr>
          <w:p w14:paraId="192904CF" w14:textId="77777777" w:rsidR="001B3875" w:rsidRDefault="001B3875" w:rsidP="00601030">
            <w:pPr>
              <w:jc w:val="center"/>
            </w:pPr>
          </w:p>
        </w:tc>
        <w:tc>
          <w:tcPr>
            <w:tcW w:w="573" w:type="pct"/>
          </w:tcPr>
          <w:p w14:paraId="55AA3750" w14:textId="77777777" w:rsidR="001B3875" w:rsidRDefault="001B3875" w:rsidP="00601030">
            <w:pPr>
              <w:jc w:val="center"/>
            </w:pPr>
          </w:p>
        </w:tc>
        <w:tc>
          <w:tcPr>
            <w:tcW w:w="656" w:type="pct"/>
          </w:tcPr>
          <w:p w14:paraId="7E18E827" w14:textId="77777777" w:rsidR="001B3875" w:rsidRDefault="001B3875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1C8F162F" w14:textId="77777777" w:rsidR="001B3875" w:rsidRDefault="001B3875" w:rsidP="00601030">
            <w:pPr>
              <w:jc w:val="center"/>
            </w:pPr>
          </w:p>
        </w:tc>
      </w:tr>
      <w:tr w:rsidR="001B3875" w14:paraId="7926D034" w14:textId="77777777" w:rsidTr="00601030">
        <w:tc>
          <w:tcPr>
            <w:tcW w:w="1474" w:type="pct"/>
          </w:tcPr>
          <w:p w14:paraId="5996B934" w14:textId="77777777" w:rsidR="001B3875" w:rsidRPr="007E4ADC" w:rsidRDefault="001B3875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064BE3C6" w14:textId="6B474083" w:rsidR="001B3875" w:rsidRPr="00CD6859" w:rsidRDefault="00D2145F" w:rsidP="00601030">
            <w:pPr>
              <w:jc w:val="center"/>
            </w:pPr>
            <w:r w:rsidRPr="00CD6859">
              <w:t>0.0</w:t>
            </w:r>
            <w:r w:rsidR="0050446A" w:rsidRPr="00CD6859">
              <w:t>3</w:t>
            </w:r>
          </w:p>
        </w:tc>
        <w:tc>
          <w:tcPr>
            <w:tcW w:w="575" w:type="pct"/>
          </w:tcPr>
          <w:p w14:paraId="286DDB47" w14:textId="0A22A6DE" w:rsidR="001B3875" w:rsidRPr="00CD6859" w:rsidRDefault="0050446A" w:rsidP="00601030">
            <w:pPr>
              <w:jc w:val="center"/>
            </w:pPr>
            <w:r w:rsidRPr="00CD6859">
              <w:t>.84</w:t>
            </w:r>
          </w:p>
        </w:tc>
        <w:tc>
          <w:tcPr>
            <w:tcW w:w="575" w:type="pct"/>
          </w:tcPr>
          <w:p w14:paraId="1981FD0D" w14:textId="55763C2C" w:rsidR="001B3875" w:rsidRPr="00CD6859" w:rsidRDefault="00524FF6" w:rsidP="00601030">
            <w:pPr>
              <w:jc w:val="center"/>
            </w:pPr>
            <w:r w:rsidRPr="00CD6859">
              <w:t>0.17</w:t>
            </w:r>
          </w:p>
        </w:tc>
        <w:tc>
          <w:tcPr>
            <w:tcW w:w="573" w:type="pct"/>
          </w:tcPr>
          <w:p w14:paraId="2AD58F6D" w14:textId="57BDDAD0" w:rsidR="001B3875" w:rsidRPr="00CD6859" w:rsidRDefault="00524FF6" w:rsidP="00601030">
            <w:pPr>
              <w:jc w:val="center"/>
            </w:pPr>
            <w:r w:rsidRPr="00CD6859">
              <w:t>.21</w:t>
            </w:r>
          </w:p>
        </w:tc>
        <w:tc>
          <w:tcPr>
            <w:tcW w:w="656" w:type="pct"/>
          </w:tcPr>
          <w:p w14:paraId="5DEC08CF" w14:textId="12127C7C" w:rsidR="001B3875" w:rsidRPr="00CD6859" w:rsidRDefault="00524FF6" w:rsidP="00601030">
            <w:pPr>
              <w:jc w:val="center"/>
            </w:pPr>
            <w:r w:rsidRPr="00CD6859">
              <w:t>0.06</w:t>
            </w:r>
          </w:p>
        </w:tc>
        <w:tc>
          <w:tcPr>
            <w:tcW w:w="574" w:type="pct"/>
            <w:gridSpan w:val="2"/>
          </w:tcPr>
          <w:p w14:paraId="431AE097" w14:textId="60D0B070" w:rsidR="001B3875" w:rsidRPr="00CD6859" w:rsidRDefault="00524FF6" w:rsidP="00601030">
            <w:pPr>
              <w:jc w:val="center"/>
            </w:pPr>
            <w:r w:rsidRPr="00CD6859">
              <w:t>.67</w:t>
            </w:r>
          </w:p>
        </w:tc>
      </w:tr>
      <w:tr w:rsidR="001B3875" w14:paraId="2E8001B9" w14:textId="77777777" w:rsidTr="00601030">
        <w:tc>
          <w:tcPr>
            <w:tcW w:w="1474" w:type="pct"/>
          </w:tcPr>
          <w:p w14:paraId="610E4271" w14:textId="77777777" w:rsidR="001B3875" w:rsidRPr="007E4ADC" w:rsidRDefault="001B3875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7B17C416" w14:textId="22B982B3" w:rsidR="001B3875" w:rsidRPr="00CD6859" w:rsidRDefault="00524FF6" w:rsidP="00601030">
            <w:pPr>
              <w:jc w:val="center"/>
            </w:pPr>
            <w:r w:rsidRPr="00CD6859">
              <w:t>-0.06</w:t>
            </w:r>
          </w:p>
        </w:tc>
        <w:tc>
          <w:tcPr>
            <w:tcW w:w="575" w:type="pct"/>
          </w:tcPr>
          <w:p w14:paraId="59CA746E" w14:textId="4A722CB9" w:rsidR="001B3875" w:rsidRPr="00CD6859" w:rsidRDefault="00524FF6" w:rsidP="00601030">
            <w:pPr>
              <w:jc w:val="center"/>
            </w:pPr>
            <w:r w:rsidRPr="00CD6859">
              <w:t>.76</w:t>
            </w:r>
          </w:p>
        </w:tc>
        <w:tc>
          <w:tcPr>
            <w:tcW w:w="575" w:type="pct"/>
          </w:tcPr>
          <w:p w14:paraId="46E1844A" w14:textId="22AB03ED" w:rsidR="001B3875" w:rsidRPr="00CD6859" w:rsidRDefault="00524FF6" w:rsidP="00601030">
            <w:pPr>
              <w:jc w:val="center"/>
            </w:pPr>
            <w:r w:rsidRPr="00CD6859">
              <w:t>-0.06</w:t>
            </w:r>
          </w:p>
        </w:tc>
        <w:tc>
          <w:tcPr>
            <w:tcW w:w="573" w:type="pct"/>
          </w:tcPr>
          <w:p w14:paraId="549CED0A" w14:textId="034EB879" w:rsidR="001B3875" w:rsidRPr="00CD6859" w:rsidRDefault="00524FF6" w:rsidP="00601030">
            <w:pPr>
              <w:jc w:val="center"/>
            </w:pPr>
            <w:r w:rsidRPr="00CD6859">
              <w:t>.76</w:t>
            </w:r>
          </w:p>
        </w:tc>
        <w:tc>
          <w:tcPr>
            <w:tcW w:w="656" w:type="pct"/>
          </w:tcPr>
          <w:p w14:paraId="233E7087" w14:textId="2167422E" w:rsidR="001B3875" w:rsidRPr="00CD6859" w:rsidRDefault="00524FF6" w:rsidP="00601030">
            <w:pPr>
              <w:jc w:val="center"/>
            </w:pPr>
            <w:r w:rsidRPr="00CD6859">
              <w:t>-0.06</w:t>
            </w:r>
          </w:p>
        </w:tc>
        <w:tc>
          <w:tcPr>
            <w:tcW w:w="574" w:type="pct"/>
            <w:gridSpan w:val="2"/>
          </w:tcPr>
          <w:p w14:paraId="2D6FA0FE" w14:textId="3A16F8EC" w:rsidR="001B3875" w:rsidRPr="00CD6859" w:rsidRDefault="00524FF6" w:rsidP="00601030">
            <w:pPr>
              <w:jc w:val="center"/>
            </w:pPr>
            <w:r w:rsidRPr="00CD6859">
              <w:t>.76</w:t>
            </w:r>
          </w:p>
        </w:tc>
      </w:tr>
      <w:tr w:rsidR="001B3875" w14:paraId="5BF611F4" w14:textId="77777777" w:rsidTr="00601030">
        <w:tc>
          <w:tcPr>
            <w:tcW w:w="1474" w:type="pct"/>
          </w:tcPr>
          <w:p w14:paraId="7FCEDAB0" w14:textId="77777777" w:rsidR="001B3875" w:rsidRPr="007E4ADC" w:rsidRDefault="001B3875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3DA892E4" w14:textId="77777777" w:rsidR="001B3875" w:rsidRPr="00CD6859" w:rsidRDefault="001B3875" w:rsidP="00601030">
            <w:pPr>
              <w:jc w:val="center"/>
            </w:pPr>
          </w:p>
        </w:tc>
        <w:tc>
          <w:tcPr>
            <w:tcW w:w="575" w:type="pct"/>
          </w:tcPr>
          <w:p w14:paraId="0717FF89" w14:textId="77777777" w:rsidR="001B3875" w:rsidRPr="00CD6859" w:rsidRDefault="001B3875" w:rsidP="00601030">
            <w:pPr>
              <w:jc w:val="center"/>
            </w:pPr>
          </w:p>
        </w:tc>
        <w:tc>
          <w:tcPr>
            <w:tcW w:w="575" w:type="pct"/>
          </w:tcPr>
          <w:p w14:paraId="3EB2E1EB" w14:textId="05733080" w:rsidR="001B3875" w:rsidRPr="00CD6859" w:rsidRDefault="003E4A70" w:rsidP="00601030">
            <w:pPr>
              <w:jc w:val="center"/>
            </w:pPr>
            <w:r w:rsidRPr="00CD6859">
              <w:t>-0.15</w:t>
            </w:r>
          </w:p>
        </w:tc>
        <w:tc>
          <w:tcPr>
            <w:tcW w:w="573" w:type="pct"/>
          </w:tcPr>
          <w:p w14:paraId="6F91C238" w14:textId="26E36DF4" w:rsidR="001B3875" w:rsidRPr="00CD6859" w:rsidRDefault="003E4A70" w:rsidP="00601030">
            <w:pPr>
              <w:jc w:val="center"/>
            </w:pPr>
            <w:r w:rsidRPr="00CD6859">
              <w:t>.02</w:t>
            </w:r>
            <w:r w:rsidRPr="00CD6859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45D4D3FB" w14:textId="325C0041" w:rsidR="001B3875" w:rsidRPr="00CD6859" w:rsidRDefault="003E4A70" w:rsidP="00601030">
            <w:pPr>
              <w:jc w:val="center"/>
            </w:pPr>
            <w:r w:rsidRPr="00CD6859">
              <w:t>0.09</w:t>
            </w:r>
          </w:p>
        </w:tc>
        <w:tc>
          <w:tcPr>
            <w:tcW w:w="574" w:type="pct"/>
            <w:gridSpan w:val="2"/>
          </w:tcPr>
          <w:p w14:paraId="10D524EB" w14:textId="4D87644B" w:rsidR="001B3875" w:rsidRPr="00CD6859" w:rsidRDefault="003E4A70" w:rsidP="00601030">
            <w:pPr>
              <w:jc w:val="center"/>
            </w:pPr>
            <w:r w:rsidRPr="00CD6859">
              <w:t>.33</w:t>
            </w:r>
          </w:p>
        </w:tc>
      </w:tr>
      <w:tr w:rsidR="001B3875" w14:paraId="77C1096A" w14:textId="77777777" w:rsidTr="00601030">
        <w:tc>
          <w:tcPr>
            <w:tcW w:w="1474" w:type="pct"/>
          </w:tcPr>
          <w:p w14:paraId="0A1B9B88" w14:textId="77777777" w:rsidR="001B3875" w:rsidRPr="007E4ADC" w:rsidRDefault="001B3875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602A545F" w14:textId="77777777" w:rsidR="001B3875" w:rsidRPr="00CD6859" w:rsidRDefault="001B3875" w:rsidP="00601030">
            <w:pPr>
              <w:jc w:val="center"/>
            </w:pPr>
          </w:p>
        </w:tc>
        <w:tc>
          <w:tcPr>
            <w:tcW w:w="575" w:type="pct"/>
          </w:tcPr>
          <w:p w14:paraId="52F3A18B" w14:textId="77777777" w:rsidR="001B3875" w:rsidRPr="00CD6859" w:rsidRDefault="001B3875" w:rsidP="00601030">
            <w:pPr>
              <w:jc w:val="center"/>
            </w:pPr>
          </w:p>
        </w:tc>
        <w:tc>
          <w:tcPr>
            <w:tcW w:w="575" w:type="pct"/>
          </w:tcPr>
          <w:p w14:paraId="678933F3" w14:textId="6CBD1447" w:rsidR="001B3875" w:rsidRPr="00CD6859" w:rsidRDefault="003E4A70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CD6859">
              <w:rPr>
                <w:rStyle w:val="Verwijzingopmerking"/>
                <w:sz w:val="24"/>
                <w:szCs w:val="24"/>
              </w:rPr>
              <w:t>-0.15</w:t>
            </w:r>
          </w:p>
        </w:tc>
        <w:tc>
          <w:tcPr>
            <w:tcW w:w="573" w:type="pct"/>
          </w:tcPr>
          <w:p w14:paraId="159AE50B" w14:textId="7DFDFD85" w:rsidR="001B3875" w:rsidRPr="00CD6859" w:rsidRDefault="003E4A70" w:rsidP="00601030">
            <w:pPr>
              <w:jc w:val="center"/>
            </w:pPr>
            <w:r w:rsidRPr="00CD6859">
              <w:t>.02</w:t>
            </w:r>
            <w:r w:rsidRPr="00CD6859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7251A2D2" w14:textId="7AC10B14" w:rsidR="001B3875" w:rsidRPr="00CD6859" w:rsidRDefault="003E4A70" w:rsidP="00601030">
            <w:pPr>
              <w:jc w:val="center"/>
            </w:pPr>
            <w:r w:rsidRPr="00CD6859">
              <w:t>0.09</w:t>
            </w:r>
          </w:p>
        </w:tc>
        <w:tc>
          <w:tcPr>
            <w:tcW w:w="574" w:type="pct"/>
            <w:gridSpan w:val="2"/>
          </w:tcPr>
          <w:p w14:paraId="40E04B99" w14:textId="585BEFFA" w:rsidR="001B3875" w:rsidRPr="00CD6859" w:rsidRDefault="003E4A70" w:rsidP="00601030">
            <w:pPr>
              <w:jc w:val="center"/>
            </w:pPr>
            <w:r w:rsidRPr="00CD6859">
              <w:t>.33</w:t>
            </w:r>
          </w:p>
        </w:tc>
      </w:tr>
      <w:tr w:rsidR="001B3875" w14:paraId="3D56054F" w14:textId="77777777" w:rsidTr="00601030">
        <w:tc>
          <w:tcPr>
            <w:tcW w:w="1474" w:type="pct"/>
          </w:tcPr>
          <w:p w14:paraId="439329BC" w14:textId="77777777" w:rsidR="001B3875" w:rsidRPr="007E4ADC" w:rsidRDefault="001B3875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7FB4DF72" w14:textId="77777777" w:rsidR="001B3875" w:rsidRPr="00CD6859" w:rsidRDefault="001B3875" w:rsidP="00601030">
            <w:pPr>
              <w:jc w:val="center"/>
            </w:pPr>
          </w:p>
        </w:tc>
        <w:tc>
          <w:tcPr>
            <w:tcW w:w="575" w:type="pct"/>
          </w:tcPr>
          <w:p w14:paraId="58ED038F" w14:textId="77777777" w:rsidR="001B3875" w:rsidRPr="00CD6859" w:rsidRDefault="001B3875" w:rsidP="00601030">
            <w:pPr>
              <w:jc w:val="center"/>
            </w:pPr>
          </w:p>
        </w:tc>
        <w:tc>
          <w:tcPr>
            <w:tcW w:w="575" w:type="pct"/>
          </w:tcPr>
          <w:p w14:paraId="17AE7B90" w14:textId="77777777" w:rsidR="001B3875" w:rsidRPr="00CD6859" w:rsidRDefault="001B3875" w:rsidP="00601030">
            <w:pPr>
              <w:jc w:val="center"/>
            </w:pPr>
          </w:p>
        </w:tc>
        <w:tc>
          <w:tcPr>
            <w:tcW w:w="573" w:type="pct"/>
          </w:tcPr>
          <w:p w14:paraId="1BC70B65" w14:textId="77777777" w:rsidR="001B3875" w:rsidRPr="00CD6859" w:rsidRDefault="001B3875" w:rsidP="00601030">
            <w:pPr>
              <w:jc w:val="center"/>
            </w:pPr>
          </w:p>
        </w:tc>
        <w:tc>
          <w:tcPr>
            <w:tcW w:w="656" w:type="pct"/>
          </w:tcPr>
          <w:p w14:paraId="3E0CF17E" w14:textId="0E692657" w:rsidR="001B3875" w:rsidRPr="00CD6859" w:rsidRDefault="003E4A70" w:rsidP="00601030">
            <w:pPr>
              <w:jc w:val="center"/>
            </w:pPr>
            <w:r w:rsidRPr="00CD6859">
              <w:t>-0.46</w:t>
            </w:r>
          </w:p>
        </w:tc>
        <w:tc>
          <w:tcPr>
            <w:tcW w:w="574" w:type="pct"/>
            <w:gridSpan w:val="2"/>
          </w:tcPr>
          <w:p w14:paraId="11993369" w14:textId="73DFDF73" w:rsidR="001B3875" w:rsidRPr="00CD6859" w:rsidRDefault="003E4A70" w:rsidP="00601030">
            <w:pPr>
              <w:jc w:val="center"/>
            </w:pPr>
            <w:r w:rsidRPr="00CD6859">
              <w:t>.00</w:t>
            </w:r>
            <w:r w:rsidRPr="00CD6859">
              <w:rPr>
                <w:vertAlign w:val="superscript"/>
              </w:rPr>
              <w:t>e</w:t>
            </w:r>
          </w:p>
        </w:tc>
      </w:tr>
    </w:tbl>
    <w:p w14:paraId="28166A16" w14:textId="49AE73F8" w:rsidR="001B3875" w:rsidRDefault="001B3875" w:rsidP="001B3875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0, conditional R</w:t>
      </w:r>
      <w:r w:rsidRPr="00CA17FC">
        <w:rPr>
          <w:vertAlign w:val="superscript"/>
        </w:rPr>
        <w:t>2</w:t>
      </w:r>
      <w:r>
        <w:t xml:space="preserve"> .</w:t>
      </w:r>
      <w:r w:rsidR="00606560">
        <w:t>68</w:t>
      </w:r>
    </w:p>
    <w:p w14:paraId="7EF0A548" w14:textId="701B535C" w:rsidR="001B3875" w:rsidRDefault="001B3875" w:rsidP="001B3875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1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</w:t>
      </w:r>
      <w:r w:rsidR="001B2F0F">
        <w:t>69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1B2F0F">
        <w:t>1</w:t>
      </w:r>
    </w:p>
    <w:p w14:paraId="7101AC72" w14:textId="5D1D3816" w:rsidR="001B3875" w:rsidRDefault="001B3875" w:rsidP="001B3875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606560">
        <w:t>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606560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1B2F0F">
        <w:t>71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1B2F0F">
        <w:t>2</w:t>
      </w:r>
      <w:r w:rsidR="007C51D0">
        <w:t xml:space="preserve">, Hedge’s g </w:t>
      </w:r>
      <w:r w:rsidR="00684084">
        <w:t>-0.46</w:t>
      </w:r>
      <w:r w:rsidR="007C51D0">
        <w:t xml:space="preserve"> (</w:t>
      </w:r>
      <w:r w:rsidR="00684084">
        <w:t>-0.70</w:t>
      </w:r>
      <w:r w:rsidR="007C51D0">
        <w:t xml:space="preserve"> to </w:t>
      </w:r>
      <w:r w:rsidR="00684084">
        <w:t>-0.22</w:t>
      </w:r>
      <w:r w:rsidR="007C51D0">
        <w:t>)</w:t>
      </w:r>
    </w:p>
    <w:p w14:paraId="6DDE331E" w14:textId="77777777" w:rsidR="003E4A70" w:rsidRPr="005A36A5" w:rsidRDefault="003E4A70" w:rsidP="003E4A70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5 level</w:t>
      </w:r>
    </w:p>
    <w:p w14:paraId="346B43F1" w14:textId="07839047" w:rsidR="001B3875" w:rsidRPr="005A36A5" w:rsidRDefault="003E4A70" w:rsidP="001B3875">
      <w:r>
        <w:rPr>
          <w:vertAlign w:val="superscript"/>
        </w:rPr>
        <w:t>e</w:t>
      </w:r>
      <w:r>
        <w:t>p-value is statistically significant at p&lt;.0</w:t>
      </w:r>
      <w:r w:rsidR="00CD6859">
        <w:t>01</w:t>
      </w:r>
      <w:r>
        <w:t xml:space="preserve"> level</w:t>
      </w:r>
    </w:p>
    <w:p w14:paraId="581E9ACA" w14:textId="77777777" w:rsidR="00597720" w:rsidRPr="005A36A5" w:rsidRDefault="00597720" w:rsidP="00764221"/>
    <w:sectPr w:rsidR="00597720" w:rsidRPr="005A36A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22903"/>
    <w:multiLevelType w:val="hybridMultilevel"/>
    <w:tmpl w:val="07602F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267AEC"/>
    <w:multiLevelType w:val="hybridMultilevel"/>
    <w:tmpl w:val="158AABD4"/>
    <w:lvl w:ilvl="0" w:tplc="75885CC0">
      <w:start w:val="1"/>
      <w:numFmt w:val="decimal"/>
      <w:lvlText w:val="%1."/>
      <w:lvlJc w:val="left"/>
      <w:pPr>
        <w:ind w:left="1500" w:hanging="360"/>
      </w:pPr>
    </w:lvl>
    <w:lvl w:ilvl="1" w:tplc="9474D268">
      <w:start w:val="1"/>
      <w:numFmt w:val="decimal"/>
      <w:lvlText w:val="%2."/>
      <w:lvlJc w:val="left"/>
      <w:pPr>
        <w:ind w:left="1500" w:hanging="360"/>
      </w:pPr>
    </w:lvl>
    <w:lvl w:ilvl="2" w:tplc="7F2AE2E6">
      <w:start w:val="1"/>
      <w:numFmt w:val="decimal"/>
      <w:lvlText w:val="%3."/>
      <w:lvlJc w:val="left"/>
      <w:pPr>
        <w:ind w:left="1500" w:hanging="360"/>
      </w:pPr>
    </w:lvl>
    <w:lvl w:ilvl="3" w:tplc="3FF4C1D8">
      <w:start w:val="1"/>
      <w:numFmt w:val="decimal"/>
      <w:lvlText w:val="%4."/>
      <w:lvlJc w:val="left"/>
      <w:pPr>
        <w:ind w:left="1500" w:hanging="360"/>
      </w:pPr>
    </w:lvl>
    <w:lvl w:ilvl="4" w:tplc="F080E170">
      <w:start w:val="1"/>
      <w:numFmt w:val="decimal"/>
      <w:lvlText w:val="%5."/>
      <w:lvlJc w:val="left"/>
      <w:pPr>
        <w:ind w:left="1500" w:hanging="360"/>
      </w:pPr>
    </w:lvl>
    <w:lvl w:ilvl="5" w:tplc="117C3354">
      <w:start w:val="1"/>
      <w:numFmt w:val="decimal"/>
      <w:lvlText w:val="%6."/>
      <w:lvlJc w:val="left"/>
      <w:pPr>
        <w:ind w:left="1500" w:hanging="360"/>
      </w:pPr>
    </w:lvl>
    <w:lvl w:ilvl="6" w:tplc="80D04F7C">
      <w:start w:val="1"/>
      <w:numFmt w:val="decimal"/>
      <w:lvlText w:val="%7."/>
      <w:lvlJc w:val="left"/>
      <w:pPr>
        <w:ind w:left="1500" w:hanging="360"/>
      </w:pPr>
    </w:lvl>
    <w:lvl w:ilvl="7" w:tplc="D52C95CE">
      <w:start w:val="1"/>
      <w:numFmt w:val="decimal"/>
      <w:lvlText w:val="%8."/>
      <w:lvlJc w:val="left"/>
      <w:pPr>
        <w:ind w:left="1500" w:hanging="360"/>
      </w:pPr>
    </w:lvl>
    <w:lvl w:ilvl="8" w:tplc="87A8C570">
      <w:start w:val="1"/>
      <w:numFmt w:val="decimal"/>
      <w:lvlText w:val="%9."/>
      <w:lvlJc w:val="left"/>
      <w:pPr>
        <w:ind w:left="1500" w:hanging="360"/>
      </w:pPr>
    </w:lvl>
  </w:abstractNum>
  <w:abstractNum w:abstractNumId="4" w15:restartNumberingAfterBreak="0">
    <w:nsid w:val="673C42FE"/>
    <w:multiLevelType w:val="hybridMultilevel"/>
    <w:tmpl w:val="6122E940"/>
    <w:lvl w:ilvl="0" w:tplc="5868FCB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"/>
  </w:num>
  <w:num w:numId="2" w16cid:durableId="1012412166">
    <w:abstractNumId w:val="0"/>
  </w:num>
  <w:num w:numId="3" w16cid:durableId="1922326692">
    <w:abstractNumId w:val="3"/>
  </w:num>
  <w:num w:numId="4" w16cid:durableId="1400636887">
    <w:abstractNumId w:val="4"/>
  </w:num>
  <w:num w:numId="5" w16cid:durableId="261644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24CB"/>
    <w:rsid w:val="000039EB"/>
    <w:rsid w:val="00003FFB"/>
    <w:rsid w:val="00004258"/>
    <w:rsid w:val="00006367"/>
    <w:rsid w:val="00007D03"/>
    <w:rsid w:val="00007F6E"/>
    <w:rsid w:val="000159C0"/>
    <w:rsid w:val="00016675"/>
    <w:rsid w:val="00017299"/>
    <w:rsid w:val="000179DE"/>
    <w:rsid w:val="00017F3A"/>
    <w:rsid w:val="00020924"/>
    <w:rsid w:val="00020DB7"/>
    <w:rsid w:val="00025F65"/>
    <w:rsid w:val="00030551"/>
    <w:rsid w:val="000312C1"/>
    <w:rsid w:val="00031B39"/>
    <w:rsid w:val="00034DBE"/>
    <w:rsid w:val="00037A74"/>
    <w:rsid w:val="00037FF2"/>
    <w:rsid w:val="00043866"/>
    <w:rsid w:val="00044FDC"/>
    <w:rsid w:val="00053646"/>
    <w:rsid w:val="00054D4F"/>
    <w:rsid w:val="000577CB"/>
    <w:rsid w:val="00057867"/>
    <w:rsid w:val="00061411"/>
    <w:rsid w:val="0006169A"/>
    <w:rsid w:val="00062D0B"/>
    <w:rsid w:val="000642B7"/>
    <w:rsid w:val="000648A4"/>
    <w:rsid w:val="000652EC"/>
    <w:rsid w:val="000668A0"/>
    <w:rsid w:val="00070D00"/>
    <w:rsid w:val="00071DF8"/>
    <w:rsid w:val="00072564"/>
    <w:rsid w:val="00075124"/>
    <w:rsid w:val="00075F32"/>
    <w:rsid w:val="00076A71"/>
    <w:rsid w:val="00082F8D"/>
    <w:rsid w:val="00083492"/>
    <w:rsid w:val="00084E7F"/>
    <w:rsid w:val="00086158"/>
    <w:rsid w:val="0008653D"/>
    <w:rsid w:val="0008698A"/>
    <w:rsid w:val="00090C7B"/>
    <w:rsid w:val="00094682"/>
    <w:rsid w:val="00094896"/>
    <w:rsid w:val="00096A15"/>
    <w:rsid w:val="00097A55"/>
    <w:rsid w:val="00097C91"/>
    <w:rsid w:val="00097CFB"/>
    <w:rsid w:val="000A2968"/>
    <w:rsid w:val="000A3E5D"/>
    <w:rsid w:val="000A6FC6"/>
    <w:rsid w:val="000A70D6"/>
    <w:rsid w:val="000B7202"/>
    <w:rsid w:val="000C0133"/>
    <w:rsid w:val="000D109D"/>
    <w:rsid w:val="000D154F"/>
    <w:rsid w:val="000D1AB0"/>
    <w:rsid w:val="000D62EE"/>
    <w:rsid w:val="000E029D"/>
    <w:rsid w:val="000E03A1"/>
    <w:rsid w:val="000E33D3"/>
    <w:rsid w:val="000E4969"/>
    <w:rsid w:val="000E4A26"/>
    <w:rsid w:val="000E6D7B"/>
    <w:rsid w:val="000F1E47"/>
    <w:rsid w:val="000F21D1"/>
    <w:rsid w:val="000F245E"/>
    <w:rsid w:val="000F4F20"/>
    <w:rsid w:val="000F6F23"/>
    <w:rsid w:val="001018B7"/>
    <w:rsid w:val="00105E01"/>
    <w:rsid w:val="00107C2E"/>
    <w:rsid w:val="00110709"/>
    <w:rsid w:val="00110806"/>
    <w:rsid w:val="00110BBA"/>
    <w:rsid w:val="00110F8B"/>
    <w:rsid w:val="00120572"/>
    <w:rsid w:val="00122494"/>
    <w:rsid w:val="00127201"/>
    <w:rsid w:val="00131908"/>
    <w:rsid w:val="00132AA7"/>
    <w:rsid w:val="001338BC"/>
    <w:rsid w:val="00133E1E"/>
    <w:rsid w:val="00140564"/>
    <w:rsid w:val="0014226F"/>
    <w:rsid w:val="00144DA9"/>
    <w:rsid w:val="00146592"/>
    <w:rsid w:val="00147A80"/>
    <w:rsid w:val="00150BB3"/>
    <w:rsid w:val="00150DF8"/>
    <w:rsid w:val="001520A1"/>
    <w:rsid w:val="00154A66"/>
    <w:rsid w:val="00163131"/>
    <w:rsid w:val="001631EC"/>
    <w:rsid w:val="0016383E"/>
    <w:rsid w:val="0016658B"/>
    <w:rsid w:val="001670B7"/>
    <w:rsid w:val="001727E9"/>
    <w:rsid w:val="00172B61"/>
    <w:rsid w:val="00174B5C"/>
    <w:rsid w:val="001753A7"/>
    <w:rsid w:val="00175EE9"/>
    <w:rsid w:val="00183CF1"/>
    <w:rsid w:val="00184809"/>
    <w:rsid w:val="00191924"/>
    <w:rsid w:val="00195269"/>
    <w:rsid w:val="00196A51"/>
    <w:rsid w:val="00196B3B"/>
    <w:rsid w:val="001A05B3"/>
    <w:rsid w:val="001A2615"/>
    <w:rsid w:val="001A4386"/>
    <w:rsid w:val="001A6A64"/>
    <w:rsid w:val="001A7AA7"/>
    <w:rsid w:val="001B2F0F"/>
    <w:rsid w:val="001B3875"/>
    <w:rsid w:val="001B4C0A"/>
    <w:rsid w:val="001C10ED"/>
    <w:rsid w:val="001C132C"/>
    <w:rsid w:val="001C1C56"/>
    <w:rsid w:val="001C2CDE"/>
    <w:rsid w:val="001C47C4"/>
    <w:rsid w:val="001C4AA7"/>
    <w:rsid w:val="001D10AE"/>
    <w:rsid w:val="001D1223"/>
    <w:rsid w:val="001D2E26"/>
    <w:rsid w:val="001D4DE6"/>
    <w:rsid w:val="001D69CB"/>
    <w:rsid w:val="001E6721"/>
    <w:rsid w:val="001F065D"/>
    <w:rsid w:val="001F31A1"/>
    <w:rsid w:val="001F390C"/>
    <w:rsid w:val="001F3C8C"/>
    <w:rsid w:val="001F78D3"/>
    <w:rsid w:val="001F7B23"/>
    <w:rsid w:val="00201A57"/>
    <w:rsid w:val="00203CAA"/>
    <w:rsid w:val="00206388"/>
    <w:rsid w:val="00206502"/>
    <w:rsid w:val="0020737F"/>
    <w:rsid w:val="0020746A"/>
    <w:rsid w:val="002078EF"/>
    <w:rsid w:val="00212717"/>
    <w:rsid w:val="00213673"/>
    <w:rsid w:val="00214874"/>
    <w:rsid w:val="00214B40"/>
    <w:rsid w:val="0021528E"/>
    <w:rsid w:val="00215724"/>
    <w:rsid w:val="00215747"/>
    <w:rsid w:val="00215F5D"/>
    <w:rsid w:val="00217AFD"/>
    <w:rsid w:val="00220862"/>
    <w:rsid w:val="00221C51"/>
    <w:rsid w:val="002233F3"/>
    <w:rsid w:val="00224622"/>
    <w:rsid w:val="00234BB4"/>
    <w:rsid w:val="00236FEA"/>
    <w:rsid w:val="002411BD"/>
    <w:rsid w:val="00243BF3"/>
    <w:rsid w:val="00245B35"/>
    <w:rsid w:val="00246E9B"/>
    <w:rsid w:val="00247251"/>
    <w:rsid w:val="002534DC"/>
    <w:rsid w:val="002564A6"/>
    <w:rsid w:val="00257AF5"/>
    <w:rsid w:val="00262E55"/>
    <w:rsid w:val="002637AF"/>
    <w:rsid w:val="00264A18"/>
    <w:rsid w:val="00266FA9"/>
    <w:rsid w:val="00276400"/>
    <w:rsid w:val="00276622"/>
    <w:rsid w:val="00276AC0"/>
    <w:rsid w:val="00277D10"/>
    <w:rsid w:val="00280390"/>
    <w:rsid w:val="0028167A"/>
    <w:rsid w:val="00282A5A"/>
    <w:rsid w:val="00282C84"/>
    <w:rsid w:val="0028364F"/>
    <w:rsid w:val="002837C9"/>
    <w:rsid w:val="002841B8"/>
    <w:rsid w:val="00286F80"/>
    <w:rsid w:val="00291776"/>
    <w:rsid w:val="002933F5"/>
    <w:rsid w:val="0029524B"/>
    <w:rsid w:val="00297719"/>
    <w:rsid w:val="00297CD8"/>
    <w:rsid w:val="002A1801"/>
    <w:rsid w:val="002A2212"/>
    <w:rsid w:val="002A27F4"/>
    <w:rsid w:val="002A37BE"/>
    <w:rsid w:val="002A553F"/>
    <w:rsid w:val="002A7989"/>
    <w:rsid w:val="002A7D13"/>
    <w:rsid w:val="002B0404"/>
    <w:rsid w:val="002B197E"/>
    <w:rsid w:val="002B2B9D"/>
    <w:rsid w:val="002B2F6E"/>
    <w:rsid w:val="002B2F93"/>
    <w:rsid w:val="002B3A23"/>
    <w:rsid w:val="002B76ED"/>
    <w:rsid w:val="002B77D5"/>
    <w:rsid w:val="002C05C3"/>
    <w:rsid w:val="002C73A3"/>
    <w:rsid w:val="002C75DA"/>
    <w:rsid w:val="002D1A89"/>
    <w:rsid w:val="002D2454"/>
    <w:rsid w:val="002D36F8"/>
    <w:rsid w:val="002D3AE3"/>
    <w:rsid w:val="002D58A9"/>
    <w:rsid w:val="002D5EB2"/>
    <w:rsid w:val="002D6A88"/>
    <w:rsid w:val="002E0296"/>
    <w:rsid w:val="002E067F"/>
    <w:rsid w:val="002E14AB"/>
    <w:rsid w:val="002E392A"/>
    <w:rsid w:val="002F22C5"/>
    <w:rsid w:val="002F4911"/>
    <w:rsid w:val="002F62B6"/>
    <w:rsid w:val="00310A9A"/>
    <w:rsid w:val="00311836"/>
    <w:rsid w:val="00312138"/>
    <w:rsid w:val="003125AC"/>
    <w:rsid w:val="00313077"/>
    <w:rsid w:val="003155E1"/>
    <w:rsid w:val="0031656B"/>
    <w:rsid w:val="0032109D"/>
    <w:rsid w:val="00325670"/>
    <w:rsid w:val="00330F8D"/>
    <w:rsid w:val="00331599"/>
    <w:rsid w:val="00331D28"/>
    <w:rsid w:val="003320AC"/>
    <w:rsid w:val="00342089"/>
    <w:rsid w:val="00344770"/>
    <w:rsid w:val="00345053"/>
    <w:rsid w:val="00350361"/>
    <w:rsid w:val="00350EF2"/>
    <w:rsid w:val="00353E5D"/>
    <w:rsid w:val="003546CF"/>
    <w:rsid w:val="00354CAF"/>
    <w:rsid w:val="0035660C"/>
    <w:rsid w:val="00357793"/>
    <w:rsid w:val="00357D88"/>
    <w:rsid w:val="00360593"/>
    <w:rsid w:val="003609B1"/>
    <w:rsid w:val="00361140"/>
    <w:rsid w:val="00362E0A"/>
    <w:rsid w:val="00362F8E"/>
    <w:rsid w:val="003676BB"/>
    <w:rsid w:val="003707EB"/>
    <w:rsid w:val="00370FFF"/>
    <w:rsid w:val="003736C7"/>
    <w:rsid w:val="0037487E"/>
    <w:rsid w:val="0038361D"/>
    <w:rsid w:val="00385643"/>
    <w:rsid w:val="00387375"/>
    <w:rsid w:val="00390DA0"/>
    <w:rsid w:val="003922F0"/>
    <w:rsid w:val="003928DE"/>
    <w:rsid w:val="0039643C"/>
    <w:rsid w:val="00396ABB"/>
    <w:rsid w:val="003973AC"/>
    <w:rsid w:val="003A4863"/>
    <w:rsid w:val="003A5889"/>
    <w:rsid w:val="003A5E0B"/>
    <w:rsid w:val="003A651F"/>
    <w:rsid w:val="003A6EEC"/>
    <w:rsid w:val="003A733F"/>
    <w:rsid w:val="003B04AD"/>
    <w:rsid w:val="003B0DF8"/>
    <w:rsid w:val="003B27DC"/>
    <w:rsid w:val="003B27DD"/>
    <w:rsid w:val="003B5D75"/>
    <w:rsid w:val="003B642B"/>
    <w:rsid w:val="003B6B97"/>
    <w:rsid w:val="003C153A"/>
    <w:rsid w:val="003C157E"/>
    <w:rsid w:val="003C1617"/>
    <w:rsid w:val="003C7478"/>
    <w:rsid w:val="003D11FF"/>
    <w:rsid w:val="003D1C73"/>
    <w:rsid w:val="003D3D61"/>
    <w:rsid w:val="003D4D58"/>
    <w:rsid w:val="003D52BE"/>
    <w:rsid w:val="003D5375"/>
    <w:rsid w:val="003D5F34"/>
    <w:rsid w:val="003D65A0"/>
    <w:rsid w:val="003D71C4"/>
    <w:rsid w:val="003E417C"/>
    <w:rsid w:val="003E419F"/>
    <w:rsid w:val="003E4A70"/>
    <w:rsid w:val="003E7CD1"/>
    <w:rsid w:val="003F0301"/>
    <w:rsid w:val="003F04E0"/>
    <w:rsid w:val="003F1507"/>
    <w:rsid w:val="003F252F"/>
    <w:rsid w:val="003F4BC6"/>
    <w:rsid w:val="003F5A49"/>
    <w:rsid w:val="00400F00"/>
    <w:rsid w:val="004027E8"/>
    <w:rsid w:val="00403DD4"/>
    <w:rsid w:val="004060F6"/>
    <w:rsid w:val="00407FA1"/>
    <w:rsid w:val="00412E3D"/>
    <w:rsid w:val="00414423"/>
    <w:rsid w:val="00420DCC"/>
    <w:rsid w:val="0042344E"/>
    <w:rsid w:val="00424D1C"/>
    <w:rsid w:val="00424EA6"/>
    <w:rsid w:val="00433EEF"/>
    <w:rsid w:val="004347BE"/>
    <w:rsid w:val="004355DF"/>
    <w:rsid w:val="00437273"/>
    <w:rsid w:val="0043797A"/>
    <w:rsid w:val="004415E5"/>
    <w:rsid w:val="00447D06"/>
    <w:rsid w:val="00451355"/>
    <w:rsid w:val="004528C0"/>
    <w:rsid w:val="00452A8F"/>
    <w:rsid w:val="00453441"/>
    <w:rsid w:val="004544AC"/>
    <w:rsid w:val="00460605"/>
    <w:rsid w:val="00461A54"/>
    <w:rsid w:val="0046291D"/>
    <w:rsid w:val="0046322C"/>
    <w:rsid w:val="00465DB0"/>
    <w:rsid w:val="00466880"/>
    <w:rsid w:val="00470F85"/>
    <w:rsid w:val="004713B3"/>
    <w:rsid w:val="00471CAC"/>
    <w:rsid w:val="00473F69"/>
    <w:rsid w:val="00476DC5"/>
    <w:rsid w:val="004801D6"/>
    <w:rsid w:val="0048059C"/>
    <w:rsid w:val="004806CB"/>
    <w:rsid w:val="00481007"/>
    <w:rsid w:val="004813F2"/>
    <w:rsid w:val="00484C6B"/>
    <w:rsid w:val="00485018"/>
    <w:rsid w:val="00485776"/>
    <w:rsid w:val="0048694F"/>
    <w:rsid w:val="00487E34"/>
    <w:rsid w:val="004900E2"/>
    <w:rsid w:val="00490870"/>
    <w:rsid w:val="00491CC8"/>
    <w:rsid w:val="00493C77"/>
    <w:rsid w:val="00494E5F"/>
    <w:rsid w:val="00494F5D"/>
    <w:rsid w:val="004A2C44"/>
    <w:rsid w:val="004A390B"/>
    <w:rsid w:val="004A39F3"/>
    <w:rsid w:val="004A57ED"/>
    <w:rsid w:val="004A66CC"/>
    <w:rsid w:val="004A7D0B"/>
    <w:rsid w:val="004B4045"/>
    <w:rsid w:val="004C1B8F"/>
    <w:rsid w:val="004C64E7"/>
    <w:rsid w:val="004C7CD3"/>
    <w:rsid w:val="004D63A4"/>
    <w:rsid w:val="004D78B6"/>
    <w:rsid w:val="004E493D"/>
    <w:rsid w:val="004F196E"/>
    <w:rsid w:val="004F1EEF"/>
    <w:rsid w:val="004F225C"/>
    <w:rsid w:val="004F2332"/>
    <w:rsid w:val="004F37D3"/>
    <w:rsid w:val="004F7A07"/>
    <w:rsid w:val="005016C0"/>
    <w:rsid w:val="00502243"/>
    <w:rsid w:val="00502B14"/>
    <w:rsid w:val="00502F46"/>
    <w:rsid w:val="0050446A"/>
    <w:rsid w:val="00504C4A"/>
    <w:rsid w:val="005102F5"/>
    <w:rsid w:val="00511286"/>
    <w:rsid w:val="00513FDA"/>
    <w:rsid w:val="00515897"/>
    <w:rsid w:val="00515E26"/>
    <w:rsid w:val="00516E8C"/>
    <w:rsid w:val="00517ACD"/>
    <w:rsid w:val="00517E47"/>
    <w:rsid w:val="0052056E"/>
    <w:rsid w:val="00521B58"/>
    <w:rsid w:val="00524139"/>
    <w:rsid w:val="00524D72"/>
    <w:rsid w:val="00524FF6"/>
    <w:rsid w:val="005253B0"/>
    <w:rsid w:val="005262DC"/>
    <w:rsid w:val="00527845"/>
    <w:rsid w:val="00530038"/>
    <w:rsid w:val="00530FE6"/>
    <w:rsid w:val="00530FEE"/>
    <w:rsid w:val="00532B40"/>
    <w:rsid w:val="00532D47"/>
    <w:rsid w:val="00533925"/>
    <w:rsid w:val="00536B7C"/>
    <w:rsid w:val="00540483"/>
    <w:rsid w:val="0054165F"/>
    <w:rsid w:val="005416FC"/>
    <w:rsid w:val="00541F75"/>
    <w:rsid w:val="0054619F"/>
    <w:rsid w:val="00552095"/>
    <w:rsid w:val="00555401"/>
    <w:rsid w:val="00555446"/>
    <w:rsid w:val="00556F4F"/>
    <w:rsid w:val="00557826"/>
    <w:rsid w:val="00560445"/>
    <w:rsid w:val="005614AD"/>
    <w:rsid w:val="00565D68"/>
    <w:rsid w:val="005672E0"/>
    <w:rsid w:val="00567C00"/>
    <w:rsid w:val="00571217"/>
    <w:rsid w:val="00580761"/>
    <w:rsid w:val="00581918"/>
    <w:rsid w:val="005836EA"/>
    <w:rsid w:val="0058634E"/>
    <w:rsid w:val="0059087D"/>
    <w:rsid w:val="005922A9"/>
    <w:rsid w:val="005924B0"/>
    <w:rsid w:val="005938B3"/>
    <w:rsid w:val="005951D9"/>
    <w:rsid w:val="0059593F"/>
    <w:rsid w:val="00597720"/>
    <w:rsid w:val="005A02D2"/>
    <w:rsid w:val="005A0F2C"/>
    <w:rsid w:val="005A206B"/>
    <w:rsid w:val="005A3109"/>
    <w:rsid w:val="005A36A5"/>
    <w:rsid w:val="005A65C0"/>
    <w:rsid w:val="005B144F"/>
    <w:rsid w:val="005B2D11"/>
    <w:rsid w:val="005B35BE"/>
    <w:rsid w:val="005B4A90"/>
    <w:rsid w:val="005B5327"/>
    <w:rsid w:val="005B629A"/>
    <w:rsid w:val="005B6E0B"/>
    <w:rsid w:val="005B72F5"/>
    <w:rsid w:val="005C5D2D"/>
    <w:rsid w:val="005D400C"/>
    <w:rsid w:val="005D4F6B"/>
    <w:rsid w:val="005E1B41"/>
    <w:rsid w:val="005E2F96"/>
    <w:rsid w:val="005E32AF"/>
    <w:rsid w:val="005E36C2"/>
    <w:rsid w:val="005E3DF8"/>
    <w:rsid w:val="005E40D1"/>
    <w:rsid w:val="005E4F23"/>
    <w:rsid w:val="005E7D4E"/>
    <w:rsid w:val="005F19B9"/>
    <w:rsid w:val="005F1BDE"/>
    <w:rsid w:val="005F3E03"/>
    <w:rsid w:val="005F7A0E"/>
    <w:rsid w:val="005F7EA7"/>
    <w:rsid w:val="005F7FDE"/>
    <w:rsid w:val="00601C83"/>
    <w:rsid w:val="00606560"/>
    <w:rsid w:val="0060675C"/>
    <w:rsid w:val="00607601"/>
    <w:rsid w:val="006078E6"/>
    <w:rsid w:val="00610F6D"/>
    <w:rsid w:val="006113CE"/>
    <w:rsid w:val="006168CD"/>
    <w:rsid w:val="00621B92"/>
    <w:rsid w:val="00624A9E"/>
    <w:rsid w:val="00631E96"/>
    <w:rsid w:val="00632E6A"/>
    <w:rsid w:val="00633118"/>
    <w:rsid w:val="00635367"/>
    <w:rsid w:val="00641FDC"/>
    <w:rsid w:val="0064278D"/>
    <w:rsid w:val="006439F1"/>
    <w:rsid w:val="00646330"/>
    <w:rsid w:val="00646BBD"/>
    <w:rsid w:val="0065262D"/>
    <w:rsid w:val="006526BF"/>
    <w:rsid w:val="00652EB9"/>
    <w:rsid w:val="00653501"/>
    <w:rsid w:val="006555B8"/>
    <w:rsid w:val="00657882"/>
    <w:rsid w:val="00660442"/>
    <w:rsid w:val="006619CA"/>
    <w:rsid w:val="006627B9"/>
    <w:rsid w:val="0066683B"/>
    <w:rsid w:val="0066684A"/>
    <w:rsid w:val="006712AA"/>
    <w:rsid w:val="0067245E"/>
    <w:rsid w:val="0067262C"/>
    <w:rsid w:val="006748C4"/>
    <w:rsid w:val="00675DCF"/>
    <w:rsid w:val="006773E3"/>
    <w:rsid w:val="00683440"/>
    <w:rsid w:val="00684084"/>
    <w:rsid w:val="006842E5"/>
    <w:rsid w:val="006855AF"/>
    <w:rsid w:val="00685E2D"/>
    <w:rsid w:val="00691077"/>
    <w:rsid w:val="00693A4C"/>
    <w:rsid w:val="006A391F"/>
    <w:rsid w:val="006A5B15"/>
    <w:rsid w:val="006A6901"/>
    <w:rsid w:val="006B0857"/>
    <w:rsid w:val="006B143B"/>
    <w:rsid w:val="006B2184"/>
    <w:rsid w:val="006B4792"/>
    <w:rsid w:val="006B50B3"/>
    <w:rsid w:val="006B5487"/>
    <w:rsid w:val="006B6FC3"/>
    <w:rsid w:val="006B7528"/>
    <w:rsid w:val="006B78FF"/>
    <w:rsid w:val="006B7E71"/>
    <w:rsid w:val="006C02D7"/>
    <w:rsid w:val="006C248C"/>
    <w:rsid w:val="006C41A3"/>
    <w:rsid w:val="006C500F"/>
    <w:rsid w:val="006C5022"/>
    <w:rsid w:val="006D38D6"/>
    <w:rsid w:val="006D3D20"/>
    <w:rsid w:val="006D6E87"/>
    <w:rsid w:val="006E41AD"/>
    <w:rsid w:val="006E49BC"/>
    <w:rsid w:val="006F0273"/>
    <w:rsid w:val="006F2E18"/>
    <w:rsid w:val="006F3969"/>
    <w:rsid w:val="006F3C6B"/>
    <w:rsid w:val="006F6265"/>
    <w:rsid w:val="006F6BF8"/>
    <w:rsid w:val="00701ACF"/>
    <w:rsid w:val="007053F5"/>
    <w:rsid w:val="00705508"/>
    <w:rsid w:val="007055A1"/>
    <w:rsid w:val="007057F4"/>
    <w:rsid w:val="00705CF0"/>
    <w:rsid w:val="00706DC1"/>
    <w:rsid w:val="00707F26"/>
    <w:rsid w:val="007102F7"/>
    <w:rsid w:val="00710524"/>
    <w:rsid w:val="00713A32"/>
    <w:rsid w:val="00715965"/>
    <w:rsid w:val="007160D7"/>
    <w:rsid w:val="0071770B"/>
    <w:rsid w:val="00722248"/>
    <w:rsid w:val="007229A2"/>
    <w:rsid w:val="00722C3A"/>
    <w:rsid w:val="00722F2A"/>
    <w:rsid w:val="00722F92"/>
    <w:rsid w:val="00726733"/>
    <w:rsid w:val="00730E9C"/>
    <w:rsid w:val="00731547"/>
    <w:rsid w:val="00731AEE"/>
    <w:rsid w:val="0073201A"/>
    <w:rsid w:val="007333DD"/>
    <w:rsid w:val="00733CAB"/>
    <w:rsid w:val="007361A0"/>
    <w:rsid w:val="00737F90"/>
    <w:rsid w:val="00742EAE"/>
    <w:rsid w:val="00745F2A"/>
    <w:rsid w:val="007528E1"/>
    <w:rsid w:val="0075443E"/>
    <w:rsid w:val="00757722"/>
    <w:rsid w:val="007603DB"/>
    <w:rsid w:val="00761CC1"/>
    <w:rsid w:val="00764221"/>
    <w:rsid w:val="00767F0A"/>
    <w:rsid w:val="007715F5"/>
    <w:rsid w:val="007765CE"/>
    <w:rsid w:val="00786E04"/>
    <w:rsid w:val="00787402"/>
    <w:rsid w:val="00791AF4"/>
    <w:rsid w:val="00791F8E"/>
    <w:rsid w:val="00795294"/>
    <w:rsid w:val="00795CF1"/>
    <w:rsid w:val="00795D4E"/>
    <w:rsid w:val="0079783A"/>
    <w:rsid w:val="007A1304"/>
    <w:rsid w:val="007A1EBA"/>
    <w:rsid w:val="007B048B"/>
    <w:rsid w:val="007B3BE6"/>
    <w:rsid w:val="007B550A"/>
    <w:rsid w:val="007B60CE"/>
    <w:rsid w:val="007C23A3"/>
    <w:rsid w:val="007C2F87"/>
    <w:rsid w:val="007C3535"/>
    <w:rsid w:val="007C35DA"/>
    <w:rsid w:val="007C47E1"/>
    <w:rsid w:val="007C4990"/>
    <w:rsid w:val="007C51D0"/>
    <w:rsid w:val="007C6696"/>
    <w:rsid w:val="007C715D"/>
    <w:rsid w:val="007D130D"/>
    <w:rsid w:val="007D1775"/>
    <w:rsid w:val="007D63C1"/>
    <w:rsid w:val="007E4ADC"/>
    <w:rsid w:val="007E4EB1"/>
    <w:rsid w:val="007E628C"/>
    <w:rsid w:val="007E7179"/>
    <w:rsid w:val="007F1716"/>
    <w:rsid w:val="007F18EE"/>
    <w:rsid w:val="007F1F8A"/>
    <w:rsid w:val="007F2BF5"/>
    <w:rsid w:val="007F345A"/>
    <w:rsid w:val="007F5A60"/>
    <w:rsid w:val="007F7831"/>
    <w:rsid w:val="007F7ACF"/>
    <w:rsid w:val="008051EB"/>
    <w:rsid w:val="008062A9"/>
    <w:rsid w:val="00806E83"/>
    <w:rsid w:val="00806F31"/>
    <w:rsid w:val="008103F7"/>
    <w:rsid w:val="008123C9"/>
    <w:rsid w:val="00812495"/>
    <w:rsid w:val="00815D1C"/>
    <w:rsid w:val="00820852"/>
    <w:rsid w:val="008218B2"/>
    <w:rsid w:val="0082231E"/>
    <w:rsid w:val="00824B03"/>
    <w:rsid w:val="00824F46"/>
    <w:rsid w:val="008275C9"/>
    <w:rsid w:val="0083510B"/>
    <w:rsid w:val="00835BAE"/>
    <w:rsid w:val="00840DC3"/>
    <w:rsid w:val="00841147"/>
    <w:rsid w:val="008437D1"/>
    <w:rsid w:val="0084459F"/>
    <w:rsid w:val="0084485F"/>
    <w:rsid w:val="008476B6"/>
    <w:rsid w:val="008503A9"/>
    <w:rsid w:val="0085137F"/>
    <w:rsid w:val="008537C5"/>
    <w:rsid w:val="00854120"/>
    <w:rsid w:val="00857A1C"/>
    <w:rsid w:val="0086153A"/>
    <w:rsid w:val="00863AAE"/>
    <w:rsid w:val="008647B6"/>
    <w:rsid w:val="00864852"/>
    <w:rsid w:val="00864C30"/>
    <w:rsid w:val="00865942"/>
    <w:rsid w:val="008670BB"/>
    <w:rsid w:val="00870464"/>
    <w:rsid w:val="00871A2A"/>
    <w:rsid w:val="008755D9"/>
    <w:rsid w:val="00876C03"/>
    <w:rsid w:val="00883946"/>
    <w:rsid w:val="00885251"/>
    <w:rsid w:val="008862F2"/>
    <w:rsid w:val="008923FB"/>
    <w:rsid w:val="008927B3"/>
    <w:rsid w:val="0089294F"/>
    <w:rsid w:val="00894F88"/>
    <w:rsid w:val="008953DC"/>
    <w:rsid w:val="0089595A"/>
    <w:rsid w:val="008A0F4C"/>
    <w:rsid w:val="008A184E"/>
    <w:rsid w:val="008A4697"/>
    <w:rsid w:val="008A49B3"/>
    <w:rsid w:val="008A52F9"/>
    <w:rsid w:val="008A5C01"/>
    <w:rsid w:val="008A6882"/>
    <w:rsid w:val="008A742F"/>
    <w:rsid w:val="008B0133"/>
    <w:rsid w:val="008B48A7"/>
    <w:rsid w:val="008B5A66"/>
    <w:rsid w:val="008B6241"/>
    <w:rsid w:val="008C2275"/>
    <w:rsid w:val="008C301B"/>
    <w:rsid w:val="008C3625"/>
    <w:rsid w:val="008C52C5"/>
    <w:rsid w:val="008C595F"/>
    <w:rsid w:val="008C76FE"/>
    <w:rsid w:val="008D20A4"/>
    <w:rsid w:val="008D2CD4"/>
    <w:rsid w:val="008D51B9"/>
    <w:rsid w:val="008E1B38"/>
    <w:rsid w:val="008E2E31"/>
    <w:rsid w:val="008E30D5"/>
    <w:rsid w:val="008E72CC"/>
    <w:rsid w:val="008F05AA"/>
    <w:rsid w:val="008F4DC1"/>
    <w:rsid w:val="008F53F7"/>
    <w:rsid w:val="008F63BB"/>
    <w:rsid w:val="00900035"/>
    <w:rsid w:val="00900EF8"/>
    <w:rsid w:val="00905F15"/>
    <w:rsid w:val="00907F09"/>
    <w:rsid w:val="00911799"/>
    <w:rsid w:val="00913033"/>
    <w:rsid w:val="009152B6"/>
    <w:rsid w:val="00916C20"/>
    <w:rsid w:val="00917595"/>
    <w:rsid w:val="00920F70"/>
    <w:rsid w:val="009229F5"/>
    <w:rsid w:val="00924914"/>
    <w:rsid w:val="00931114"/>
    <w:rsid w:val="0093226A"/>
    <w:rsid w:val="00933EA5"/>
    <w:rsid w:val="00935C34"/>
    <w:rsid w:val="00936944"/>
    <w:rsid w:val="00936FCE"/>
    <w:rsid w:val="00937947"/>
    <w:rsid w:val="009436DF"/>
    <w:rsid w:val="009438E5"/>
    <w:rsid w:val="00944E43"/>
    <w:rsid w:val="00945A88"/>
    <w:rsid w:val="00953E86"/>
    <w:rsid w:val="009545BD"/>
    <w:rsid w:val="00956969"/>
    <w:rsid w:val="00961B07"/>
    <w:rsid w:val="00962E23"/>
    <w:rsid w:val="009642F7"/>
    <w:rsid w:val="00965DBD"/>
    <w:rsid w:val="009670BA"/>
    <w:rsid w:val="00971AE6"/>
    <w:rsid w:val="00973647"/>
    <w:rsid w:val="0097680C"/>
    <w:rsid w:val="00981D55"/>
    <w:rsid w:val="00984343"/>
    <w:rsid w:val="009859CC"/>
    <w:rsid w:val="00985B41"/>
    <w:rsid w:val="00991119"/>
    <w:rsid w:val="009927AE"/>
    <w:rsid w:val="00992BB4"/>
    <w:rsid w:val="00994909"/>
    <w:rsid w:val="009971BE"/>
    <w:rsid w:val="00997F5F"/>
    <w:rsid w:val="009A40C8"/>
    <w:rsid w:val="009A4AA5"/>
    <w:rsid w:val="009A7358"/>
    <w:rsid w:val="009B1FB6"/>
    <w:rsid w:val="009B2639"/>
    <w:rsid w:val="009B43C5"/>
    <w:rsid w:val="009B5A86"/>
    <w:rsid w:val="009B63D0"/>
    <w:rsid w:val="009B6879"/>
    <w:rsid w:val="009B6F6A"/>
    <w:rsid w:val="009B7297"/>
    <w:rsid w:val="009C1872"/>
    <w:rsid w:val="009C25F9"/>
    <w:rsid w:val="009C3198"/>
    <w:rsid w:val="009C53A1"/>
    <w:rsid w:val="009C559C"/>
    <w:rsid w:val="009D0D40"/>
    <w:rsid w:val="009D2DA3"/>
    <w:rsid w:val="009D3B04"/>
    <w:rsid w:val="009D4AFF"/>
    <w:rsid w:val="009D7601"/>
    <w:rsid w:val="009E2015"/>
    <w:rsid w:val="009E4480"/>
    <w:rsid w:val="009E731D"/>
    <w:rsid w:val="009F0155"/>
    <w:rsid w:val="009F08E5"/>
    <w:rsid w:val="009F0925"/>
    <w:rsid w:val="009F13B0"/>
    <w:rsid w:val="009F67D4"/>
    <w:rsid w:val="00A0257D"/>
    <w:rsid w:val="00A02E1C"/>
    <w:rsid w:val="00A06720"/>
    <w:rsid w:val="00A07353"/>
    <w:rsid w:val="00A07E59"/>
    <w:rsid w:val="00A07EDC"/>
    <w:rsid w:val="00A11260"/>
    <w:rsid w:val="00A12279"/>
    <w:rsid w:val="00A12650"/>
    <w:rsid w:val="00A15394"/>
    <w:rsid w:val="00A16659"/>
    <w:rsid w:val="00A17A15"/>
    <w:rsid w:val="00A2042B"/>
    <w:rsid w:val="00A21ABD"/>
    <w:rsid w:val="00A226FB"/>
    <w:rsid w:val="00A23F35"/>
    <w:rsid w:val="00A246C2"/>
    <w:rsid w:val="00A26D1B"/>
    <w:rsid w:val="00A27ABF"/>
    <w:rsid w:val="00A27E32"/>
    <w:rsid w:val="00A3321E"/>
    <w:rsid w:val="00A34F29"/>
    <w:rsid w:val="00A35182"/>
    <w:rsid w:val="00A36A86"/>
    <w:rsid w:val="00A3786A"/>
    <w:rsid w:val="00A4097A"/>
    <w:rsid w:val="00A40996"/>
    <w:rsid w:val="00A40AA3"/>
    <w:rsid w:val="00A41994"/>
    <w:rsid w:val="00A429CC"/>
    <w:rsid w:val="00A43615"/>
    <w:rsid w:val="00A43740"/>
    <w:rsid w:val="00A4399D"/>
    <w:rsid w:val="00A43F45"/>
    <w:rsid w:val="00A43F53"/>
    <w:rsid w:val="00A50A25"/>
    <w:rsid w:val="00A573B0"/>
    <w:rsid w:val="00A60219"/>
    <w:rsid w:val="00A6168A"/>
    <w:rsid w:val="00A630DC"/>
    <w:rsid w:val="00A665D6"/>
    <w:rsid w:val="00A67C96"/>
    <w:rsid w:val="00A67F74"/>
    <w:rsid w:val="00A70998"/>
    <w:rsid w:val="00A709B2"/>
    <w:rsid w:val="00A71201"/>
    <w:rsid w:val="00A71CD1"/>
    <w:rsid w:val="00A72C2B"/>
    <w:rsid w:val="00A75D6D"/>
    <w:rsid w:val="00A76BDC"/>
    <w:rsid w:val="00A83B12"/>
    <w:rsid w:val="00A91DA8"/>
    <w:rsid w:val="00A9241C"/>
    <w:rsid w:val="00A97094"/>
    <w:rsid w:val="00A975C1"/>
    <w:rsid w:val="00AA09CF"/>
    <w:rsid w:val="00AA0ADC"/>
    <w:rsid w:val="00AA0B58"/>
    <w:rsid w:val="00AA0C7E"/>
    <w:rsid w:val="00AA2FB6"/>
    <w:rsid w:val="00AA4747"/>
    <w:rsid w:val="00AA6A8E"/>
    <w:rsid w:val="00AA782F"/>
    <w:rsid w:val="00AB1999"/>
    <w:rsid w:val="00AB72C9"/>
    <w:rsid w:val="00AC3D29"/>
    <w:rsid w:val="00AC426C"/>
    <w:rsid w:val="00AC65DF"/>
    <w:rsid w:val="00AC7E53"/>
    <w:rsid w:val="00AD002C"/>
    <w:rsid w:val="00AD0700"/>
    <w:rsid w:val="00AD08B8"/>
    <w:rsid w:val="00AD4669"/>
    <w:rsid w:val="00AD604E"/>
    <w:rsid w:val="00AD608C"/>
    <w:rsid w:val="00AE0919"/>
    <w:rsid w:val="00AE1E1A"/>
    <w:rsid w:val="00AE2CEC"/>
    <w:rsid w:val="00AE4CC3"/>
    <w:rsid w:val="00AE5135"/>
    <w:rsid w:val="00AF114E"/>
    <w:rsid w:val="00AF3C70"/>
    <w:rsid w:val="00AF447B"/>
    <w:rsid w:val="00AF67B6"/>
    <w:rsid w:val="00AF7405"/>
    <w:rsid w:val="00B02743"/>
    <w:rsid w:val="00B02D9F"/>
    <w:rsid w:val="00B10B74"/>
    <w:rsid w:val="00B20394"/>
    <w:rsid w:val="00B213E9"/>
    <w:rsid w:val="00B217CD"/>
    <w:rsid w:val="00B21AC8"/>
    <w:rsid w:val="00B22A65"/>
    <w:rsid w:val="00B237DD"/>
    <w:rsid w:val="00B25B41"/>
    <w:rsid w:val="00B26431"/>
    <w:rsid w:val="00B43296"/>
    <w:rsid w:val="00B4482F"/>
    <w:rsid w:val="00B51DC3"/>
    <w:rsid w:val="00B554D3"/>
    <w:rsid w:val="00B55EF5"/>
    <w:rsid w:val="00B603F8"/>
    <w:rsid w:val="00B617E2"/>
    <w:rsid w:val="00B6185D"/>
    <w:rsid w:val="00B63395"/>
    <w:rsid w:val="00B6406A"/>
    <w:rsid w:val="00B73A16"/>
    <w:rsid w:val="00B75C38"/>
    <w:rsid w:val="00B7651A"/>
    <w:rsid w:val="00B776C4"/>
    <w:rsid w:val="00B77E8D"/>
    <w:rsid w:val="00B83971"/>
    <w:rsid w:val="00B84E84"/>
    <w:rsid w:val="00B86D05"/>
    <w:rsid w:val="00B92296"/>
    <w:rsid w:val="00B92C3E"/>
    <w:rsid w:val="00B9391A"/>
    <w:rsid w:val="00BA2A3F"/>
    <w:rsid w:val="00BA5569"/>
    <w:rsid w:val="00BA7815"/>
    <w:rsid w:val="00BA78D3"/>
    <w:rsid w:val="00BB4B96"/>
    <w:rsid w:val="00BB6DC8"/>
    <w:rsid w:val="00BB7772"/>
    <w:rsid w:val="00BB7B81"/>
    <w:rsid w:val="00BC13CB"/>
    <w:rsid w:val="00BC3E82"/>
    <w:rsid w:val="00BC725D"/>
    <w:rsid w:val="00BD363F"/>
    <w:rsid w:val="00BD390B"/>
    <w:rsid w:val="00BD3B80"/>
    <w:rsid w:val="00BD481C"/>
    <w:rsid w:val="00BD5481"/>
    <w:rsid w:val="00BE1BC0"/>
    <w:rsid w:val="00BE25C5"/>
    <w:rsid w:val="00BF0512"/>
    <w:rsid w:val="00BF1209"/>
    <w:rsid w:val="00BF45C1"/>
    <w:rsid w:val="00BF6C82"/>
    <w:rsid w:val="00BF74E6"/>
    <w:rsid w:val="00C04BCE"/>
    <w:rsid w:val="00C1341A"/>
    <w:rsid w:val="00C21270"/>
    <w:rsid w:val="00C24EAF"/>
    <w:rsid w:val="00C306F5"/>
    <w:rsid w:val="00C30D26"/>
    <w:rsid w:val="00C33227"/>
    <w:rsid w:val="00C34BF4"/>
    <w:rsid w:val="00C3616A"/>
    <w:rsid w:val="00C44042"/>
    <w:rsid w:val="00C456E6"/>
    <w:rsid w:val="00C459DB"/>
    <w:rsid w:val="00C45A80"/>
    <w:rsid w:val="00C52D46"/>
    <w:rsid w:val="00C534EA"/>
    <w:rsid w:val="00C539FD"/>
    <w:rsid w:val="00C56211"/>
    <w:rsid w:val="00C6167B"/>
    <w:rsid w:val="00C64673"/>
    <w:rsid w:val="00C649F6"/>
    <w:rsid w:val="00C67EEF"/>
    <w:rsid w:val="00C706CB"/>
    <w:rsid w:val="00C75313"/>
    <w:rsid w:val="00C840AA"/>
    <w:rsid w:val="00C907F7"/>
    <w:rsid w:val="00C90C99"/>
    <w:rsid w:val="00C9237B"/>
    <w:rsid w:val="00C93B6D"/>
    <w:rsid w:val="00C948D3"/>
    <w:rsid w:val="00C94F43"/>
    <w:rsid w:val="00CA081C"/>
    <w:rsid w:val="00CA17FC"/>
    <w:rsid w:val="00CA1EF3"/>
    <w:rsid w:val="00CA3246"/>
    <w:rsid w:val="00CA35FD"/>
    <w:rsid w:val="00CA40FC"/>
    <w:rsid w:val="00CA5FED"/>
    <w:rsid w:val="00CB4542"/>
    <w:rsid w:val="00CB499D"/>
    <w:rsid w:val="00CC1EFD"/>
    <w:rsid w:val="00CC59BD"/>
    <w:rsid w:val="00CC5FD4"/>
    <w:rsid w:val="00CC696C"/>
    <w:rsid w:val="00CD11A3"/>
    <w:rsid w:val="00CD20A0"/>
    <w:rsid w:val="00CD599A"/>
    <w:rsid w:val="00CD676B"/>
    <w:rsid w:val="00CD6859"/>
    <w:rsid w:val="00CD6EEB"/>
    <w:rsid w:val="00CD72EB"/>
    <w:rsid w:val="00CE1033"/>
    <w:rsid w:val="00CF241D"/>
    <w:rsid w:val="00CF44C0"/>
    <w:rsid w:val="00CF6CCD"/>
    <w:rsid w:val="00CF7452"/>
    <w:rsid w:val="00CF7A37"/>
    <w:rsid w:val="00D00E29"/>
    <w:rsid w:val="00D0157C"/>
    <w:rsid w:val="00D02059"/>
    <w:rsid w:val="00D02829"/>
    <w:rsid w:val="00D0527E"/>
    <w:rsid w:val="00D06516"/>
    <w:rsid w:val="00D06557"/>
    <w:rsid w:val="00D1191D"/>
    <w:rsid w:val="00D151BA"/>
    <w:rsid w:val="00D208BE"/>
    <w:rsid w:val="00D2145F"/>
    <w:rsid w:val="00D216D8"/>
    <w:rsid w:val="00D23A96"/>
    <w:rsid w:val="00D268F4"/>
    <w:rsid w:val="00D26D40"/>
    <w:rsid w:val="00D336B1"/>
    <w:rsid w:val="00D34563"/>
    <w:rsid w:val="00D34C08"/>
    <w:rsid w:val="00D45178"/>
    <w:rsid w:val="00D452A7"/>
    <w:rsid w:val="00D45EAB"/>
    <w:rsid w:val="00D613BA"/>
    <w:rsid w:val="00D61DAC"/>
    <w:rsid w:val="00D631C5"/>
    <w:rsid w:val="00D65025"/>
    <w:rsid w:val="00D6593E"/>
    <w:rsid w:val="00D71C20"/>
    <w:rsid w:val="00D726B6"/>
    <w:rsid w:val="00D751B7"/>
    <w:rsid w:val="00D76530"/>
    <w:rsid w:val="00D76E4D"/>
    <w:rsid w:val="00D770B5"/>
    <w:rsid w:val="00D81D3D"/>
    <w:rsid w:val="00D841FB"/>
    <w:rsid w:val="00D844CD"/>
    <w:rsid w:val="00D86683"/>
    <w:rsid w:val="00D910A6"/>
    <w:rsid w:val="00D914D8"/>
    <w:rsid w:val="00D95E82"/>
    <w:rsid w:val="00D969DC"/>
    <w:rsid w:val="00DA002E"/>
    <w:rsid w:val="00DA063E"/>
    <w:rsid w:val="00DA2851"/>
    <w:rsid w:val="00DA46CD"/>
    <w:rsid w:val="00DA4C9D"/>
    <w:rsid w:val="00DA562A"/>
    <w:rsid w:val="00DB1BA3"/>
    <w:rsid w:val="00DB348E"/>
    <w:rsid w:val="00DB7ECA"/>
    <w:rsid w:val="00DC0F0F"/>
    <w:rsid w:val="00DC3817"/>
    <w:rsid w:val="00DC3980"/>
    <w:rsid w:val="00DC64C6"/>
    <w:rsid w:val="00DC6AD4"/>
    <w:rsid w:val="00DD1DCD"/>
    <w:rsid w:val="00DD3119"/>
    <w:rsid w:val="00DD4917"/>
    <w:rsid w:val="00DD4A7B"/>
    <w:rsid w:val="00DD7F62"/>
    <w:rsid w:val="00DE2B72"/>
    <w:rsid w:val="00DE6C35"/>
    <w:rsid w:val="00DE6D76"/>
    <w:rsid w:val="00DE6D95"/>
    <w:rsid w:val="00DF2717"/>
    <w:rsid w:val="00DF27B9"/>
    <w:rsid w:val="00DF524E"/>
    <w:rsid w:val="00DF5550"/>
    <w:rsid w:val="00E004A1"/>
    <w:rsid w:val="00E00E19"/>
    <w:rsid w:val="00E021F9"/>
    <w:rsid w:val="00E0396F"/>
    <w:rsid w:val="00E0608C"/>
    <w:rsid w:val="00E06F7F"/>
    <w:rsid w:val="00E073D6"/>
    <w:rsid w:val="00E073DD"/>
    <w:rsid w:val="00E126B5"/>
    <w:rsid w:val="00E13FF5"/>
    <w:rsid w:val="00E14545"/>
    <w:rsid w:val="00E1628E"/>
    <w:rsid w:val="00E167A1"/>
    <w:rsid w:val="00E16AD8"/>
    <w:rsid w:val="00E23179"/>
    <w:rsid w:val="00E24EBE"/>
    <w:rsid w:val="00E2502B"/>
    <w:rsid w:val="00E26F76"/>
    <w:rsid w:val="00E30B2F"/>
    <w:rsid w:val="00E31315"/>
    <w:rsid w:val="00E324BE"/>
    <w:rsid w:val="00E3402F"/>
    <w:rsid w:val="00E351C4"/>
    <w:rsid w:val="00E37AA4"/>
    <w:rsid w:val="00E41CF2"/>
    <w:rsid w:val="00E4278C"/>
    <w:rsid w:val="00E42EB5"/>
    <w:rsid w:val="00E435C7"/>
    <w:rsid w:val="00E4474F"/>
    <w:rsid w:val="00E45978"/>
    <w:rsid w:val="00E45F55"/>
    <w:rsid w:val="00E513CB"/>
    <w:rsid w:val="00E5160D"/>
    <w:rsid w:val="00E53B95"/>
    <w:rsid w:val="00E550EE"/>
    <w:rsid w:val="00E55363"/>
    <w:rsid w:val="00E55922"/>
    <w:rsid w:val="00E565F2"/>
    <w:rsid w:val="00E60C0C"/>
    <w:rsid w:val="00E63015"/>
    <w:rsid w:val="00E65512"/>
    <w:rsid w:val="00E667B7"/>
    <w:rsid w:val="00E70D5C"/>
    <w:rsid w:val="00E72FCB"/>
    <w:rsid w:val="00E76244"/>
    <w:rsid w:val="00E85A59"/>
    <w:rsid w:val="00E85F2E"/>
    <w:rsid w:val="00E86771"/>
    <w:rsid w:val="00E91BEC"/>
    <w:rsid w:val="00E97750"/>
    <w:rsid w:val="00EA18F4"/>
    <w:rsid w:val="00EA4FB4"/>
    <w:rsid w:val="00EA5341"/>
    <w:rsid w:val="00EA65A7"/>
    <w:rsid w:val="00EB2A57"/>
    <w:rsid w:val="00EB2E0F"/>
    <w:rsid w:val="00EB3AD3"/>
    <w:rsid w:val="00EB42D2"/>
    <w:rsid w:val="00EB53D8"/>
    <w:rsid w:val="00EB6E35"/>
    <w:rsid w:val="00EC0638"/>
    <w:rsid w:val="00EC3BD1"/>
    <w:rsid w:val="00EC4CA2"/>
    <w:rsid w:val="00EC5581"/>
    <w:rsid w:val="00EC63FB"/>
    <w:rsid w:val="00EC6635"/>
    <w:rsid w:val="00EC7369"/>
    <w:rsid w:val="00ED0BE8"/>
    <w:rsid w:val="00ED160E"/>
    <w:rsid w:val="00ED291A"/>
    <w:rsid w:val="00ED443B"/>
    <w:rsid w:val="00ED550F"/>
    <w:rsid w:val="00EE068D"/>
    <w:rsid w:val="00EE0BDD"/>
    <w:rsid w:val="00EE55BB"/>
    <w:rsid w:val="00EE5A18"/>
    <w:rsid w:val="00EF1FE0"/>
    <w:rsid w:val="00EF21AA"/>
    <w:rsid w:val="00EF54DF"/>
    <w:rsid w:val="00EF57C1"/>
    <w:rsid w:val="00EF5BB5"/>
    <w:rsid w:val="00EF6677"/>
    <w:rsid w:val="00EF6BF3"/>
    <w:rsid w:val="00F00945"/>
    <w:rsid w:val="00F01761"/>
    <w:rsid w:val="00F04D83"/>
    <w:rsid w:val="00F052A9"/>
    <w:rsid w:val="00F056BB"/>
    <w:rsid w:val="00F05D4A"/>
    <w:rsid w:val="00F07D2C"/>
    <w:rsid w:val="00F1002C"/>
    <w:rsid w:val="00F13835"/>
    <w:rsid w:val="00F1588D"/>
    <w:rsid w:val="00F22B8D"/>
    <w:rsid w:val="00F255AE"/>
    <w:rsid w:val="00F259D9"/>
    <w:rsid w:val="00F30A7A"/>
    <w:rsid w:val="00F33E17"/>
    <w:rsid w:val="00F34340"/>
    <w:rsid w:val="00F361D8"/>
    <w:rsid w:val="00F372A3"/>
    <w:rsid w:val="00F37EA2"/>
    <w:rsid w:val="00F44404"/>
    <w:rsid w:val="00F44433"/>
    <w:rsid w:val="00F50757"/>
    <w:rsid w:val="00F537A6"/>
    <w:rsid w:val="00F55EE2"/>
    <w:rsid w:val="00F57060"/>
    <w:rsid w:val="00F600F8"/>
    <w:rsid w:val="00F6273D"/>
    <w:rsid w:val="00F63A18"/>
    <w:rsid w:val="00F64729"/>
    <w:rsid w:val="00F6600B"/>
    <w:rsid w:val="00F677EC"/>
    <w:rsid w:val="00F7009E"/>
    <w:rsid w:val="00F7151E"/>
    <w:rsid w:val="00F743FE"/>
    <w:rsid w:val="00F81E81"/>
    <w:rsid w:val="00F821FD"/>
    <w:rsid w:val="00F82E73"/>
    <w:rsid w:val="00F84E0C"/>
    <w:rsid w:val="00F94713"/>
    <w:rsid w:val="00F95692"/>
    <w:rsid w:val="00F964AF"/>
    <w:rsid w:val="00F97B83"/>
    <w:rsid w:val="00FA2DFD"/>
    <w:rsid w:val="00FA6918"/>
    <w:rsid w:val="00FB04FD"/>
    <w:rsid w:val="00FB3B8E"/>
    <w:rsid w:val="00FB5C0B"/>
    <w:rsid w:val="00FB5C65"/>
    <w:rsid w:val="00FB631B"/>
    <w:rsid w:val="00FB6F03"/>
    <w:rsid w:val="00FB7D24"/>
    <w:rsid w:val="00FB7D6D"/>
    <w:rsid w:val="00FC01A5"/>
    <w:rsid w:val="00FC08A9"/>
    <w:rsid w:val="00FC0B62"/>
    <w:rsid w:val="00FC4850"/>
    <w:rsid w:val="00FC4BBD"/>
    <w:rsid w:val="00FC7C5E"/>
    <w:rsid w:val="00FC7F3E"/>
    <w:rsid w:val="00FD26B3"/>
    <w:rsid w:val="00FD2BE9"/>
    <w:rsid w:val="00FD3021"/>
    <w:rsid w:val="00FD32A7"/>
    <w:rsid w:val="00FD5790"/>
    <w:rsid w:val="00FE1DBB"/>
    <w:rsid w:val="00FE372C"/>
    <w:rsid w:val="00FE3FE5"/>
    <w:rsid w:val="00FE40CF"/>
    <w:rsid w:val="00FE6076"/>
    <w:rsid w:val="00FE7F0F"/>
    <w:rsid w:val="00FF03C4"/>
    <w:rsid w:val="00FF1097"/>
    <w:rsid w:val="00FF3760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3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A70D6"/>
    <w:pPr>
      <w:keepNext/>
      <w:keepLines/>
      <w:spacing w:before="480"/>
      <w:ind w:hanging="10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255AE"/>
    <w:pPr>
      <w:keepNext/>
      <w:keepLines/>
      <w:spacing w:before="200"/>
      <w:ind w:hanging="10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F04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F04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A6EEC"/>
    <w:pPr>
      <w:keepNext/>
      <w:keepLines/>
      <w:spacing w:before="40"/>
      <w:ind w:hanging="102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4097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A4097A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4097A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4097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F04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3F04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jstalinea">
    <w:name w:val="List Paragraph"/>
    <w:basedOn w:val="Standa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944E43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DF27B9"/>
    <w:rPr>
      <w:rFonts w:ascii="Lucida Grande" w:hAnsi="Lucida Grande" w:cs="Lucida Grand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2056E"/>
    <w:rPr>
      <w:color w:val="605E5C"/>
      <w:shd w:val="clear" w:color="auto" w:fill="E1DFDD"/>
    </w:rPr>
  </w:style>
  <w:style w:type="paragraph" w:styleId="Bibliografie">
    <w:name w:val="Bibliography"/>
    <w:basedOn w:val="Standaard"/>
    <w:next w:val="Standaard"/>
    <w:uiPriority w:val="37"/>
    <w:unhideWhenUsed/>
    <w:rsid w:val="00973647"/>
    <w:pPr>
      <w:tabs>
        <w:tab w:val="left" w:pos="384"/>
      </w:tabs>
      <w:spacing w:after="240"/>
      <w:ind w:left="384" w:hanging="384"/>
    </w:pPr>
  </w:style>
  <w:style w:type="character" w:styleId="Nadruk">
    <w:name w:val="Emphasis"/>
    <w:basedOn w:val="Standaardalinea-lettertype"/>
    <w:uiPriority w:val="20"/>
    <w:qFormat/>
    <w:rsid w:val="005F7FDE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A02E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A6EEC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jschrift">
    <w:name w:val="caption"/>
    <w:basedOn w:val="Standaard"/>
    <w:next w:val="Standaard"/>
    <w:uiPriority w:val="35"/>
    <w:unhideWhenUsed/>
    <w:qFormat/>
    <w:rsid w:val="00FE3FE5"/>
    <w:pPr>
      <w:spacing w:after="200"/>
    </w:pPr>
    <w:rPr>
      <w:i/>
      <w:iCs/>
      <w:color w:val="1F497D" w:themeColor="text2"/>
      <w:sz w:val="18"/>
      <w:szCs w:val="18"/>
    </w:rPr>
  </w:style>
  <w:style w:type="paragraph" w:styleId="Revisie">
    <w:name w:val="Revision"/>
    <w:hidden/>
    <w:uiPriority w:val="99"/>
    <w:semiHidden/>
    <w:rsid w:val="00374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6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95166811-482c-4218-91d3-2ab09f7062e2">
      <Terms xmlns="http://schemas.microsoft.com/office/infopath/2007/PartnerControls"/>
    </lca20d149a844688b6abf34073d5c21d>
    <bac4ab11065f4f6c809c820c57e320e5 xmlns="95166811-482c-4218-91d3-2ab09f7062e2">
      <Terms xmlns="http://schemas.microsoft.com/office/infopath/2007/PartnerControls"/>
    </bac4ab11065f4f6c809c820c57e320e5>
    <cf581d8792c646118aad2c2c4ecdfa8c xmlns="95166811-482c-4218-91d3-2ab09f7062e2">
      <Terms xmlns="http://schemas.microsoft.com/office/infopath/2007/PartnerControls"/>
    </cf581d8792c646118aad2c2c4ecdfa8c>
    <_dlc_DocId xmlns="95166811-482c-4218-91d3-2ab09f7062e2">47VTJF4PZ2DC-1878048457-7637</_dlc_DocId>
    <lcf76f155ced4ddcb4097134ff3c332f xmlns="3792afdb-59aa-49a6-a726-d0c5ae6833c6">
      <Terms xmlns="http://schemas.microsoft.com/office/infopath/2007/PartnerControls"/>
    </lcf76f155ced4ddcb4097134ff3c332f>
    <TaxCatchAll xmlns="95166811-482c-4218-91d3-2ab09f7062e2">
      <Value>5</Value>
      <Value>1</Value>
    </TaxCatchAll>
    <n2a7a23bcc2241cb9261f9a914c7c1bb xmlns="95166811-482c-4218-91d3-2ab09f7062e2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TNOC_ClusterName xmlns="2f6a910d-138e-42c1-8e8a-320c1b7cf3f7">KOP2205 Weerbaar en Wendbaar</TNOC_ClusterName>
    <_dlc_DocIdUrl xmlns="95166811-482c-4218-91d3-2ab09f7062e2">
      <Url>https://365tno.sharepoint.com/teams/P060.50882/_layouts/15/DocIdRedir.aspx?ID=47VTJF4PZ2DC-1878048457-7637</Url>
      <Description>47VTJF4PZ2DC-1878048457-7637</Description>
    </_dlc_DocIdUrl>
    <TNOC_ClusterId xmlns="2f6a910d-138e-42c1-8e8a-320c1b7cf3f7">060.50882</TNOC_ClusterId>
    <h15fbb78f4cb41d290e72f301ea2865f xmlns="95166811-482c-4218-91d3-2ab09f7062e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EC8694B806DB2A4997627D6E949D51CB" ma:contentTypeVersion="18" ma:contentTypeDescription=" " ma:contentTypeScope="" ma:versionID="015d708814f5695796823e137e280e88">
  <xsd:schema xmlns:xsd="http://www.w3.org/2001/XMLSchema" xmlns:xs="http://www.w3.org/2001/XMLSchema" xmlns:p="http://schemas.microsoft.com/office/2006/metadata/properties" xmlns:ns2="95166811-482c-4218-91d3-2ab09f7062e2" xmlns:ns3="2f6a910d-138e-42c1-8e8a-320c1b7cf3f7" xmlns:ns5="3792afdb-59aa-49a6-a726-d0c5ae6833c6" targetNamespace="http://schemas.microsoft.com/office/2006/metadata/properties" ma:root="true" ma:fieldsID="7a9f5e8f3ccf46d1e67640c19a0c3155" ns2:_="" ns3:_="" ns5:_="">
    <xsd:import namespace="95166811-482c-4218-91d3-2ab09f7062e2"/>
    <xsd:import namespace="2f6a910d-138e-42c1-8e8a-320c1b7cf3f7"/>
    <xsd:import namespace="3792afdb-59aa-49a6-a726-d0c5ae6833c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2:SharedWithUsers" minOccurs="0"/>
                <xsd:element ref="ns2:SharedWithDetails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DateTaken" minOccurs="0"/>
                <xsd:element ref="ns5:MediaServiceLocation" minOccurs="0"/>
                <xsd:element ref="ns5:MediaLengthInSeconds" minOccurs="0"/>
                <xsd:element ref="ns5:MediaServiceAutoKeyPoints" minOccurs="0"/>
                <xsd:element ref="ns5:MediaServiceKeyPoints" minOccurs="0"/>
                <xsd:element ref="ns5:lcf76f155ced4ddcb4097134ff3c332f" minOccurs="0"/>
                <xsd:element ref="ns5:MediaServiceObjectDetectorVersion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166811-482c-4218-91d3-2ab09f7062e2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863a8f5d-1ffb-45d7-9fd6-bb5a85c6fd3f}" ma:internalName="TaxCatchAll" ma:showField="CatchAllData" ma:web="95166811-482c-4218-91d3-2ab09f7062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863a8f5d-1ffb-45d7-9fd6-bb5a85c6fd3f}" ma:internalName="TaxCatchAllLabel" ma:readOnly="true" ma:showField="CatchAllDataLabel" ma:web="95166811-482c-4218-91d3-2ab09f7062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2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KOP wendbaar en weerbaar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50882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92afdb-59aa-49a6-a726-d0c5ae6833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5" nillable="true" ma:displayName="Location" ma:internalName="MediaServiceLocation" ma:readOnly="true">
      <xsd:simpleType>
        <xsd:restriction base="dms:Text"/>
      </xsd:simpleType>
    </xsd:element>
    <xsd:element name="MediaLengthInSeconds" ma:index="3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3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40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FDF341-9C1E-4EB3-9365-D33EC37743DA}">
  <ds:schemaRefs>
    <ds:schemaRef ds:uri="http://schemas.microsoft.com/office/2006/metadata/properties"/>
    <ds:schemaRef ds:uri="http://schemas.microsoft.com/office/infopath/2007/PartnerControls"/>
    <ds:schemaRef ds:uri="95166811-482c-4218-91d3-2ab09f7062e2"/>
    <ds:schemaRef ds:uri="3792afdb-59aa-49a6-a726-d0c5ae6833c6"/>
    <ds:schemaRef ds:uri="2f6a910d-138e-42c1-8e8a-320c1b7cf3f7"/>
  </ds:schemaRefs>
</ds:datastoreItem>
</file>

<file path=customXml/itemProps3.xml><?xml version="1.0" encoding="utf-8"?>
<ds:datastoreItem xmlns:ds="http://schemas.openxmlformats.org/officeDocument/2006/customXml" ds:itemID="{480A0259-AF3A-4A8D-872E-9A439E47F0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061323-E241-4874-BE09-6BA4508E6A7C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89C8768-4097-4B1E-9A97-C831C6A840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166811-482c-4218-91d3-2ab09f7062e2"/>
    <ds:schemaRef ds:uri="2f6a910d-138e-42c1-8e8a-320c1b7cf3f7"/>
    <ds:schemaRef ds:uri="3792afdb-59aa-49a6-a726-d0c5ae6833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12</Words>
  <Characters>8316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Vries, H.J. (Herman) de</cp:lastModifiedBy>
  <cp:revision>2</cp:revision>
  <dcterms:created xsi:type="dcterms:W3CDTF">2025-01-06T16:02:00Z</dcterms:created>
  <dcterms:modified xsi:type="dcterms:W3CDTF">2025-01-0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lY6Juky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MediaServiceImageTags">
    <vt:lpwstr/>
  </property>
  <property fmtid="{D5CDD505-2E9C-101B-9397-08002B2CF9AE}" pid="5" name="ContentTypeId">
    <vt:lpwstr>0x010100A35317DCC28344A7B82488658A034A5C0100EC8694B806DB2A4997627D6E949D51CB</vt:lpwstr>
  </property>
  <property fmtid="{D5CDD505-2E9C-101B-9397-08002B2CF9AE}" pid="6" name="TNOC_DocumentType">
    <vt:lpwstr/>
  </property>
  <property fmtid="{D5CDD505-2E9C-101B-9397-08002B2CF9AE}" pid="7" name="TNOC_DocumentCategory">
    <vt:lpwstr/>
  </property>
  <property fmtid="{D5CDD505-2E9C-101B-9397-08002B2CF9AE}" pid="8" name="_dlc_DocIdItemGuid">
    <vt:lpwstr>f7e07d93-8947-4dbf-9666-f54084bb1e13</vt:lpwstr>
  </property>
  <property fmtid="{D5CDD505-2E9C-101B-9397-08002B2CF9AE}" pid="9" name="TNOC_ClusterType">
    <vt:lpwstr>1;#Project|fa11c4c9-105f-402c-bb40-9a56b4989397</vt:lpwstr>
  </property>
  <property fmtid="{D5CDD505-2E9C-101B-9397-08002B2CF9AE}" pid="10" name="TNOC_DocumentSetType">
    <vt:lpwstr/>
  </property>
  <property fmtid="{D5CDD505-2E9C-101B-9397-08002B2CF9AE}" pid="11" name="TNOC_DocumentClassification">
    <vt:lpwstr>5;#TNO Internal|1a23c89f-ef54-4907-86fd-8242403ff722</vt:lpwstr>
  </property>
</Properties>
</file>